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D1F4A" w14:textId="5A5B1476" w:rsidR="00EE5BFA" w:rsidRDefault="00EE5BFA" w:rsidP="00A84129">
      <w:pPr>
        <w:pStyle w:val="Title"/>
        <w:rPr>
          <w:sz w:val="28"/>
          <w:szCs w:val="28"/>
        </w:rPr>
      </w:pPr>
      <w:bookmarkStart w:id="0" w:name="_Hlk19866622"/>
      <w:r>
        <w:rPr>
          <w:sz w:val="28"/>
          <w:szCs w:val="28"/>
        </w:rPr>
        <w:t>Supplementary Appendix</w:t>
      </w:r>
    </w:p>
    <w:p w14:paraId="619F37B5" w14:textId="08F6BCE8" w:rsidR="009D0758" w:rsidRPr="00D65AA4" w:rsidRDefault="00805DB6" w:rsidP="00A84129">
      <w:pPr>
        <w:pStyle w:val="Title"/>
        <w:rPr>
          <w:b w:val="0"/>
          <w:bCs/>
          <w:sz w:val="24"/>
          <w:szCs w:val="24"/>
        </w:rPr>
      </w:pPr>
      <w:r w:rsidRPr="00D65AA4">
        <w:rPr>
          <w:b w:val="0"/>
          <w:bCs/>
          <w:sz w:val="24"/>
          <w:szCs w:val="24"/>
        </w:rPr>
        <w:t>Safety, pharmacodynamic</w:t>
      </w:r>
      <w:r w:rsidR="00E71185" w:rsidRPr="00D65AA4">
        <w:rPr>
          <w:b w:val="0"/>
          <w:bCs/>
          <w:sz w:val="24"/>
          <w:szCs w:val="24"/>
        </w:rPr>
        <w:t>,</w:t>
      </w:r>
      <w:r w:rsidR="00E82C1B" w:rsidRPr="00D65AA4">
        <w:rPr>
          <w:b w:val="0"/>
          <w:bCs/>
          <w:sz w:val="24"/>
          <w:szCs w:val="24"/>
        </w:rPr>
        <w:t xml:space="preserve"> </w:t>
      </w:r>
      <w:r w:rsidRPr="00D65AA4">
        <w:rPr>
          <w:b w:val="0"/>
          <w:bCs/>
          <w:sz w:val="24"/>
          <w:szCs w:val="24"/>
        </w:rPr>
        <w:t>and p</w:t>
      </w:r>
      <w:r w:rsidR="00C3746A" w:rsidRPr="00D65AA4">
        <w:rPr>
          <w:b w:val="0"/>
          <w:bCs/>
          <w:sz w:val="24"/>
          <w:szCs w:val="24"/>
        </w:rPr>
        <w:t>harmacokinetic</w:t>
      </w:r>
      <w:r w:rsidRPr="00D65AA4">
        <w:rPr>
          <w:b w:val="0"/>
          <w:bCs/>
          <w:sz w:val="24"/>
          <w:szCs w:val="24"/>
        </w:rPr>
        <w:t xml:space="preserve"> </w:t>
      </w:r>
      <w:r w:rsidR="0017555F" w:rsidRPr="00D65AA4">
        <w:rPr>
          <w:b w:val="0"/>
          <w:bCs/>
          <w:sz w:val="24"/>
          <w:szCs w:val="24"/>
        </w:rPr>
        <w:t xml:space="preserve">characterization </w:t>
      </w:r>
      <w:r w:rsidRPr="00D65AA4">
        <w:rPr>
          <w:b w:val="0"/>
          <w:bCs/>
          <w:sz w:val="24"/>
          <w:szCs w:val="24"/>
        </w:rPr>
        <w:t>of</w:t>
      </w:r>
      <w:r w:rsidR="003C1F7C" w:rsidRPr="00D65AA4">
        <w:rPr>
          <w:b w:val="0"/>
          <w:bCs/>
          <w:sz w:val="24"/>
          <w:szCs w:val="24"/>
        </w:rPr>
        <w:t xml:space="preserve"> </w:t>
      </w:r>
      <w:r w:rsidR="007C5C84" w:rsidRPr="00D65AA4">
        <w:rPr>
          <w:b w:val="0"/>
          <w:bCs/>
          <w:sz w:val="24"/>
          <w:szCs w:val="24"/>
        </w:rPr>
        <w:t xml:space="preserve">vericiguat: results from six </w:t>
      </w:r>
      <w:r w:rsidR="00E82C1B" w:rsidRPr="00D65AA4">
        <w:rPr>
          <w:b w:val="0"/>
          <w:bCs/>
          <w:sz w:val="24"/>
          <w:szCs w:val="24"/>
        </w:rPr>
        <w:t>p</w:t>
      </w:r>
      <w:r w:rsidR="007C5C84" w:rsidRPr="00D65AA4">
        <w:rPr>
          <w:b w:val="0"/>
          <w:bCs/>
          <w:sz w:val="24"/>
          <w:szCs w:val="24"/>
        </w:rPr>
        <w:t xml:space="preserve">hase </w:t>
      </w:r>
      <w:r w:rsidR="00D2142E" w:rsidRPr="00D65AA4">
        <w:rPr>
          <w:b w:val="0"/>
          <w:bCs/>
          <w:sz w:val="24"/>
          <w:szCs w:val="24"/>
        </w:rPr>
        <w:t>I</w:t>
      </w:r>
      <w:r w:rsidR="007C5C84" w:rsidRPr="00D65AA4">
        <w:rPr>
          <w:b w:val="0"/>
          <w:bCs/>
          <w:sz w:val="24"/>
          <w:szCs w:val="24"/>
        </w:rPr>
        <w:t xml:space="preserve"> studies</w:t>
      </w:r>
      <w:r w:rsidRPr="00D65AA4">
        <w:rPr>
          <w:b w:val="0"/>
          <w:bCs/>
          <w:sz w:val="24"/>
          <w:szCs w:val="24"/>
        </w:rPr>
        <w:t xml:space="preserve"> in healthy subjects</w:t>
      </w:r>
    </w:p>
    <w:p w14:paraId="2875B9AD" w14:textId="09A40A62" w:rsidR="00D257D4" w:rsidRPr="00D65AA4" w:rsidRDefault="00D257D4" w:rsidP="00E337F8">
      <w:pPr>
        <w:pStyle w:val="Authortext"/>
        <w:rPr>
          <w:b w:val="0"/>
          <w:bCs/>
          <w:sz w:val="20"/>
        </w:rPr>
      </w:pPr>
      <w:bookmarkStart w:id="1" w:name="_Hlk19866633"/>
      <w:bookmarkEnd w:id="0"/>
      <w:r w:rsidRPr="00D65AA4">
        <w:rPr>
          <w:b w:val="0"/>
          <w:bCs/>
          <w:sz w:val="20"/>
        </w:rPr>
        <w:t>Michael Boettcher</w:t>
      </w:r>
      <w:r w:rsidRPr="00D65AA4">
        <w:rPr>
          <w:b w:val="0"/>
          <w:bCs/>
          <w:sz w:val="20"/>
          <w:vertAlign w:val="superscript"/>
        </w:rPr>
        <w:t>1</w:t>
      </w:r>
      <w:r w:rsidRPr="00D65AA4">
        <w:rPr>
          <w:b w:val="0"/>
          <w:bCs/>
          <w:sz w:val="20"/>
        </w:rPr>
        <w:t>, Dirk Thomas</w:t>
      </w:r>
      <w:r w:rsidRPr="00D65AA4">
        <w:rPr>
          <w:b w:val="0"/>
          <w:bCs/>
          <w:sz w:val="20"/>
          <w:vertAlign w:val="superscript"/>
        </w:rPr>
        <w:t>2</w:t>
      </w:r>
      <w:r w:rsidRPr="00D65AA4">
        <w:rPr>
          <w:b w:val="0"/>
          <w:bCs/>
          <w:sz w:val="20"/>
        </w:rPr>
        <w:t>, Wolfgang Mueck</w:t>
      </w:r>
      <w:r w:rsidRPr="00D65AA4">
        <w:rPr>
          <w:b w:val="0"/>
          <w:bCs/>
          <w:sz w:val="20"/>
          <w:vertAlign w:val="superscript"/>
        </w:rPr>
        <w:t>1</w:t>
      </w:r>
      <w:r w:rsidRPr="00D65AA4">
        <w:rPr>
          <w:b w:val="0"/>
          <w:bCs/>
          <w:sz w:val="20"/>
        </w:rPr>
        <w:t>, Stephanie Loewen</w:t>
      </w:r>
      <w:r w:rsidRPr="00D65AA4">
        <w:rPr>
          <w:b w:val="0"/>
          <w:bCs/>
          <w:sz w:val="20"/>
          <w:vertAlign w:val="superscript"/>
        </w:rPr>
        <w:t>3</w:t>
      </w:r>
      <w:r w:rsidRPr="00D65AA4">
        <w:rPr>
          <w:b w:val="0"/>
          <w:bCs/>
          <w:sz w:val="20"/>
        </w:rPr>
        <w:t>, Erich Arens</w:t>
      </w:r>
      <w:r w:rsidRPr="00D65AA4">
        <w:rPr>
          <w:b w:val="0"/>
          <w:bCs/>
          <w:sz w:val="20"/>
          <w:vertAlign w:val="superscript"/>
        </w:rPr>
        <w:t>1</w:t>
      </w:r>
      <w:r w:rsidR="00D421DC" w:rsidRPr="00D65AA4">
        <w:rPr>
          <w:b w:val="0"/>
          <w:bCs/>
          <w:sz w:val="20"/>
        </w:rPr>
        <w:t>*</w:t>
      </w:r>
      <w:r w:rsidRPr="00D65AA4">
        <w:rPr>
          <w:b w:val="0"/>
          <w:bCs/>
          <w:sz w:val="20"/>
        </w:rPr>
        <w:t>, Kenichi Yoshikawa</w:t>
      </w:r>
      <w:r w:rsidRPr="00D65AA4">
        <w:rPr>
          <w:b w:val="0"/>
          <w:bCs/>
          <w:sz w:val="20"/>
          <w:vertAlign w:val="superscript"/>
        </w:rPr>
        <w:t>4</w:t>
      </w:r>
      <w:r w:rsidRPr="00D65AA4">
        <w:rPr>
          <w:b w:val="0"/>
          <w:bCs/>
          <w:sz w:val="20"/>
        </w:rPr>
        <w:t>, Corina Becker</w:t>
      </w:r>
      <w:r w:rsidRPr="00D65AA4">
        <w:rPr>
          <w:b w:val="0"/>
          <w:bCs/>
          <w:sz w:val="20"/>
          <w:vertAlign w:val="superscript"/>
        </w:rPr>
        <w:t>1</w:t>
      </w:r>
    </w:p>
    <w:bookmarkEnd w:id="1"/>
    <w:p w14:paraId="790FE6BF" w14:textId="29B62AB2" w:rsidR="00C644DF" w:rsidRPr="000464F7" w:rsidRDefault="00A84129" w:rsidP="00EE5BFA">
      <w:pPr>
        <w:pStyle w:val="Authoraffiliation"/>
        <w:rPr>
          <w:b/>
          <w:sz w:val="20"/>
        </w:rPr>
      </w:pPr>
      <w:r w:rsidRPr="000464F7">
        <w:rPr>
          <w:rFonts w:eastAsiaTheme="minorHAnsi"/>
          <w:sz w:val="20"/>
          <w:vertAlign w:val="superscript"/>
          <w:lang w:eastAsia="en-GB"/>
        </w:rPr>
        <w:t>1</w:t>
      </w:r>
      <w:r w:rsidR="00831D37" w:rsidRPr="000464F7">
        <w:rPr>
          <w:rFonts w:eastAsiaTheme="minorHAnsi"/>
          <w:sz w:val="20"/>
          <w:lang w:eastAsia="en-GB"/>
        </w:rPr>
        <w:t>Clinical Pharmacology, Bayer AG, Wuppertal, Germany</w:t>
      </w:r>
      <w:r w:rsidR="00D2142E" w:rsidRPr="000464F7">
        <w:rPr>
          <w:rFonts w:eastAsiaTheme="minorHAnsi"/>
          <w:sz w:val="20"/>
          <w:lang w:eastAsia="en-GB"/>
        </w:rPr>
        <w:t xml:space="preserve">; </w:t>
      </w:r>
      <w:r w:rsidR="00DD10F1" w:rsidRPr="000464F7">
        <w:rPr>
          <w:rFonts w:eastAsiaTheme="minorHAnsi"/>
          <w:sz w:val="20"/>
          <w:vertAlign w:val="superscript"/>
          <w:lang w:eastAsia="en-GB"/>
        </w:rPr>
        <w:t>2</w:t>
      </w:r>
      <w:r w:rsidR="00DD10F1" w:rsidRPr="000464F7">
        <w:rPr>
          <w:rFonts w:eastAsiaTheme="minorHAnsi"/>
          <w:sz w:val="20"/>
          <w:lang w:eastAsia="en-GB"/>
        </w:rPr>
        <w:t>Experimental Medicine, Bayer AG, Wuppertal, Germany</w:t>
      </w:r>
      <w:r w:rsidR="00D2142E" w:rsidRPr="000464F7">
        <w:rPr>
          <w:rFonts w:eastAsiaTheme="minorHAnsi"/>
          <w:sz w:val="20"/>
          <w:lang w:eastAsia="en-GB"/>
        </w:rPr>
        <w:t xml:space="preserve">; </w:t>
      </w:r>
      <w:r w:rsidR="00DD10F1" w:rsidRPr="000464F7">
        <w:rPr>
          <w:rFonts w:eastAsiaTheme="minorHAnsi"/>
          <w:sz w:val="20"/>
          <w:vertAlign w:val="superscript"/>
          <w:lang w:eastAsia="en-GB"/>
        </w:rPr>
        <w:t>3</w:t>
      </w:r>
      <w:r w:rsidR="00DD10F1" w:rsidRPr="000464F7">
        <w:rPr>
          <w:rFonts w:eastAsiaTheme="minorHAnsi"/>
          <w:sz w:val="20"/>
          <w:lang w:eastAsia="en-GB"/>
        </w:rPr>
        <w:t>Chrestos Concept GmbH &amp; Co. KG, Essen, Germany</w:t>
      </w:r>
      <w:r w:rsidR="00D2142E" w:rsidRPr="000464F7">
        <w:rPr>
          <w:rFonts w:eastAsiaTheme="minorHAnsi"/>
          <w:sz w:val="20"/>
          <w:lang w:eastAsia="en-GB"/>
        </w:rPr>
        <w:t xml:space="preserve">; </w:t>
      </w:r>
      <w:r w:rsidR="00DD10F1" w:rsidRPr="000464F7">
        <w:rPr>
          <w:rFonts w:eastAsiaTheme="minorHAnsi"/>
          <w:sz w:val="20"/>
          <w:vertAlign w:val="superscript"/>
          <w:lang w:eastAsia="en-GB"/>
        </w:rPr>
        <w:t>4</w:t>
      </w:r>
      <w:r w:rsidR="00DD10F1" w:rsidRPr="000464F7">
        <w:rPr>
          <w:rFonts w:eastAsiaTheme="minorHAnsi"/>
          <w:sz w:val="20"/>
          <w:lang w:eastAsia="en-GB"/>
        </w:rPr>
        <w:t xml:space="preserve">Clinical Sciences, Research &amp; Development Japan, Bayer </w:t>
      </w:r>
      <w:proofErr w:type="spellStart"/>
      <w:r w:rsidR="00DD10F1" w:rsidRPr="000464F7">
        <w:rPr>
          <w:rFonts w:eastAsiaTheme="minorHAnsi"/>
          <w:sz w:val="20"/>
          <w:lang w:eastAsia="en-GB"/>
        </w:rPr>
        <w:t>Yakuhin</w:t>
      </w:r>
      <w:proofErr w:type="spellEnd"/>
      <w:r w:rsidR="00DD10F1" w:rsidRPr="000464F7">
        <w:rPr>
          <w:rFonts w:eastAsiaTheme="minorHAnsi"/>
          <w:sz w:val="20"/>
          <w:lang w:eastAsia="en-GB"/>
        </w:rPr>
        <w:t>, Ltd, Osaka, Japan</w:t>
      </w:r>
      <w:r w:rsidR="00D2142E" w:rsidRPr="000464F7">
        <w:rPr>
          <w:rFonts w:eastAsiaTheme="minorHAnsi"/>
          <w:sz w:val="20"/>
          <w:lang w:eastAsia="en-GB"/>
        </w:rPr>
        <w:t xml:space="preserve"> </w:t>
      </w:r>
      <w:r w:rsidR="000F3A6E" w:rsidRPr="000464F7">
        <w:rPr>
          <w:rFonts w:eastAsiaTheme="minorHAnsi"/>
          <w:sz w:val="20"/>
          <w:lang w:eastAsia="en-GB"/>
        </w:rPr>
        <w:br/>
      </w:r>
      <w:r w:rsidR="00D421DC" w:rsidRPr="000464F7">
        <w:rPr>
          <w:rFonts w:eastAsiaTheme="minorHAnsi"/>
          <w:sz w:val="20"/>
          <w:lang w:eastAsia="en-GB"/>
        </w:rPr>
        <w:t>*</w:t>
      </w:r>
      <w:proofErr w:type="spellStart"/>
      <w:r w:rsidR="00D421DC" w:rsidRPr="000464F7">
        <w:rPr>
          <w:rFonts w:eastAsiaTheme="minorHAnsi"/>
          <w:sz w:val="20"/>
          <w:lang w:eastAsia="en-GB"/>
        </w:rPr>
        <w:t>Im</w:t>
      </w:r>
      <w:proofErr w:type="spellEnd"/>
      <w:r w:rsidR="00D421DC" w:rsidRPr="000464F7">
        <w:rPr>
          <w:rFonts w:eastAsiaTheme="minorHAnsi"/>
          <w:sz w:val="20"/>
          <w:lang w:eastAsia="en-GB"/>
        </w:rPr>
        <w:t xml:space="preserve"> </w:t>
      </w:r>
      <w:proofErr w:type="spellStart"/>
      <w:r w:rsidR="00D421DC" w:rsidRPr="000464F7">
        <w:rPr>
          <w:rFonts w:eastAsiaTheme="minorHAnsi"/>
          <w:sz w:val="20"/>
          <w:lang w:eastAsia="en-GB"/>
        </w:rPr>
        <w:t>Strasschen</w:t>
      </w:r>
      <w:proofErr w:type="spellEnd"/>
      <w:r w:rsidR="00D421DC" w:rsidRPr="000464F7">
        <w:rPr>
          <w:rFonts w:eastAsiaTheme="minorHAnsi"/>
          <w:sz w:val="20"/>
          <w:lang w:eastAsia="en-GB"/>
        </w:rPr>
        <w:t xml:space="preserve"> 12,</w:t>
      </w:r>
      <w:r w:rsidR="000F3A6E" w:rsidRPr="000464F7">
        <w:rPr>
          <w:rFonts w:eastAsiaTheme="minorHAnsi"/>
          <w:sz w:val="20"/>
          <w:lang w:eastAsia="en-GB"/>
        </w:rPr>
        <w:t xml:space="preserve"> </w:t>
      </w:r>
      <w:r w:rsidR="00D421DC" w:rsidRPr="000464F7">
        <w:rPr>
          <w:rFonts w:eastAsiaTheme="minorHAnsi"/>
          <w:sz w:val="20"/>
          <w:lang w:eastAsia="en-GB"/>
        </w:rPr>
        <w:t xml:space="preserve">D-40789 </w:t>
      </w:r>
      <w:proofErr w:type="spellStart"/>
      <w:r w:rsidR="00D421DC" w:rsidRPr="000464F7">
        <w:rPr>
          <w:rFonts w:eastAsiaTheme="minorHAnsi"/>
          <w:sz w:val="20"/>
          <w:lang w:eastAsia="en-GB"/>
        </w:rPr>
        <w:t>Monheim</w:t>
      </w:r>
      <w:proofErr w:type="spellEnd"/>
      <w:r w:rsidR="00D421DC" w:rsidRPr="000464F7">
        <w:rPr>
          <w:rFonts w:eastAsiaTheme="minorHAnsi"/>
          <w:sz w:val="20"/>
          <w:lang w:eastAsia="en-GB"/>
        </w:rPr>
        <w:t>, Germany</w:t>
      </w:r>
    </w:p>
    <w:p w14:paraId="4B1C3C4B" w14:textId="148CE0F7" w:rsidR="007213A7" w:rsidRPr="000464F7" w:rsidRDefault="007E6B95" w:rsidP="005E5233">
      <w:pPr>
        <w:pStyle w:val="NormalIndent"/>
        <w:rPr>
          <w:sz w:val="20"/>
        </w:rPr>
      </w:pPr>
      <w:bookmarkStart w:id="2" w:name="_Hlk523253882"/>
      <w:r w:rsidRPr="000464F7">
        <w:rPr>
          <w:sz w:val="20"/>
        </w:rPr>
        <w:t xml:space="preserve"> </w:t>
      </w:r>
    </w:p>
    <w:p w14:paraId="267BBC79" w14:textId="77777777" w:rsidR="00090371" w:rsidRPr="00090371" w:rsidRDefault="00090371" w:rsidP="00090371">
      <w:pPr>
        <w:ind w:firstLine="450"/>
        <w:rPr>
          <w:sz w:val="20"/>
        </w:rPr>
      </w:pPr>
    </w:p>
    <w:p w14:paraId="5E06CF50" w14:textId="77777777" w:rsidR="00090371" w:rsidRPr="00090371" w:rsidRDefault="00090371" w:rsidP="00090371">
      <w:pPr>
        <w:spacing w:after="160" w:line="259" w:lineRule="auto"/>
        <w:rPr>
          <w:sz w:val="20"/>
        </w:rPr>
      </w:pPr>
      <w:r w:rsidRPr="00090371">
        <w:rPr>
          <w:sz w:val="20"/>
        </w:rPr>
        <w:br w:type="page"/>
      </w:r>
    </w:p>
    <w:p w14:paraId="12A30057" w14:textId="5F6A8B69" w:rsidR="003C4622" w:rsidRDefault="00D33FE5" w:rsidP="00E80F14">
      <w:pPr>
        <w:pStyle w:val="Figuretablelegend"/>
        <w:rPr>
          <w:rStyle w:val="Heading2Char"/>
          <w:sz w:val="20"/>
          <w:szCs w:val="16"/>
        </w:rPr>
      </w:pPr>
      <w:bookmarkStart w:id="3" w:name="_Hlk531159187"/>
      <w:r>
        <w:rPr>
          <w:rStyle w:val="Heading2Char"/>
          <w:b/>
          <w:bCs/>
          <w:sz w:val="20"/>
          <w:szCs w:val="16"/>
        </w:rPr>
        <w:lastRenderedPageBreak/>
        <w:t xml:space="preserve">Supplementary </w:t>
      </w:r>
      <w:r w:rsidR="003C4622" w:rsidRPr="008B5F9D">
        <w:rPr>
          <w:rStyle w:val="Heading2Char"/>
          <w:b/>
          <w:bCs/>
          <w:sz w:val="20"/>
          <w:szCs w:val="16"/>
        </w:rPr>
        <w:t>Table 1</w:t>
      </w:r>
      <w:bookmarkStart w:id="4" w:name="_Hlk513640696"/>
      <w:r w:rsidR="003C4622" w:rsidRPr="008B5F9D">
        <w:rPr>
          <w:rStyle w:val="Heading2Char"/>
          <w:b/>
          <w:bCs/>
          <w:sz w:val="20"/>
          <w:szCs w:val="16"/>
        </w:rPr>
        <w:t xml:space="preserve"> </w:t>
      </w:r>
      <w:bookmarkEnd w:id="4"/>
      <w:r w:rsidR="007E1171">
        <w:rPr>
          <w:rStyle w:val="Heading2Char"/>
          <w:sz w:val="20"/>
          <w:szCs w:val="16"/>
        </w:rPr>
        <w:t>Pharmacokinetic parameters asses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947"/>
      </w:tblGrid>
      <w:tr w:rsidR="00652479" w14:paraId="1BAC2B74" w14:textId="77777777" w:rsidTr="00D01279">
        <w:tc>
          <w:tcPr>
            <w:tcW w:w="6374" w:type="dxa"/>
            <w:tcBorders>
              <w:left w:val="nil"/>
              <w:bottom w:val="single" w:sz="4" w:space="0" w:color="auto"/>
              <w:right w:val="nil"/>
            </w:tcBorders>
          </w:tcPr>
          <w:p w14:paraId="48CE1739" w14:textId="3A0B3357" w:rsidR="00652479" w:rsidRPr="00974AFE" w:rsidRDefault="00652479" w:rsidP="00974AFE">
            <w:pPr>
              <w:spacing w:before="120" w:after="120" w:line="240" w:lineRule="auto"/>
              <w:rPr>
                <w:b/>
                <w:bCs/>
                <w:sz w:val="20"/>
              </w:rPr>
            </w:pPr>
            <w:r w:rsidRPr="00974AFE">
              <w:rPr>
                <w:b/>
                <w:bCs/>
                <w:sz w:val="20"/>
              </w:rPr>
              <w:t>Pharmacokinetic Parameter</w:t>
            </w:r>
          </w:p>
        </w:tc>
        <w:tc>
          <w:tcPr>
            <w:tcW w:w="2947" w:type="dxa"/>
            <w:tcBorders>
              <w:left w:val="nil"/>
              <w:bottom w:val="single" w:sz="4" w:space="0" w:color="auto"/>
              <w:right w:val="nil"/>
            </w:tcBorders>
          </w:tcPr>
          <w:p w14:paraId="255DD474" w14:textId="77A6556A" w:rsidR="00652479" w:rsidRPr="00974AFE" w:rsidRDefault="00652479" w:rsidP="00974AFE">
            <w:pPr>
              <w:spacing w:before="120" w:after="120" w:line="240" w:lineRule="auto"/>
              <w:rPr>
                <w:b/>
                <w:bCs/>
                <w:sz w:val="20"/>
              </w:rPr>
            </w:pPr>
            <w:r w:rsidRPr="00974AFE">
              <w:rPr>
                <w:b/>
                <w:bCs/>
                <w:sz w:val="20"/>
              </w:rPr>
              <w:t>Abbreviation</w:t>
            </w:r>
          </w:p>
        </w:tc>
      </w:tr>
      <w:tr w:rsidR="00652479" w14:paraId="6AB9BBF1" w14:textId="77777777" w:rsidTr="00D01279">
        <w:tc>
          <w:tcPr>
            <w:tcW w:w="6374" w:type="dxa"/>
            <w:tcBorders>
              <w:left w:val="nil"/>
              <w:bottom w:val="nil"/>
              <w:right w:val="nil"/>
            </w:tcBorders>
          </w:tcPr>
          <w:p w14:paraId="370BB54B" w14:textId="6D69D1A1" w:rsidR="00652479" w:rsidRDefault="00652479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 xml:space="preserve">area under the plasma concentration versus time curve from zero to infinity for total (bound and unbound) drug after a single </w:t>
            </w:r>
            <w:r w:rsidR="00AA2DF0">
              <w:rPr>
                <w:sz w:val="20"/>
              </w:rPr>
              <w:t>(</w:t>
            </w:r>
            <w:r w:rsidRPr="00090371">
              <w:rPr>
                <w:sz w:val="20"/>
              </w:rPr>
              <w:t>first</w:t>
            </w:r>
            <w:r w:rsidR="00AA2DF0">
              <w:rPr>
                <w:sz w:val="20"/>
              </w:rPr>
              <w:t>)</w:t>
            </w:r>
            <w:r w:rsidRPr="00090371">
              <w:rPr>
                <w:sz w:val="20"/>
              </w:rPr>
              <w:t xml:space="preserve"> dose </w:t>
            </w:r>
          </w:p>
        </w:tc>
        <w:tc>
          <w:tcPr>
            <w:tcW w:w="2947" w:type="dxa"/>
            <w:tcBorders>
              <w:left w:val="nil"/>
              <w:bottom w:val="nil"/>
              <w:right w:val="nil"/>
            </w:tcBorders>
          </w:tcPr>
          <w:p w14:paraId="5736C1E8" w14:textId="64D516E6" w:rsidR="00652479" w:rsidRDefault="00AA2DF0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AUC</w:t>
            </w:r>
          </w:p>
        </w:tc>
      </w:tr>
      <w:tr w:rsidR="00652479" w14:paraId="58D28D6F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726C0482" w14:textId="30E496D5" w:rsidR="00652479" w:rsidRDefault="00652479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dose-normalized AUC</w:t>
            </w:r>
            <w:r w:rsidR="00F715BE" w:rsidRPr="00090371">
              <w:rPr>
                <w:sz w:val="20"/>
              </w:rPr>
              <w:t xml:space="preserve"> calculated as AUC divided by dose per kg body weigh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34F5E803" w14:textId="6A35C541" w:rsidR="00652479" w:rsidRDefault="00AA2DF0" w:rsidP="00974AFE">
            <w:pPr>
              <w:spacing w:before="120" w:after="120" w:line="240" w:lineRule="auto"/>
            </w:pPr>
            <w:proofErr w:type="spellStart"/>
            <w:r w:rsidRPr="00090371">
              <w:rPr>
                <w:sz w:val="20"/>
              </w:rPr>
              <w:t>AUC</w:t>
            </w:r>
            <w:r w:rsidRPr="00090371">
              <w:rPr>
                <w:sz w:val="20"/>
                <w:vertAlign w:val="subscript"/>
              </w:rPr>
              <w:t>norm</w:t>
            </w:r>
            <w:proofErr w:type="spellEnd"/>
          </w:p>
        </w:tc>
      </w:tr>
      <w:tr w:rsidR="00652479" w14:paraId="34FEBFF9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2088CD11" w14:textId="09653710" w:rsidR="00652479" w:rsidRDefault="00F715BE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AUC from time 0 to the last data poin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3B2FD4AD" w14:textId="17417C31" w:rsidR="00652479" w:rsidRDefault="00AA2DF0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AUC</w:t>
            </w:r>
            <w:r>
              <w:rPr>
                <w:sz w:val="20"/>
              </w:rPr>
              <w:t>(</w:t>
            </w:r>
            <w:r w:rsidRPr="00090371">
              <w:rPr>
                <w:sz w:val="20"/>
              </w:rPr>
              <w:t>0</w:t>
            </w:r>
            <w:r w:rsidRPr="00090371">
              <w:rPr>
                <w:rFonts w:cs="Arial"/>
                <w:sz w:val="20"/>
              </w:rPr>
              <w:t>–</w:t>
            </w:r>
            <w:proofErr w:type="spellStart"/>
            <w:r w:rsidRPr="00090371">
              <w:rPr>
                <w:sz w:val="20"/>
              </w:rPr>
              <w:t>t</w:t>
            </w:r>
            <w:r w:rsidRPr="00090371">
              <w:rPr>
                <w:sz w:val="20"/>
                <w:vertAlign w:val="subscript"/>
              </w:rPr>
              <w:t>last</w:t>
            </w:r>
            <w:proofErr w:type="spellEnd"/>
            <w:r w:rsidRPr="00090371">
              <w:rPr>
                <w:sz w:val="20"/>
              </w:rPr>
              <w:t>)</w:t>
            </w:r>
          </w:p>
        </w:tc>
      </w:tr>
      <w:tr w:rsidR="00652479" w14:paraId="64EFE40A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2C17861B" w14:textId="081D0E6D" w:rsidR="00652479" w:rsidRDefault="00F715BE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dose</w:t>
            </w:r>
            <w:r w:rsidRPr="00090371">
              <w:rPr>
                <w:sz w:val="20"/>
              </w:rPr>
              <w:noBreakHyphen/>
              <w:t>normalized AUC(0</w:t>
            </w:r>
            <w:r w:rsidRPr="00090371">
              <w:rPr>
                <w:rFonts w:cs="Arial"/>
                <w:sz w:val="20"/>
              </w:rPr>
              <w:t>–</w:t>
            </w:r>
            <w:proofErr w:type="spellStart"/>
            <w:r w:rsidRPr="00090371">
              <w:rPr>
                <w:sz w:val="20"/>
              </w:rPr>
              <w:t>t</w:t>
            </w:r>
            <w:r w:rsidRPr="00090371">
              <w:rPr>
                <w:sz w:val="20"/>
                <w:vertAlign w:val="subscript"/>
              </w:rPr>
              <w:t>last</w:t>
            </w:r>
            <w:proofErr w:type="spellEnd"/>
            <w:r w:rsidRPr="00090371">
              <w:rPr>
                <w:sz w:val="20"/>
              </w:rPr>
              <w:t>), calculated as AUC(0</w:t>
            </w:r>
            <w:r w:rsidRPr="00090371">
              <w:rPr>
                <w:rFonts w:cs="Arial"/>
                <w:sz w:val="20"/>
              </w:rPr>
              <w:t>–</w:t>
            </w:r>
            <w:proofErr w:type="spellStart"/>
            <w:r w:rsidRPr="00090371">
              <w:rPr>
                <w:sz w:val="20"/>
              </w:rPr>
              <w:t>t</w:t>
            </w:r>
            <w:r w:rsidRPr="00090371">
              <w:rPr>
                <w:sz w:val="20"/>
                <w:vertAlign w:val="subscript"/>
              </w:rPr>
              <w:t>last</w:t>
            </w:r>
            <w:proofErr w:type="spellEnd"/>
            <w:r w:rsidRPr="00090371">
              <w:rPr>
                <w:sz w:val="20"/>
              </w:rPr>
              <w:t>) divided by dose per kg body weigh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1D807AB3" w14:textId="5AC22AD1" w:rsidR="00652479" w:rsidRDefault="00AA2DF0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AUC[0</w:t>
            </w:r>
            <w:r w:rsidRPr="00090371">
              <w:rPr>
                <w:rFonts w:cs="Arial"/>
                <w:sz w:val="20"/>
              </w:rPr>
              <w:t>–</w:t>
            </w:r>
            <w:proofErr w:type="spellStart"/>
            <w:proofErr w:type="gramStart"/>
            <w:r w:rsidRPr="00090371">
              <w:rPr>
                <w:sz w:val="20"/>
              </w:rPr>
              <w:t>t</w:t>
            </w:r>
            <w:r w:rsidRPr="00090371">
              <w:rPr>
                <w:sz w:val="20"/>
                <w:vertAlign w:val="subscript"/>
              </w:rPr>
              <w:t>last</w:t>
            </w:r>
            <w:proofErr w:type="spellEnd"/>
            <w:r w:rsidRPr="00090371">
              <w:rPr>
                <w:sz w:val="20"/>
              </w:rPr>
              <w:t>]</w:t>
            </w:r>
            <w:r w:rsidRPr="00090371">
              <w:rPr>
                <w:sz w:val="20"/>
                <w:vertAlign w:val="subscript"/>
              </w:rPr>
              <w:t>norm</w:t>
            </w:r>
            <w:proofErr w:type="gramEnd"/>
          </w:p>
        </w:tc>
      </w:tr>
      <w:tr w:rsidR="00652479" w14:paraId="2A3C7D59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620C4A9E" w14:textId="2C673F70" w:rsidR="00652479" w:rsidRDefault="00F715BE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 xml:space="preserve">percent AUC from the last data point to infinity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0C977A53" w14:textId="5FDADB87" w:rsidR="00652479" w:rsidRDefault="00AA2DF0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%</w:t>
            </w:r>
            <w:proofErr w:type="gramStart"/>
            <w:r w:rsidRPr="00090371">
              <w:rPr>
                <w:sz w:val="20"/>
              </w:rPr>
              <w:t>AUC</w:t>
            </w:r>
            <w:r>
              <w:rPr>
                <w:sz w:val="20"/>
              </w:rPr>
              <w:t>(</w:t>
            </w:r>
            <w:proofErr w:type="spellStart"/>
            <w:proofErr w:type="gramEnd"/>
            <w:r w:rsidRPr="00090371">
              <w:rPr>
                <w:sz w:val="20"/>
              </w:rPr>
              <w:t>t</w:t>
            </w:r>
            <w:r w:rsidRPr="00090371">
              <w:rPr>
                <w:sz w:val="20"/>
                <w:vertAlign w:val="subscript"/>
              </w:rPr>
              <w:t>last</w:t>
            </w:r>
            <w:proofErr w:type="spellEnd"/>
            <w:r w:rsidRPr="00090371">
              <w:rPr>
                <w:sz w:val="20"/>
                <w:vertAlign w:val="subscript"/>
              </w:rPr>
              <w:noBreakHyphen/>
              <w:t>∞</w:t>
            </w:r>
            <w:r w:rsidRPr="00090371">
              <w:rPr>
                <w:sz w:val="20"/>
              </w:rPr>
              <w:t>);</w:t>
            </w:r>
          </w:p>
        </w:tc>
      </w:tr>
      <w:tr w:rsidR="00652479" w14:paraId="38A894A1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6DA185D6" w14:textId="2665CC0A" w:rsidR="00652479" w:rsidRDefault="00F715BE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maximum total (bound and unbound) drug concentration in plasma after SD administra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68986005" w14:textId="34D9F2B3" w:rsidR="00652479" w:rsidRDefault="00AA2DF0" w:rsidP="00974AFE">
            <w:pPr>
              <w:spacing w:before="120" w:after="120" w:line="240" w:lineRule="auto"/>
            </w:pPr>
            <w:proofErr w:type="spellStart"/>
            <w:r w:rsidRPr="00090371">
              <w:rPr>
                <w:sz w:val="20"/>
              </w:rPr>
              <w:t>C</w:t>
            </w:r>
            <w:r w:rsidRPr="00090371">
              <w:rPr>
                <w:sz w:val="20"/>
                <w:vertAlign w:val="subscript"/>
              </w:rPr>
              <w:t>max</w:t>
            </w:r>
            <w:proofErr w:type="spellEnd"/>
          </w:p>
        </w:tc>
      </w:tr>
      <w:tr w:rsidR="00652479" w14:paraId="594BA4E0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365AC526" w14:textId="158486F3" w:rsidR="00652479" w:rsidRDefault="00F715BE" w:rsidP="00974AFE">
            <w:pPr>
              <w:spacing w:before="120" w:after="120" w:line="240" w:lineRule="auto"/>
            </w:pPr>
            <w:proofErr w:type="gramStart"/>
            <w:r w:rsidRPr="00090371">
              <w:rPr>
                <w:sz w:val="20"/>
              </w:rPr>
              <w:t>dose-normalized</w:t>
            </w:r>
            <w:proofErr w:type="gramEnd"/>
            <w:r w:rsidRPr="00090371">
              <w:rPr>
                <w:sz w:val="20"/>
              </w:rPr>
              <w:t xml:space="preserve"> </w:t>
            </w:r>
            <w:proofErr w:type="spellStart"/>
            <w:r w:rsidRPr="00090371">
              <w:rPr>
                <w:sz w:val="20"/>
              </w:rPr>
              <w:t>C</w:t>
            </w:r>
            <w:r w:rsidRPr="00090371">
              <w:rPr>
                <w:sz w:val="20"/>
                <w:vertAlign w:val="subscript"/>
              </w:rPr>
              <w:t>max</w:t>
            </w:r>
            <w:proofErr w:type="spellEnd"/>
            <w:r w:rsidRPr="00090371">
              <w:rPr>
                <w:sz w:val="20"/>
              </w:rPr>
              <w:t xml:space="preserve"> (</w:t>
            </w:r>
            <w:proofErr w:type="spellStart"/>
            <w:r w:rsidRPr="00090371">
              <w:rPr>
                <w:sz w:val="20"/>
              </w:rPr>
              <w:t>C</w:t>
            </w:r>
            <w:r w:rsidRPr="00090371">
              <w:rPr>
                <w:sz w:val="20"/>
                <w:vertAlign w:val="subscript"/>
              </w:rPr>
              <w:t>max</w:t>
            </w:r>
            <w:proofErr w:type="spellEnd"/>
            <w:r w:rsidRPr="00090371">
              <w:rPr>
                <w:sz w:val="20"/>
              </w:rPr>
              <w:t xml:space="preserve"> divided by dose per kg body weight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534A026B" w14:textId="6D7B4139" w:rsidR="00652479" w:rsidRDefault="00AA2DF0" w:rsidP="00974AFE">
            <w:pPr>
              <w:spacing w:before="120" w:after="120" w:line="240" w:lineRule="auto"/>
            </w:pPr>
            <w:proofErr w:type="spellStart"/>
            <w:proofErr w:type="gramStart"/>
            <w:r w:rsidRPr="00090371">
              <w:rPr>
                <w:sz w:val="20"/>
              </w:rPr>
              <w:t>C</w:t>
            </w:r>
            <w:r w:rsidRPr="00090371">
              <w:rPr>
                <w:sz w:val="20"/>
                <w:vertAlign w:val="subscript"/>
              </w:rPr>
              <w:t>max,norm</w:t>
            </w:r>
            <w:proofErr w:type="spellEnd"/>
            <w:proofErr w:type="gramEnd"/>
          </w:p>
        </w:tc>
      </w:tr>
      <w:tr w:rsidR="00F715BE" w14:paraId="1AAA99FB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03713209" w14:textId="07416203" w:rsidR="00F715BE" w:rsidRPr="00090371" w:rsidRDefault="00F715BE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 xml:space="preserve">time to reach </w:t>
            </w:r>
            <w:proofErr w:type="spellStart"/>
            <w:r w:rsidRPr="00090371">
              <w:rPr>
                <w:sz w:val="20"/>
              </w:rPr>
              <w:t>C</w:t>
            </w:r>
            <w:r w:rsidRPr="00090371">
              <w:rPr>
                <w:sz w:val="20"/>
                <w:vertAlign w:val="subscript"/>
              </w:rPr>
              <w:t>max</w:t>
            </w:r>
            <w:proofErr w:type="spellEnd"/>
            <w:r w:rsidRPr="00090371">
              <w:rPr>
                <w:sz w:val="20"/>
              </w:rPr>
              <w:t xml:space="preserve">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289942F6" w14:textId="257095E2" w:rsidR="00F715BE" w:rsidRDefault="00AA2DF0" w:rsidP="00974AFE">
            <w:pPr>
              <w:spacing w:before="120" w:after="120" w:line="240" w:lineRule="auto"/>
            </w:pPr>
            <w:proofErr w:type="spellStart"/>
            <w:r w:rsidRPr="00090371">
              <w:rPr>
                <w:sz w:val="20"/>
              </w:rPr>
              <w:t>t</w:t>
            </w:r>
            <w:r w:rsidRPr="00090371">
              <w:rPr>
                <w:sz w:val="20"/>
                <w:vertAlign w:val="subscript"/>
              </w:rPr>
              <w:t>max</w:t>
            </w:r>
            <w:proofErr w:type="spellEnd"/>
          </w:p>
        </w:tc>
      </w:tr>
      <w:tr w:rsidR="00AA2DF0" w14:paraId="52B439B7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7E0F5CC9" w14:textId="7340FDCC" w:rsidR="00AA2DF0" w:rsidRPr="00090371" w:rsidRDefault="00AA2DF0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 xml:space="preserve">half-life associated with the terminal slope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2E6779B1" w14:textId="21CABB22" w:rsidR="00AA2DF0" w:rsidRDefault="005D394A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t</w:t>
            </w:r>
            <w:r w:rsidRPr="00090371">
              <w:rPr>
                <w:sz w:val="20"/>
                <w:vertAlign w:val="subscript"/>
              </w:rPr>
              <w:t>1/2</w:t>
            </w:r>
          </w:p>
        </w:tc>
      </w:tr>
      <w:tr w:rsidR="00AA2DF0" w14:paraId="3320D50B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6B2EAADA" w14:textId="265905D2" w:rsidR="00AA2DF0" w:rsidRPr="00090371" w:rsidRDefault="00AA2DF0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>mean residence tim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785D6CB8" w14:textId="527999E1" w:rsidR="00AA2DF0" w:rsidRDefault="005D394A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MRT</w:t>
            </w:r>
          </w:p>
        </w:tc>
      </w:tr>
      <w:tr w:rsidR="00AA2DF0" w14:paraId="4086EF84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42F63544" w14:textId="16A31F0E" w:rsidR="00AA2DF0" w:rsidRPr="00090371" w:rsidRDefault="00AA2DF0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>total body clearance of drug calculated after extravascular administra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7A66458B" w14:textId="11DEDC4F" w:rsidR="00AA2DF0" w:rsidRDefault="005D394A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CL/F</w:t>
            </w:r>
          </w:p>
        </w:tc>
      </w:tr>
      <w:tr w:rsidR="00AA2DF0" w14:paraId="0A002EAB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7665859E" w14:textId="58C06958" w:rsidR="00AA2DF0" w:rsidRPr="00090371" w:rsidRDefault="00AA2DF0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>apparent volume of distribution during the terminal phase after extravascular administra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2FC3EA4C" w14:textId="083E0E1C" w:rsidR="00AA2DF0" w:rsidRDefault="005D394A" w:rsidP="00974AFE">
            <w:pPr>
              <w:spacing w:before="120" w:after="120" w:line="240" w:lineRule="auto"/>
            </w:pPr>
            <w:proofErr w:type="spellStart"/>
            <w:r w:rsidRPr="00090371">
              <w:rPr>
                <w:sz w:val="20"/>
              </w:rPr>
              <w:t>V</w:t>
            </w:r>
            <w:r w:rsidRPr="00090371">
              <w:rPr>
                <w:sz w:val="20"/>
                <w:vertAlign w:val="subscript"/>
              </w:rPr>
              <w:t>z</w:t>
            </w:r>
            <w:proofErr w:type="spellEnd"/>
            <w:r w:rsidRPr="00090371">
              <w:rPr>
                <w:sz w:val="20"/>
              </w:rPr>
              <w:t>/F</w:t>
            </w:r>
          </w:p>
        </w:tc>
      </w:tr>
      <w:tr w:rsidR="00AA2DF0" w14:paraId="669CE924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7045F6E8" w14:textId="49DD4556" w:rsidR="00AA2DF0" w:rsidRPr="00090371" w:rsidRDefault="00AA2DF0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>amount excreted in the urin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471E0B1B" w14:textId="29DFF9AB" w:rsidR="00AA2DF0" w:rsidRDefault="005D394A" w:rsidP="00974AFE">
            <w:pPr>
              <w:spacing w:before="120" w:after="120" w:line="240" w:lineRule="auto"/>
            </w:pPr>
            <w:proofErr w:type="spellStart"/>
            <w:proofErr w:type="gramStart"/>
            <w:r w:rsidRPr="00090371">
              <w:rPr>
                <w:sz w:val="20"/>
              </w:rPr>
              <w:t>AE</w:t>
            </w:r>
            <w:r w:rsidRPr="00090371">
              <w:rPr>
                <w:sz w:val="20"/>
                <w:vertAlign w:val="subscript"/>
              </w:rPr>
              <w:t>,ur</w:t>
            </w:r>
            <w:proofErr w:type="spellEnd"/>
            <w:proofErr w:type="gramEnd"/>
          </w:p>
        </w:tc>
      </w:tr>
      <w:tr w:rsidR="00AA2DF0" w14:paraId="6F4D4225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12461AB7" w14:textId="71CDD038" w:rsidR="00AA2DF0" w:rsidRPr="00090371" w:rsidRDefault="00AA2DF0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 xml:space="preserve">percent amount of drug excreted into urine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267B9D46" w14:textId="7B51CA18" w:rsidR="00AA2DF0" w:rsidRDefault="005D394A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%</w:t>
            </w:r>
            <w:proofErr w:type="spellStart"/>
            <w:proofErr w:type="gramStart"/>
            <w:r w:rsidRPr="00090371">
              <w:rPr>
                <w:sz w:val="20"/>
              </w:rPr>
              <w:t>A</w:t>
            </w:r>
            <w:r w:rsidRPr="00090371">
              <w:rPr>
                <w:sz w:val="20"/>
                <w:vertAlign w:val="subscript"/>
              </w:rPr>
              <w:t>E,ur</w:t>
            </w:r>
            <w:proofErr w:type="spellEnd"/>
            <w:proofErr w:type="gramEnd"/>
          </w:p>
        </w:tc>
      </w:tr>
      <w:tr w:rsidR="00AA2DF0" w14:paraId="232DA53A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5CECA40C" w14:textId="193ED6C0" w:rsidR="00AA2DF0" w:rsidRPr="00090371" w:rsidRDefault="00AA2DF0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 xml:space="preserve">renal body clearance of drug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7D5E3BEB" w14:textId="4F488C45" w:rsidR="00AA2DF0" w:rsidRDefault="005D394A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CL</w:t>
            </w:r>
            <w:r w:rsidRPr="00090371">
              <w:rPr>
                <w:sz w:val="20"/>
                <w:vertAlign w:val="subscript"/>
              </w:rPr>
              <w:t>R</w:t>
            </w:r>
          </w:p>
        </w:tc>
      </w:tr>
      <w:tr w:rsidR="00F715BE" w14:paraId="4239FAC7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1DE1F805" w14:textId="2D3A0603" w:rsidR="00F715BE" w:rsidRPr="00090371" w:rsidRDefault="00AA2DF0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>points terminal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00F49663" w14:textId="77777777" w:rsidR="00F715BE" w:rsidRDefault="00F715BE" w:rsidP="00974AFE">
            <w:pPr>
              <w:spacing w:before="120" w:after="120" w:line="240" w:lineRule="auto"/>
            </w:pPr>
          </w:p>
        </w:tc>
      </w:tr>
      <w:tr w:rsidR="00F715BE" w14:paraId="399982C1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45568194" w14:textId="40B52FB2" w:rsidR="00F715BE" w:rsidRPr="00090371" w:rsidRDefault="00AA2DF0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 xml:space="preserve">accumulation ratio calculated from AUC after multiple and SDs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22B5F58A" w14:textId="4019E2F8" w:rsidR="00F715BE" w:rsidRDefault="005D394A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R</w:t>
            </w:r>
            <w:r w:rsidRPr="00090371">
              <w:rPr>
                <w:sz w:val="20"/>
                <w:vertAlign w:val="subscript"/>
              </w:rPr>
              <w:t>A</w:t>
            </w:r>
            <w:r w:rsidRPr="00090371">
              <w:rPr>
                <w:sz w:val="20"/>
              </w:rPr>
              <w:t>AUC</w:t>
            </w:r>
          </w:p>
        </w:tc>
      </w:tr>
      <w:tr w:rsidR="00F715BE" w14:paraId="68AC6FA2" w14:textId="77777777" w:rsidTr="00D01279"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</w:tcPr>
          <w:p w14:paraId="5139F4DD" w14:textId="2A8B8665" w:rsidR="00F715BE" w:rsidRPr="00090371" w:rsidRDefault="00AA2DF0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 xml:space="preserve">accumulation ratio calculated from </w:t>
            </w:r>
            <w:proofErr w:type="spellStart"/>
            <w:r w:rsidRPr="00090371">
              <w:rPr>
                <w:sz w:val="20"/>
              </w:rPr>
              <w:t>C</w:t>
            </w:r>
            <w:r w:rsidRPr="00090371">
              <w:rPr>
                <w:sz w:val="20"/>
                <w:vertAlign w:val="subscript"/>
              </w:rPr>
              <w:t>max</w:t>
            </w:r>
            <w:proofErr w:type="spellEnd"/>
            <w:r w:rsidRPr="00090371">
              <w:rPr>
                <w:sz w:val="20"/>
              </w:rPr>
              <w:t xml:space="preserve"> after multiple and SDs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</w:tcPr>
          <w:p w14:paraId="37739874" w14:textId="3375014D" w:rsidR="00F715BE" w:rsidRDefault="005D394A" w:rsidP="00974AFE">
            <w:pPr>
              <w:spacing w:before="120" w:after="120" w:line="240" w:lineRule="auto"/>
            </w:pPr>
            <w:proofErr w:type="spellStart"/>
            <w:r w:rsidRPr="00090371">
              <w:rPr>
                <w:sz w:val="20"/>
              </w:rPr>
              <w:t>R</w:t>
            </w:r>
            <w:r w:rsidRPr="00090371">
              <w:rPr>
                <w:sz w:val="20"/>
                <w:vertAlign w:val="subscript"/>
              </w:rPr>
              <w:t>A</w:t>
            </w:r>
            <w:r w:rsidRPr="00090371">
              <w:rPr>
                <w:sz w:val="20"/>
              </w:rPr>
              <w:t>C</w:t>
            </w:r>
            <w:r w:rsidRPr="00090371">
              <w:rPr>
                <w:sz w:val="20"/>
                <w:vertAlign w:val="subscript"/>
              </w:rPr>
              <w:t>max</w:t>
            </w:r>
            <w:proofErr w:type="spellEnd"/>
          </w:p>
        </w:tc>
      </w:tr>
      <w:tr w:rsidR="00F715BE" w14:paraId="38BE6BBE" w14:textId="77777777" w:rsidTr="00D01279">
        <w:tc>
          <w:tcPr>
            <w:tcW w:w="6374" w:type="dxa"/>
            <w:tcBorders>
              <w:top w:val="nil"/>
              <w:left w:val="nil"/>
              <w:right w:val="nil"/>
            </w:tcBorders>
          </w:tcPr>
          <w:p w14:paraId="3A437D5B" w14:textId="44D6B5B8" w:rsidR="00F715BE" w:rsidRPr="00090371" w:rsidRDefault="00AA2DF0" w:rsidP="00974AFE">
            <w:pPr>
              <w:spacing w:before="120" w:after="120" w:line="240" w:lineRule="auto"/>
              <w:rPr>
                <w:sz w:val="20"/>
              </w:rPr>
            </w:pPr>
            <w:r w:rsidRPr="00090371">
              <w:rPr>
                <w:sz w:val="20"/>
              </w:rPr>
              <w:t xml:space="preserve">linearity factor of PK after multiple administration of identical doses calculated from AUC after multiple and SDs 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</w:tcPr>
          <w:p w14:paraId="4A2CEE4A" w14:textId="6EFEBCDB" w:rsidR="00F715BE" w:rsidRDefault="005D394A" w:rsidP="00974AFE">
            <w:pPr>
              <w:spacing w:before="120" w:after="120" w:line="240" w:lineRule="auto"/>
            </w:pPr>
            <w:r w:rsidRPr="00090371">
              <w:rPr>
                <w:sz w:val="20"/>
              </w:rPr>
              <w:t>R</w:t>
            </w:r>
            <w:r w:rsidRPr="00090371">
              <w:rPr>
                <w:sz w:val="20"/>
                <w:vertAlign w:val="subscript"/>
              </w:rPr>
              <w:t>LIN</w:t>
            </w:r>
          </w:p>
        </w:tc>
      </w:tr>
    </w:tbl>
    <w:p w14:paraId="2C8FF1E5" w14:textId="1D74D2D7" w:rsidR="006F188F" w:rsidRPr="00974AFE" w:rsidRDefault="00241020" w:rsidP="006608A3">
      <w:pPr>
        <w:tabs>
          <w:tab w:val="center" w:pos="4507"/>
          <w:tab w:val="right" w:pos="9029"/>
        </w:tabs>
        <w:spacing w:before="120" w:after="120" w:line="240" w:lineRule="auto"/>
        <w:rPr>
          <w:sz w:val="18"/>
          <w:szCs w:val="18"/>
        </w:rPr>
      </w:pPr>
      <w:r w:rsidRPr="0001401F">
        <w:rPr>
          <w:i/>
          <w:iCs/>
          <w:sz w:val="18"/>
          <w:szCs w:val="18"/>
        </w:rPr>
        <w:t xml:space="preserve">PK, </w:t>
      </w:r>
      <w:r w:rsidRPr="0001401F">
        <w:rPr>
          <w:sz w:val="18"/>
          <w:szCs w:val="18"/>
        </w:rPr>
        <w:t>pharmacokinetic</w:t>
      </w:r>
      <w:r w:rsidR="0001401F" w:rsidRPr="0001401F">
        <w:rPr>
          <w:sz w:val="18"/>
          <w:szCs w:val="18"/>
        </w:rPr>
        <w:t>;</w:t>
      </w:r>
      <w:r w:rsidR="005D394A" w:rsidRPr="0001401F">
        <w:rPr>
          <w:sz w:val="18"/>
          <w:szCs w:val="18"/>
        </w:rPr>
        <w:t xml:space="preserve"> </w:t>
      </w:r>
      <w:r w:rsidR="005D394A" w:rsidRPr="0001401F">
        <w:rPr>
          <w:i/>
          <w:iCs/>
          <w:sz w:val="18"/>
          <w:szCs w:val="18"/>
        </w:rPr>
        <w:t>SD</w:t>
      </w:r>
      <w:r w:rsidR="005D394A" w:rsidRPr="0001401F">
        <w:rPr>
          <w:sz w:val="18"/>
          <w:szCs w:val="18"/>
        </w:rPr>
        <w:t>, single dose</w:t>
      </w:r>
    </w:p>
    <w:p w14:paraId="1207FD27" w14:textId="3BB8688E" w:rsidR="006F188F" w:rsidRPr="003C4622" w:rsidRDefault="006F188F" w:rsidP="006608A3">
      <w:pPr>
        <w:tabs>
          <w:tab w:val="center" w:pos="4507"/>
          <w:tab w:val="right" w:pos="9029"/>
        </w:tabs>
        <w:spacing w:before="120" w:after="120" w:line="240" w:lineRule="auto"/>
        <w:rPr>
          <w:sz w:val="18"/>
        </w:rPr>
        <w:sectPr w:rsidR="006F188F" w:rsidRPr="003C4622" w:rsidSect="000213D5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 w:code="9"/>
          <w:pgMar w:top="1440" w:right="1135" w:bottom="1440" w:left="1440" w:header="708" w:footer="708" w:gutter="0"/>
          <w:cols w:space="708"/>
          <w:docGrid w:linePitch="360"/>
        </w:sectPr>
      </w:pPr>
    </w:p>
    <w:p w14:paraId="57877A7D" w14:textId="4238F5C6" w:rsidR="003C4622" w:rsidRPr="008B5F9D" w:rsidRDefault="00502823" w:rsidP="00A2002B">
      <w:pPr>
        <w:pStyle w:val="Figuretablelegend"/>
        <w:rPr>
          <w:sz w:val="20"/>
        </w:rPr>
      </w:pPr>
      <w:r>
        <w:rPr>
          <w:sz w:val="20"/>
        </w:rPr>
        <w:lastRenderedPageBreak/>
        <w:t xml:space="preserve">Supplementary </w:t>
      </w:r>
      <w:r w:rsidR="003C4622" w:rsidRPr="008B5F9D">
        <w:rPr>
          <w:sz w:val="20"/>
        </w:rPr>
        <w:t xml:space="preserve">Table 2 </w:t>
      </w:r>
      <w:r w:rsidR="003C4622" w:rsidRPr="008B5F9D">
        <w:rPr>
          <w:b w:val="0"/>
          <w:bCs/>
          <w:sz w:val="20"/>
        </w:rPr>
        <w:t xml:space="preserve">Demographics of subjects in six clinical studies investigating the safety, </w:t>
      </w:r>
      <w:proofErr w:type="gramStart"/>
      <w:r w:rsidR="003C4622" w:rsidRPr="008B5F9D">
        <w:rPr>
          <w:b w:val="0"/>
          <w:bCs/>
          <w:sz w:val="20"/>
        </w:rPr>
        <w:t>pharmacodynamics</w:t>
      </w:r>
      <w:proofErr w:type="gramEnd"/>
      <w:r w:rsidR="003C4622" w:rsidRPr="008B5F9D">
        <w:rPr>
          <w:b w:val="0"/>
          <w:bCs/>
          <w:sz w:val="20"/>
        </w:rPr>
        <w:t xml:space="preserve"> and pharmacokinetics of vericiguat</w:t>
      </w:r>
      <w:r w:rsidR="00804632" w:rsidRPr="008B5F9D">
        <w:rPr>
          <w:b w:val="0"/>
          <w:bCs/>
          <w:sz w:val="20"/>
        </w:rPr>
        <w:t xml:space="preserve"> (safety analyses set)</w:t>
      </w:r>
    </w:p>
    <w:tbl>
      <w:tblPr>
        <w:tblStyle w:val="TableGrid1"/>
        <w:tblW w:w="518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99"/>
        <w:gridCol w:w="1299"/>
        <w:gridCol w:w="1300"/>
        <w:gridCol w:w="1299"/>
        <w:gridCol w:w="1299"/>
        <w:gridCol w:w="1300"/>
      </w:tblGrid>
      <w:tr w:rsidR="003C4622" w:rsidRPr="003C4622" w14:paraId="5F69E8EB" w14:textId="77777777" w:rsidTr="00804632">
        <w:tc>
          <w:tcPr>
            <w:tcW w:w="834" w:type="pct"/>
            <w:tcBorders>
              <w:bottom w:val="nil"/>
            </w:tcBorders>
          </w:tcPr>
          <w:p w14:paraId="0372F108" w14:textId="77777777" w:rsidR="003C4622" w:rsidRPr="003C4622" w:rsidRDefault="003C4622" w:rsidP="003C4622">
            <w:pPr>
              <w:spacing w:before="120" w:after="120" w:line="240" w:lineRule="auto"/>
              <w:rPr>
                <w:b/>
                <w:sz w:val="16"/>
                <w:szCs w:val="16"/>
                <w:lang w:eastAsia="en-GB"/>
              </w:rPr>
            </w:pPr>
          </w:p>
        </w:tc>
        <w:tc>
          <w:tcPr>
            <w:tcW w:w="4166" w:type="pct"/>
            <w:gridSpan w:val="6"/>
            <w:tcBorders>
              <w:bottom w:val="single" w:sz="4" w:space="0" w:color="auto"/>
            </w:tcBorders>
          </w:tcPr>
          <w:p w14:paraId="6B957301" w14:textId="77777777" w:rsidR="003C4622" w:rsidRPr="003C4622" w:rsidRDefault="003C4622" w:rsidP="003C4622">
            <w:pPr>
              <w:spacing w:before="120" w:after="120" w:line="240" w:lineRule="auto"/>
              <w:jc w:val="center"/>
              <w:rPr>
                <w:b/>
                <w:sz w:val="20"/>
                <w:szCs w:val="18"/>
                <w:lang w:eastAsia="en-GB"/>
              </w:rPr>
            </w:pPr>
            <w:r w:rsidRPr="003C4622">
              <w:rPr>
                <w:b/>
                <w:sz w:val="20"/>
                <w:szCs w:val="18"/>
                <w:lang w:eastAsia="en-GB"/>
              </w:rPr>
              <w:t>Clinical study</w:t>
            </w:r>
          </w:p>
        </w:tc>
      </w:tr>
      <w:tr w:rsidR="003C4622" w:rsidRPr="003C4622" w14:paraId="7A094B59" w14:textId="77777777" w:rsidTr="00804632"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7D196D70" w14:textId="77777777" w:rsidR="003C4622" w:rsidRPr="003C4622" w:rsidRDefault="003C4622" w:rsidP="003C4622">
            <w:pPr>
              <w:spacing w:before="120" w:after="120" w:line="240" w:lineRule="auto"/>
              <w:contextualSpacing/>
              <w:rPr>
                <w:b/>
                <w:sz w:val="20"/>
                <w:lang w:eastAsia="en-GB"/>
              </w:rPr>
            </w:pPr>
            <w:r w:rsidRPr="003C4622">
              <w:rPr>
                <w:b/>
                <w:sz w:val="20"/>
                <w:lang w:eastAsia="en-GB"/>
              </w:rPr>
              <w:t>Characteristic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53885B5F" w14:textId="541BA323" w:rsidR="003C4622" w:rsidRPr="003C4622" w:rsidRDefault="003C4622" w:rsidP="003C4622">
            <w:pPr>
              <w:spacing w:before="120" w:after="120" w:line="240" w:lineRule="auto"/>
              <w:contextualSpacing/>
              <w:jc w:val="center"/>
              <w:rPr>
                <w:b/>
                <w:sz w:val="20"/>
                <w:lang w:eastAsia="en-GB"/>
              </w:rPr>
            </w:pPr>
            <w:r w:rsidRPr="003C4622">
              <w:rPr>
                <w:b/>
                <w:sz w:val="20"/>
                <w:lang w:eastAsia="en-GB"/>
              </w:rPr>
              <w:t xml:space="preserve">SD1 </w:t>
            </w:r>
          </w:p>
          <w:p w14:paraId="312624C1" w14:textId="423F3416" w:rsidR="003C4622" w:rsidRPr="003C4622" w:rsidRDefault="003C4622" w:rsidP="003C4622">
            <w:pPr>
              <w:spacing w:before="120" w:after="120" w:line="240" w:lineRule="auto"/>
              <w:contextualSpacing/>
              <w:jc w:val="center"/>
              <w:rPr>
                <w:b/>
                <w:sz w:val="20"/>
                <w:lang w:eastAsia="en-GB"/>
              </w:rPr>
            </w:pPr>
            <w:r w:rsidRPr="00CA2744">
              <w:rPr>
                <w:b/>
                <w:i/>
                <w:sz w:val="20"/>
                <w:lang w:eastAsia="en-GB"/>
              </w:rPr>
              <w:t>n</w:t>
            </w:r>
            <w:r w:rsidRPr="003C4622">
              <w:rPr>
                <w:b/>
                <w:sz w:val="20"/>
                <w:lang w:eastAsia="en-GB"/>
              </w:rPr>
              <w:t>=69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444E036A" w14:textId="4C0DDEC3" w:rsidR="003C4622" w:rsidRPr="003C4622" w:rsidRDefault="003C4622" w:rsidP="008C5B3D">
            <w:pPr>
              <w:spacing w:before="120" w:after="120" w:line="240" w:lineRule="auto"/>
              <w:contextualSpacing/>
              <w:jc w:val="center"/>
              <w:rPr>
                <w:b/>
                <w:sz w:val="20"/>
                <w:lang w:eastAsia="en-GB"/>
              </w:rPr>
            </w:pPr>
            <w:r w:rsidRPr="003C4622">
              <w:rPr>
                <w:b/>
                <w:sz w:val="20"/>
                <w:lang w:eastAsia="en-GB"/>
              </w:rPr>
              <w:t>SD2</w:t>
            </w:r>
            <w:r w:rsidR="005B1814">
              <w:rPr>
                <w:b/>
                <w:sz w:val="20"/>
                <w:lang w:eastAsia="en-GB"/>
              </w:rPr>
              <w:br/>
            </w:r>
            <w:r w:rsidRPr="00CA2744">
              <w:rPr>
                <w:b/>
                <w:i/>
                <w:sz w:val="20"/>
                <w:lang w:eastAsia="en-GB"/>
              </w:rPr>
              <w:t>n</w:t>
            </w:r>
            <w:r w:rsidRPr="003C4622">
              <w:rPr>
                <w:b/>
                <w:sz w:val="20"/>
                <w:lang w:eastAsia="en-GB"/>
              </w:rPr>
              <w:t>=36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7FE5C4BB" w14:textId="7E40D365" w:rsidR="003C4622" w:rsidRPr="003C4622" w:rsidRDefault="003C4622" w:rsidP="003C4622">
            <w:pPr>
              <w:spacing w:before="120" w:after="120" w:line="240" w:lineRule="auto"/>
              <w:contextualSpacing/>
              <w:jc w:val="center"/>
              <w:rPr>
                <w:b/>
                <w:sz w:val="20"/>
                <w:lang w:eastAsia="en-GB"/>
              </w:rPr>
            </w:pPr>
            <w:r w:rsidRPr="003C4622">
              <w:rPr>
                <w:b/>
                <w:sz w:val="20"/>
                <w:lang w:eastAsia="en-GB"/>
              </w:rPr>
              <w:t xml:space="preserve">MD1 </w:t>
            </w:r>
          </w:p>
          <w:p w14:paraId="2CB94839" w14:textId="4CF347BF" w:rsidR="003C4622" w:rsidRPr="003C4622" w:rsidRDefault="003C4622" w:rsidP="003C4622">
            <w:pPr>
              <w:spacing w:before="120" w:after="120" w:line="240" w:lineRule="auto"/>
              <w:contextualSpacing/>
              <w:jc w:val="center"/>
              <w:rPr>
                <w:b/>
                <w:sz w:val="20"/>
                <w:lang w:eastAsia="en-GB"/>
              </w:rPr>
            </w:pPr>
            <w:r w:rsidRPr="00CA2744">
              <w:rPr>
                <w:b/>
                <w:i/>
                <w:sz w:val="20"/>
                <w:lang w:eastAsia="en-GB"/>
              </w:rPr>
              <w:t>n</w:t>
            </w:r>
            <w:r w:rsidRPr="003C4622">
              <w:rPr>
                <w:b/>
                <w:sz w:val="20"/>
                <w:lang w:eastAsia="en-GB"/>
              </w:rPr>
              <w:t>=48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3E04ACAC" w14:textId="209B75F8" w:rsidR="003C4622" w:rsidRPr="003C4622" w:rsidRDefault="003C4622" w:rsidP="008C5B3D">
            <w:pPr>
              <w:spacing w:before="120" w:after="120" w:line="240" w:lineRule="auto"/>
              <w:contextualSpacing/>
              <w:jc w:val="center"/>
              <w:rPr>
                <w:b/>
                <w:sz w:val="20"/>
                <w:lang w:eastAsia="en-GB"/>
              </w:rPr>
            </w:pPr>
            <w:r w:rsidRPr="003C4622">
              <w:rPr>
                <w:b/>
                <w:sz w:val="20"/>
                <w:lang w:eastAsia="en-GB"/>
              </w:rPr>
              <w:t>MD2</w:t>
            </w:r>
            <w:r w:rsidR="005B1814">
              <w:rPr>
                <w:b/>
                <w:sz w:val="20"/>
                <w:lang w:eastAsia="en-GB"/>
              </w:rPr>
              <w:br/>
            </w:r>
            <w:r w:rsidRPr="00CA2744">
              <w:rPr>
                <w:b/>
                <w:i/>
                <w:sz w:val="20"/>
                <w:lang w:eastAsia="en-GB"/>
              </w:rPr>
              <w:t>n</w:t>
            </w:r>
            <w:r w:rsidRPr="003C4622">
              <w:rPr>
                <w:b/>
                <w:sz w:val="20"/>
                <w:lang w:eastAsia="en-GB"/>
              </w:rPr>
              <w:t>=43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5461064B" w14:textId="44837F7A" w:rsidR="003C4622" w:rsidRPr="003C4622" w:rsidRDefault="003C4622" w:rsidP="008C5B3D">
            <w:pPr>
              <w:spacing w:before="120" w:after="120" w:line="240" w:lineRule="auto"/>
              <w:contextualSpacing/>
              <w:jc w:val="center"/>
              <w:rPr>
                <w:b/>
                <w:sz w:val="20"/>
                <w:lang w:eastAsia="en-GB"/>
              </w:rPr>
            </w:pPr>
            <w:r w:rsidRPr="003C4622">
              <w:rPr>
                <w:b/>
                <w:sz w:val="20"/>
                <w:lang w:eastAsia="en-GB"/>
              </w:rPr>
              <w:t>MD3</w:t>
            </w:r>
          </w:p>
          <w:p w14:paraId="293B53D9" w14:textId="0F77C1F4" w:rsidR="003C4622" w:rsidRPr="003C4622" w:rsidRDefault="003C4622" w:rsidP="008C5B3D">
            <w:pPr>
              <w:spacing w:before="120" w:after="120" w:line="240" w:lineRule="auto"/>
              <w:contextualSpacing/>
              <w:jc w:val="center"/>
              <w:rPr>
                <w:b/>
                <w:sz w:val="20"/>
                <w:lang w:eastAsia="en-GB"/>
              </w:rPr>
            </w:pPr>
            <w:r w:rsidRPr="00CA2744">
              <w:rPr>
                <w:b/>
                <w:i/>
                <w:sz w:val="20"/>
                <w:lang w:eastAsia="en-GB"/>
              </w:rPr>
              <w:t>n</w:t>
            </w:r>
            <w:r w:rsidRPr="003C4622">
              <w:rPr>
                <w:b/>
                <w:sz w:val="20"/>
                <w:lang w:eastAsia="en-GB"/>
              </w:rPr>
              <w:t>=46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752A7CF9" w14:textId="5A0B4823" w:rsidR="003C4622" w:rsidRPr="003C4622" w:rsidRDefault="008C5B3D" w:rsidP="008C5B3D">
            <w:pPr>
              <w:spacing w:before="120" w:after="120" w:line="240" w:lineRule="auto"/>
              <w:contextualSpacing/>
              <w:jc w:val="center"/>
              <w:rPr>
                <w:b/>
                <w:sz w:val="20"/>
                <w:lang w:eastAsia="en-GB"/>
              </w:rPr>
            </w:pPr>
            <w:r>
              <w:rPr>
                <w:b/>
                <w:sz w:val="20"/>
                <w:lang w:eastAsia="en-GB"/>
              </w:rPr>
              <w:t>BA1</w:t>
            </w:r>
            <w:r w:rsidR="005B1814">
              <w:rPr>
                <w:b/>
                <w:sz w:val="20"/>
                <w:lang w:eastAsia="en-GB"/>
              </w:rPr>
              <w:br/>
            </w:r>
            <w:r w:rsidR="003C4622" w:rsidRPr="00CA2744">
              <w:rPr>
                <w:b/>
                <w:i/>
                <w:sz w:val="20"/>
                <w:lang w:eastAsia="en-GB"/>
              </w:rPr>
              <w:t>n</w:t>
            </w:r>
            <w:r w:rsidR="003C4622" w:rsidRPr="003C4622">
              <w:rPr>
                <w:b/>
                <w:sz w:val="20"/>
                <w:lang w:eastAsia="en-GB"/>
              </w:rPr>
              <w:t>=16</w:t>
            </w:r>
          </w:p>
        </w:tc>
      </w:tr>
      <w:tr w:rsidR="003C4622" w:rsidRPr="003C4622" w14:paraId="4E60B64E" w14:textId="77777777" w:rsidTr="00804632">
        <w:tc>
          <w:tcPr>
            <w:tcW w:w="834" w:type="pct"/>
            <w:tcBorders>
              <w:top w:val="single" w:sz="4" w:space="0" w:color="auto"/>
            </w:tcBorders>
          </w:tcPr>
          <w:p w14:paraId="519C8EF1" w14:textId="77777777" w:rsidR="003C4622" w:rsidRPr="003C4622" w:rsidRDefault="003C4622" w:rsidP="003C4622">
            <w:pPr>
              <w:spacing w:before="120" w:after="120" w:line="240" w:lineRule="auto"/>
              <w:rPr>
                <w:sz w:val="20"/>
                <w:lang w:eastAsia="en-GB"/>
              </w:rPr>
            </w:pPr>
            <w:r w:rsidRPr="003C4622">
              <w:rPr>
                <w:sz w:val="20"/>
                <w:lang w:eastAsia="en-GB"/>
              </w:rPr>
              <w:t>Male, n (%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7E2485E5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69 (100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5A3193EE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36 (100)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3B050779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48 (100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4AFC8A05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43 (100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5547AC38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46 (100)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39A6C858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16 (100)</w:t>
            </w:r>
          </w:p>
        </w:tc>
      </w:tr>
      <w:tr w:rsidR="003C4622" w:rsidRPr="003C4622" w14:paraId="2F045E63" w14:textId="77777777" w:rsidTr="00804632">
        <w:tc>
          <w:tcPr>
            <w:tcW w:w="834" w:type="pct"/>
          </w:tcPr>
          <w:p w14:paraId="6F3E9C1C" w14:textId="7D34CE96" w:rsidR="003C4622" w:rsidRPr="003C4622" w:rsidRDefault="003C4622" w:rsidP="003C4622">
            <w:pPr>
              <w:spacing w:before="120" w:after="120" w:line="240" w:lineRule="auto"/>
              <w:rPr>
                <w:sz w:val="20"/>
                <w:lang w:eastAsia="en-GB"/>
              </w:rPr>
            </w:pPr>
            <w:r w:rsidRPr="003C4622">
              <w:rPr>
                <w:sz w:val="20"/>
                <w:lang w:eastAsia="en-GB"/>
              </w:rPr>
              <w:t>Ethnicity</w:t>
            </w:r>
            <w:r w:rsidR="00FC79BC">
              <w:rPr>
                <w:sz w:val="20"/>
                <w:lang w:eastAsia="en-GB"/>
              </w:rPr>
              <w:t>/Race</w:t>
            </w:r>
            <w:r w:rsidRPr="003C4622">
              <w:rPr>
                <w:sz w:val="20"/>
                <w:lang w:eastAsia="en-GB"/>
              </w:rPr>
              <w:t xml:space="preserve"> (</w:t>
            </w:r>
            <w:r w:rsidR="00B663E9">
              <w:rPr>
                <w:sz w:val="20"/>
                <w:lang w:eastAsia="en-GB"/>
              </w:rPr>
              <w:t>c</w:t>
            </w:r>
            <w:r w:rsidRPr="003C4622">
              <w:rPr>
                <w:sz w:val="20"/>
                <w:lang w:eastAsia="en-GB"/>
              </w:rPr>
              <w:t>ountry)</w:t>
            </w:r>
          </w:p>
        </w:tc>
        <w:tc>
          <w:tcPr>
            <w:tcW w:w="694" w:type="pct"/>
          </w:tcPr>
          <w:p w14:paraId="4FF7CCD7" w14:textId="4773A627" w:rsidR="003C4622" w:rsidRPr="00CE65CB" w:rsidRDefault="00FC79BC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European</w:t>
            </w:r>
            <w:r w:rsidRPr="00CE65CB">
              <w:rPr>
                <w:sz w:val="20"/>
                <w:lang w:eastAsia="en-GB"/>
              </w:rPr>
              <w:t xml:space="preserve"> </w:t>
            </w:r>
            <w:r w:rsidR="003C4622" w:rsidRPr="00CE65CB">
              <w:rPr>
                <w:sz w:val="20"/>
                <w:lang w:eastAsia="en-GB"/>
              </w:rPr>
              <w:t>(Germany)</w:t>
            </w:r>
          </w:p>
        </w:tc>
        <w:tc>
          <w:tcPr>
            <w:tcW w:w="694" w:type="pct"/>
          </w:tcPr>
          <w:p w14:paraId="707A38E2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Chinese (Singapore)</w:t>
            </w:r>
          </w:p>
        </w:tc>
        <w:tc>
          <w:tcPr>
            <w:tcW w:w="695" w:type="pct"/>
          </w:tcPr>
          <w:p w14:paraId="1BE51BB5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Japanese (Japan)</w:t>
            </w:r>
          </w:p>
        </w:tc>
        <w:tc>
          <w:tcPr>
            <w:tcW w:w="694" w:type="pct"/>
          </w:tcPr>
          <w:p w14:paraId="3F64ADEB" w14:textId="3ABA022E" w:rsidR="003C4622" w:rsidRPr="00CE65CB" w:rsidRDefault="00FC79BC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European</w:t>
            </w:r>
            <w:r w:rsidRPr="00CE65CB">
              <w:rPr>
                <w:sz w:val="20"/>
                <w:lang w:eastAsia="en-GB"/>
              </w:rPr>
              <w:t xml:space="preserve"> </w:t>
            </w:r>
            <w:r w:rsidR="003C4622" w:rsidRPr="00CE65CB">
              <w:rPr>
                <w:sz w:val="20"/>
                <w:lang w:eastAsia="en-GB"/>
              </w:rPr>
              <w:t>(Germany)</w:t>
            </w:r>
          </w:p>
        </w:tc>
        <w:tc>
          <w:tcPr>
            <w:tcW w:w="694" w:type="pct"/>
          </w:tcPr>
          <w:p w14:paraId="1470EEEF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Chinese (China)</w:t>
            </w:r>
          </w:p>
        </w:tc>
        <w:tc>
          <w:tcPr>
            <w:tcW w:w="695" w:type="pct"/>
          </w:tcPr>
          <w:p w14:paraId="4B8B0324" w14:textId="0CF27AA7" w:rsidR="003C4622" w:rsidRPr="00CE65CB" w:rsidRDefault="00FC79BC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European</w:t>
            </w:r>
            <w:r w:rsidRPr="00CE65CB">
              <w:rPr>
                <w:sz w:val="20"/>
                <w:lang w:eastAsia="en-GB"/>
              </w:rPr>
              <w:t xml:space="preserve"> </w:t>
            </w:r>
            <w:r w:rsidR="003C4622" w:rsidRPr="00CE65CB">
              <w:rPr>
                <w:sz w:val="20"/>
                <w:lang w:eastAsia="en-GB"/>
              </w:rPr>
              <w:t>(Germany)</w:t>
            </w:r>
          </w:p>
        </w:tc>
      </w:tr>
      <w:tr w:rsidR="003C4622" w:rsidRPr="003C4622" w14:paraId="3CF7845F" w14:textId="77777777" w:rsidTr="00804632">
        <w:tc>
          <w:tcPr>
            <w:tcW w:w="834" w:type="pct"/>
          </w:tcPr>
          <w:p w14:paraId="55A5BB6E" w14:textId="6205C816" w:rsidR="003C4622" w:rsidRPr="003C4622" w:rsidRDefault="003C4622" w:rsidP="003C4622">
            <w:pPr>
              <w:spacing w:before="120" w:after="120" w:line="240" w:lineRule="auto"/>
              <w:rPr>
                <w:sz w:val="20"/>
                <w:lang w:eastAsia="en-GB"/>
              </w:rPr>
            </w:pPr>
            <w:r w:rsidRPr="003C4622">
              <w:rPr>
                <w:sz w:val="20"/>
                <w:lang w:eastAsia="en-GB"/>
              </w:rPr>
              <w:t>Age, mean (</w:t>
            </w:r>
            <w:proofErr w:type="spellStart"/>
            <w:r w:rsidR="00D87687">
              <w:rPr>
                <w:sz w:val="20"/>
                <w:lang w:eastAsia="en-GB"/>
              </w:rPr>
              <w:t>s.d.</w:t>
            </w:r>
            <w:proofErr w:type="spellEnd"/>
            <w:r w:rsidRPr="003C4622">
              <w:rPr>
                <w:sz w:val="20"/>
                <w:lang w:eastAsia="en-GB"/>
              </w:rPr>
              <w:t>), years</w:t>
            </w:r>
          </w:p>
        </w:tc>
        <w:tc>
          <w:tcPr>
            <w:tcW w:w="694" w:type="pct"/>
          </w:tcPr>
          <w:p w14:paraId="52143F08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34.9 (7.7)</w:t>
            </w:r>
          </w:p>
        </w:tc>
        <w:tc>
          <w:tcPr>
            <w:tcW w:w="694" w:type="pct"/>
          </w:tcPr>
          <w:p w14:paraId="6DC2E81A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32.6 (6.8)</w:t>
            </w:r>
          </w:p>
        </w:tc>
        <w:tc>
          <w:tcPr>
            <w:tcW w:w="695" w:type="pct"/>
          </w:tcPr>
          <w:p w14:paraId="694F113F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27.1 (5.7)</w:t>
            </w:r>
          </w:p>
        </w:tc>
        <w:tc>
          <w:tcPr>
            <w:tcW w:w="694" w:type="pct"/>
          </w:tcPr>
          <w:p w14:paraId="19559BFE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33.4 (7.4)</w:t>
            </w:r>
          </w:p>
        </w:tc>
        <w:tc>
          <w:tcPr>
            <w:tcW w:w="694" w:type="pct"/>
          </w:tcPr>
          <w:p w14:paraId="044E2DA7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30.8 (6.6)</w:t>
            </w:r>
          </w:p>
        </w:tc>
        <w:tc>
          <w:tcPr>
            <w:tcW w:w="695" w:type="pct"/>
          </w:tcPr>
          <w:p w14:paraId="463A12FE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38.5 (5.5)</w:t>
            </w:r>
          </w:p>
        </w:tc>
      </w:tr>
      <w:tr w:rsidR="003C4622" w:rsidRPr="003C4622" w14:paraId="284392AE" w14:textId="77777777" w:rsidTr="00804632">
        <w:tc>
          <w:tcPr>
            <w:tcW w:w="834" w:type="pct"/>
          </w:tcPr>
          <w:p w14:paraId="7E9E1224" w14:textId="12D9E703" w:rsidR="003C4622" w:rsidRPr="003C4622" w:rsidRDefault="003C4622" w:rsidP="003C4622">
            <w:pPr>
              <w:spacing w:before="120" w:after="120" w:line="240" w:lineRule="auto"/>
              <w:rPr>
                <w:sz w:val="20"/>
                <w:lang w:eastAsia="en-GB"/>
              </w:rPr>
            </w:pPr>
            <w:r w:rsidRPr="003C4622">
              <w:rPr>
                <w:sz w:val="20"/>
                <w:lang w:eastAsia="en-GB"/>
              </w:rPr>
              <w:t>Weight, mean (</w:t>
            </w:r>
            <w:proofErr w:type="spellStart"/>
            <w:r w:rsidR="00D87687">
              <w:rPr>
                <w:sz w:val="20"/>
                <w:lang w:eastAsia="en-GB"/>
              </w:rPr>
              <w:t>s.d.</w:t>
            </w:r>
            <w:proofErr w:type="spellEnd"/>
            <w:r w:rsidRPr="003C4622">
              <w:rPr>
                <w:sz w:val="20"/>
                <w:lang w:eastAsia="en-GB"/>
              </w:rPr>
              <w:t xml:space="preserve">), kg </w:t>
            </w:r>
          </w:p>
        </w:tc>
        <w:tc>
          <w:tcPr>
            <w:tcW w:w="694" w:type="pct"/>
          </w:tcPr>
          <w:p w14:paraId="112AE2EC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80.2 (10.2)</w:t>
            </w:r>
          </w:p>
        </w:tc>
        <w:tc>
          <w:tcPr>
            <w:tcW w:w="694" w:type="pct"/>
          </w:tcPr>
          <w:p w14:paraId="35502451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68.6 (8.2)</w:t>
            </w:r>
          </w:p>
        </w:tc>
        <w:tc>
          <w:tcPr>
            <w:tcW w:w="695" w:type="pct"/>
          </w:tcPr>
          <w:p w14:paraId="5E8E142F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62.4 (9.1)</w:t>
            </w:r>
          </w:p>
        </w:tc>
        <w:tc>
          <w:tcPr>
            <w:tcW w:w="694" w:type="pct"/>
          </w:tcPr>
          <w:p w14:paraId="0BA94A56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81.8 (10.7)</w:t>
            </w:r>
          </w:p>
        </w:tc>
        <w:tc>
          <w:tcPr>
            <w:tcW w:w="694" w:type="pct"/>
          </w:tcPr>
          <w:p w14:paraId="789570FF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63.3 (7.0)</w:t>
            </w:r>
          </w:p>
        </w:tc>
        <w:tc>
          <w:tcPr>
            <w:tcW w:w="695" w:type="pct"/>
          </w:tcPr>
          <w:p w14:paraId="181CE9D7" w14:textId="77777777" w:rsidR="003C4622" w:rsidRPr="00CE65CB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CE65CB">
              <w:rPr>
                <w:sz w:val="20"/>
                <w:lang w:eastAsia="en-GB"/>
              </w:rPr>
              <w:t>82.6 (12.8)</w:t>
            </w:r>
          </w:p>
        </w:tc>
      </w:tr>
      <w:tr w:rsidR="003C4622" w:rsidRPr="003C4622" w14:paraId="3EC8DCAC" w14:textId="77777777" w:rsidTr="00804632">
        <w:tc>
          <w:tcPr>
            <w:tcW w:w="834" w:type="pct"/>
          </w:tcPr>
          <w:p w14:paraId="435EF22E" w14:textId="4C800A99" w:rsidR="003C4622" w:rsidRPr="003C4622" w:rsidRDefault="003C4622" w:rsidP="003C4622">
            <w:pPr>
              <w:spacing w:before="120" w:after="120" w:line="240" w:lineRule="auto"/>
              <w:rPr>
                <w:sz w:val="20"/>
                <w:lang w:eastAsia="en-GB"/>
              </w:rPr>
            </w:pPr>
            <w:r w:rsidRPr="003C4622">
              <w:rPr>
                <w:sz w:val="20"/>
                <w:lang w:eastAsia="en-GB"/>
              </w:rPr>
              <w:t>BMI, mean (</w:t>
            </w:r>
            <w:proofErr w:type="spellStart"/>
            <w:r w:rsidR="00D87687">
              <w:rPr>
                <w:sz w:val="20"/>
                <w:lang w:eastAsia="en-GB"/>
              </w:rPr>
              <w:t>s.d.</w:t>
            </w:r>
            <w:proofErr w:type="spellEnd"/>
            <w:r w:rsidRPr="003C4622">
              <w:rPr>
                <w:sz w:val="20"/>
                <w:lang w:eastAsia="en-GB"/>
              </w:rPr>
              <w:t>), kg m</w:t>
            </w:r>
            <w:r w:rsidRPr="003C4622">
              <w:rPr>
                <w:sz w:val="20"/>
                <w:vertAlign w:val="superscript"/>
                <w:lang w:eastAsia="en-GB"/>
              </w:rPr>
              <w:t>-2</w:t>
            </w:r>
            <w:r w:rsidRPr="003C4622">
              <w:rPr>
                <w:sz w:val="20"/>
                <w:lang w:eastAsia="en-GB"/>
              </w:rPr>
              <w:t xml:space="preserve"> </w:t>
            </w:r>
          </w:p>
        </w:tc>
        <w:tc>
          <w:tcPr>
            <w:tcW w:w="694" w:type="pct"/>
          </w:tcPr>
          <w:p w14:paraId="2C7DA7CD" w14:textId="77777777" w:rsidR="003C4622" w:rsidRPr="00442B74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442B74">
              <w:rPr>
                <w:sz w:val="20"/>
                <w:lang w:eastAsia="en-GB"/>
              </w:rPr>
              <w:t>24.5 (2.4)</w:t>
            </w:r>
          </w:p>
        </w:tc>
        <w:tc>
          <w:tcPr>
            <w:tcW w:w="694" w:type="pct"/>
          </w:tcPr>
          <w:p w14:paraId="6B9B3C2F" w14:textId="77777777" w:rsidR="003C4622" w:rsidRPr="00442B74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442B74">
              <w:rPr>
                <w:sz w:val="20"/>
                <w:lang w:eastAsia="en-GB"/>
              </w:rPr>
              <w:t>23.2 (2.1)</w:t>
            </w:r>
          </w:p>
        </w:tc>
        <w:tc>
          <w:tcPr>
            <w:tcW w:w="695" w:type="pct"/>
          </w:tcPr>
          <w:p w14:paraId="3D60D9AD" w14:textId="77777777" w:rsidR="003C4622" w:rsidRPr="00442B74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442B74">
              <w:rPr>
                <w:sz w:val="20"/>
                <w:lang w:eastAsia="en-GB"/>
              </w:rPr>
              <w:t>21.2 (2.5)</w:t>
            </w:r>
          </w:p>
        </w:tc>
        <w:tc>
          <w:tcPr>
            <w:tcW w:w="694" w:type="pct"/>
          </w:tcPr>
          <w:p w14:paraId="478B8C67" w14:textId="77777777" w:rsidR="003C4622" w:rsidRPr="00442B74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442B74">
              <w:rPr>
                <w:sz w:val="20"/>
                <w:lang w:eastAsia="en-GB"/>
              </w:rPr>
              <w:t>25.2 (2.5)</w:t>
            </w:r>
          </w:p>
        </w:tc>
        <w:tc>
          <w:tcPr>
            <w:tcW w:w="694" w:type="pct"/>
          </w:tcPr>
          <w:p w14:paraId="4F961AFE" w14:textId="118A6068" w:rsidR="003C4622" w:rsidRPr="00442B74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442B74">
              <w:rPr>
                <w:sz w:val="20"/>
                <w:lang w:eastAsia="en-GB"/>
              </w:rPr>
              <w:t>22.</w:t>
            </w:r>
            <w:r w:rsidR="005D26DF">
              <w:rPr>
                <w:sz w:val="20"/>
                <w:lang w:eastAsia="en-GB"/>
              </w:rPr>
              <w:t>5</w:t>
            </w:r>
            <w:r w:rsidRPr="00442B74">
              <w:rPr>
                <w:sz w:val="20"/>
                <w:lang w:eastAsia="en-GB"/>
              </w:rPr>
              <w:t xml:space="preserve"> (1.8)</w:t>
            </w:r>
          </w:p>
        </w:tc>
        <w:tc>
          <w:tcPr>
            <w:tcW w:w="695" w:type="pct"/>
          </w:tcPr>
          <w:p w14:paraId="4C96585E" w14:textId="77777777" w:rsidR="003C4622" w:rsidRPr="00442B74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442B74">
              <w:rPr>
                <w:sz w:val="20"/>
                <w:lang w:eastAsia="en-GB"/>
              </w:rPr>
              <w:t>24.6 (3.1)</w:t>
            </w:r>
          </w:p>
        </w:tc>
      </w:tr>
      <w:tr w:rsidR="003C4622" w:rsidRPr="003C4622" w14:paraId="5FEC6E6F" w14:textId="77777777" w:rsidTr="00804632">
        <w:tc>
          <w:tcPr>
            <w:tcW w:w="834" w:type="pct"/>
          </w:tcPr>
          <w:p w14:paraId="3AC69A1C" w14:textId="77777777" w:rsidR="003C4622" w:rsidRPr="003C4622" w:rsidRDefault="003C4622" w:rsidP="003C4622">
            <w:pPr>
              <w:spacing w:before="120" w:after="120" w:line="240" w:lineRule="auto"/>
              <w:rPr>
                <w:sz w:val="20"/>
                <w:lang w:eastAsia="en-GB"/>
              </w:rPr>
            </w:pPr>
            <w:r w:rsidRPr="003C4622">
              <w:rPr>
                <w:sz w:val="20"/>
                <w:lang w:eastAsia="en-GB"/>
              </w:rPr>
              <w:t>Smoker, n (%)</w:t>
            </w:r>
          </w:p>
        </w:tc>
        <w:tc>
          <w:tcPr>
            <w:tcW w:w="694" w:type="pct"/>
          </w:tcPr>
          <w:p w14:paraId="70130607" w14:textId="77777777" w:rsidR="003C4622" w:rsidRPr="003C4622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</w:p>
        </w:tc>
        <w:tc>
          <w:tcPr>
            <w:tcW w:w="694" w:type="pct"/>
          </w:tcPr>
          <w:p w14:paraId="24DB1CED" w14:textId="77777777" w:rsidR="003C4622" w:rsidRPr="003C4622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</w:p>
        </w:tc>
        <w:tc>
          <w:tcPr>
            <w:tcW w:w="695" w:type="pct"/>
          </w:tcPr>
          <w:p w14:paraId="04F1769C" w14:textId="77777777" w:rsidR="003C4622" w:rsidRPr="003C4622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</w:p>
        </w:tc>
        <w:tc>
          <w:tcPr>
            <w:tcW w:w="694" w:type="pct"/>
          </w:tcPr>
          <w:p w14:paraId="3E5FEF3A" w14:textId="77777777" w:rsidR="003C4622" w:rsidRPr="003C4622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</w:p>
        </w:tc>
        <w:tc>
          <w:tcPr>
            <w:tcW w:w="694" w:type="pct"/>
          </w:tcPr>
          <w:p w14:paraId="01695286" w14:textId="77777777" w:rsidR="003C4622" w:rsidRPr="003C4622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</w:p>
        </w:tc>
        <w:tc>
          <w:tcPr>
            <w:tcW w:w="695" w:type="pct"/>
          </w:tcPr>
          <w:p w14:paraId="408F98F9" w14:textId="77777777" w:rsidR="003C4622" w:rsidRPr="003C4622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</w:p>
        </w:tc>
      </w:tr>
      <w:tr w:rsidR="003C4622" w:rsidRPr="003C4622" w14:paraId="62D11B1C" w14:textId="77777777" w:rsidTr="00804632">
        <w:tc>
          <w:tcPr>
            <w:tcW w:w="834" w:type="pct"/>
          </w:tcPr>
          <w:p w14:paraId="0C5585CC" w14:textId="77777777" w:rsidR="003C4622" w:rsidRPr="003C4622" w:rsidRDefault="003C4622" w:rsidP="003C4622">
            <w:pPr>
              <w:spacing w:before="120" w:after="120" w:line="240" w:lineRule="auto"/>
              <w:ind w:left="113"/>
              <w:rPr>
                <w:sz w:val="20"/>
                <w:lang w:eastAsia="en-GB"/>
              </w:rPr>
            </w:pPr>
            <w:r w:rsidRPr="003C4622">
              <w:rPr>
                <w:sz w:val="20"/>
                <w:lang w:eastAsia="en-GB"/>
              </w:rPr>
              <w:t>Current</w:t>
            </w:r>
          </w:p>
        </w:tc>
        <w:tc>
          <w:tcPr>
            <w:tcW w:w="694" w:type="pct"/>
          </w:tcPr>
          <w:p w14:paraId="47FAA50C" w14:textId="6332E83A" w:rsidR="003C4622" w:rsidRPr="00E97BEF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E97BEF">
              <w:rPr>
                <w:sz w:val="20"/>
                <w:lang w:eastAsia="en-GB"/>
              </w:rPr>
              <w:t>8 (</w:t>
            </w:r>
            <w:r w:rsidR="00DF6F02" w:rsidRPr="00E97BEF">
              <w:rPr>
                <w:sz w:val="20"/>
                <w:lang w:eastAsia="en-GB"/>
              </w:rPr>
              <w:t>12.0</w:t>
            </w:r>
            <w:r w:rsidRPr="00E97BEF">
              <w:rPr>
                <w:sz w:val="20"/>
                <w:lang w:eastAsia="en-GB"/>
              </w:rPr>
              <w:t>)</w:t>
            </w:r>
          </w:p>
        </w:tc>
        <w:tc>
          <w:tcPr>
            <w:tcW w:w="694" w:type="pct"/>
          </w:tcPr>
          <w:p w14:paraId="759A9134" w14:textId="77777777" w:rsidR="003C4622" w:rsidRPr="00FB6F17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FB6F17">
              <w:rPr>
                <w:sz w:val="20"/>
                <w:lang w:eastAsia="en-GB"/>
              </w:rPr>
              <w:t>8 (22.2)</w:t>
            </w:r>
          </w:p>
        </w:tc>
        <w:tc>
          <w:tcPr>
            <w:tcW w:w="695" w:type="pct"/>
          </w:tcPr>
          <w:p w14:paraId="45C15B8C" w14:textId="77777777" w:rsidR="003C4622" w:rsidRPr="00FB6F17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FB6F17">
              <w:rPr>
                <w:sz w:val="20"/>
                <w:lang w:eastAsia="en-GB"/>
              </w:rPr>
              <w:t>5 (10.4)</w:t>
            </w:r>
          </w:p>
        </w:tc>
        <w:tc>
          <w:tcPr>
            <w:tcW w:w="694" w:type="pct"/>
          </w:tcPr>
          <w:p w14:paraId="25E1D3D1" w14:textId="77777777" w:rsidR="003C4622" w:rsidRPr="00FB6F17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FB6F17">
              <w:rPr>
                <w:sz w:val="20"/>
                <w:lang w:eastAsia="en-GB"/>
              </w:rPr>
              <w:t>8 (18.6)</w:t>
            </w:r>
          </w:p>
        </w:tc>
        <w:tc>
          <w:tcPr>
            <w:tcW w:w="694" w:type="pct"/>
          </w:tcPr>
          <w:p w14:paraId="6387B71D" w14:textId="50E3BAC8" w:rsidR="003C4622" w:rsidRPr="00FB6F17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FB6F17">
              <w:rPr>
                <w:sz w:val="20"/>
                <w:lang w:eastAsia="en-GB"/>
              </w:rPr>
              <w:t>7 (</w:t>
            </w:r>
            <w:proofErr w:type="gramStart"/>
            <w:r w:rsidRPr="00FB6F17">
              <w:rPr>
                <w:sz w:val="20"/>
                <w:lang w:eastAsia="en-GB"/>
              </w:rPr>
              <w:t>15.2)</w:t>
            </w:r>
            <w:r w:rsidR="007216CE" w:rsidRPr="007216CE">
              <w:rPr>
                <w:sz w:val="20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695" w:type="pct"/>
          </w:tcPr>
          <w:p w14:paraId="6888CA98" w14:textId="77777777" w:rsidR="003C4622" w:rsidRPr="00FB6F17" w:rsidRDefault="003C4622" w:rsidP="003C4622">
            <w:pPr>
              <w:tabs>
                <w:tab w:val="left" w:pos="373"/>
              </w:tabs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FB6F17">
              <w:rPr>
                <w:sz w:val="20"/>
                <w:lang w:eastAsia="en-GB"/>
              </w:rPr>
              <w:t>2 (12.5)</w:t>
            </w:r>
          </w:p>
        </w:tc>
      </w:tr>
      <w:tr w:rsidR="003C4622" w:rsidRPr="003C4622" w14:paraId="5BC594F4" w14:textId="77777777" w:rsidTr="00804632">
        <w:tc>
          <w:tcPr>
            <w:tcW w:w="834" w:type="pct"/>
          </w:tcPr>
          <w:p w14:paraId="0B09DE9C" w14:textId="77777777" w:rsidR="003C4622" w:rsidRPr="003C4622" w:rsidRDefault="003C4622" w:rsidP="003C4622">
            <w:pPr>
              <w:spacing w:before="120" w:after="120" w:line="240" w:lineRule="auto"/>
              <w:ind w:left="113"/>
              <w:rPr>
                <w:sz w:val="20"/>
                <w:lang w:eastAsia="en-GB"/>
              </w:rPr>
            </w:pPr>
            <w:r w:rsidRPr="003C4622">
              <w:rPr>
                <w:sz w:val="20"/>
                <w:lang w:eastAsia="en-GB"/>
              </w:rPr>
              <w:t>Former</w:t>
            </w:r>
          </w:p>
        </w:tc>
        <w:tc>
          <w:tcPr>
            <w:tcW w:w="694" w:type="pct"/>
          </w:tcPr>
          <w:p w14:paraId="14ADCD8F" w14:textId="5DB40A24" w:rsidR="003C4622" w:rsidRPr="00E97BEF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E97BEF">
              <w:rPr>
                <w:sz w:val="20"/>
                <w:lang w:eastAsia="en-GB"/>
              </w:rPr>
              <w:t>19 (</w:t>
            </w:r>
            <w:r w:rsidR="00513B25" w:rsidRPr="00E97BEF">
              <w:rPr>
                <w:sz w:val="20"/>
                <w:lang w:eastAsia="en-GB"/>
              </w:rPr>
              <w:t>28</w:t>
            </w:r>
            <w:r w:rsidR="00E97BEF" w:rsidRPr="00E97BEF">
              <w:rPr>
                <w:sz w:val="20"/>
                <w:lang w:eastAsia="en-GB"/>
              </w:rPr>
              <w:t>.0</w:t>
            </w:r>
            <w:r w:rsidRPr="00E97BEF">
              <w:rPr>
                <w:sz w:val="20"/>
                <w:lang w:eastAsia="en-GB"/>
              </w:rPr>
              <w:t>)</w:t>
            </w:r>
          </w:p>
        </w:tc>
        <w:tc>
          <w:tcPr>
            <w:tcW w:w="694" w:type="pct"/>
          </w:tcPr>
          <w:p w14:paraId="6AB393FB" w14:textId="096014BC" w:rsidR="003C4622" w:rsidRPr="003C4622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804632">
              <w:rPr>
                <w:sz w:val="20"/>
                <w:lang w:eastAsia="en-GB"/>
              </w:rPr>
              <w:t>2 (5.</w:t>
            </w:r>
            <w:r w:rsidR="00716A66" w:rsidRPr="00804632">
              <w:rPr>
                <w:sz w:val="20"/>
                <w:lang w:eastAsia="en-GB"/>
              </w:rPr>
              <w:t>6</w:t>
            </w:r>
            <w:r w:rsidRPr="00804632">
              <w:rPr>
                <w:sz w:val="20"/>
                <w:lang w:eastAsia="en-GB"/>
              </w:rPr>
              <w:t>)</w:t>
            </w:r>
          </w:p>
        </w:tc>
        <w:tc>
          <w:tcPr>
            <w:tcW w:w="695" w:type="pct"/>
            <w:shd w:val="clear" w:color="auto" w:fill="FFFFFF" w:themeFill="background1"/>
          </w:tcPr>
          <w:p w14:paraId="0640E465" w14:textId="77777777" w:rsidR="003C4622" w:rsidRPr="00716A66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716A66">
              <w:rPr>
                <w:sz w:val="20"/>
                <w:lang w:eastAsia="en-GB"/>
              </w:rPr>
              <w:t>16 (33.3)</w:t>
            </w:r>
          </w:p>
        </w:tc>
        <w:tc>
          <w:tcPr>
            <w:tcW w:w="694" w:type="pct"/>
            <w:shd w:val="clear" w:color="auto" w:fill="FFFFFF" w:themeFill="background1"/>
          </w:tcPr>
          <w:p w14:paraId="0286B2DD" w14:textId="77777777" w:rsidR="003C4622" w:rsidRPr="00716A66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716A66">
              <w:rPr>
                <w:sz w:val="20"/>
                <w:lang w:eastAsia="en-GB"/>
              </w:rPr>
              <w:t>9 (20.9)</w:t>
            </w:r>
          </w:p>
        </w:tc>
        <w:tc>
          <w:tcPr>
            <w:tcW w:w="694" w:type="pct"/>
            <w:shd w:val="clear" w:color="auto" w:fill="FFFFFF" w:themeFill="background1"/>
          </w:tcPr>
          <w:p w14:paraId="0488764C" w14:textId="4B816A1D" w:rsidR="003C4622" w:rsidRPr="00716A66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716A66">
              <w:rPr>
                <w:sz w:val="20"/>
                <w:lang w:eastAsia="en-GB"/>
              </w:rPr>
              <w:t>8 (</w:t>
            </w:r>
            <w:proofErr w:type="gramStart"/>
            <w:r w:rsidRPr="00716A66">
              <w:rPr>
                <w:sz w:val="20"/>
                <w:lang w:eastAsia="en-GB"/>
              </w:rPr>
              <w:t>17.4)</w:t>
            </w:r>
            <w:r w:rsidR="007216CE" w:rsidRPr="007216CE">
              <w:rPr>
                <w:sz w:val="20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695" w:type="pct"/>
            <w:shd w:val="clear" w:color="auto" w:fill="FFFFFF" w:themeFill="background1"/>
          </w:tcPr>
          <w:p w14:paraId="022EE2F5" w14:textId="77777777" w:rsidR="003C4622" w:rsidRPr="00716A66" w:rsidRDefault="003C4622" w:rsidP="003C4622">
            <w:pPr>
              <w:spacing w:before="120" w:after="120" w:line="240" w:lineRule="auto"/>
              <w:jc w:val="center"/>
              <w:rPr>
                <w:sz w:val="20"/>
                <w:lang w:eastAsia="en-GB"/>
              </w:rPr>
            </w:pPr>
            <w:r w:rsidRPr="00716A66">
              <w:rPr>
                <w:sz w:val="20"/>
                <w:lang w:eastAsia="en-GB"/>
              </w:rPr>
              <w:t>1 (6.3)</w:t>
            </w:r>
          </w:p>
        </w:tc>
      </w:tr>
    </w:tbl>
    <w:p w14:paraId="45F03BEC" w14:textId="3ED0C41C" w:rsidR="003C4622" w:rsidRPr="003C4622" w:rsidRDefault="007216CE" w:rsidP="00CA2744">
      <w:pPr>
        <w:pStyle w:val="Footer"/>
        <w:sectPr w:rsidR="003C4622" w:rsidRPr="003C4622" w:rsidSect="003350B8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bookmarkStart w:id="6" w:name="_Hlk512239325"/>
      <w:r>
        <w:rPr>
          <w:rFonts w:cs="Arial"/>
          <w:vertAlign w:val="superscript"/>
        </w:rPr>
        <w:t xml:space="preserve">a </w:t>
      </w:r>
      <w:r w:rsidR="003C4622" w:rsidRPr="008B5F9D">
        <w:rPr>
          <w:i/>
        </w:rPr>
        <w:t>n</w:t>
      </w:r>
      <w:r w:rsidR="003C4622" w:rsidRPr="003C4622">
        <w:t xml:space="preserve">=45 </w:t>
      </w:r>
      <w:r w:rsidR="003C4622" w:rsidRPr="003C4622">
        <w:br/>
      </w:r>
      <w:r w:rsidR="00D87687" w:rsidRPr="008B5F9D">
        <w:rPr>
          <w:i/>
          <w:iCs/>
        </w:rPr>
        <w:t>BA</w:t>
      </w:r>
      <w:r w:rsidR="00D87687">
        <w:t xml:space="preserve">, </w:t>
      </w:r>
      <w:r w:rsidR="00D87687" w:rsidRPr="00D87687">
        <w:t>bioavailability</w:t>
      </w:r>
      <w:r w:rsidR="00D87687">
        <w:t>;</w:t>
      </w:r>
      <w:r w:rsidR="00D87687" w:rsidRPr="00D87687">
        <w:t xml:space="preserve"> </w:t>
      </w:r>
      <w:r w:rsidR="003C4622" w:rsidRPr="008B5F9D">
        <w:rPr>
          <w:i/>
          <w:iCs/>
        </w:rPr>
        <w:t>BMI</w:t>
      </w:r>
      <w:r w:rsidR="003C4622" w:rsidRPr="003C4622">
        <w:t xml:space="preserve">, body mass index; </w:t>
      </w:r>
      <w:r w:rsidR="00D87687" w:rsidRPr="008B5F9D">
        <w:rPr>
          <w:i/>
          <w:iCs/>
        </w:rPr>
        <w:t>MD</w:t>
      </w:r>
      <w:r w:rsidR="00D87687">
        <w:t xml:space="preserve">, multiple dose; </w:t>
      </w:r>
      <w:proofErr w:type="spellStart"/>
      <w:r w:rsidR="00D87687" w:rsidRPr="008B5F9D">
        <w:rPr>
          <w:i/>
          <w:iCs/>
        </w:rPr>
        <w:t>s.d.</w:t>
      </w:r>
      <w:proofErr w:type="spellEnd"/>
      <w:r w:rsidR="00D87687">
        <w:t xml:space="preserve">, standard deviation; </w:t>
      </w:r>
      <w:r w:rsidR="00D87687" w:rsidRPr="008B5F9D">
        <w:rPr>
          <w:i/>
          <w:iCs/>
        </w:rPr>
        <w:t>SD</w:t>
      </w:r>
      <w:r w:rsidR="00D87687" w:rsidRPr="003C4622">
        <w:t xml:space="preserve">, </w:t>
      </w:r>
      <w:r w:rsidR="00D87687">
        <w:t>single dose</w:t>
      </w:r>
    </w:p>
    <w:p w14:paraId="0CC8F70A" w14:textId="4BE4593F" w:rsidR="002373E6" w:rsidRPr="008B5F9D" w:rsidRDefault="005454B0" w:rsidP="00A2002B">
      <w:pPr>
        <w:pStyle w:val="Figuretablelegend"/>
        <w:rPr>
          <w:color w:val="00B050"/>
          <w:sz w:val="20"/>
          <w:szCs w:val="16"/>
        </w:rPr>
      </w:pPr>
      <w:r>
        <w:rPr>
          <w:sz w:val="20"/>
          <w:szCs w:val="16"/>
        </w:rPr>
        <w:lastRenderedPageBreak/>
        <w:t>Supple</w:t>
      </w:r>
      <w:r w:rsidR="00702E77">
        <w:rPr>
          <w:sz w:val="20"/>
          <w:szCs w:val="16"/>
        </w:rPr>
        <w:t xml:space="preserve">mentary </w:t>
      </w:r>
      <w:r w:rsidR="002373E6" w:rsidRPr="008B5F9D">
        <w:rPr>
          <w:sz w:val="20"/>
          <w:szCs w:val="16"/>
        </w:rPr>
        <w:t xml:space="preserve">Table </w:t>
      </w:r>
      <w:r w:rsidR="00702E77">
        <w:rPr>
          <w:sz w:val="20"/>
          <w:szCs w:val="16"/>
        </w:rPr>
        <w:t>3</w:t>
      </w:r>
      <w:r w:rsidR="002373E6" w:rsidRPr="008B5F9D">
        <w:rPr>
          <w:sz w:val="20"/>
          <w:szCs w:val="16"/>
        </w:rPr>
        <w:t xml:space="preserve"> </w:t>
      </w:r>
      <w:r w:rsidR="00A34D27" w:rsidRPr="008B5F9D">
        <w:rPr>
          <w:b w:val="0"/>
          <w:bCs/>
          <w:sz w:val="20"/>
          <w:szCs w:val="16"/>
        </w:rPr>
        <w:t>Subjects with TEAEs</w:t>
      </w:r>
      <w:r w:rsidR="000D6DC4" w:rsidRPr="008B5F9D">
        <w:rPr>
          <w:b w:val="0"/>
          <w:bCs/>
          <w:sz w:val="20"/>
          <w:szCs w:val="16"/>
        </w:rPr>
        <w:t xml:space="preserve"> and listing of TEAES by preferred terms</w:t>
      </w:r>
      <w:r w:rsidR="002373E6" w:rsidRPr="008B5F9D">
        <w:rPr>
          <w:b w:val="0"/>
          <w:bCs/>
          <w:sz w:val="20"/>
          <w:szCs w:val="16"/>
        </w:rPr>
        <w:t>: SD1</w:t>
      </w:r>
    </w:p>
    <w:tbl>
      <w:tblPr>
        <w:tblStyle w:val="TableGrid1"/>
        <w:tblpPr w:leftFromText="180" w:rightFromText="180" w:vertAnchor="text" w:horzAnchor="margin" w:tblpY="6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463"/>
        <w:gridCol w:w="1393"/>
        <w:gridCol w:w="1209"/>
        <w:gridCol w:w="1259"/>
        <w:gridCol w:w="1474"/>
        <w:gridCol w:w="1474"/>
        <w:gridCol w:w="1471"/>
        <w:gridCol w:w="1708"/>
      </w:tblGrid>
      <w:tr w:rsidR="001A0058" w:rsidRPr="00A54B23" w14:paraId="22ECFCDF" w14:textId="77777777" w:rsidTr="001A0058">
        <w:tc>
          <w:tcPr>
            <w:tcW w:w="898" w:type="pct"/>
            <w:tcBorders>
              <w:top w:val="single" w:sz="4" w:space="0" w:color="auto"/>
            </w:tcBorders>
            <w:vAlign w:val="bottom"/>
          </w:tcPr>
          <w:p w14:paraId="1E4E4EC0" w14:textId="77777777" w:rsidR="001A0058" w:rsidRPr="00A54B23" w:rsidRDefault="001A0058" w:rsidP="00600451">
            <w:pPr>
              <w:spacing w:before="120" w:after="120" w:line="240" w:lineRule="auto"/>
              <w:rPr>
                <w:b/>
                <w:sz w:val="20"/>
                <w:lang w:eastAsia="en-GB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bottom"/>
          </w:tcPr>
          <w:p w14:paraId="3D2FD7B1" w14:textId="77777777" w:rsidR="001A0058" w:rsidRPr="00A54B23" w:rsidRDefault="001A0058" w:rsidP="00600451">
            <w:pPr>
              <w:spacing w:before="120" w:after="120" w:line="240" w:lineRule="auto"/>
              <w:jc w:val="center"/>
              <w:rPr>
                <w:b/>
                <w:sz w:val="20"/>
                <w:lang w:eastAsia="en-GB"/>
              </w:rPr>
            </w:pPr>
          </w:p>
        </w:tc>
        <w:tc>
          <w:tcPr>
            <w:tcW w:w="3578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FC1637" w14:textId="5D90CFF0" w:rsidR="001A0058" w:rsidRPr="00A54B23" w:rsidRDefault="001A0058" w:rsidP="00FE1707">
            <w:pPr>
              <w:spacing w:before="120" w:after="120" w:line="240" w:lineRule="auto"/>
              <w:jc w:val="center"/>
              <w:rPr>
                <w:b/>
                <w:sz w:val="20"/>
                <w:lang w:eastAsia="en-GB"/>
              </w:rPr>
            </w:pPr>
            <w:r w:rsidRPr="003C4622">
              <w:rPr>
                <w:b/>
                <w:sz w:val="20"/>
                <w:lang w:eastAsia="en-GB"/>
              </w:rPr>
              <w:t>Vericiguat dose</w:t>
            </w:r>
            <w:r>
              <w:rPr>
                <w:b/>
                <w:sz w:val="20"/>
                <w:lang w:eastAsia="en-GB"/>
              </w:rPr>
              <w:t xml:space="preserve"> </w:t>
            </w:r>
            <w:r w:rsidRPr="008C5B3D">
              <w:rPr>
                <w:b/>
                <w:sz w:val="20"/>
                <w:lang w:eastAsia="en-GB"/>
              </w:rPr>
              <w:t>(oral PEG solution)</w:t>
            </w:r>
          </w:p>
        </w:tc>
      </w:tr>
      <w:tr w:rsidR="001A0058" w:rsidRPr="00A54B23" w14:paraId="2B4B0013" w14:textId="77777777" w:rsidTr="001A0058">
        <w:tc>
          <w:tcPr>
            <w:tcW w:w="898" w:type="pct"/>
            <w:tcBorders>
              <w:bottom w:val="single" w:sz="4" w:space="0" w:color="auto"/>
            </w:tcBorders>
            <w:vAlign w:val="bottom"/>
          </w:tcPr>
          <w:p w14:paraId="4B3E8A5F" w14:textId="03D6FA86" w:rsidR="001A0058" w:rsidRPr="00A54B23" w:rsidRDefault="001A0058" w:rsidP="00600451">
            <w:pPr>
              <w:spacing w:before="120" w:after="120" w:line="240" w:lineRule="auto"/>
              <w:rPr>
                <w:b/>
                <w:sz w:val="20"/>
                <w:lang w:eastAsia="en-GB"/>
              </w:rPr>
            </w:pPr>
            <w:r w:rsidRPr="00A54B23">
              <w:rPr>
                <w:b/>
                <w:sz w:val="20"/>
                <w:lang w:eastAsia="en-GB"/>
              </w:rPr>
              <w:t xml:space="preserve">MedDRA Preferred </w:t>
            </w:r>
            <w:r w:rsidR="00382DE6">
              <w:rPr>
                <w:b/>
                <w:sz w:val="20"/>
                <w:lang w:eastAsia="en-GB"/>
              </w:rPr>
              <w:t>t</w:t>
            </w:r>
            <w:r w:rsidRPr="00A54B23">
              <w:rPr>
                <w:b/>
                <w:sz w:val="20"/>
                <w:lang w:eastAsia="en-GB"/>
              </w:rPr>
              <w:t>erm</w:t>
            </w:r>
            <w:r>
              <w:rPr>
                <w:b/>
                <w:sz w:val="20"/>
                <w:lang w:eastAsia="en-GB"/>
              </w:rPr>
              <w:t>,</w:t>
            </w:r>
            <w:r>
              <w:rPr>
                <w:sz w:val="20"/>
                <w:lang w:eastAsia="en-GB"/>
              </w:rPr>
              <w:t xml:space="preserve"> </w:t>
            </w:r>
            <w:r w:rsidRPr="00A2002B">
              <w:rPr>
                <w:b/>
                <w:bCs/>
                <w:sz w:val="20"/>
                <w:lang w:eastAsia="en-GB"/>
              </w:rPr>
              <w:t>n (%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bottom"/>
          </w:tcPr>
          <w:p w14:paraId="394F3D4C" w14:textId="376C6506" w:rsidR="001A0058" w:rsidRPr="00A54B23" w:rsidRDefault="001A0058" w:rsidP="00600451">
            <w:pPr>
              <w:spacing w:before="120" w:after="120" w:line="240" w:lineRule="auto"/>
              <w:jc w:val="center"/>
              <w:rPr>
                <w:b/>
                <w:sz w:val="20"/>
                <w:lang w:eastAsia="en-GB"/>
              </w:rPr>
            </w:pPr>
            <w:r w:rsidRPr="00A54B23">
              <w:rPr>
                <w:b/>
                <w:sz w:val="20"/>
                <w:lang w:eastAsia="en-GB"/>
              </w:rPr>
              <w:t xml:space="preserve">Placebo </w:t>
            </w:r>
            <w:r w:rsidRPr="00A54B23">
              <w:rPr>
                <w:b/>
                <w:sz w:val="20"/>
                <w:lang w:eastAsia="en-GB"/>
              </w:rPr>
              <w:br/>
              <w:t>(</w:t>
            </w:r>
            <w:r w:rsidRPr="00CA2744">
              <w:rPr>
                <w:b/>
                <w:i/>
                <w:iCs/>
                <w:sz w:val="20"/>
                <w:lang w:eastAsia="en-GB"/>
              </w:rPr>
              <w:t>n</w:t>
            </w:r>
            <w:r w:rsidRPr="00A54B23">
              <w:rPr>
                <w:b/>
                <w:sz w:val="20"/>
                <w:lang w:eastAsia="en-GB"/>
              </w:rPr>
              <w:t>=13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EF5DD5" w14:textId="5DC8AF0A" w:rsidR="001A0058" w:rsidRPr="00A54B23" w:rsidRDefault="001A0058" w:rsidP="00600451">
            <w:pPr>
              <w:spacing w:before="120" w:after="120" w:line="240" w:lineRule="auto"/>
              <w:jc w:val="center"/>
              <w:rPr>
                <w:b/>
                <w:sz w:val="20"/>
                <w:lang w:eastAsia="en-GB"/>
              </w:rPr>
            </w:pPr>
            <w:r w:rsidRPr="00A54B23">
              <w:rPr>
                <w:b/>
                <w:sz w:val="20"/>
                <w:lang w:eastAsia="en-GB"/>
              </w:rPr>
              <w:t>0.</w:t>
            </w:r>
            <w:r>
              <w:rPr>
                <w:b/>
                <w:sz w:val="20"/>
                <w:lang w:eastAsia="en-GB"/>
              </w:rPr>
              <w:t>5 mg</w:t>
            </w:r>
            <w:r w:rsidRPr="00A54B23">
              <w:rPr>
                <w:b/>
                <w:sz w:val="20"/>
                <w:lang w:eastAsia="en-GB"/>
              </w:rPr>
              <w:t xml:space="preserve"> </w:t>
            </w:r>
            <w:r w:rsidRPr="00A54B23">
              <w:rPr>
                <w:b/>
                <w:sz w:val="20"/>
                <w:lang w:eastAsia="en-GB"/>
              </w:rPr>
              <w:br/>
              <w:t>(</w:t>
            </w:r>
            <w:r w:rsidRPr="00CA2744">
              <w:rPr>
                <w:b/>
                <w:i/>
                <w:iCs/>
                <w:sz w:val="20"/>
                <w:lang w:eastAsia="en-GB"/>
              </w:rPr>
              <w:t>n</w:t>
            </w:r>
            <w:r w:rsidRPr="00A54B23">
              <w:rPr>
                <w:b/>
                <w:sz w:val="20"/>
                <w:lang w:eastAsia="en-GB"/>
              </w:rPr>
              <w:t>=7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EF8A53" w14:textId="58678084" w:rsidR="001A0058" w:rsidRPr="00A54B23" w:rsidRDefault="001A0058" w:rsidP="00BD12C5">
            <w:pPr>
              <w:spacing w:before="120" w:after="120" w:line="240" w:lineRule="auto"/>
              <w:jc w:val="center"/>
              <w:rPr>
                <w:b/>
                <w:sz w:val="20"/>
                <w:lang w:eastAsia="en-GB"/>
              </w:rPr>
            </w:pPr>
            <w:r w:rsidRPr="00A54B23">
              <w:rPr>
                <w:b/>
                <w:sz w:val="20"/>
                <w:lang w:eastAsia="en-GB"/>
              </w:rPr>
              <w:t>1</w:t>
            </w:r>
            <w:r>
              <w:rPr>
                <w:b/>
                <w:sz w:val="20"/>
                <w:lang w:eastAsia="en-GB"/>
              </w:rPr>
              <w:t>.0</w:t>
            </w:r>
            <w:r w:rsidRPr="00A54B23">
              <w:rPr>
                <w:b/>
                <w:sz w:val="20"/>
                <w:lang w:eastAsia="en-GB"/>
              </w:rPr>
              <w:t xml:space="preserve"> mg </w:t>
            </w:r>
            <w:r w:rsidRPr="00A54B23">
              <w:rPr>
                <w:b/>
                <w:sz w:val="20"/>
                <w:lang w:eastAsia="en-GB"/>
              </w:rPr>
              <w:br/>
              <w:t>(</w:t>
            </w:r>
            <w:r w:rsidRPr="00CA2744">
              <w:rPr>
                <w:b/>
                <w:i/>
                <w:iCs/>
                <w:sz w:val="20"/>
                <w:lang w:eastAsia="en-GB"/>
              </w:rPr>
              <w:t>n</w:t>
            </w:r>
            <w:r w:rsidRPr="00A54B23">
              <w:rPr>
                <w:b/>
                <w:sz w:val="20"/>
                <w:lang w:eastAsia="en-GB"/>
              </w:rPr>
              <w:t>=8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9A52BD" w14:textId="0C04CEB0" w:rsidR="001A0058" w:rsidRPr="00A54B23" w:rsidRDefault="001A0058" w:rsidP="00BC2198">
            <w:pPr>
              <w:spacing w:before="120" w:after="120" w:line="240" w:lineRule="auto"/>
              <w:jc w:val="center"/>
              <w:rPr>
                <w:b/>
                <w:sz w:val="20"/>
                <w:lang w:eastAsia="en-GB"/>
              </w:rPr>
            </w:pPr>
            <w:r w:rsidRPr="00A54B23">
              <w:rPr>
                <w:b/>
                <w:sz w:val="20"/>
                <w:lang w:eastAsia="en-GB"/>
              </w:rPr>
              <w:t xml:space="preserve">2.5 mg </w:t>
            </w:r>
            <w:r w:rsidRPr="00A54B23">
              <w:rPr>
                <w:b/>
                <w:sz w:val="20"/>
                <w:lang w:eastAsia="en-GB"/>
              </w:rPr>
              <w:br/>
              <w:t>(</w:t>
            </w:r>
            <w:r w:rsidRPr="00CA2744">
              <w:rPr>
                <w:b/>
                <w:i/>
                <w:iCs/>
                <w:sz w:val="20"/>
                <w:lang w:eastAsia="en-GB"/>
              </w:rPr>
              <w:t>n</w:t>
            </w:r>
            <w:r w:rsidRPr="00A54B23">
              <w:rPr>
                <w:b/>
                <w:sz w:val="20"/>
                <w:lang w:eastAsia="en-GB"/>
              </w:rPr>
              <w:t>=8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5B2D34E0" w14:textId="383AD0B3" w:rsidR="001A0058" w:rsidRPr="00A54B23" w:rsidRDefault="001A0058" w:rsidP="00FE1707">
            <w:pPr>
              <w:spacing w:before="120" w:after="120" w:line="240" w:lineRule="auto"/>
              <w:jc w:val="center"/>
              <w:rPr>
                <w:b/>
                <w:sz w:val="20"/>
                <w:lang w:eastAsia="en-GB"/>
              </w:rPr>
            </w:pPr>
            <w:r>
              <w:rPr>
                <w:b/>
                <w:sz w:val="20"/>
                <w:lang w:eastAsia="en-GB"/>
              </w:rPr>
              <w:t>5.0 mg (</w:t>
            </w:r>
            <w:r w:rsidRPr="00CA2744">
              <w:rPr>
                <w:b/>
                <w:i/>
                <w:iCs/>
                <w:sz w:val="20"/>
                <w:lang w:eastAsia="en-GB"/>
              </w:rPr>
              <w:t>n</w:t>
            </w:r>
            <w:r>
              <w:rPr>
                <w:b/>
                <w:sz w:val="20"/>
                <w:lang w:eastAsia="en-GB"/>
              </w:rPr>
              <w:t>=13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4333A" w14:textId="05AD0F36" w:rsidR="001A0058" w:rsidRPr="00A54B23" w:rsidRDefault="001A0058" w:rsidP="00FE1707">
            <w:pPr>
              <w:spacing w:before="120" w:after="120" w:line="240" w:lineRule="auto"/>
              <w:jc w:val="center"/>
              <w:rPr>
                <w:b/>
                <w:sz w:val="20"/>
                <w:lang w:eastAsia="en-GB"/>
              </w:rPr>
            </w:pPr>
            <w:r w:rsidRPr="00A54B23">
              <w:rPr>
                <w:b/>
                <w:sz w:val="20"/>
                <w:lang w:eastAsia="en-GB"/>
              </w:rPr>
              <w:t xml:space="preserve">7.5 mg </w:t>
            </w:r>
            <w:r w:rsidRPr="00A54B23">
              <w:rPr>
                <w:b/>
                <w:sz w:val="20"/>
                <w:lang w:eastAsia="en-GB"/>
              </w:rPr>
              <w:br/>
              <w:t>(</w:t>
            </w:r>
            <w:r w:rsidRPr="00CA2744">
              <w:rPr>
                <w:b/>
                <w:i/>
                <w:iCs/>
                <w:sz w:val="20"/>
                <w:lang w:eastAsia="en-GB"/>
              </w:rPr>
              <w:t>n</w:t>
            </w:r>
            <w:r w:rsidRPr="00A54B23">
              <w:rPr>
                <w:b/>
                <w:sz w:val="20"/>
                <w:lang w:eastAsia="en-GB"/>
              </w:rPr>
              <w:t>=8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E27B6" w14:textId="77777777" w:rsidR="001A0058" w:rsidRPr="00A54B23" w:rsidRDefault="001A0058" w:rsidP="00FE1707">
            <w:pPr>
              <w:spacing w:before="120" w:after="120" w:line="240" w:lineRule="auto"/>
              <w:jc w:val="center"/>
              <w:rPr>
                <w:b/>
                <w:sz w:val="20"/>
                <w:lang w:eastAsia="en-GB"/>
              </w:rPr>
            </w:pPr>
            <w:r w:rsidRPr="00A54B23">
              <w:rPr>
                <w:b/>
                <w:sz w:val="20"/>
                <w:lang w:eastAsia="en-GB"/>
              </w:rPr>
              <w:t>10.0 mg (</w:t>
            </w:r>
            <w:r w:rsidRPr="00CA2744">
              <w:rPr>
                <w:b/>
                <w:i/>
                <w:iCs/>
                <w:sz w:val="20"/>
                <w:lang w:eastAsia="en-GB"/>
              </w:rPr>
              <w:t>n</w:t>
            </w:r>
            <w:r w:rsidRPr="00A54B23">
              <w:rPr>
                <w:b/>
                <w:sz w:val="20"/>
                <w:lang w:eastAsia="en-GB"/>
              </w:rPr>
              <w:t>=8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663AF" w14:textId="6F87A98D" w:rsidR="001A0058" w:rsidRPr="00A54B23" w:rsidRDefault="001A0058" w:rsidP="00FE1707">
            <w:pPr>
              <w:spacing w:before="120" w:after="120" w:line="240" w:lineRule="auto"/>
              <w:jc w:val="center"/>
              <w:rPr>
                <w:b/>
                <w:sz w:val="20"/>
                <w:lang w:eastAsia="en-GB"/>
              </w:rPr>
            </w:pPr>
            <w:r w:rsidRPr="00A54B23">
              <w:rPr>
                <w:b/>
                <w:sz w:val="20"/>
                <w:lang w:eastAsia="en-GB"/>
              </w:rPr>
              <w:t xml:space="preserve">15.0 mg </w:t>
            </w:r>
            <w:r w:rsidR="00382DE6">
              <w:rPr>
                <w:b/>
                <w:sz w:val="20"/>
                <w:lang w:eastAsia="en-GB"/>
              </w:rPr>
              <w:br/>
            </w:r>
            <w:r w:rsidRPr="00A54B23">
              <w:rPr>
                <w:b/>
                <w:sz w:val="20"/>
                <w:lang w:eastAsia="en-GB"/>
              </w:rPr>
              <w:t>(</w:t>
            </w:r>
            <w:r w:rsidRPr="00CA2744">
              <w:rPr>
                <w:b/>
                <w:i/>
                <w:iCs/>
                <w:sz w:val="20"/>
                <w:lang w:eastAsia="en-GB"/>
              </w:rPr>
              <w:t>n</w:t>
            </w:r>
            <w:r w:rsidRPr="00A54B23">
              <w:rPr>
                <w:b/>
                <w:sz w:val="20"/>
                <w:lang w:eastAsia="en-GB"/>
              </w:rPr>
              <w:t>=4)</w:t>
            </w:r>
          </w:p>
        </w:tc>
      </w:tr>
      <w:tr w:rsidR="001A0058" w:rsidRPr="00A54B23" w14:paraId="251322B0" w14:textId="77777777" w:rsidTr="001A0058">
        <w:tc>
          <w:tcPr>
            <w:tcW w:w="898" w:type="pct"/>
            <w:tcBorders>
              <w:top w:val="single" w:sz="4" w:space="0" w:color="auto"/>
            </w:tcBorders>
          </w:tcPr>
          <w:p w14:paraId="774EA806" w14:textId="77777777" w:rsidR="001A0058" w:rsidRPr="00A54B23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A54B23">
              <w:rPr>
                <w:sz w:val="20"/>
                <w:lang w:eastAsia="en-GB"/>
              </w:rPr>
              <w:t>Number of subjects with any AE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1F90E731" w14:textId="517CBAF2" w:rsidR="001A0058" w:rsidRPr="00A54B23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A54B23">
              <w:rPr>
                <w:rFonts w:eastAsiaTheme="minorHAnsi"/>
                <w:sz w:val="20"/>
                <w:lang w:eastAsia="en-GB"/>
              </w:rPr>
              <w:t>3 (23.1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50203C4" w14:textId="06CB3608" w:rsidR="001A0058" w:rsidRPr="00A54B23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A54B23">
              <w:rPr>
                <w:sz w:val="20"/>
                <w:lang w:eastAsia="en-GB"/>
              </w:rPr>
              <w:t>1 (14.3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09573C31" w14:textId="69DDF179" w:rsidR="001A0058" w:rsidRPr="00A54B23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A54B23">
              <w:rPr>
                <w:sz w:val="20"/>
                <w:lang w:eastAsia="en-GB"/>
              </w:rPr>
              <w:t>2 (25.0)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72ACC9F0" w14:textId="205D4E5F" w:rsidR="001A0058" w:rsidRPr="00A54B23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A54B23">
              <w:rPr>
                <w:rFonts w:eastAsiaTheme="minorHAnsi"/>
                <w:sz w:val="20"/>
                <w:lang w:eastAsia="en-GB"/>
              </w:rPr>
              <w:t>3 (37.5)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2345252B" w14:textId="2754EB73" w:rsidR="001A0058" w:rsidRPr="00A54B23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rFonts w:eastAsiaTheme="minorHAnsi"/>
                <w:sz w:val="20"/>
                <w:lang w:eastAsia="en-GB"/>
              </w:rPr>
            </w:pPr>
            <w:r>
              <w:rPr>
                <w:rFonts w:eastAsiaTheme="minorHAnsi"/>
                <w:sz w:val="20"/>
                <w:lang w:eastAsia="en-GB"/>
              </w:rPr>
              <w:t>8 (61.5)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143223E6" w14:textId="7052604C" w:rsidR="001A0058" w:rsidRPr="00A54B23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A54B23">
              <w:rPr>
                <w:rFonts w:eastAsiaTheme="minorHAnsi"/>
                <w:sz w:val="20"/>
                <w:lang w:eastAsia="en-GB"/>
              </w:rPr>
              <w:t>4 (50.0)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6297E0FB" w14:textId="5956BAD9" w:rsidR="001A0058" w:rsidRPr="00A54B23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A54B23">
              <w:rPr>
                <w:rFonts w:eastAsiaTheme="minorHAnsi"/>
                <w:sz w:val="20"/>
                <w:lang w:eastAsia="en-GB"/>
              </w:rPr>
              <w:t>5 (62.5)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779EE063" w14:textId="4BEE10E7" w:rsidR="001A0058" w:rsidRPr="00A54B23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A54B23">
              <w:rPr>
                <w:rFonts w:eastAsiaTheme="minorHAnsi"/>
                <w:sz w:val="20"/>
                <w:lang w:eastAsia="en-GB"/>
              </w:rPr>
              <w:t>4 (100.0)</w:t>
            </w:r>
          </w:p>
        </w:tc>
      </w:tr>
      <w:tr w:rsidR="001A0058" w:rsidRPr="003C4622" w14:paraId="36F5EB15" w14:textId="77777777" w:rsidTr="001A0058">
        <w:tc>
          <w:tcPr>
            <w:tcW w:w="898" w:type="pct"/>
          </w:tcPr>
          <w:p w14:paraId="6A2682FE" w14:textId="77777777" w:rsidR="001A0058" w:rsidRPr="003C4622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3C4622">
              <w:rPr>
                <w:rFonts w:eastAsiaTheme="minorHAnsi"/>
                <w:sz w:val="20"/>
                <w:lang w:eastAsia="en-GB"/>
              </w:rPr>
              <w:t>Sinus bradycardia</w:t>
            </w:r>
          </w:p>
        </w:tc>
        <w:tc>
          <w:tcPr>
            <w:tcW w:w="524" w:type="pct"/>
          </w:tcPr>
          <w:p w14:paraId="627C27EF" w14:textId="451BE185" w:rsidR="001A0058" w:rsidRPr="00A54B23" w:rsidRDefault="007F7432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5014D79C" w14:textId="59A78408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4AA06911" w14:textId="0A810326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06EB9283" w14:textId="64F96257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23FDEDA6" w14:textId="4E3E7DD2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0B7D66F5" w14:textId="4E6DAF70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64E389DC" w14:textId="60F046D5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082CBA5B" w14:textId="28B22BA6" w:rsidR="001A0058" w:rsidRPr="00A54B23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A54B23">
              <w:rPr>
                <w:sz w:val="20"/>
                <w:lang w:eastAsia="en-GB"/>
              </w:rPr>
              <w:t>1 (25.0)</w:t>
            </w:r>
          </w:p>
        </w:tc>
      </w:tr>
      <w:tr w:rsidR="001A0058" w:rsidRPr="003C4622" w14:paraId="5BB4C0D4" w14:textId="77777777" w:rsidTr="001A0058">
        <w:tc>
          <w:tcPr>
            <w:tcW w:w="898" w:type="pct"/>
          </w:tcPr>
          <w:p w14:paraId="13485D0C" w14:textId="77777777" w:rsidR="001A0058" w:rsidRPr="003C4622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3C4622">
              <w:rPr>
                <w:rFonts w:eastAsiaTheme="minorHAnsi"/>
                <w:sz w:val="20"/>
                <w:lang w:eastAsia="en-GB"/>
              </w:rPr>
              <w:t>Abnormal sensation in eye</w:t>
            </w:r>
          </w:p>
        </w:tc>
        <w:tc>
          <w:tcPr>
            <w:tcW w:w="524" w:type="pct"/>
          </w:tcPr>
          <w:p w14:paraId="5A2655B9" w14:textId="7CDA4FD6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0BB3752C" w14:textId="5E35CB9D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7EA2E016" w14:textId="50D11E13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497BBAA8" w14:textId="017BA928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1BC9E600" w14:textId="6DFE8011" w:rsidR="001A0058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1 (7.7)</w:t>
            </w:r>
          </w:p>
        </w:tc>
        <w:tc>
          <w:tcPr>
            <w:tcW w:w="528" w:type="pct"/>
          </w:tcPr>
          <w:p w14:paraId="25DD1FB6" w14:textId="00150661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2F165FD0" w14:textId="41A2561C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0866681C" w14:textId="0BCE4F38" w:rsidR="001A0058" w:rsidRPr="00A54B23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37ECDDDF" w14:textId="77777777" w:rsidTr="001A0058">
        <w:tc>
          <w:tcPr>
            <w:tcW w:w="898" w:type="pct"/>
          </w:tcPr>
          <w:p w14:paraId="405669DF" w14:textId="20F453CC" w:rsidR="001A0058" w:rsidRPr="00135AC1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135AC1">
              <w:rPr>
                <w:rFonts w:eastAsiaTheme="minorHAnsi"/>
                <w:sz w:val="20"/>
                <w:lang w:eastAsia="en-GB"/>
              </w:rPr>
              <w:t xml:space="preserve">Ocular </w:t>
            </w:r>
            <w:proofErr w:type="spellStart"/>
            <w:r w:rsidRPr="00135AC1">
              <w:rPr>
                <w:rFonts w:eastAsiaTheme="minorHAnsi"/>
                <w:sz w:val="20"/>
                <w:lang w:eastAsia="en-GB"/>
              </w:rPr>
              <w:t>hyperemia</w:t>
            </w:r>
            <w:proofErr w:type="spellEnd"/>
          </w:p>
        </w:tc>
        <w:tc>
          <w:tcPr>
            <w:tcW w:w="524" w:type="pct"/>
          </w:tcPr>
          <w:p w14:paraId="4E285638" w14:textId="04C1D8E9" w:rsidR="001A0058" w:rsidRPr="00135AC1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7C8083BF" w14:textId="1BAB13A6" w:rsidR="001A0058" w:rsidRPr="00135AC1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694B3BAF" w14:textId="0D1D9934" w:rsidR="001A0058" w:rsidRPr="00135AC1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063D87D0" w14:textId="438B27D2" w:rsidR="001A0058" w:rsidRPr="00135AC1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4C652E33" w14:textId="7E0FCBAC" w:rsidR="001A0058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2 (15.4)</w:t>
            </w:r>
          </w:p>
        </w:tc>
        <w:tc>
          <w:tcPr>
            <w:tcW w:w="528" w:type="pct"/>
          </w:tcPr>
          <w:p w14:paraId="66182645" w14:textId="4C838B84" w:rsidR="001A0058" w:rsidRPr="00797AF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47810B4E" w14:textId="2A6916EE" w:rsidR="001A0058" w:rsidRPr="00797AF8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797AF8">
              <w:rPr>
                <w:sz w:val="20"/>
                <w:lang w:eastAsia="en-GB"/>
              </w:rPr>
              <w:t>1 (12.5)</w:t>
            </w:r>
          </w:p>
        </w:tc>
        <w:tc>
          <w:tcPr>
            <w:tcW w:w="612" w:type="pct"/>
          </w:tcPr>
          <w:p w14:paraId="3C9B9696" w14:textId="6D8C13D4" w:rsidR="001A0058" w:rsidRPr="00797AF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37D855D2" w14:textId="77777777" w:rsidTr="001A0058">
        <w:tc>
          <w:tcPr>
            <w:tcW w:w="898" w:type="pct"/>
          </w:tcPr>
          <w:p w14:paraId="150884A3" w14:textId="77777777" w:rsidR="001A0058" w:rsidRPr="003C4622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3C4622">
              <w:rPr>
                <w:rFonts w:eastAsiaTheme="minorHAnsi"/>
                <w:sz w:val="20"/>
                <w:lang w:eastAsia="en-GB"/>
              </w:rPr>
              <w:t>Abdominal discomfort</w:t>
            </w:r>
          </w:p>
        </w:tc>
        <w:tc>
          <w:tcPr>
            <w:tcW w:w="524" w:type="pct"/>
            <w:shd w:val="clear" w:color="auto" w:fill="auto"/>
          </w:tcPr>
          <w:p w14:paraId="02D525C7" w14:textId="31E193CB" w:rsidR="001A0058" w:rsidRPr="00797AF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14:paraId="4616FE7C" w14:textId="35EF9C40" w:rsidR="001A0058" w:rsidRPr="00797AF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  <w:shd w:val="clear" w:color="auto" w:fill="auto"/>
          </w:tcPr>
          <w:p w14:paraId="7B2DC7EB" w14:textId="444A245B" w:rsidR="001A0058" w:rsidRPr="00797AF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  <w:shd w:val="clear" w:color="auto" w:fill="auto"/>
          </w:tcPr>
          <w:p w14:paraId="265B704B" w14:textId="6B61A07B" w:rsidR="001A0058" w:rsidRPr="00797AF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7AD620C5" w14:textId="1B567E54" w:rsidR="001A0058" w:rsidRPr="00797AF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60AC98E3" w14:textId="60AA283A" w:rsidR="001A0058" w:rsidRPr="00797AF8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797AF8">
              <w:rPr>
                <w:sz w:val="20"/>
                <w:lang w:eastAsia="en-GB"/>
              </w:rPr>
              <w:t>1 (12.5)</w:t>
            </w:r>
          </w:p>
        </w:tc>
        <w:tc>
          <w:tcPr>
            <w:tcW w:w="527" w:type="pct"/>
          </w:tcPr>
          <w:p w14:paraId="587217E0" w14:textId="603928DE" w:rsidR="001A0058" w:rsidRPr="00797AF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2C0ADD4B" w14:textId="0BE1AA03" w:rsidR="001A0058" w:rsidRPr="00797AF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7B0AC3D6" w14:textId="77777777" w:rsidTr="001A0058">
        <w:tc>
          <w:tcPr>
            <w:tcW w:w="898" w:type="pct"/>
          </w:tcPr>
          <w:p w14:paraId="01612F63" w14:textId="452931D3" w:rsidR="001A0058" w:rsidRPr="0069711F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proofErr w:type="spellStart"/>
            <w:r w:rsidRPr="0069711F">
              <w:rPr>
                <w:rFonts w:eastAsiaTheme="minorHAnsi"/>
                <w:sz w:val="20"/>
                <w:lang w:eastAsia="en-GB"/>
              </w:rPr>
              <w:t>Diarrhea</w:t>
            </w:r>
            <w:proofErr w:type="spellEnd"/>
          </w:p>
        </w:tc>
        <w:tc>
          <w:tcPr>
            <w:tcW w:w="524" w:type="pct"/>
            <w:shd w:val="clear" w:color="auto" w:fill="auto"/>
          </w:tcPr>
          <w:p w14:paraId="08639121" w14:textId="6B43F500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14:paraId="6EC36040" w14:textId="291AFEE2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5850649B" w14:textId="0DD54778" w:rsidR="001A0058" w:rsidRPr="0069711F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69711F">
              <w:rPr>
                <w:sz w:val="20"/>
                <w:lang w:eastAsia="en-GB"/>
              </w:rPr>
              <w:t>1 (12.5)</w:t>
            </w:r>
          </w:p>
        </w:tc>
        <w:tc>
          <w:tcPr>
            <w:tcW w:w="451" w:type="pct"/>
          </w:tcPr>
          <w:p w14:paraId="1F307F61" w14:textId="0BB0DD93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2D98F0AA" w14:textId="0FC10F33" w:rsidR="001A0058" w:rsidRPr="0069711F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1 (7.7)</w:t>
            </w:r>
          </w:p>
        </w:tc>
        <w:tc>
          <w:tcPr>
            <w:tcW w:w="528" w:type="pct"/>
          </w:tcPr>
          <w:p w14:paraId="61381333" w14:textId="03B40E65" w:rsidR="001A0058" w:rsidRPr="0069711F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69711F">
              <w:rPr>
                <w:sz w:val="20"/>
                <w:lang w:eastAsia="en-GB"/>
              </w:rPr>
              <w:t>1 (12.5)</w:t>
            </w:r>
          </w:p>
        </w:tc>
        <w:tc>
          <w:tcPr>
            <w:tcW w:w="527" w:type="pct"/>
          </w:tcPr>
          <w:p w14:paraId="3F456C1C" w14:textId="1B311018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65514D2E" w14:textId="44432B54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7BE0B2B6" w14:textId="77777777" w:rsidTr="001A0058">
        <w:tc>
          <w:tcPr>
            <w:tcW w:w="898" w:type="pct"/>
          </w:tcPr>
          <w:p w14:paraId="6707D8AF" w14:textId="77777777" w:rsidR="001A0058" w:rsidRPr="0069711F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69711F">
              <w:rPr>
                <w:rFonts w:eastAsiaTheme="minorHAnsi"/>
                <w:sz w:val="20"/>
                <w:lang w:eastAsia="en-GB"/>
              </w:rPr>
              <w:t>Dry mouth</w:t>
            </w:r>
          </w:p>
        </w:tc>
        <w:tc>
          <w:tcPr>
            <w:tcW w:w="524" w:type="pct"/>
          </w:tcPr>
          <w:p w14:paraId="331099CD" w14:textId="5FE221B6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1EE91A5A" w14:textId="0134280D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6FA4B01B" w14:textId="48F12189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1C04EB9B" w14:textId="65A0620E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6CD78B13" w14:textId="54DE9DDC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4F58E341" w14:textId="7B5AD48A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20130457" w14:textId="6698A73E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149A3B46" w14:textId="236CF4D2" w:rsidR="001A0058" w:rsidRPr="0069711F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69711F">
              <w:rPr>
                <w:sz w:val="20"/>
                <w:lang w:eastAsia="en-GB"/>
              </w:rPr>
              <w:t>2 (50.0)</w:t>
            </w:r>
          </w:p>
        </w:tc>
      </w:tr>
      <w:tr w:rsidR="001A0058" w:rsidRPr="003C4622" w14:paraId="74E42510" w14:textId="77777777" w:rsidTr="001A0058">
        <w:tc>
          <w:tcPr>
            <w:tcW w:w="898" w:type="pct"/>
          </w:tcPr>
          <w:p w14:paraId="7634D87D" w14:textId="77777777" w:rsidR="001A0058" w:rsidRPr="0069711F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69711F">
              <w:rPr>
                <w:rFonts w:eastAsiaTheme="minorHAnsi"/>
                <w:sz w:val="20"/>
                <w:lang w:eastAsia="en-GB"/>
              </w:rPr>
              <w:t>Flatulence</w:t>
            </w:r>
          </w:p>
        </w:tc>
        <w:tc>
          <w:tcPr>
            <w:tcW w:w="524" w:type="pct"/>
          </w:tcPr>
          <w:p w14:paraId="646234A9" w14:textId="0954F222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268B1DF9" w14:textId="1AD9B874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4209A67C" w14:textId="2D85F32A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0744B266" w14:textId="06CE4E81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11C4E4F2" w14:textId="33A65FD7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337367B9" w14:textId="10B77EB2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6D5EF13B" w14:textId="25F8EA84" w:rsidR="001A0058" w:rsidRPr="0069711F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69711F">
              <w:rPr>
                <w:sz w:val="20"/>
                <w:lang w:eastAsia="en-GB"/>
              </w:rPr>
              <w:t>1 (12.5)</w:t>
            </w:r>
          </w:p>
        </w:tc>
        <w:tc>
          <w:tcPr>
            <w:tcW w:w="612" w:type="pct"/>
          </w:tcPr>
          <w:p w14:paraId="6E595A25" w14:textId="6A841FFE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69711F" w14:paraId="1374866B" w14:textId="77777777" w:rsidTr="001A0058">
        <w:tc>
          <w:tcPr>
            <w:tcW w:w="898" w:type="pct"/>
          </w:tcPr>
          <w:p w14:paraId="6F6EDF1B" w14:textId="77777777" w:rsidR="001A0058" w:rsidRPr="0069711F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69711F">
              <w:rPr>
                <w:rFonts w:eastAsiaTheme="minorHAnsi"/>
                <w:sz w:val="20"/>
                <w:lang w:eastAsia="en-GB"/>
              </w:rPr>
              <w:t>Nausea</w:t>
            </w:r>
          </w:p>
        </w:tc>
        <w:tc>
          <w:tcPr>
            <w:tcW w:w="524" w:type="pct"/>
          </w:tcPr>
          <w:p w14:paraId="0B71F83C" w14:textId="69CC4F5A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2E4CDF27" w14:textId="5E0D281B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5619AE56" w14:textId="39C869AD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32420AE9" w14:textId="588AF1D4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2ED911B7" w14:textId="53F48B17" w:rsidR="001A0058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1 (7.7)</w:t>
            </w:r>
          </w:p>
        </w:tc>
        <w:tc>
          <w:tcPr>
            <w:tcW w:w="528" w:type="pct"/>
          </w:tcPr>
          <w:p w14:paraId="467A037D" w14:textId="656C4601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51E4BD2F" w14:textId="7F3A765C" w:rsidR="001A0058" w:rsidRPr="0069711F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69711F">
              <w:rPr>
                <w:sz w:val="20"/>
                <w:lang w:eastAsia="en-GB"/>
              </w:rPr>
              <w:t>1 (12.5)</w:t>
            </w:r>
          </w:p>
        </w:tc>
        <w:tc>
          <w:tcPr>
            <w:tcW w:w="612" w:type="pct"/>
          </w:tcPr>
          <w:p w14:paraId="4F3A87B2" w14:textId="05C67519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66F0D7ED" w14:textId="77777777" w:rsidTr="001A0058">
        <w:tc>
          <w:tcPr>
            <w:tcW w:w="898" w:type="pct"/>
          </w:tcPr>
          <w:p w14:paraId="785566AC" w14:textId="77777777" w:rsidR="001A0058" w:rsidRPr="003C4622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3C4622">
              <w:rPr>
                <w:rFonts w:eastAsiaTheme="minorHAnsi"/>
                <w:sz w:val="20"/>
                <w:lang w:eastAsia="en-GB"/>
              </w:rPr>
              <w:t>Oral mucosal erythema</w:t>
            </w:r>
          </w:p>
        </w:tc>
        <w:tc>
          <w:tcPr>
            <w:tcW w:w="524" w:type="pct"/>
          </w:tcPr>
          <w:p w14:paraId="7F50D056" w14:textId="77777777" w:rsidR="001A0058" w:rsidRPr="0069711F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69711F">
              <w:rPr>
                <w:sz w:val="20"/>
                <w:lang w:eastAsia="en-GB"/>
              </w:rPr>
              <w:t>1 (7.7)</w:t>
            </w:r>
          </w:p>
        </w:tc>
        <w:tc>
          <w:tcPr>
            <w:tcW w:w="499" w:type="pct"/>
          </w:tcPr>
          <w:p w14:paraId="5A557D2F" w14:textId="298706AB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1CB05D5A" w14:textId="3C1785A5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34FA010A" w14:textId="6D6ED545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28346F57" w14:textId="4FF89919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734A5EE6" w14:textId="0F16369E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0727852F" w14:textId="6239F967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122D17A5" w14:textId="5D94D8BB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462F8C7D" w14:textId="77777777" w:rsidTr="001A0058">
        <w:tc>
          <w:tcPr>
            <w:tcW w:w="898" w:type="pct"/>
          </w:tcPr>
          <w:p w14:paraId="409887C6" w14:textId="77777777" w:rsidR="001A0058" w:rsidRPr="0069711F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69711F">
              <w:rPr>
                <w:rFonts w:eastAsiaTheme="minorHAnsi"/>
                <w:sz w:val="20"/>
                <w:lang w:eastAsia="en-GB"/>
              </w:rPr>
              <w:t>Application site erythema</w:t>
            </w:r>
          </w:p>
        </w:tc>
        <w:tc>
          <w:tcPr>
            <w:tcW w:w="524" w:type="pct"/>
          </w:tcPr>
          <w:p w14:paraId="369D8741" w14:textId="324B572D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545A97A9" w14:textId="36C51FC1" w:rsidR="001A0058" w:rsidRPr="0069711F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69711F">
              <w:rPr>
                <w:sz w:val="20"/>
                <w:lang w:eastAsia="en-GB"/>
              </w:rPr>
              <w:t>1 (14.3)</w:t>
            </w:r>
          </w:p>
        </w:tc>
        <w:tc>
          <w:tcPr>
            <w:tcW w:w="433" w:type="pct"/>
          </w:tcPr>
          <w:p w14:paraId="32792070" w14:textId="0F5C19A4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6BDE2DB2" w14:textId="5B505635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5F19D5D7" w14:textId="340820D9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29E3E7DF" w14:textId="36E0E665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27430F55" w14:textId="6CF3880E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52B007FE" w14:textId="55B77958" w:rsidR="001A0058" w:rsidRPr="0069711F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4B2F9C6C" w14:textId="77777777" w:rsidTr="001A0058">
        <w:tc>
          <w:tcPr>
            <w:tcW w:w="898" w:type="pct"/>
          </w:tcPr>
          <w:p w14:paraId="292D82DC" w14:textId="77777777" w:rsidR="001A0058" w:rsidRPr="00291C9E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291C9E">
              <w:rPr>
                <w:rFonts w:eastAsiaTheme="minorHAnsi"/>
                <w:sz w:val="20"/>
                <w:lang w:eastAsia="en-GB"/>
              </w:rPr>
              <w:t>Catheter site swelling</w:t>
            </w:r>
          </w:p>
        </w:tc>
        <w:tc>
          <w:tcPr>
            <w:tcW w:w="524" w:type="pct"/>
          </w:tcPr>
          <w:p w14:paraId="5201F788" w14:textId="77777777" w:rsidR="001A0058" w:rsidRPr="00291C9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291C9E">
              <w:rPr>
                <w:sz w:val="20"/>
                <w:lang w:eastAsia="en-GB"/>
              </w:rPr>
              <w:t>1 (7.7)</w:t>
            </w:r>
          </w:p>
        </w:tc>
        <w:tc>
          <w:tcPr>
            <w:tcW w:w="499" w:type="pct"/>
          </w:tcPr>
          <w:p w14:paraId="3081EC6E" w14:textId="7AB71356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03581181" w14:textId="5C6DB96F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64A437A9" w14:textId="786FC671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566E1F41" w14:textId="731CC533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0800F497" w14:textId="31C621F3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27B3F03E" w14:textId="19113AD3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3D143485" w14:textId="7E5242D0" w:rsidR="001A0058" w:rsidRPr="00291C9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291C9E">
              <w:rPr>
                <w:sz w:val="20"/>
                <w:lang w:eastAsia="en-GB"/>
              </w:rPr>
              <w:t>1 (25.0)</w:t>
            </w:r>
          </w:p>
        </w:tc>
      </w:tr>
      <w:tr w:rsidR="001A0058" w:rsidRPr="003C4622" w14:paraId="7AD1BE2C" w14:textId="77777777" w:rsidTr="001A0058">
        <w:tc>
          <w:tcPr>
            <w:tcW w:w="898" w:type="pct"/>
          </w:tcPr>
          <w:p w14:paraId="7C90A75C" w14:textId="77777777" w:rsidR="001A0058" w:rsidRPr="00291C9E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291C9E">
              <w:rPr>
                <w:rFonts w:eastAsiaTheme="minorHAnsi"/>
                <w:sz w:val="20"/>
                <w:lang w:eastAsia="en-GB"/>
              </w:rPr>
              <w:t>Feeling cold</w:t>
            </w:r>
          </w:p>
        </w:tc>
        <w:tc>
          <w:tcPr>
            <w:tcW w:w="524" w:type="pct"/>
          </w:tcPr>
          <w:p w14:paraId="5471633D" w14:textId="450A786F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1CF90DE1" w14:textId="3DBB149D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199627BD" w14:textId="4D12A027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307F3D93" w14:textId="5E96DF31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17D9DD05" w14:textId="7D31B733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6E618AF1" w14:textId="59B1DF8C" w:rsidR="001A0058" w:rsidRPr="00291C9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291C9E">
              <w:rPr>
                <w:sz w:val="20"/>
                <w:lang w:eastAsia="en-GB"/>
              </w:rPr>
              <w:t>1 (12.5)</w:t>
            </w:r>
          </w:p>
        </w:tc>
        <w:tc>
          <w:tcPr>
            <w:tcW w:w="527" w:type="pct"/>
          </w:tcPr>
          <w:p w14:paraId="2F1C2887" w14:textId="774E0953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664B88F3" w14:textId="07C8A147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5463F162" w14:textId="77777777" w:rsidTr="001A0058">
        <w:tc>
          <w:tcPr>
            <w:tcW w:w="898" w:type="pct"/>
          </w:tcPr>
          <w:p w14:paraId="5B798D67" w14:textId="77777777" w:rsidR="001A0058" w:rsidRPr="00291C9E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291C9E">
              <w:rPr>
                <w:rFonts w:eastAsiaTheme="minorHAnsi"/>
                <w:sz w:val="20"/>
                <w:lang w:eastAsia="en-GB"/>
              </w:rPr>
              <w:t>Feeling hot</w:t>
            </w:r>
          </w:p>
        </w:tc>
        <w:tc>
          <w:tcPr>
            <w:tcW w:w="524" w:type="pct"/>
          </w:tcPr>
          <w:p w14:paraId="61328627" w14:textId="77777777" w:rsidR="001A0058" w:rsidRPr="00291C9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291C9E">
              <w:rPr>
                <w:sz w:val="20"/>
                <w:lang w:eastAsia="en-GB"/>
              </w:rPr>
              <w:t>1 (7.7)</w:t>
            </w:r>
          </w:p>
        </w:tc>
        <w:tc>
          <w:tcPr>
            <w:tcW w:w="499" w:type="pct"/>
          </w:tcPr>
          <w:p w14:paraId="6A5168EC" w14:textId="36DFD877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50330F02" w14:textId="4480257F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51D3A16F" w14:textId="032B51EE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67326DA7" w14:textId="2FF2D44E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781868B8" w14:textId="11C77AB3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5B765AE5" w14:textId="2CBADEA6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6689ED5D" w14:textId="17FC53EF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6FB98AE2" w14:textId="77777777" w:rsidTr="001A0058">
        <w:tc>
          <w:tcPr>
            <w:tcW w:w="898" w:type="pct"/>
          </w:tcPr>
          <w:p w14:paraId="19302C53" w14:textId="77777777" w:rsidR="001A0058" w:rsidRPr="00291C9E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291C9E">
              <w:rPr>
                <w:rFonts w:eastAsiaTheme="minorHAnsi"/>
                <w:sz w:val="20"/>
                <w:lang w:eastAsia="en-GB"/>
              </w:rPr>
              <w:t>Vessel puncture site reaction</w:t>
            </w:r>
          </w:p>
        </w:tc>
        <w:tc>
          <w:tcPr>
            <w:tcW w:w="524" w:type="pct"/>
          </w:tcPr>
          <w:p w14:paraId="682118F5" w14:textId="77777777" w:rsidR="001A0058" w:rsidRPr="00291C9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291C9E">
              <w:rPr>
                <w:sz w:val="20"/>
                <w:lang w:eastAsia="en-GB"/>
              </w:rPr>
              <w:t>1 (7.7)</w:t>
            </w:r>
          </w:p>
        </w:tc>
        <w:tc>
          <w:tcPr>
            <w:tcW w:w="499" w:type="pct"/>
          </w:tcPr>
          <w:p w14:paraId="58C760AB" w14:textId="462CB231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73D46F03" w14:textId="3BBCEEBF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37B3BFB3" w14:textId="5A1FF345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2D722809" w14:textId="16C48EC3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1F768B1D" w14:textId="0DA58983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21C3A6A9" w14:textId="229922AF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69DD740A" w14:textId="67D460F9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58B288D8" w14:textId="77777777" w:rsidTr="001A0058">
        <w:tc>
          <w:tcPr>
            <w:tcW w:w="898" w:type="pct"/>
          </w:tcPr>
          <w:p w14:paraId="3C11E57B" w14:textId="77777777" w:rsidR="001A0058" w:rsidRPr="00291C9E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291C9E">
              <w:rPr>
                <w:rFonts w:eastAsiaTheme="minorHAnsi"/>
                <w:sz w:val="20"/>
                <w:lang w:eastAsia="en-GB"/>
              </w:rPr>
              <w:t>Herpes virus infection</w:t>
            </w:r>
          </w:p>
        </w:tc>
        <w:tc>
          <w:tcPr>
            <w:tcW w:w="524" w:type="pct"/>
          </w:tcPr>
          <w:p w14:paraId="159D7062" w14:textId="77777777" w:rsidR="001A0058" w:rsidRPr="00291C9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291C9E">
              <w:rPr>
                <w:sz w:val="20"/>
                <w:lang w:eastAsia="en-GB"/>
              </w:rPr>
              <w:t>1 (7.7)</w:t>
            </w:r>
          </w:p>
        </w:tc>
        <w:tc>
          <w:tcPr>
            <w:tcW w:w="499" w:type="pct"/>
          </w:tcPr>
          <w:p w14:paraId="53ED2B21" w14:textId="62D30D40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4C9C6E6C" w14:textId="55B02D03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2845127B" w14:textId="62BBA0FB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561AD3B1" w14:textId="531BB5AB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7DAB337C" w14:textId="69153DF4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2BE316C8" w14:textId="6EF6BBDD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41EDBE83" w14:textId="0A9201A7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24F704A9" w14:textId="77777777" w:rsidTr="001A0058">
        <w:tc>
          <w:tcPr>
            <w:tcW w:w="898" w:type="pct"/>
          </w:tcPr>
          <w:p w14:paraId="5438BDD4" w14:textId="77777777" w:rsidR="001A0058" w:rsidRPr="00291C9E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291C9E">
              <w:rPr>
                <w:rFonts w:eastAsiaTheme="minorHAnsi"/>
                <w:sz w:val="20"/>
                <w:lang w:eastAsia="en-GB"/>
              </w:rPr>
              <w:lastRenderedPageBreak/>
              <w:t>Nasopharyngitis</w:t>
            </w:r>
          </w:p>
        </w:tc>
        <w:tc>
          <w:tcPr>
            <w:tcW w:w="524" w:type="pct"/>
          </w:tcPr>
          <w:p w14:paraId="1FD7556B" w14:textId="1E561A98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22F4B6D3" w14:textId="6846F22A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21168509" w14:textId="04C510E6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77FA6F93" w14:textId="172600A7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28092FA5" w14:textId="09E480EE" w:rsidR="001A0058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2 (15.4)</w:t>
            </w:r>
          </w:p>
        </w:tc>
        <w:tc>
          <w:tcPr>
            <w:tcW w:w="528" w:type="pct"/>
          </w:tcPr>
          <w:p w14:paraId="10ADD898" w14:textId="27F3C9E1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785AEA73" w14:textId="4E9493F4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52E13690" w14:textId="34FCE1F7" w:rsidR="001A0058" w:rsidRPr="00291C9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427563EB" w14:textId="77777777" w:rsidTr="001A0058">
        <w:tc>
          <w:tcPr>
            <w:tcW w:w="898" w:type="pct"/>
          </w:tcPr>
          <w:p w14:paraId="337A92C6" w14:textId="77777777" w:rsidR="001A0058" w:rsidRPr="003C4622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3C4622">
              <w:rPr>
                <w:rFonts w:eastAsiaTheme="minorHAnsi"/>
                <w:sz w:val="20"/>
                <w:lang w:eastAsia="en-GB"/>
              </w:rPr>
              <w:t>Scratch</w:t>
            </w:r>
          </w:p>
        </w:tc>
        <w:tc>
          <w:tcPr>
            <w:tcW w:w="524" w:type="pct"/>
          </w:tcPr>
          <w:p w14:paraId="005D856F" w14:textId="647590E7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1ED49C16" w14:textId="0D44D566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5D74CAA3" w14:textId="24BB579D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648EC4DA" w14:textId="421CE64C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53415BB1" w14:textId="69BBB74A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072BB41B" w14:textId="61738F3C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32A91307" w14:textId="294AEC95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1B4BB542" w14:textId="46623CDD" w:rsidR="001A0058" w:rsidRPr="008C7CC4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8C7CC4">
              <w:rPr>
                <w:sz w:val="20"/>
                <w:lang w:eastAsia="en-GB"/>
              </w:rPr>
              <w:t>1 (25.0)</w:t>
            </w:r>
          </w:p>
        </w:tc>
      </w:tr>
      <w:tr w:rsidR="001A0058" w:rsidRPr="003C4622" w14:paraId="36DA21DD" w14:textId="77777777" w:rsidTr="001A0058">
        <w:tc>
          <w:tcPr>
            <w:tcW w:w="898" w:type="pct"/>
          </w:tcPr>
          <w:p w14:paraId="2C86F807" w14:textId="77777777" w:rsidR="001A0058" w:rsidRPr="008C7CC4" w:rsidRDefault="001A0058" w:rsidP="00FC1C8E">
            <w:pPr>
              <w:spacing w:before="100" w:beforeAutospacing="1" w:after="100" w:afterAutospacing="1" w:line="200" w:lineRule="exact"/>
              <w:rPr>
                <w:sz w:val="20"/>
                <w:lang w:eastAsia="en-GB"/>
              </w:rPr>
            </w:pPr>
            <w:r w:rsidRPr="008C7CC4">
              <w:rPr>
                <w:rFonts w:eastAsiaTheme="minorHAnsi"/>
                <w:sz w:val="20"/>
                <w:lang w:eastAsia="en-GB"/>
              </w:rPr>
              <w:t>Subcutaneous hematoma</w:t>
            </w:r>
          </w:p>
        </w:tc>
        <w:tc>
          <w:tcPr>
            <w:tcW w:w="524" w:type="pct"/>
          </w:tcPr>
          <w:p w14:paraId="50E5ED39" w14:textId="3A62C64D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1FCA84E4" w14:textId="7A5E5E52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3758E8DC" w14:textId="115574A4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68EA0514" w14:textId="16686D01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52DD983C" w14:textId="3F2A8665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18529C86" w14:textId="5D72B206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344B79ED" w14:textId="38844F55" w:rsidR="001A0058" w:rsidRPr="008C7CC4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8C7CC4">
              <w:rPr>
                <w:sz w:val="20"/>
                <w:lang w:eastAsia="en-GB"/>
              </w:rPr>
              <w:t>1 (12.5)</w:t>
            </w:r>
          </w:p>
        </w:tc>
        <w:tc>
          <w:tcPr>
            <w:tcW w:w="612" w:type="pct"/>
          </w:tcPr>
          <w:p w14:paraId="4E914A3F" w14:textId="14246826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175E293B" w14:textId="77777777" w:rsidTr="001A0058">
        <w:tc>
          <w:tcPr>
            <w:tcW w:w="898" w:type="pct"/>
          </w:tcPr>
          <w:p w14:paraId="6951DFFE" w14:textId="77777777" w:rsidR="001A0058" w:rsidRPr="008C7CC4" w:rsidRDefault="001A0058" w:rsidP="00FC1C8E">
            <w:pPr>
              <w:spacing w:before="100" w:beforeAutospacing="1" w:after="100" w:afterAutospacing="1" w:line="200" w:lineRule="exact"/>
              <w:rPr>
                <w:rFonts w:eastAsiaTheme="minorHAnsi"/>
                <w:sz w:val="20"/>
                <w:lang w:eastAsia="en-GB"/>
              </w:rPr>
            </w:pPr>
            <w:bookmarkStart w:id="7" w:name="_Hlk533001089"/>
            <w:r w:rsidRPr="008C7CC4">
              <w:rPr>
                <w:rFonts w:eastAsiaTheme="minorHAnsi" w:cs="Arial"/>
                <w:sz w:val="20"/>
                <w:lang w:eastAsia="en-GB"/>
              </w:rPr>
              <w:t xml:space="preserve">C-reactive protein </w:t>
            </w:r>
            <w:bookmarkEnd w:id="7"/>
            <w:r w:rsidRPr="008C7CC4">
              <w:rPr>
                <w:rFonts w:eastAsiaTheme="minorHAnsi" w:cs="Arial"/>
                <w:sz w:val="20"/>
                <w:lang w:eastAsia="en-GB"/>
              </w:rPr>
              <w:t>increased</w:t>
            </w:r>
          </w:p>
        </w:tc>
        <w:tc>
          <w:tcPr>
            <w:tcW w:w="524" w:type="pct"/>
          </w:tcPr>
          <w:p w14:paraId="050B02C5" w14:textId="53BC36B8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1275FDD6" w14:textId="768C2488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5397AC0B" w14:textId="796260A0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7CB00FC3" w14:textId="4E21D7A1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414F7098" w14:textId="1FA17B90" w:rsidR="001A0058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1 (7.7)</w:t>
            </w:r>
          </w:p>
        </w:tc>
        <w:tc>
          <w:tcPr>
            <w:tcW w:w="528" w:type="pct"/>
          </w:tcPr>
          <w:p w14:paraId="4909ACB7" w14:textId="035A1EEC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1333CA91" w14:textId="3360F8A3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44EEC73C" w14:textId="2A2F41D5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749E8958" w14:textId="77777777" w:rsidTr="001A0058">
        <w:tc>
          <w:tcPr>
            <w:tcW w:w="898" w:type="pct"/>
          </w:tcPr>
          <w:p w14:paraId="12608D82" w14:textId="77777777" w:rsidR="001A0058" w:rsidRPr="008C7CC4" w:rsidRDefault="001A0058" w:rsidP="00FC1C8E">
            <w:pPr>
              <w:spacing w:before="100" w:beforeAutospacing="1" w:after="100" w:afterAutospacing="1" w:line="200" w:lineRule="exact"/>
              <w:rPr>
                <w:rFonts w:eastAsiaTheme="minorHAnsi"/>
                <w:sz w:val="20"/>
                <w:lang w:eastAsia="en-GB"/>
              </w:rPr>
            </w:pPr>
            <w:r w:rsidRPr="008C7CC4">
              <w:rPr>
                <w:rFonts w:eastAsiaTheme="minorHAnsi" w:cs="Arial"/>
                <w:sz w:val="20"/>
                <w:lang w:eastAsia="en-GB"/>
              </w:rPr>
              <w:t>Lipase increased</w:t>
            </w:r>
          </w:p>
        </w:tc>
        <w:tc>
          <w:tcPr>
            <w:tcW w:w="524" w:type="pct"/>
          </w:tcPr>
          <w:p w14:paraId="1D217C3C" w14:textId="71FD6031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28A7D2A1" w14:textId="20603382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4948333E" w14:textId="25A4D7DF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71E2B9AC" w14:textId="58E752A4" w:rsidR="001A0058" w:rsidRPr="008C7CC4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8C7CC4">
              <w:rPr>
                <w:sz w:val="20"/>
                <w:lang w:eastAsia="en-GB"/>
              </w:rPr>
              <w:t>1 (12.5)</w:t>
            </w:r>
          </w:p>
        </w:tc>
        <w:tc>
          <w:tcPr>
            <w:tcW w:w="528" w:type="pct"/>
          </w:tcPr>
          <w:p w14:paraId="3D7703D0" w14:textId="3FFA5117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3514F304" w14:textId="53A44494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7FBBB9FD" w14:textId="5FE7B2EA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5FDB216F" w14:textId="56C79572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7161F803" w14:textId="77777777" w:rsidTr="001A0058">
        <w:tc>
          <w:tcPr>
            <w:tcW w:w="898" w:type="pct"/>
          </w:tcPr>
          <w:p w14:paraId="0107F600" w14:textId="77777777" w:rsidR="001A0058" w:rsidRPr="008C7CC4" w:rsidRDefault="001A0058" w:rsidP="00FC1C8E">
            <w:pPr>
              <w:spacing w:before="100" w:beforeAutospacing="1" w:after="100" w:afterAutospacing="1" w:line="200" w:lineRule="exact"/>
              <w:rPr>
                <w:rFonts w:eastAsiaTheme="minorHAnsi"/>
                <w:sz w:val="20"/>
                <w:lang w:eastAsia="en-GB"/>
              </w:rPr>
            </w:pPr>
            <w:r w:rsidRPr="008C7CC4">
              <w:rPr>
                <w:rFonts w:eastAsiaTheme="minorHAnsi" w:cs="Arial"/>
                <w:sz w:val="20"/>
                <w:lang w:eastAsia="en-GB"/>
              </w:rPr>
              <w:t>Limb discomfort</w:t>
            </w:r>
          </w:p>
        </w:tc>
        <w:tc>
          <w:tcPr>
            <w:tcW w:w="524" w:type="pct"/>
          </w:tcPr>
          <w:p w14:paraId="29750963" w14:textId="77777777" w:rsidR="001A0058" w:rsidRPr="008C7CC4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8C7CC4">
              <w:rPr>
                <w:sz w:val="20"/>
                <w:lang w:eastAsia="en-GB"/>
              </w:rPr>
              <w:t>1 (7.7)</w:t>
            </w:r>
          </w:p>
        </w:tc>
        <w:tc>
          <w:tcPr>
            <w:tcW w:w="499" w:type="pct"/>
          </w:tcPr>
          <w:p w14:paraId="09F5D4F7" w14:textId="41BD1978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36F7B6F9" w14:textId="0E86EF62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5833493B" w14:textId="699A2D75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5DDCBFF8" w14:textId="5ACEDDCF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7863BAAC" w14:textId="4D203526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24FD44C2" w14:textId="67A3E2AC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23438C16" w14:textId="153BC198" w:rsidR="001A0058" w:rsidRPr="008C7CC4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4653C634" w14:textId="77777777" w:rsidTr="001A0058">
        <w:tc>
          <w:tcPr>
            <w:tcW w:w="898" w:type="pct"/>
          </w:tcPr>
          <w:p w14:paraId="56748AFE" w14:textId="77777777" w:rsidR="001A0058" w:rsidRPr="008C7CC4" w:rsidRDefault="001A0058" w:rsidP="00FC1C8E">
            <w:pPr>
              <w:spacing w:before="100" w:beforeAutospacing="1" w:after="100" w:afterAutospacing="1" w:line="200" w:lineRule="exact"/>
              <w:rPr>
                <w:rFonts w:eastAsiaTheme="minorHAnsi"/>
                <w:sz w:val="20"/>
                <w:lang w:eastAsia="en-GB"/>
              </w:rPr>
            </w:pPr>
            <w:r w:rsidRPr="008C7CC4">
              <w:rPr>
                <w:rFonts w:eastAsiaTheme="minorHAnsi" w:cs="Arial"/>
                <w:sz w:val="20"/>
                <w:lang w:eastAsia="en-GB"/>
              </w:rPr>
              <w:t>Dizziness postural</w:t>
            </w:r>
          </w:p>
        </w:tc>
        <w:tc>
          <w:tcPr>
            <w:tcW w:w="524" w:type="pct"/>
          </w:tcPr>
          <w:p w14:paraId="50050E82" w14:textId="307EA748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6D0A8211" w14:textId="05E43E71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472CB525" w14:textId="203C1AE4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192E26BC" w14:textId="210558ED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2 (25.</w:t>
            </w:r>
            <w:r>
              <w:rPr>
                <w:sz w:val="20"/>
                <w:lang w:eastAsia="en-GB"/>
              </w:rPr>
              <w:t>0</w:t>
            </w:r>
            <w:r w:rsidRPr="00544C0E">
              <w:rPr>
                <w:sz w:val="20"/>
                <w:lang w:eastAsia="en-GB"/>
              </w:rPr>
              <w:t>)</w:t>
            </w:r>
          </w:p>
        </w:tc>
        <w:tc>
          <w:tcPr>
            <w:tcW w:w="528" w:type="pct"/>
          </w:tcPr>
          <w:p w14:paraId="18FF8403" w14:textId="3CE06C41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631E1C39" w14:textId="08A5C1C6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152D93B2" w14:textId="36FA743B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1 (12.5)</w:t>
            </w:r>
          </w:p>
        </w:tc>
        <w:tc>
          <w:tcPr>
            <w:tcW w:w="612" w:type="pct"/>
          </w:tcPr>
          <w:p w14:paraId="1087D71A" w14:textId="0E85CD9B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2 (50.0)</w:t>
            </w:r>
          </w:p>
        </w:tc>
      </w:tr>
      <w:tr w:rsidR="001A0058" w:rsidRPr="003C4622" w14:paraId="49F619E0" w14:textId="77777777" w:rsidTr="001A0058">
        <w:tc>
          <w:tcPr>
            <w:tcW w:w="898" w:type="pct"/>
          </w:tcPr>
          <w:p w14:paraId="16E796DB" w14:textId="77777777" w:rsidR="001A0058" w:rsidRPr="003C4622" w:rsidRDefault="001A0058" w:rsidP="00FC1C8E">
            <w:pPr>
              <w:spacing w:before="100" w:beforeAutospacing="1" w:after="100" w:afterAutospacing="1" w:line="200" w:lineRule="exact"/>
              <w:rPr>
                <w:rFonts w:eastAsiaTheme="minorHAnsi"/>
                <w:sz w:val="20"/>
                <w:lang w:eastAsia="en-GB"/>
              </w:rPr>
            </w:pPr>
            <w:r w:rsidRPr="003C4622">
              <w:rPr>
                <w:rFonts w:eastAsiaTheme="minorHAnsi" w:cs="Arial"/>
                <w:sz w:val="20"/>
                <w:lang w:eastAsia="en-GB"/>
              </w:rPr>
              <w:t>Headache</w:t>
            </w:r>
          </w:p>
        </w:tc>
        <w:tc>
          <w:tcPr>
            <w:tcW w:w="524" w:type="pct"/>
          </w:tcPr>
          <w:p w14:paraId="4D92FA7E" w14:textId="5A077955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1AA090B0" w14:textId="6BC698C1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1CDB6C68" w14:textId="060DEFA5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1 (12.5)</w:t>
            </w:r>
          </w:p>
        </w:tc>
        <w:tc>
          <w:tcPr>
            <w:tcW w:w="451" w:type="pct"/>
          </w:tcPr>
          <w:p w14:paraId="28DA9BAA" w14:textId="026727EC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1 (12.5)</w:t>
            </w:r>
          </w:p>
        </w:tc>
        <w:tc>
          <w:tcPr>
            <w:tcW w:w="528" w:type="pct"/>
          </w:tcPr>
          <w:p w14:paraId="23D97BC3" w14:textId="5203A58D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2 (15.4)</w:t>
            </w:r>
          </w:p>
        </w:tc>
        <w:tc>
          <w:tcPr>
            <w:tcW w:w="528" w:type="pct"/>
          </w:tcPr>
          <w:p w14:paraId="22151285" w14:textId="1D781C11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1 (12.5)</w:t>
            </w:r>
          </w:p>
        </w:tc>
        <w:tc>
          <w:tcPr>
            <w:tcW w:w="527" w:type="pct"/>
          </w:tcPr>
          <w:p w14:paraId="1D7432EA" w14:textId="3CDF0D03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0DD1F023" w14:textId="1452CAFB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2 (50.0)</w:t>
            </w:r>
          </w:p>
        </w:tc>
      </w:tr>
      <w:tr w:rsidR="001A0058" w:rsidRPr="003C4622" w14:paraId="76D2AE73" w14:textId="77777777" w:rsidTr="001A0058">
        <w:tc>
          <w:tcPr>
            <w:tcW w:w="898" w:type="pct"/>
          </w:tcPr>
          <w:p w14:paraId="014B71D5" w14:textId="77777777" w:rsidR="001A0058" w:rsidRPr="003C4622" w:rsidRDefault="001A0058" w:rsidP="00FC1C8E">
            <w:pPr>
              <w:spacing w:before="100" w:beforeAutospacing="1" w:after="100" w:afterAutospacing="1" w:line="200" w:lineRule="exact"/>
              <w:rPr>
                <w:rFonts w:eastAsiaTheme="minorHAnsi"/>
                <w:sz w:val="20"/>
                <w:lang w:eastAsia="en-GB"/>
              </w:rPr>
            </w:pPr>
            <w:r w:rsidRPr="003C4622">
              <w:rPr>
                <w:rFonts w:eastAsiaTheme="minorHAnsi" w:cs="Arial"/>
                <w:sz w:val="20"/>
                <w:lang w:eastAsia="en-GB"/>
              </w:rPr>
              <w:t>Syncope</w:t>
            </w:r>
          </w:p>
        </w:tc>
        <w:tc>
          <w:tcPr>
            <w:tcW w:w="524" w:type="pct"/>
          </w:tcPr>
          <w:p w14:paraId="465AA87C" w14:textId="54031151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1EFE680E" w14:textId="14BC397A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20EA9936" w14:textId="13F5CA20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630461F7" w14:textId="5757E811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31C04C7D" w14:textId="626EC817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5691B123" w14:textId="4EFEF41E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2E457285" w14:textId="25E813F8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394713E3" w14:textId="7323B891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1 (25.0)</w:t>
            </w:r>
          </w:p>
        </w:tc>
      </w:tr>
      <w:tr w:rsidR="001A0058" w:rsidRPr="003C4622" w14:paraId="6864AC12" w14:textId="77777777" w:rsidTr="001A0058">
        <w:tc>
          <w:tcPr>
            <w:tcW w:w="898" w:type="pct"/>
          </w:tcPr>
          <w:p w14:paraId="0B7B5A75" w14:textId="77777777" w:rsidR="001A0058" w:rsidRPr="00544C0E" w:rsidRDefault="001A0058" w:rsidP="00FC1C8E">
            <w:pPr>
              <w:spacing w:before="100" w:beforeAutospacing="1" w:after="100" w:afterAutospacing="1" w:line="200" w:lineRule="exact"/>
              <w:rPr>
                <w:rFonts w:eastAsiaTheme="minorHAnsi"/>
                <w:sz w:val="20"/>
                <w:lang w:eastAsia="en-GB"/>
              </w:rPr>
            </w:pPr>
            <w:r w:rsidRPr="00544C0E">
              <w:rPr>
                <w:rFonts w:eastAsiaTheme="minorHAnsi" w:cs="Arial"/>
                <w:sz w:val="20"/>
                <w:lang w:eastAsia="en-GB"/>
              </w:rPr>
              <w:t>Spontaneous penile erection</w:t>
            </w:r>
          </w:p>
        </w:tc>
        <w:tc>
          <w:tcPr>
            <w:tcW w:w="524" w:type="pct"/>
          </w:tcPr>
          <w:p w14:paraId="1649E48B" w14:textId="5352C83D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2BD15827" w14:textId="29D8C060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192F97BA" w14:textId="7B58F225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51DC7FF4" w14:textId="1E4E7C64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609A435F" w14:textId="60039214" w:rsidR="001A0058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1 (7.7)</w:t>
            </w:r>
          </w:p>
        </w:tc>
        <w:tc>
          <w:tcPr>
            <w:tcW w:w="528" w:type="pct"/>
          </w:tcPr>
          <w:p w14:paraId="7D97A24B" w14:textId="4406C10D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3D3A0BAF" w14:textId="3172EE4E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1 (12.5)</w:t>
            </w:r>
          </w:p>
        </w:tc>
        <w:tc>
          <w:tcPr>
            <w:tcW w:w="612" w:type="pct"/>
          </w:tcPr>
          <w:p w14:paraId="76DF1CE6" w14:textId="5228D674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0C951800" w14:textId="77777777" w:rsidTr="001A0058">
        <w:tc>
          <w:tcPr>
            <w:tcW w:w="898" w:type="pct"/>
          </w:tcPr>
          <w:p w14:paraId="792A2CF1" w14:textId="77777777" w:rsidR="001A0058" w:rsidRPr="00544C0E" w:rsidRDefault="001A0058" w:rsidP="00FC1C8E">
            <w:pPr>
              <w:spacing w:before="100" w:beforeAutospacing="1" w:after="100" w:afterAutospacing="1" w:line="200" w:lineRule="exact"/>
              <w:rPr>
                <w:rFonts w:eastAsiaTheme="minorHAnsi"/>
                <w:sz w:val="20"/>
                <w:lang w:eastAsia="en-GB"/>
              </w:rPr>
            </w:pPr>
            <w:r w:rsidRPr="00544C0E">
              <w:rPr>
                <w:rFonts w:eastAsiaTheme="minorHAnsi" w:cs="Arial"/>
                <w:sz w:val="20"/>
                <w:lang w:eastAsia="en-GB"/>
              </w:rPr>
              <w:t>Nasal congestion</w:t>
            </w:r>
          </w:p>
        </w:tc>
        <w:tc>
          <w:tcPr>
            <w:tcW w:w="524" w:type="pct"/>
          </w:tcPr>
          <w:p w14:paraId="620B03CC" w14:textId="03B80BF7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5B9D98D3" w14:textId="46AFC4D1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47FCD030" w14:textId="097D662C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48CB8CBD" w14:textId="2AC54A2D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33B69CC3" w14:textId="6DBB6FEB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2326F4A7" w14:textId="1917737F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1 (12.5)</w:t>
            </w:r>
          </w:p>
        </w:tc>
        <w:tc>
          <w:tcPr>
            <w:tcW w:w="527" w:type="pct"/>
          </w:tcPr>
          <w:p w14:paraId="28846F3B" w14:textId="4AC186D4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7BABE5A0" w14:textId="7D5E419D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38DAF7A5" w14:textId="77777777" w:rsidTr="001A0058">
        <w:tc>
          <w:tcPr>
            <w:tcW w:w="898" w:type="pct"/>
          </w:tcPr>
          <w:p w14:paraId="4EC668A1" w14:textId="77777777" w:rsidR="001A0058" w:rsidRPr="003C4622" w:rsidRDefault="001A0058" w:rsidP="00FC1C8E">
            <w:pPr>
              <w:spacing w:before="100" w:beforeAutospacing="1" w:after="100" w:afterAutospacing="1" w:line="200" w:lineRule="exact"/>
              <w:rPr>
                <w:rFonts w:eastAsiaTheme="minorHAnsi"/>
                <w:sz w:val="20"/>
                <w:lang w:eastAsia="en-GB"/>
              </w:rPr>
            </w:pPr>
            <w:r w:rsidRPr="003C4622">
              <w:rPr>
                <w:rFonts w:eastAsiaTheme="minorHAnsi" w:cs="Arial"/>
                <w:sz w:val="20"/>
                <w:lang w:eastAsia="en-GB"/>
              </w:rPr>
              <w:t>Oropharyngeal pain</w:t>
            </w:r>
          </w:p>
        </w:tc>
        <w:tc>
          <w:tcPr>
            <w:tcW w:w="524" w:type="pct"/>
          </w:tcPr>
          <w:p w14:paraId="2CA8BDE8" w14:textId="240812A2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608A49D1" w14:textId="64BF8839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343EBD47" w14:textId="22D9D577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65F02B47" w14:textId="19DEF925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08B05EFD" w14:textId="409A1236" w:rsidR="001A0058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1 (7.7)</w:t>
            </w:r>
          </w:p>
        </w:tc>
        <w:tc>
          <w:tcPr>
            <w:tcW w:w="528" w:type="pct"/>
          </w:tcPr>
          <w:p w14:paraId="2E0DF956" w14:textId="1A08BBCA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69232FD5" w14:textId="5C18E276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05EEE52F" w14:textId="41B4BDE8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3BC7D6E3" w14:textId="77777777" w:rsidTr="001A0058">
        <w:tc>
          <w:tcPr>
            <w:tcW w:w="898" w:type="pct"/>
          </w:tcPr>
          <w:p w14:paraId="435B37ED" w14:textId="77777777" w:rsidR="001A0058" w:rsidRPr="00544C0E" w:rsidRDefault="001A0058" w:rsidP="00FC1C8E">
            <w:pPr>
              <w:spacing w:before="100" w:beforeAutospacing="1" w:after="100" w:afterAutospacing="1" w:line="200" w:lineRule="exact"/>
              <w:rPr>
                <w:rFonts w:eastAsiaTheme="minorHAnsi"/>
                <w:sz w:val="20"/>
                <w:lang w:eastAsia="en-GB"/>
              </w:rPr>
            </w:pPr>
            <w:r w:rsidRPr="00544C0E">
              <w:rPr>
                <w:rFonts w:eastAsiaTheme="minorHAnsi" w:cs="Arial"/>
                <w:sz w:val="20"/>
                <w:lang w:eastAsia="en-GB"/>
              </w:rPr>
              <w:t>Throat irritation</w:t>
            </w:r>
          </w:p>
        </w:tc>
        <w:tc>
          <w:tcPr>
            <w:tcW w:w="524" w:type="pct"/>
          </w:tcPr>
          <w:p w14:paraId="1D7D67C6" w14:textId="4DE63C7B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6F02E740" w14:textId="14AB144D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5D6E77A9" w14:textId="02368ABE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</w:tcPr>
          <w:p w14:paraId="71F18082" w14:textId="01755A6B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2A4D7765" w14:textId="7101C8DC" w:rsidR="001A0058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1 (7.7)</w:t>
            </w:r>
          </w:p>
        </w:tc>
        <w:tc>
          <w:tcPr>
            <w:tcW w:w="528" w:type="pct"/>
          </w:tcPr>
          <w:p w14:paraId="0F626637" w14:textId="0E1A619D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4CF7F305" w14:textId="5C708F68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1 (12.5)</w:t>
            </w:r>
          </w:p>
        </w:tc>
        <w:tc>
          <w:tcPr>
            <w:tcW w:w="612" w:type="pct"/>
          </w:tcPr>
          <w:p w14:paraId="5F32D2A4" w14:textId="251F8AFD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2605949B" w14:textId="77777777" w:rsidTr="001A0058">
        <w:tc>
          <w:tcPr>
            <w:tcW w:w="898" w:type="pct"/>
          </w:tcPr>
          <w:p w14:paraId="7C8B9F39" w14:textId="55343C9B" w:rsidR="001A0058" w:rsidRPr="00E11310" w:rsidRDefault="001A0058" w:rsidP="00FC1C8E">
            <w:pPr>
              <w:spacing w:before="100" w:beforeAutospacing="1" w:after="100" w:afterAutospacing="1" w:line="200" w:lineRule="exact"/>
              <w:rPr>
                <w:rFonts w:eastAsiaTheme="minorHAnsi" w:cs="Arial"/>
                <w:sz w:val="20"/>
                <w:lang w:eastAsia="en-GB"/>
              </w:rPr>
            </w:pPr>
            <w:r w:rsidRPr="003C4622">
              <w:rPr>
                <w:rFonts w:eastAsiaTheme="minorHAnsi" w:cs="Arial"/>
                <w:sz w:val="20"/>
                <w:lang w:eastAsia="en-GB"/>
              </w:rPr>
              <w:t>Hematoma</w:t>
            </w:r>
          </w:p>
        </w:tc>
        <w:tc>
          <w:tcPr>
            <w:tcW w:w="524" w:type="pct"/>
          </w:tcPr>
          <w:p w14:paraId="136848F8" w14:textId="4623D326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</w:tcPr>
          <w:p w14:paraId="22C3FDEE" w14:textId="231B393D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</w:tcPr>
          <w:p w14:paraId="53F150E7" w14:textId="3F96737C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1 (12.5)</w:t>
            </w:r>
          </w:p>
        </w:tc>
        <w:tc>
          <w:tcPr>
            <w:tcW w:w="451" w:type="pct"/>
          </w:tcPr>
          <w:p w14:paraId="6BB985A8" w14:textId="666F8C7C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4C3EAFA1" w14:textId="606D5B25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</w:tcPr>
          <w:p w14:paraId="036F6C75" w14:textId="5E4E7C12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</w:tcPr>
          <w:p w14:paraId="64A07787" w14:textId="03FAB262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</w:tcPr>
          <w:p w14:paraId="7B166AA1" w14:textId="439A0609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</w:tr>
      <w:tr w:rsidR="001A0058" w:rsidRPr="003C4622" w14:paraId="2C0E5B7F" w14:textId="77777777" w:rsidTr="001A0058">
        <w:tc>
          <w:tcPr>
            <w:tcW w:w="898" w:type="pct"/>
            <w:tcBorders>
              <w:bottom w:val="single" w:sz="4" w:space="0" w:color="auto"/>
            </w:tcBorders>
          </w:tcPr>
          <w:p w14:paraId="3F22CA5C" w14:textId="77777777" w:rsidR="001A0058" w:rsidRPr="003C4622" w:rsidRDefault="001A0058" w:rsidP="00FC1C8E">
            <w:pPr>
              <w:spacing w:before="100" w:beforeAutospacing="1" w:after="100" w:afterAutospacing="1" w:line="200" w:lineRule="exact"/>
              <w:rPr>
                <w:rFonts w:eastAsiaTheme="minorHAnsi"/>
                <w:sz w:val="20"/>
                <w:lang w:eastAsia="en-GB"/>
              </w:rPr>
            </w:pPr>
            <w:r w:rsidRPr="003C4622">
              <w:rPr>
                <w:rFonts w:eastAsiaTheme="minorHAnsi" w:cs="Arial"/>
                <w:sz w:val="20"/>
                <w:lang w:eastAsia="en-GB"/>
              </w:rPr>
              <w:t>Orthostatic hypotension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34BA1346" w14:textId="06E65619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618234D3" w14:textId="4D81B3DB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5B317F08" w14:textId="03DDA9EF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14E343D4" w14:textId="69CCF357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2BAC8E91" w14:textId="76A02F50" w:rsidR="001A0058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7E3B58BE" w14:textId="7A4400AD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45C87965" w14:textId="1DDAED5A" w:rsidR="001A0058" w:rsidRPr="00544C0E" w:rsidRDefault="00FC79BC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0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36E5E1A6" w14:textId="7B1A670A" w:rsidR="001A0058" w:rsidRPr="00544C0E" w:rsidRDefault="001A0058" w:rsidP="00FC1C8E">
            <w:pPr>
              <w:spacing w:before="100" w:beforeAutospacing="1" w:after="100" w:afterAutospacing="1" w:line="200" w:lineRule="exact"/>
              <w:jc w:val="center"/>
              <w:rPr>
                <w:sz w:val="20"/>
                <w:lang w:eastAsia="en-GB"/>
              </w:rPr>
            </w:pPr>
            <w:r w:rsidRPr="00544C0E">
              <w:rPr>
                <w:sz w:val="20"/>
                <w:lang w:eastAsia="en-GB"/>
              </w:rPr>
              <w:t>1 (25.0)</w:t>
            </w:r>
          </w:p>
        </w:tc>
      </w:tr>
    </w:tbl>
    <w:bookmarkEnd w:id="6"/>
    <w:p w14:paraId="0B21AC99" w14:textId="58E07B67" w:rsidR="00600451" w:rsidRDefault="00600451" w:rsidP="00600451">
      <w:pPr>
        <w:pStyle w:val="Footer"/>
        <w:rPr>
          <w:rFonts w:cs="Arial"/>
          <w:b/>
        </w:rPr>
      </w:pPr>
      <w:r>
        <w:rPr>
          <w:lang w:eastAsia="en-GB"/>
        </w:rPr>
        <w:t>Subjects were counted once within each preferred term</w:t>
      </w:r>
      <w:r>
        <w:rPr>
          <w:lang w:eastAsia="en-GB"/>
        </w:rPr>
        <w:br/>
      </w:r>
      <w:r w:rsidRPr="008B5F9D">
        <w:rPr>
          <w:i/>
          <w:iCs/>
          <w:lang w:eastAsia="en-GB"/>
        </w:rPr>
        <w:t>AE</w:t>
      </w:r>
      <w:r w:rsidRPr="003C4622">
        <w:rPr>
          <w:lang w:eastAsia="en-GB"/>
        </w:rPr>
        <w:t xml:space="preserve">, adverse event; </w:t>
      </w:r>
      <w:r w:rsidRPr="008B5F9D">
        <w:rPr>
          <w:i/>
          <w:iCs/>
          <w:lang w:eastAsia="en-GB"/>
        </w:rPr>
        <w:t>MedDRA</w:t>
      </w:r>
      <w:r w:rsidRPr="003C4622">
        <w:rPr>
          <w:lang w:eastAsia="en-GB"/>
        </w:rPr>
        <w:t>, Medical Dictionary for Regulatory Activities</w:t>
      </w:r>
      <w:r w:rsidR="00D638DD">
        <w:rPr>
          <w:lang w:eastAsia="en-GB"/>
        </w:rPr>
        <w:t xml:space="preserve">; </w:t>
      </w:r>
      <w:r w:rsidR="00CA2744" w:rsidRPr="008B5F9D">
        <w:rPr>
          <w:i/>
          <w:iCs/>
          <w:lang w:eastAsia="en-GB"/>
        </w:rPr>
        <w:t>PEG</w:t>
      </w:r>
      <w:r w:rsidR="00CA2744">
        <w:rPr>
          <w:lang w:eastAsia="en-GB"/>
        </w:rPr>
        <w:t xml:space="preserve">, </w:t>
      </w:r>
      <w:r w:rsidR="00CA2744" w:rsidRPr="008C5B3D">
        <w:t>polyethylene glycol</w:t>
      </w:r>
      <w:r w:rsidR="00CA2744">
        <w:rPr>
          <w:lang w:eastAsia="en-GB"/>
        </w:rPr>
        <w:t xml:space="preserve">; </w:t>
      </w:r>
      <w:r w:rsidR="00D638DD" w:rsidRPr="008B5F9D">
        <w:rPr>
          <w:i/>
          <w:iCs/>
          <w:lang w:eastAsia="en-GB"/>
        </w:rPr>
        <w:t>SD1</w:t>
      </w:r>
      <w:r w:rsidR="00D638DD">
        <w:rPr>
          <w:lang w:eastAsia="en-GB"/>
        </w:rPr>
        <w:t>, single-dose study 1</w:t>
      </w:r>
      <w:r w:rsidR="00CA2744">
        <w:rPr>
          <w:lang w:eastAsia="en-GB"/>
        </w:rPr>
        <w:t xml:space="preserve">; </w:t>
      </w:r>
      <w:r w:rsidR="00CA2744" w:rsidRPr="008B5F9D">
        <w:rPr>
          <w:i/>
          <w:iCs/>
          <w:lang w:eastAsia="en-GB"/>
        </w:rPr>
        <w:t>TEAE</w:t>
      </w:r>
      <w:r w:rsidR="00CA2744">
        <w:rPr>
          <w:lang w:eastAsia="en-GB"/>
        </w:rPr>
        <w:t>, treatment-emergent adverse event</w:t>
      </w:r>
    </w:p>
    <w:p w14:paraId="250EAEC5" w14:textId="6485A6D5" w:rsidR="00A82A13" w:rsidRPr="00A82A13" w:rsidRDefault="00A82A13" w:rsidP="00A82A13">
      <w:pPr>
        <w:rPr>
          <w:rFonts w:cs="Arial"/>
          <w:sz w:val="18"/>
        </w:rPr>
        <w:sectPr w:rsidR="00A82A13" w:rsidRPr="00A82A13" w:rsidSect="00A2002B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1987EC24" w14:textId="7DFFF31D" w:rsidR="00AC0236" w:rsidRPr="008B5F9D" w:rsidRDefault="00B86D58" w:rsidP="00AC0236">
      <w:pPr>
        <w:pStyle w:val="Figuretablelegend"/>
        <w:rPr>
          <w:sz w:val="20"/>
          <w:szCs w:val="16"/>
        </w:rPr>
      </w:pPr>
      <w:r>
        <w:rPr>
          <w:sz w:val="20"/>
          <w:szCs w:val="16"/>
        </w:rPr>
        <w:lastRenderedPageBreak/>
        <w:t xml:space="preserve">Supplementary </w:t>
      </w:r>
      <w:r w:rsidR="00AC0236" w:rsidRPr="008B5F9D">
        <w:rPr>
          <w:sz w:val="20"/>
          <w:szCs w:val="16"/>
        </w:rPr>
        <w:t xml:space="preserve">Table </w:t>
      </w:r>
      <w:r>
        <w:rPr>
          <w:sz w:val="20"/>
          <w:szCs w:val="16"/>
        </w:rPr>
        <w:t>4</w:t>
      </w:r>
      <w:r w:rsidR="00AC0236" w:rsidRPr="008B5F9D">
        <w:rPr>
          <w:sz w:val="20"/>
          <w:szCs w:val="16"/>
        </w:rPr>
        <w:t xml:space="preserve"> </w:t>
      </w:r>
      <w:r w:rsidR="00AC0236" w:rsidRPr="008B5F9D">
        <w:rPr>
          <w:b w:val="0"/>
          <w:bCs/>
          <w:sz w:val="20"/>
          <w:szCs w:val="16"/>
        </w:rPr>
        <w:t xml:space="preserve">Pharmacokinetic parameters of vericiguat in plasma following single </w:t>
      </w:r>
      <w:r w:rsidR="00216213" w:rsidRPr="008B5F9D">
        <w:rPr>
          <w:b w:val="0"/>
          <w:bCs/>
          <w:sz w:val="20"/>
          <w:szCs w:val="16"/>
        </w:rPr>
        <w:t xml:space="preserve">oral </w:t>
      </w:r>
      <w:r w:rsidR="00AC0236" w:rsidRPr="008B5F9D">
        <w:rPr>
          <w:b w:val="0"/>
          <w:bCs/>
          <w:sz w:val="20"/>
          <w:szCs w:val="16"/>
        </w:rPr>
        <w:t>doses of vericiguat 1.25–10</w:t>
      </w:r>
      <w:r w:rsidR="00CA2744" w:rsidRPr="008B5F9D">
        <w:rPr>
          <w:b w:val="0"/>
          <w:bCs/>
          <w:sz w:val="20"/>
          <w:szCs w:val="16"/>
        </w:rPr>
        <w:t>.0</w:t>
      </w:r>
      <w:r w:rsidR="00AC0236" w:rsidRPr="008B5F9D">
        <w:rPr>
          <w:b w:val="0"/>
          <w:bCs/>
          <w:sz w:val="20"/>
          <w:szCs w:val="16"/>
        </w:rPr>
        <w:t xml:space="preserve"> mg as IR tablet(s) in the fasted state (Day 1; </w:t>
      </w:r>
      <w:r w:rsidR="0014781F" w:rsidRPr="008B5F9D">
        <w:rPr>
          <w:b w:val="0"/>
          <w:bCs/>
          <w:sz w:val="20"/>
          <w:szCs w:val="16"/>
        </w:rPr>
        <w:t xml:space="preserve">study </w:t>
      </w:r>
      <w:r w:rsidR="00AC0236" w:rsidRPr="008B5F9D">
        <w:rPr>
          <w:b w:val="0"/>
          <w:bCs/>
          <w:sz w:val="20"/>
          <w:szCs w:val="16"/>
        </w:rPr>
        <w:t>MD1)</w:t>
      </w:r>
    </w:p>
    <w:tbl>
      <w:tblPr>
        <w:tblStyle w:val="TableGrid1"/>
        <w:tblW w:w="5000" w:type="pct"/>
        <w:tblCellMar>
          <w:top w:w="113" w:type="dxa"/>
          <w:left w:w="28" w:type="dxa"/>
          <w:bottom w:w="113" w:type="dxa"/>
          <w:right w:w="28" w:type="dxa"/>
        </w:tblCellMar>
        <w:tblLook w:val="04A0" w:firstRow="1" w:lastRow="0" w:firstColumn="1" w:lastColumn="0" w:noHBand="0" w:noVBand="1"/>
      </w:tblPr>
      <w:tblGrid>
        <w:gridCol w:w="2434"/>
        <w:gridCol w:w="1985"/>
        <w:gridCol w:w="846"/>
        <w:gridCol w:w="1985"/>
        <w:gridCol w:w="924"/>
        <w:gridCol w:w="1985"/>
        <w:gridCol w:w="907"/>
        <w:gridCol w:w="1985"/>
        <w:gridCol w:w="907"/>
      </w:tblGrid>
      <w:tr w:rsidR="00AC0236" w:rsidRPr="003C4622" w14:paraId="3ADA09D0" w14:textId="77777777" w:rsidTr="00AC0236">
        <w:trPr>
          <w:trHeight w:val="169"/>
        </w:trPr>
        <w:tc>
          <w:tcPr>
            <w:tcW w:w="87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7AE2A5" w14:textId="531C4E9F" w:rsidR="00AC0236" w:rsidRPr="003C4622" w:rsidRDefault="00AC0236" w:rsidP="00AC0236">
            <w:pPr>
              <w:snapToGrid w:val="0"/>
              <w:spacing w:after="0" w:line="240" w:lineRule="auto"/>
              <w:rPr>
                <w:b/>
                <w:color w:val="FF0000"/>
                <w:sz w:val="20"/>
                <w:lang w:eastAsia="en-GB"/>
              </w:rPr>
            </w:pPr>
            <w:r w:rsidRPr="003C4622">
              <w:rPr>
                <w:b/>
                <w:color w:val="000000" w:themeColor="text1"/>
                <w:sz w:val="20"/>
                <w:lang w:eastAsia="en-GB"/>
              </w:rPr>
              <w:t>Parameter</w:t>
            </w:r>
            <w:r>
              <w:rPr>
                <w:b/>
                <w:color w:val="000000" w:themeColor="text1"/>
                <w:sz w:val="20"/>
                <w:lang w:eastAsia="en-GB"/>
              </w:rPr>
              <w:t xml:space="preserve">, </w:t>
            </w:r>
            <w:r w:rsidR="0014781F">
              <w:rPr>
                <w:b/>
                <w:color w:val="000000" w:themeColor="text1"/>
                <w:sz w:val="20"/>
                <w:lang w:eastAsia="en-GB"/>
              </w:rPr>
              <w:t>u</w:t>
            </w:r>
            <w:r>
              <w:rPr>
                <w:b/>
                <w:color w:val="000000" w:themeColor="text1"/>
                <w:sz w:val="20"/>
                <w:lang w:eastAsia="en-GB"/>
              </w:rPr>
              <w:t>nit</w:t>
            </w:r>
          </w:p>
        </w:tc>
        <w:tc>
          <w:tcPr>
            <w:tcW w:w="412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5584F2" w14:textId="0D245F41" w:rsidR="00AC0236" w:rsidRPr="003C4622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>
              <w:rPr>
                <w:b/>
                <w:color w:val="000000" w:themeColor="text1"/>
                <w:sz w:val="20"/>
                <w:lang w:eastAsia="en-GB"/>
              </w:rPr>
              <w:t>Vericiguat dose (IR</w:t>
            </w:r>
            <w:r w:rsidR="0014781F">
              <w:rPr>
                <w:b/>
                <w:color w:val="000000" w:themeColor="text1"/>
                <w:sz w:val="20"/>
                <w:lang w:eastAsia="en-GB"/>
              </w:rPr>
              <w:t xml:space="preserve"> </w:t>
            </w:r>
            <w:r>
              <w:rPr>
                <w:b/>
                <w:color w:val="000000" w:themeColor="text1"/>
                <w:sz w:val="20"/>
                <w:lang w:eastAsia="en-GB"/>
              </w:rPr>
              <w:t>tablets)</w:t>
            </w:r>
          </w:p>
        </w:tc>
      </w:tr>
      <w:tr w:rsidR="00AC0236" w:rsidRPr="003C4622" w14:paraId="283903B9" w14:textId="77777777" w:rsidTr="00AC0236">
        <w:trPr>
          <w:trHeight w:val="329"/>
        </w:trPr>
        <w:tc>
          <w:tcPr>
            <w:tcW w:w="872" w:type="pct"/>
            <w:vMerge/>
            <w:tcBorders>
              <w:left w:val="nil"/>
              <w:right w:val="nil"/>
            </w:tcBorders>
          </w:tcPr>
          <w:p w14:paraId="59B7387E" w14:textId="77777777" w:rsidR="00AC0236" w:rsidRPr="003C4622" w:rsidRDefault="00AC0236" w:rsidP="00AC0236">
            <w:pPr>
              <w:snapToGrid w:val="0"/>
              <w:spacing w:after="0" w:line="240" w:lineRule="auto"/>
              <w:rPr>
                <w:b/>
                <w:color w:val="FF0000"/>
                <w:sz w:val="20"/>
                <w:lang w:eastAsia="en-GB"/>
              </w:rPr>
            </w:pP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FF21FF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 w:rsidRPr="00FE4DDD">
              <w:rPr>
                <w:b/>
                <w:color w:val="000000" w:themeColor="text1"/>
                <w:sz w:val="20"/>
                <w:lang w:eastAsia="en-GB"/>
              </w:rPr>
              <w:t>1.25 mg (</w:t>
            </w:r>
            <w:r w:rsidRPr="00CA2744">
              <w:rPr>
                <w:b/>
                <w:i/>
                <w:color w:val="000000" w:themeColor="text1"/>
                <w:sz w:val="20"/>
                <w:lang w:eastAsia="en-GB"/>
              </w:rPr>
              <w:t>n</w:t>
            </w:r>
            <w:r w:rsidRPr="00FE4DDD">
              <w:rPr>
                <w:b/>
                <w:color w:val="000000" w:themeColor="text1"/>
                <w:sz w:val="20"/>
                <w:lang w:eastAsia="en-GB"/>
              </w:rPr>
              <w:t>=9)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C826E1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>
              <w:rPr>
                <w:b/>
                <w:color w:val="000000" w:themeColor="text1"/>
                <w:sz w:val="20"/>
                <w:lang w:eastAsia="en-GB"/>
              </w:rPr>
              <w:t>5.0 mg</w:t>
            </w:r>
            <w:r w:rsidRPr="00FE4DDD">
              <w:rPr>
                <w:b/>
                <w:color w:val="000000" w:themeColor="text1"/>
                <w:sz w:val="20"/>
                <w:lang w:eastAsia="en-GB"/>
              </w:rPr>
              <w:t xml:space="preserve"> (</w:t>
            </w:r>
            <w:r w:rsidRPr="00CA2744">
              <w:rPr>
                <w:b/>
                <w:i/>
                <w:color w:val="000000" w:themeColor="text1"/>
                <w:sz w:val="20"/>
                <w:lang w:eastAsia="en-GB"/>
              </w:rPr>
              <w:t>n</w:t>
            </w:r>
            <w:r w:rsidRPr="00FE4DDD">
              <w:rPr>
                <w:b/>
                <w:color w:val="000000" w:themeColor="text1"/>
                <w:sz w:val="20"/>
                <w:lang w:eastAsia="en-GB"/>
              </w:rPr>
              <w:t>=9)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884726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 w:rsidRPr="00FE4DDD">
              <w:rPr>
                <w:b/>
                <w:color w:val="000000" w:themeColor="text1"/>
                <w:sz w:val="20"/>
                <w:lang w:eastAsia="en-GB"/>
              </w:rPr>
              <w:t>7.5 mg (</w:t>
            </w:r>
            <w:r w:rsidRPr="00CA2744">
              <w:rPr>
                <w:b/>
                <w:i/>
                <w:color w:val="000000" w:themeColor="text1"/>
                <w:sz w:val="20"/>
                <w:lang w:eastAsia="en-GB"/>
              </w:rPr>
              <w:t>n</w:t>
            </w:r>
            <w:r w:rsidRPr="00FE4DDD">
              <w:rPr>
                <w:b/>
                <w:color w:val="000000" w:themeColor="text1"/>
                <w:sz w:val="20"/>
                <w:lang w:eastAsia="en-GB"/>
              </w:rPr>
              <w:t>=9)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1E6C9A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 w:rsidRPr="00FE4DDD">
              <w:rPr>
                <w:b/>
                <w:color w:val="000000" w:themeColor="text1"/>
                <w:sz w:val="20"/>
                <w:lang w:eastAsia="en-GB"/>
              </w:rPr>
              <w:t>10</w:t>
            </w:r>
            <w:r>
              <w:rPr>
                <w:b/>
                <w:color w:val="000000" w:themeColor="text1"/>
                <w:sz w:val="20"/>
                <w:lang w:eastAsia="en-GB"/>
              </w:rPr>
              <w:t>.0</w:t>
            </w:r>
            <w:r w:rsidRPr="00FE4DDD">
              <w:rPr>
                <w:b/>
                <w:color w:val="000000" w:themeColor="text1"/>
                <w:sz w:val="20"/>
                <w:lang w:eastAsia="en-GB"/>
              </w:rPr>
              <w:t xml:space="preserve"> mg (</w:t>
            </w:r>
            <w:r w:rsidRPr="00CA2744">
              <w:rPr>
                <w:b/>
                <w:i/>
                <w:color w:val="000000" w:themeColor="text1"/>
                <w:sz w:val="20"/>
                <w:lang w:eastAsia="en-GB"/>
              </w:rPr>
              <w:t>n</w:t>
            </w:r>
            <w:r w:rsidRPr="00FE4DDD">
              <w:rPr>
                <w:b/>
                <w:color w:val="000000" w:themeColor="text1"/>
                <w:sz w:val="20"/>
                <w:lang w:eastAsia="en-GB"/>
              </w:rPr>
              <w:t>=9)</w:t>
            </w:r>
          </w:p>
        </w:tc>
      </w:tr>
      <w:tr w:rsidR="00AC0236" w:rsidRPr="003C4622" w14:paraId="53357A1A" w14:textId="77777777" w:rsidTr="00AC0236">
        <w:trPr>
          <w:trHeight w:val="498"/>
        </w:trPr>
        <w:tc>
          <w:tcPr>
            <w:tcW w:w="87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509764" w14:textId="77777777" w:rsidR="00AC0236" w:rsidRPr="003C4622" w:rsidRDefault="00AC0236" w:rsidP="00AC0236">
            <w:pPr>
              <w:snapToGrid w:val="0"/>
              <w:spacing w:after="0" w:line="240" w:lineRule="auto"/>
              <w:rPr>
                <w:b/>
                <w:color w:val="000000" w:themeColor="text1"/>
                <w:sz w:val="20"/>
                <w:lang w:eastAsia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CCA03B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 w:rsidRPr="00FE4DDD">
              <w:rPr>
                <w:b/>
                <w:color w:val="000000" w:themeColor="text1"/>
                <w:sz w:val="20"/>
                <w:lang w:eastAsia="en-GB"/>
              </w:rPr>
              <w:t xml:space="preserve">Geometric mean </w:t>
            </w:r>
            <w:r w:rsidRPr="00FE4DDD">
              <w:rPr>
                <w:b/>
                <w:color w:val="000000" w:themeColor="text1"/>
                <w:sz w:val="20"/>
                <w:lang w:eastAsia="en-GB"/>
              </w:rPr>
              <w:br/>
              <w:t>(range)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2BED86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 w:rsidRPr="00FE4DDD">
              <w:rPr>
                <w:b/>
                <w:color w:val="000000" w:themeColor="text1"/>
                <w:sz w:val="20"/>
                <w:lang w:eastAsia="en-GB"/>
              </w:rPr>
              <w:t>CV, %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43EB58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 w:rsidRPr="00FE4DDD">
              <w:rPr>
                <w:b/>
                <w:color w:val="000000" w:themeColor="text1"/>
                <w:sz w:val="20"/>
                <w:lang w:eastAsia="en-GB"/>
              </w:rPr>
              <w:t>Geometric mean (range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A87B9D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 w:rsidRPr="00FE4DDD">
              <w:rPr>
                <w:b/>
                <w:color w:val="000000" w:themeColor="text1"/>
                <w:sz w:val="20"/>
                <w:lang w:eastAsia="en-GB"/>
              </w:rPr>
              <w:t>CV, %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9B1E6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 w:rsidRPr="00FE4DDD">
              <w:rPr>
                <w:b/>
                <w:color w:val="000000" w:themeColor="text1"/>
                <w:sz w:val="20"/>
                <w:lang w:eastAsia="en-GB"/>
              </w:rPr>
              <w:t>Geometric mean (range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EA7CF5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 w:rsidRPr="00FE4DDD">
              <w:rPr>
                <w:b/>
                <w:color w:val="000000" w:themeColor="text1"/>
                <w:sz w:val="20"/>
                <w:lang w:eastAsia="en-GB"/>
              </w:rPr>
              <w:t>CV, %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C8A28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 w:rsidRPr="00FE4DDD">
              <w:rPr>
                <w:b/>
                <w:color w:val="000000" w:themeColor="text1"/>
                <w:sz w:val="20"/>
                <w:lang w:eastAsia="en-GB"/>
              </w:rPr>
              <w:t>Geometric mean (range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105262" w14:textId="77777777" w:rsidR="00AC0236" w:rsidRPr="003C4622" w:rsidRDefault="00AC0236" w:rsidP="00AC0236">
            <w:pPr>
              <w:snapToGrid w:val="0"/>
              <w:spacing w:after="0" w:line="240" w:lineRule="auto"/>
              <w:jc w:val="center"/>
              <w:rPr>
                <w:b/>
                <w:color w:val="000000" w:themeColor="text1"/>
                <w:sz w:val="20"/>
                <w:lang w:eastAsia="en-GB"/>
              </w:rPr>
            </w:pPr>
            <w:r w:rsidRPr="003C4622">
              <w:rPr>
                <w:b/>
                <w:color w:val="000000" w:themeColor="text1"/>
                <w:sz w:val="20"/>
                <w:lang w:eastAsia="en-GB"/>
              </w:rPr>
              <w:t>CV, %</w:t>
            </w:r>
          </w:p>
        </w:tc>
      </w:tr>
      <w:tr w:rsidR="00AC0236" w:rsidRPr="002815C1" w14:paraId="61B210BA" w14:textId="77777777" w:rsidTr="00AC0236">
        <w:trPr>
          <w:trHeight w:val="169"/>
        </w:trPr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A2511" w14:textId="617AF072" w:rsidR="00AC0236" w:rsidRPr="00FE4DDD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AUC, µ</w:t>
            </w:r>
            <w:proofErr w:type="spellStart"/>
            <w:r w:rsidRPr="00FE4DDD">
              <w:rPr>
                <w:rFonts w:cs="Arial"/>
                <w:sz w:val="20"/>
                <w:lang w:eastAsia="en-GB"/>
              </w:rPr>
              <w:t>g</w:t>
            </w:r>
            <w:r w:rsidR="00302906" w:rsidRPr="00056B73">
              <w:rPr>
                <w:rFonts w:cs="Arial"/>
                <w:color w:val="000000" w:themeColor="text1"/>
                <w:sz w:val="20"/>
                <w:lang w:eastAsia="en-GB"/>
              </w:rPr>
              <w:t>•</w:t>
            </w:r>
            <w:r w:rsidRPr="00FE4DDD">
              <w:rPr>
                <w:rFonts w:cs="Arial"/>
                <w:sz w:val="20"/>
                <w:lang w:eastAsia="en-GB"/>
              </w:rPr>
              <w:t>h</w:t>
            </w:r>
            <w:proofErr w:type="spellEnd"/>
            <w:r w:rsidRPr="00FE4DDD">
              <w:rPr>
                <w:rFonts w:cs="Arial"/>
                <w:sz w:val="20"/>
                <w:lang w:eastAsia="en-GB"/>
              </w:rPr>
              <w:t xml:space="preserve"> L</w:t>
            </w:r>
            <w:r w:rsidRPr="00FE4DDD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CCD0D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 xml:space="preserve">1190 </w:t>
            </w:r>
          </w:p>
          <w:p w14:paraId="45A33753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958–1660)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E4F8F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17.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EE3B5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4140</w:t>
            </w:r>
          </w:p>
          <w:p w14:paraId="63C290E3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2900–515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D314D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1.1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932D5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5140</w:t>
            </w:r>
          </w:p>
          <w:p w14:paraId="084009BF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2660–7710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29B3D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38.6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A2524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7410</w:t>
            </w:r>
          </w:p>
          <w:p w14:paraId="4CFF8F7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4840–11400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FF40C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30.5</w:t>
            </w:r>
          </w:p>
        </w:tc>
      </w:tr>
      <w:tr w:rsidR="00AC0236" w:rsidRPr="00840135" w14:paraId="6F37E2F2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7389B66" w14:textId="77777777" w:rsidR="00AC0236" w:rsidRPr="00FE4DDD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AUC/D, h L</w:t>
            </w:r>
            <w:r w:rsidRPr="00FE4DDD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1AE4AC9" w14:textId="00DBA9E0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833674">
              <w:rPr>
                <w:rFonts w:cs="Arial"/>
                <w:sz w:val="20"/>
                <w:lang w:eastAsia="en-GB"/>
              </w:rPr>
              <w:t>0.9</w:t>
            </w:r>
            <w:r w:rsidR="00833674" w:rsidRPr="00833674">
              <w:rPr>
                <w:rFonts w:cs="Arial"/>
                <w:sz w:val="20"/>
                <w:lang w:eastAsia="en-GB"/>
              </w:rPr>
              <w:t>6</w:t>
            </w:r>
          </w:p>
          <w:p w14:paraId="3677B35F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0.77–1.3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9291FC0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17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9B3D33B" w14:textId="0610B2FF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0.8</w:t>
            </w:r>
            <w:r w:rsidR="00833674">
              <w:rPr>
                <w:rFonts w:cs="Arial"/>
                <w:sz w:val="20"/>
                <w:lang w:eastAsia="en-GB"/>
              </w:rPr>
              <w:t>3</w:t>
            </w:r>
          </w:p>
          <w:p w14:paraId="72BB470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0.58–1.0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5A124D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1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20F66FB" w14:textId="49AF921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0.6</w:t>
            </w:r>
            <w:r w:rsidR="00833674">
              <w:rPr>
                <w:rFonts w:cs="Arial"/>
                <w:sz w:val="20"/>
                <w:lang w:eastAsia="en-GB"/>
              </w:rPr>
              <w:t>9</w:t>
            </w:r>
          </w:p>
          <w:p w14:paraId="03EE9656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0.35–1.0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30A0AF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38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353F953" w14:textId="6F845D31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0.74</w:t>
            </w:r>
          </w:p>
          <w:p w14:paraId="2790E38F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0.48–1.1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C76A8D5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30.5</w:t>
            </w:r>
          </w:p>
        </w:tc>
      </w:tr>
      <w:tr w:rsidR="00AC0236" w:rsidRPr="00840135" w14:paraId="738EA8CE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E0A4996" w14:textId="63456AF6" w:rsidR="00AC0236" w:rsidRPr="00FE4DDD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proofErr w:type="spellStart"/>
            <w:r w:rsidRPr="00FE4DDD">
              <w:rPr>
                <w:rFonts w:cs="Arial"/>
                <w:sz w:val="20"/>
                <w:lang w:eastAsia="en-GB"/>
              </w:rPr>
              <w:t>AUC</w:t>
            </w:r>
            <w:r w:rsidRPr="00FE4DDD">
              <w:rPr>
                <w:rFonts w:cs="Arial"/>
                <w:sz w:val="20"/>
                <w:vertAlign w:val="subscript"/>
                <w:lang w:eastAsia="en-GB"/>
              </w:rPr>
              <w:t>norm</w:t>
            </w:r>
            <w:proofErr w:type="spellEnd"/>
            <w:r w:rsidRPr="00FE4DDD">
              <w:rPr>
                <w:rFonts w:cs="Arial"/>
                <w:sz w:val="20"/>
                <w:lang w:eastAsia="en-GB"/>
              </w:rPr>
              <w:t xml:space="preserve">, </w:t>
            </w:r>
            <w:proofErr w:type="spellStart"/>
            <w:r w:rsidRPr="00FE4DDD">
              <w:rPr>
                <w:rFonts w:cs="Arial"/>
                <w:sz w:val="20"/>
                <w:lang w:eastAsia="en-GB"/>
              </w:rPr>
              <w:t>kg</w:t>
            </w:r>
            <w:r w:rsidR="00302906" w:rsidRPr="00056B73">
              <w:rPr>
                <w:rFonts w:cs="Arial"/>
                <w:color w:val="000000" w:themeColor="text1"/>
                <w:sz w:val="20"/>
                <w:lang w:eastAsia="en-GB"/>
              </w:rPr>
              <w:t>•</w:t>
            </w:r>
            <w:r w:rsidRPr="00FE4DDD">
              <w:rPr>
                <w:rFonts w:cs="Arial"/>
                <w:sz w:val="20"/>
                <w:lang w:eastAsia="en-GB"/>
              </w:rPr>
              <w:t>h</w:t>
            </w:r>
            <w:proofErr w:type="spellEnd"/>
            <w:r w:rsidRPr="00FE4DDD">
              <w:rPr>
                <w:rFonts w:cs="Arial"/>
                <w:sz w:val="20"/>
                <w:lang w:eastAsia="en-GB"/>
              </w:rPr>
              <w:t xml:space="preserve"> L</w:t>
            </w:r>
            <w:r w:rsidRPr="00FE4DDD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BB5DA14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60.7</w:t>
            </w:r>
          </w:p>
          <w:p w14:paraId="0A7C2243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50.1–75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73B1485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15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08F044B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47.2</w:t>
            </w:r>
          </w:p>
          <w:p w14:paraId="59A459C8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36.9–64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11531C3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19.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522D317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45.1</w:t>
            </w:r>
          </w:p>
          <w:p w14:paraId="5408FD9C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25.6–6.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7F62502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30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8F6A7AD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47.6</w:t>
            </w:r>
          </w:p>
          <w:p w14:paraId="698B6BB1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29.8–64.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4AF48F5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9.9</w:t>
            </w:r>
          </w:p>
        </w:tc>
      </w:tr>
      <w:tr w:rsidR="00AC0236" w:rsidRPr="00840135" w14:paraId="7CE2AAA5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42EEE3D1" w14:textId="05141D19" w:rsidR="00AC0236" w:rsidRPr="00FE4DDD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proofErr w:type="gramStart"/>
            <w:r w:rsidRPr="00FE4DDD">
              <w:rPr>
                <w:rFonts w:cs="Arial"/>
                <w:sz w:val="20"/>
                <w:lang w:eastAsia="en-GB"/>
              </w:rPr>
              <w:t>AUC</w:t>
            </w:r>
            <w:r w:rsidRPr="000C6B05">
              <w:rPr>
                <w:rFonts w:cs="Arial"/>
                <w:sz w:val="20"/>
                <w:vertAlign w:val="subscript"/>
                <w:lang w:eastAsia="en-GB"/>
              </w:rPr>
              <w:t>(</w:t>
            </w:r>
            <w:proofErr w:type="gramEnd"/>
            <w:r w:rsidRPr="000C6B05">
              <w:rPr>
                <w:rFonts w:cs="Arial"/>
                <w:sz w:val="20"/>
                <w:vertAlign w:val="subscript"/>
                <w:lang w:eastAsia="en-GB"/>
              </w:rPr>
              <w:t>0–24)</w:t>
            </w:r>
            <w:r w:rsidRPr="00FE4DDD">
              <w:rPr>
                <w:rFonts w:cs="Arial"/>
                <w:sz w:val="20"/>
                <w:lang w:eastAsia="en-GB"/>
              </w:rPr>
              <w:t>, µ</w:t>
            </w:r>
            <w:proofErr w:type="spellStart"/>
            <w:r w:rsidRPr="00FE4DDD">
              <w:rPr>
                <w:rFonts w:cs="Arial"/>
                <w:sz w:val="20"/>
                <w:lang w:eastAsia="en-GB"/>
              </w:rPr>
              <w:t>g</w:t>
            </w:r>
            <w:r w:rsidR="00302906" w:rsidRPr="00056B73">
              <w:rPr>
                <w:rFonts w:cs="Arial"/>
                <w:color w:val="000000" w:themeColor="text1"/>
                <w:sz w:val="20"/>
                <w:lang w:eastAsia="en-GB"/>
              </w:rPr>
              <w:t>•</w:t>
            </w:r>
            <w:r w:rsidRPr="00FE4DDD">
              <w:rPr>
                <w:rFonts w:cs="Arial"/>
                <w:sz w:val="20"/>
                <w:lang w:eastAsia="en-GB"/>
              </w:rPr>
              <w:t>h</w:t>
            </w:r>
            <w:proofErr w:type="spellEnd"/>
            <w:r w:rsidRPr="00FE4DDD">
              <w:rPr>
                <w:rFonts w:cs="Arial"/>
                <w:sz w:val="20"/>
                <w:lang w:eastAsia="en-GB"/>
              </w:rPr>
              <w:t xml:space="preserve"> L</w:t>
            </w:r>
            <w:r w:rsidRPr="00FE4DDD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1A6A1DD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703</w:t>
            </w:r>
          </w:p>
          <w:p w14:paraId="509C8C6D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536–87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0C41614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16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D8FC6FF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540</w:t>
            </w:r>
          </w:p>
          <w:p w14:paraId="2FD1F44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1780–307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4957195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0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4332B8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3230</w:t>
            </w:r>
          </w:p>
          <w:p w14:paraId="0A19E86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2110–467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1EF5BC1E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30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43E98AC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4410</w:t>
            </w:r>
          </w:p>
          <w:p w14:paraId="0073ED28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2870–649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A5DD5DE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9.9</w:t>
            </w:r>
          </w:p>
        </w:tc>
      </w:tr>
      <w:tr w:rsidR="00AC0236" w:rsidRPr="00840135" w14:paraId="301077D2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EB97135" w14:textId="77777777" w:rsidR="00AC0236" w:rsidRPr="00DD6463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proofErr w:type="gramStart"/>
            <w:r w:rsidRPr="00DD6463">
              <w:rPr>
                <w:rFonts w:cs="Arial"/>
                <w:sz w:val="20"/>
                <w:lang w:eastAsia="en-GB"/>
              </w:rPr>
              <w:t>AUC</w:t>
            </w:r>
            <w:r w:rsidRPr="000C6B05">
              <w:rPr>
                <w:rFonts w:cs="Arial"/>
                <w:sz w:val="20"/>
                <w:vertAlign w:val="subscript"/>
                <w:lang w:eastAsia="en-GB"/>
              </w:rPr>
              <w:t>(</w:t>
            </w:r>
            <w:proofErr w:type="gramEnd"/>
            <w:r w:rsidRPr="000C6B05">
              <w:rPr>
                <w:rFonts w:cs="Arial"/>
                <w:sz w:val="20"/>
                <w:vertAlign w:val="subscript"/>
                <w:lang w:eastAsia="en-GB"/>
              </w:rPr>
              <w:t>0–24)</w:t>
            </w:r>
            <w:r w:rsidRPr="00DD6463">
              <w:rPr>
                <w:rFonts w:cs="Arial"/>
                <w:sz w:val="20"/>
                <w:lang w:eastAsia="en-GB"/>
              </w:rPr>
              <w:t>/D, h L</w:t>
            </w:r>
            <w:r w:rsidRPr="00DD6463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B38BC12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0.56</w:t>
            </w:r>
          </w:p>
          <w:p w14:paraId="5A93D2C2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0.43–0.7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4093C9B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16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167083D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0.51</w:t>
            </w:r>
          </w:p>
          <w:p w14:paraId="08B3BE71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0.36–0.6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29DA3F4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0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4A7BC9B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0.431</w:t>
            </w:r>
          </w:p>
          <w:p w14:paraId="51FB4E9D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0.28–0.6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103C1BD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30.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82C4E4B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0.44</w:t>
            </w:r>
          </w:p>
          <w:p w14:paraId="56C47CE5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0.29–0.6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4AF83B87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9.9</w:t>
            </w:r>
          </w:p>
        </w:tc>
      </w:tr>
      <w:tr w:rsidR="00AC0236" w:rsidRPr="007B44FE" w14:paraId="2C22E415" w14:textId="77777777" w:rsidTr="00AC0236">
        <w:trPr>
          <w:trHeight w:val="1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2D17B99" w14:textId="429EA9C3" w:rsidR="00AC0236" w:rsidRPr="00C4384C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val="de-DE" w:eastAsia="en-GB"/>
              </w:rPr>
            </w:pPr>
            <w:r w:rsidRPr="00C4384C">
              <w:rPr>
                <w:rFonts w:cs="Arial"/>
                <w:sz w:val="20"/>
                <w:lang w:val="de-DE" w:eastAsia="en-GB"/>
              </w:rPr>
              <w:t>AUC</w:t>
            </w:r>
            <w:r w:rsidRPr="00C4384C">
              <w:rPr>
                <w:rFonts w:cs="Arial"/>
                <w:sz w:val="20"/>
                <w:vertAlign w:val="subscript"/>
                <w:lang w:val="de-DE" w:eastAsia="en-GB"/>
              </w:rPr>
              <w:t>(0–24)norm</w:t>
            </w:r>
            <w:r w:rsidRPr="00C4384C">
              <w:rPr>
                <w:rFonts w:cs="Arial"/>
                <w:sz w:val="20"/>
                <w:lang w:val="de-DE" w:eastAsia="en-GB"/>
              </w:rPr>
              <w:t>, kg</w:t>
            </w:r>
            <w:r w:rsidR="00302906" w:rsidRPr="00C4384C">
              <w:rPr>
                <w:rFonts w:cs="Arial"/>
                <w:color w:val="000000" w:themeColor="text1"/>
                <w:sz w:val="20"/>
                <w:lang w:val="de-DE" w:eastAsia="en-GB"/>
              </w:rPr>
              <w:t>•</w:t>
            </w:r>
            <w:r w:rsidRPr="00C4384C">
              <w:rPr>
                <w:rFonts w:cs="Arial"/>
                <w:sz w:val="20"/>
                <w:lang w:val="de-DE" w:eastAsia="en-GB"/>
              </w:rPr>
              <w:t>h L</w:t>
            </w:r>
            <w:r w:rsidRPr="00C4384C">
              <w:rPr>
                <w:rFonts w:cs="Arial"/>
                <w:sz w:val="20"/>
                <w:vertAlign w:val="superscript"/>
                <w:lang w:val="de-DE"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97F5AEC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35.8</w:t>
            </w:r>
          </w:p>
          <w:p w14:paraId="65CFEE5F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29.8–41.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4F88CCC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12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E3E6996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9.0</w:t>
            </w:r>
          </w:p>
          <w:p w14:paraId="3B65ACE2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22.5–36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6A62AA6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16.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FBF0642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8.4</w:t>
            </w:r>
          </w:p>
          <w:p w14:paraId="0E5FF7A8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20.5–35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12ACAE3E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2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5A53B92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8.3</w:t>
            </w:r>
          </w:p>
          <w:p w14:paraId="2EEB089C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19.1–36.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09B627D6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7.7</w:t>
            </w:r>
          </w:p>
        </w:tc>
      </w:tr>
      <w:tr w:rsidR="00AC0236" w:rsidRPr="00840135" w14:paraId="362DDE9B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194BAF7" w14:textId="501209E7" w:rsidR="00AC0236" w:rsidRPr="00DD6463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r w:rsidRPr="00DD6463">
              <w:rPr>
                <w:rFonts w:cs="Arial"/>
                <w:sz w:val="20"/>
                <w:lang w:eastAsia="en-GB"/>
              </w:rPr>
              <w:t>AUC(0–</w:t>
            </w:r>
            <w:proofErr w:type="spellStart"/>
            <w:r w:rsidRPr="00DD6463">
              <w:rPr>
                <w:rFonts w:cs="Arial"/>
                <w:sz w:val="20"/>
                <w:lang w:eastAsia="en-GB"/>
              </w:rPr>
              <w:t>t</w:t>
            </w:r>
            <w:r w:rsidRPr="00DD6463">
              <w:rPr>
                <w:rFonts w:cs="Arial"/>
                <w:sz w:val="20"/>
                <w:vertAlign w:val="subscript"/>
                <w:lang w:eastAsia="en-GB"/>
              </w:rPr>
              <w:t>last</w:t>
            </w:r>
            <w:proofErr w:type="spellEnd"/>
            <w:r w:rsidRPr="00DD6463">
              <w:rPr>
                <w:rFonts w:cs="Arial"/>
                <w:sz w:val="20"/>
                <w:lang w:eastAsia="en-GB"/>
              </w:rPr>
              <w:t>), µ</w:t>
            </w:r>
            <w:proofErr w:type="spellStart"/>
            <w:r w:rsidRPr="00DD6463">
              <w:rPr>
                <w:rFonts w:cs="Arial"/>
                <w:sz w:val="20"/>
                <w:lang w:eastAsia="en-GB"/>
              </w:rPr>
              <w:t>g</w:t>
            </w:r>
            <w:r w:rsidR="00302906" w:rsidRPr="00056B73">
              <w:rPr>
                <w:rFonts w:cs="Arial"/>
                <w:color w:val="000000" w:themeColor="text1"/>
                <w:sz w:val="20"/>
                <w:lang w:eastAsia="en-GB"/>
              </w:rPr>
              <w:t>•</w:t>
            </w:r>
            <w:r w:rsidRPr="00DD6463">
              <w:rPr>
                <w:rFonts w:cs="Arial"/>
                <w:sz w:val="20"/>
                <w:lang w:eastAsia="en-GB"/>
              </w:rPr>
              <w:t>h</w:t>
            </w:r>
            <w:proofErr w:type="spellEnd"/>
            <w:r w:rsidRPr="00DD6463">
              <w:rPr>
                <w:rFonts w:cs="Arial"/>
                <w:sz w:val="20"/>
                <w:lang w:eastAsia="en-GB"/>
              </w:rPr>
              <w:t xml:space="preserve"> L</w:t>
            </w:r>
            <w:r w:rsidRPr="00DD6463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1D57E8E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1140</w:t>
            </w:r>
          </w:p>
          <w:p w14:paraId="0664EBD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891–155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68B8AAA3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17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F772202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3960</w:t>
            </w:r>
          </w:p>
          <w:p w14:paraId="686064B1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2810–494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503BC75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1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B61AC66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5010</w:t>
            </w:r>
          </w:p>
          <w:p w14:paraId="3D1F7B01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2650–748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BBEA6CF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37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C123E0C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7190</w:t>
            </w:r>
          </w:p>
          <w:p w14:paraId="42E32D1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(4750–111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045F0A6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9.7</w:t>
            </w:r>
          </w:p>
        </w:tc>
      </w:tr>
      <w:tr w:rsidR="00AC0236" w:rsidRPr="00840135" w14:paraId="3E71B435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8C1B308" w14:textId="77777777" w:rsidR="00AC0236" w:rsidRPr="005F486D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r w:rsidRPr="005F486D">
              <w:rPr>
                <w:rFonts w:cs="Arial"/>
                <w:sz w:val="20"/>
                <w:lang w:eastAsia="en-GB"/>
              </w:rPr>
              <w:t>AUC(0–</w:t>
            </w:r>
            <w:proofErr w:type="spellStart"/>
            <w:r w:rsidRPr="005F486D">
              <w:rPr>
                <w:rFonts w:cs="Arial"/>
                <w:sz w:val="20"/>
                <w:lang w:eastAsia="en-GB"/>
              </w:rPr>
              <w:t>t</w:t>
            </w:r>
            <w:r w:rsidRPr="005F486D">
              <w:rPr>
                <w:rFonts w:cs="Arial"/>
                <w:sz w:val="20"/>
                <w:vertAlign w:val="subscript"/>
                <w:lang w:eastAsia="en-GB"/>
              </w:rPr>
              <w:t>last</w:t>
            </w:r>
            <w:proofErr w:type="spellEnd"/>
            <w:r w:rsidRPr="005F486D">
              <w:rPr>
                <w:rFonts w:cs="Arial"/>
                <w:sz w:val="20"/>
                <w:lang w:eastAsia="en-GB"/>
              </w:rPr>
              <w:t>)/D, h L</w:t>
            </w:r>
            <w:r w:rsidRPr="005F486D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9FE01C3" w14:textId="77777777" w:rsidR="00AC0236" w:rsidRPr="00A2002B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A2002B">
              <w:rPr>
                <w:rFonts w:cs="Arial"/>
                <w:sz w:val="20"/>
                <w:lang w:eastAsia="en-GB"/>
              </w:rPr>
              <w:t>0.913</w:t>
            </w:r>
          </w:p>
          <w:p w14:paraId="0096771A" w14:textId="77777777" w:rsidR="00AC0236" w:rsidRPr="00A2002B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A2002B">
              <w:rPr>
                <w:rFonts w:cs="Arial"/>
                <w:sz w:val="20"/>
                <w:lang w:eastAsia="en-GB"/>
              </w:rPr>
              <w:t>(0.713–1.24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763CB15" w14:textId="77777777" w:rsidR="00AC0236" w:rsidRPr="00A2002B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A2002B">
              <w:rPr>
                <w:rFonts w:cs="Arial"/>
                <w:sz w:val="20"/>
                <w:lang w:eastAsia="en-GB"/>
              </w:rPr>
              <w:t>17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A72A5AB" w14:textId="77777777" w:rsidR="00AC0236" w:rsidRPr="00A2002B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A2002B">
              <w:rPr>
                <w:rFonts w:cs="Arial"/>
                <w:sz w:val="20"/>
                <w:lang w:eastAsia="en-GB"/>
              </w:rPr>
              <w:t>0.792</w:t>
            </w:r>
          </w:p>
          <w:p w14:paraId="5B4A6993" w14:textId="77777777" w:rsidR="00AC0236" w:rsidRPr="00A2002B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A2002B">
              <w:rPr>
                <w:rFonts w:cs="Arial"/>
                <w:sz w:val="20"/>
                <w:lang w:eastAsia="en-GB"/>
              </w:rPr>
              <w:t>(0.562–0.98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0C10378" w14:textId="77777777" w:rsidR="00AC0236" w:rsidRPr="00A2002B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A2002B">
              <w:rPr>
                <w:rFonts w:cs="Arial"/>
                <w:sz w:val="20"/>
                <w:lang w:eastAsia="en-GB"/>
              </w:rPr>
              <w:t>21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7AEEEFC" w14:textId="77777777" w:rsidR="00AC0236" w:rsidRPr="00A2002B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A2002B">
              <w:rPr>
                <w:rFonts w:cs="Arial"/>
                <w:sz w:val="20"/>
                <w:lang w:eastAsia="en-GB"/>
              </w:rPr>
              <w:t>0.669</w:t>
            </w:r>
          </w:p>
          <w:p w14:paraId="2D12EB9A" w14:textId="77777777" w:rsidR="00AC0236" w:rsidRPr="00A2002B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A2002B">
              <w:rPr>
                <w:rFonts w:cs="Arial"/>
                <w:sz w:val="20"/>
                <w:lang w:eastAsia="en-GB"/>
              </w:rPr>
              <w:t>(0.354–0.99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49E5334F" w14:textId="77777777" w:rsidR="00AC0236" w:rsidRPr="00A2002B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A2002B">
              <w:rPr>
                <w:rFonts w:cs="Arial"/>
                <w:sz w:val="20"/>
                <w:lang w:eastAsia="en-GB"/>
              </w:rPr>
              <w:t>37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8EE38A9" w14:textId="77777777" w:rsidR="00AC0236" w:rsidRPr="00A2002B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A2002B">
              <w:rPr>
                <w:rFonts w:cs="Arial"/>
                <w:sz w:val="20"/>
                <w:lang w:eastAsia="en-GB"/>
              </w:rPr>
              <w:t>0.719</w:t>
            </w:r>
          </w:p>
          <w:p w14:paraId="660098DD" w14:textId="77777777" w:rsidR="00AC0236" w:rsidRPr="00A2002B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A2002B">
              <w:rPr>
                <w:rFonts w:cs="Arial"/>
                <w:sz w:val="20"/>
                <w:lang w:eastAsia="en-GB"/>
              </w:rPr>
              <w:t>(0.475–1.10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FF53EA9" w14:textId="77777777" w:rsidR="00AC0236" w:rsidRPr="00FE4DDD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FE4DDD">
              <w:rPr>
                <w:rFonts w:cs="Arial"/>
                <w:sz w:val="20"/>
                <w:lang w:eastAsia="en-GB"/>
              </w:rPr>
              <w:t>29.7</w:t>
            </w:r>
          </w:p>
        </w:tc>
      </w:tr>
      <w:tr w:rsidR="00AC0236" w:rsidRPr="00840135" w14:paraId="139A8802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B1B34CA" w14:textId="5630A68A" w:rsidR="00AC0236" w:rsidRPr="006A1DBA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AUC(0–</w:t>
            </w:r>
            <w:proofErr w:type="spellStart"/>
            <w:proofErr w:type="gramStart"/>
            <w:r w:rsidRPr="006A1DBA">
              <w:rPr>
                <w:rFonts w:cs="Arial"/>
                <w:sz w:val="20"/>
                <w:lang w:eastAsia="en-GB"/>
              </w:rPr>
              <w:t>t</w:t>
            </w:r>
            <w:r w:rsidRPr="006A1DBA">
              <w:rPr>
                <w:rFonts w:cs="Arial"/>
                <w:sz w:val="20"/>
                <w:vertAlign w:val="subscript"/>
                <w:lang w:eastAsia="en-GB"/>
              </w:rPr>
              <w:t>last</w:t>
            </w:r>
            <w:proofErr w:type="spellEnd"/>
            <w:r w:rsidRPr="006A1DBA">
              <w:rPr>
                <w:rFonts w:cs="Arial"/>
                <w:sz w:val="20"/>
                <w:lang w:eastAsia="en-GB"/>
              </w:rPr>
              <w:t>)</w:t>
            </w:r>
            <w:r w:rsidRPr="006A1DBA">
              <w:rPr>
                <w:rFonts w:cs="Arial"/>
                <w:sz w:val="20"/>
                <w:vertAlign w:val="subscript"/>
                <w:lang w:eastAsia="en-GB"/>
              </w:rPr>
              <w:t>norm</w:t>
            </w:r>
            <w:proofErr w:type="gramEnd"/>
            <w:r w:rsidRPr="006A1DBA">
              <w:rPr>
                <w:rFonts w:cs="Arial"/>
                <w:sz w:val="20"/>
                <w:lang w:eastAsia="en-GB"/>
              </w:rPr>
              <w:t xml:space="preserve">, </w:t>
            </w:r>
            <w:proofErr w:type="spellStart"/>
            <w:r w:rsidRPr="006A1DBA">
              <w:rPr>
                <w:rFonts w:cs="Arial"/>
                <w:sz w:val="20"/>
                <w:lang w:eastAsia="en-GB"/>
              </w:rPr>
              <w:t>kg</w:t>
            </w:r>
            <w:r w:rsidR="007772F3" w:rsidRPr="00056B73">
              <w:rPr>
                <w:rFonts w:cs="Arial"/>
                <w:color w:val="000000" w:themeColor="text1"/>
                <w:sz w:val="20"/>
                <w:lang w:eastAsia="en-GB"/>
              </w:rPr>
              <w:t>•</w:t>
            </w:r>
            <w:r w:rsidRPr="006A1DBA">
              <w:rPr>
                <w:rFonts w:cs="Arial"/>
                <w:sz w:val="20"/>
                <w:lang w:eastAsia="en-GB"/>
              </w:rPr>
              <w:t>h</w:t>
            </w:r>
            <w:proofErr w:type="spellEnd"/>
            <w:r w:rsidRPr="006A1DBA">
              <w:rPr>
                <w:rFonts w:cs="Arial"/>
                <w:sz w:val="20"/>
                <w:lang w:eastAsia="en-GB"/>
              </w:rPr>
              <w:t xml:space="preserve"> L</w:t>
            </w:r>
            <w:r w:rsidRPr="006A1DBA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DC4F390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58.0</w:t>
            </w:r>
          </w:p>
          <w:p w14:paraId="17C0AE69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lastRenderedPageBreak/>
              <w:t>(46.9–72.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5EFB67A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lastRenderedPageBreak/>
              <w:t>15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8385955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45.2</w:t>
            </w:r>
          </w:p>
          <w:p w14:paraId="54C80B1D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lastRenderedPageBreak/>
              <w:t>(35.8–62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95F2D55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lastRenderedPageBreak/>
              <w:t>19.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35AC887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44.0</w:t>
            </w:r>
          </w:p>
          <w:p w14:paraId="7CCBDB26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lastRenderedPageBreak/>
              <w:t>(25.5–60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3A3479A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lastRenderedPageBreak/>
              <w:t>30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9FEB018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46.1</w:t>
            </w:r>
          </w:p>
          <w:p w14:paraId="5AB657B1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lastRenderedPageBreak/>
              <w:t>(29.4–6</w:t>
            </w:r>
            <w:r>
              <w:rPr>
                <w:rFonts w:cs="Arial"/>
                <w:sz w:val="20"/>
                <w:lang w:eastAsia="en-GB"/>
              </w:rPr>
              <w:t>2</w:t>
            </w:r>
            <w:r w:rsidRPr="006A1DBA">
              <w:rPr>
                <w:rFonts w:cs="Arial"/>
                <w:sz w:val="20"/>
                <w:lang w:eastAsia="en-GB"/>
              </w:rPr>
              <w:t>.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04F0C60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lastRenderedPageBreak/>
              <w:t>29.0</w:t>
            </w:r>
          </w:p>
        </w:tc>
      </w:tr>
      <w:tr w:rsidR="00AC0236" w:rsidRPr="00840135" w14:paraId="256747A6" w14:textId="77777777" w:rsidTr="00AC0236">
        <w:trPr>
          <w:trHeight w:val="3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2A6072FE" w14:textId="77777777" w:rsidR="00AC0236" w:rsidRPr="006A1DBA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vertAlign w:val="superscript"/>
                <w:lang w:eastAsia="en-GB"/>
              </w:rPr>
            </w:pPr>
            <w:proofErr w:type="spellStart"/>
            <w:r w:rsidRPr="006A1DBA">
              <w:rPr>
                <w:rFonts w:cs="Arial"/>
                <w:sz w:val="20"/>
                <w:lang w:eastAsia="en-GB"/>
              </w:rPr>
              <w:t>C</w:t>
            </w:r>
            <w:r w:rsidRPr="006A1DBA">
              <w:rPr>
                <w:rFonts w:cs="Arial"/>
                <w:sz w:val="20"/>
                <w:vertAlign w:val="subscript"/>
                <w:lang w:eastAsia="en-GB"/>
              </w:rPr>
              <w:t>max</w:t>
            </w:r>
            <w:proofErr w:type="spellEnd"/>
            <w:r w:rsidRPr="006A1DBA">
              <w:rPr>
                <w:rFonts w:cs="Arial"/>
                <w:sz w:val="20"/>
                <w:lang w:eastAsia="en-GB"/>
              </w:rPr>
              <w:t>,</w:t>
            </w:r>
            <w:r w:rsidRPr="006A1DBA">
              <w:rPr>
                <w:rFonts w:cs="Arial"/>
                <w:sz w:val="20"/>
                <w:vertAlign w:val="superscript"/>
                <w:lang w:eastAsia="en-GB"/>
              </w:rPr>
              <w:t xml:space="preserve"> </w:t>
            </w:r>
            <w:r w:rsidRPr="006A1DBA">
              <w:rPr>
                <w:rFonts w:cs="Arial"/>
                <w:sz w:val="20"/>
                <w:lang w:eastAsia="en-GB"/>
              </w:rPr>
              <w:t>µg L</w:t>
            </w:r>
            <w:r w:rsidRPr="006A1DBA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12851F0" w14:textId="2E85D743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6</w:t>
            </w:r>
            <w:r w:rsidR="00C57D12">
              <w:rPr>
                <w:rFonts w:cs="Arial"/>
                <w:sz w:val="20"/>
                <w:lang w:eastAsia="en-GB"/>
              </w:rPr>
              <w:t>2</w:t>
            </w:r>
          </w:p>
          <w:p w14:paraId="12DC51F6" w14:textId="1D9DF534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3</w:t>
            </w:r>
            <w:r w:rsidR="00C57D12">
              <w:rPr>
                <w:rFonts w:cs="Arial"/>
                <w:sz w:val="20"/>
                <w:lang w:eastAsia="en-GB"/>
              </w:rPr>
              <w:t>5</w:t>
            </w:r>
            <w:r w:rsidRPr="006A1DBA">
              <w:rPr>
                <w:rFonts w:cs="Arial"/>
                <w:sz w:val="20"/>
                <w:lang w:eastAsia="en-GB"/>
              </w:rPr>
              <w:t>–8</w:t>
            </w:r>
            <w:r w:rsidR="00C57D12">
              <w:rPr>
                <w:rFonts w:cs="Arial"/>
                <w:sz w:val="20"/>
                <w:lang w:eastAsia="en-GB"/>
              </w:rPr>
              <w:t>1</w:t>
            </w:r>
            <w:r w:rsidRPr="006A1DBA">
              <w:rPr>
                <w:rFonts w:cs="Arial"/>
                <w:sz w:val="20"/>
                <w:lang w:eastAsia="en-GB"/>
              </w:rPr>
              <w:t>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94101D1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8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DEF7249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36</w:t>
            </w:r>
          </w:p>
          <w:p w14:paraId="26003FAD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59–31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2978B90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8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AD20A99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24</w:t>
            </w:r>
          </w:p>
          <w:p w14:paraId="26ED7004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86–57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DEF1A86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9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8D9750C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65</w:t>
            </w:r>
          </w:p>
          <w:p w14:paraId="296C3CA1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228–58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85EBC36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7.1</w:t>
            </w:r>
          </w:p>
        </w:tc>
      </w:tr>
      <w:tr w:rsidR="00AC0236" w:rsidRPr="00840135" w14:paraId="6DC42A9F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06347197" w14:textId="77777777" w:rsidR="00AC0236" w:rsidRPr="006A1DBA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proofErr w:type="spellStart"/>
            <w:r w:rsidRPr="006A1DBA">
              <w:rPr>
                <w:rFonts w:cs="Arial"/>
                <w:sz w:val="20"/>
                <w:lang w:eastAsia="en-GB"/>
              </w:rPr>
              <w:t>C</w:t>
            </w:r>
            <w:r w:rsidRPr="006A1DBA">
              <w:rPr>
                <w:rFonts w:cs="Arial"/>
                <w:sz w:val="20"/>
                <w:vertAlign w:val="subscript"/>
                <w:lang w:eastAsia="en-GB"/>
              </w:rPr>
              <w:t>max</w:t>
            </w:r>
            <w:proofErr w:type="spellEnd"/>
            <w:r w:rsidRPr="006A1DBA">
              <w:rPr>
                <w:rFonts w:cs="Arial"/>
                <w:sz w:val="20"/>
                <w:lang w:eastAsia="en-GB"/>
              </w:rPr>
              <w:t>/D, L</w:t>
            </w:r>
            <w:r w:rsidRPr="006A1DBA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4F66FDF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0.0495</w:t>
            </w:r>
          </w:p>
          <w:p w14:paraId="1D2E7277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0279–0.064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19E9F867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8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FEB5199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0.0472</w:t>
            </w:r>
          </w:p>
          <w:p w14:paraId="41A62DAD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0318–0.062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F33308C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8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9DA3784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0.0431</w:t>
            </w:r>
          </w:p>
          <w:p w14:paraId="13906F77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0248–0.076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710D7A9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9.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C2E4769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0.0365</w:t>
            </w:r>
          </w:p>
          <w:p w14:paraId="267658E5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0228–0.0580)</w:t>
            </w:r>
          </w:p>
          <w:p w14:paraId="253D0330" w14:textId="77777777" w:rsidR="00AC0236" w:rsidRPr="006A1DBA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0B0128B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7.1</w:t>
            </w:r>
          </w:p>
        </w:tc>
      </w:tr>
      <w:tr w:rsidR="00AC0236" w:rsidRPr="00840135" w14:paraId="4FC9155D" w14:textId="77777777" w:rsidTr="00AC0236">
        <w:trPr>
          <w:trHeight w:val="17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19A40495" w14:textId="77777777" w:rsidR="00AC0236" w:rsidRPr="006A1DBA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proofErr w:type="spellStart"/>
            <w:r w:rsidRPr="006A1DBA">
              <w:rPr>
                <w:rFonts w:cs="Arial"/>
                <w:sz w:val="20"/>
                <w:lang w:eastAsia="en-GB"/>
              </w:rPr>
              <w:t>C</w:t>
            </w:r>
            <w:r w:rsidRPr="006A1DBA">
              <w:rPr>
                <w:rFonts w:cs="Arial"/>
                <w:sz w:val="20"/>
                <w:vertAlign w:val="subscript"/>
                <w:lang w:eastAsia="en-GB"/>
              </w:rPr>
              <w:t>max</w:t>
            </w:r>
            <w:proofErr w:type="spellEnd"/>
            <w:r w:rsidRPr="006A1DBA">
              <w:rPr>
                <w:rFonts w:cs="Arial"/>
                <w:sz w:val="20"/>
                <w:vertAlign w:val="subscript"/>
                <w:lang w:eastAsia="en-GB"/>
              </w:rPr>
              <w:t>, norm</w:t>
            </w:r>
            <w:r w:rsidRPr="006A1DBA">
              <w:rPr>
                <w:rFonts w:cs="Arial"/>
                <w:sz w:val="20"/>
                <w:lang w:eastAsia="en-GB"/>
              </w:rPr>
              <w:t>, kg L</w:t>
            </w:r>
            <w:r w:rsidRPr="006A1DBA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450947B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.14</w:t>
            </w:r>
          </w:p>
          <w:p w14:paraId="625D100B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.94–4.2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273D5C46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2.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809C0F1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.69</w:t>
            </w:r>
          </w:p>
          <w:p w14:paraId="293BE3C0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.91–3.4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99CFC83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9.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6901D89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.84</w:t>
            </w:r>
          </w:p>
          <w:p w14:paraId="31C9D2A2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.75–4.3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6A25DBB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8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DF29059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.34</w:t>
            </w:r>
          </w:p>
          <w:p w14:paraId="1D986FC4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.39–3.2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C0465FA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6.2</w:t>
            </w:r>
          </w:p>
        </w:tc>
      </w:tr>
      <w:tr w:rsidR="00AC0236" w:rsidRPr="00840135" w14:paraId="57CB9A11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70458033" w14:textId="710D9BCE" w:rsidR="00AC0236" w:rsidRPr="006A1DBA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proofErr w:type="spellStart"/>
            <w:r w:rsidRPr="006A1DBA">
              <w:rPr>
                <w:rFonts w:cs="Arial"/>
                <w:sz w:val="20"/>
                <w:lang w:eastAsia="en-GB"/>
              </w:rPr>
              <w:t>t</w:t>
            </w:r>
            <w:r w:rsidRPr="006A1DBA">
              <w:rPr>
                <w:rFonts w:cs="Arial"/>
                <w:sz w:val="20"/>
                <w:vertAlign w:val="subscript"/>
                <w:lang w:eastAsia="en-GB"/>
              </w:rPr>
              <w:t>max</w:t>
            </w:r>
            <w:r w:rsidR="007216CE">
              <w:rPr>
                <w:rFonts w:cs="Arial"/>
                <w:sz w:val="20"/>
                <w:vertAlign w:val="superscript"/>
                <w:lang w:eastAsia="en-GB"/>
              </w:rPr>
              <w:t>a</w:t>
            </w:r>
            <w:proofErr w:type="spellEnd"/>
            <w:r w:rsidR="007216CE" w:rsidRPr="006A1DBA">
              <w:rPr>
                <w:rFonts w:cs="Arial"/>
                <w:sz w:val="20"/>
                <w:lang w:eastAsia="en-GB"/>
              </w:rPr>
              <w:t xml:space="preserve">, </w:t>
            </w:r>
            <w:r w:rsidRPr="006A1DBA">
              <w:rPr>
                <w:rFonts w:cs="Arial"/>
                <w:sz w:val="20"/>
                <w:lang w:eastAsia="en-GB"/>
              </w:rPr>
              <w:t>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554288D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 xml:space="preserve">1.00 </w:t>
            </w:r>
          </w:p>
          <w:p w14:paraId="78A48528" w14:textId="7CB89A1B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75–3.0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A954ADD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color w:val="000000" w:themeColor="text1"/>
                <w:sz w:val="20"/>
                <w:lang w:eastAsia="en-GB"/>
              </w:rPr>
              <w:t>–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C65D987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.00</w:t>
            </w:r>
          </w:p>
          <w:p w14:paraId="5A56D055" w14:textId="31A428B5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75–4.0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F8320DF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color w:val="000000" w:themeColor="text1"/>
                <w:sz w:val="20"/>
                <w:lang w:eastAsia="en-GB"/>
              </w:rPr>
              <w:t>–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490FC9A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.00</w:t>
            </w:r>
          </w:p>
          <w:p w14:paraId="793787DE" w14:textId="01BA65CC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50–2.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62644D74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color w:val="000000" w:themeColor="text1"/>
                <w:sz w:val="20"/>
                <w:lang w:eastAsia="en-GB"/>
              </w:rPr>
              <w:t>–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CFC3415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.50</w:t>
            </w:r>
          </w:p>
          <w:p w14:paraId="3266D469" w14:textId="66E005DE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75–4.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DEF7E43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color w:val="000000" w:themeColor="text1"/>
                <w:sz w:val="20"/>
                <w:lang w:eastAsia="en-GB"/>
              </w:rPr>
              <w:t>–</w:t>
            </w:r>
          </w:p>
        </w:tc>
      </w:tr>
      <w:tr w:rsidR="00AC0236" w:rsidRPr="00840135" w14:paraId="67C6EFB8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38E27430" w14:textId="6FD99620" w:rsidR="00AC0236" w:rsidRPr="006A1DBA" w:rsidRDefault="00AE3A50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r>
              <w:rPr>
                <w:rFonts w:cs="Arial"/>
                <w:sz w:val="20"/>
                <w:lang w:eastAsia="en-GB"/>
              </w:rPr>
              <w:t>t</w:t>
            </w:r>
            <w:r w:rsidR="00AC0236" w:rsidRPr="006A1DBA">
              <w:rPr>
                <w:rFonts w:cs="Arial"/>
                <w:sz w:val="20"/>
                <w:vertAlign w:val="subscript"/>
                <w:lang w:eastAsia="en-GB"/>
              </w:rPr>
              <w:t>1/2</w:t>
            </w:r>
            <w:r w:rsidR="00AC0236" w:rsidRPr="006A1DBA">
              <w:rPr>
                <w:rFonts w:cs="Arial"/>
                <w:sz w:val="20"/>
                <w:lang w:eastAsia="en-GB"/>
              </w:rPr>
              <w:t>, 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290327F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2.3</w:t>
            </w:r>
          </w:p>
          <w:p w14:paraId="50EE22E7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7.5–29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5ABDDFEB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8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14418B5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1.1</w:t>
            </w:r>
          </w:p>
          <w:p w14:paraId="6C74A587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2.5–33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1FF1AB6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1.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2B09CE5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7.9</w:t>
            </w:r>
          </w:p>
          <w:p w14:paraId="0C7FE2CC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2.4–</w:t>
            </w:r>
            <w:r>
              <w:rPr>
                <w:rFonts w:cs="Arial"/>
                <w:sz w:val="20"/>
                <w:lang w:eastAsia="en-GB"/>
              </w:rPr>
              <w:t>2</w:t>
            </w:r>
            <w:r w:rsidRPr="006A1DBA">
              <w:rPr>
                <w:rFonts w:cs="Arial"/>
                <w:sz w:val="20"/>
                <w:lang w:eastAsia="en-GB"/>
              </w:rPr>
              <w:t>4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12C6B47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7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01C3AFD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8.3</w:t>
            </w:r>
          </w:p>
          <w:p w14:paraId="160FDE98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5.1–25.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9DB2928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0.1</w:t>
            </w:r>
          </w:p>
        </w:tc>
      </w:tr>
      <w:tr w:rsidR="00AC0236" w:rsidRPr="00840135" w14:paraId="141AD2DD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55E7605A" w14:textId="77777777" w:rsidR="00AC0236" w:rsidRPr="006A1DBA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MRT, 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86835DD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8.3</w:t>
            </w:r>
          </w:p>
          <w:p w14:paraId="40E7189B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22.6–33.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7CA7CA6C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4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C0D8273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6.9</w:t>
            </w:r>
          </w:p>
          <w:p w14:paraId="3D52614D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9.0–39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C6B938D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1.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608541F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4.0</w:t>
            </w:r>
          </w:p>
          <w:p w14:paraId="68902989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12.8–28.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D966BC5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4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EB16034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6.9</w:t>
            </w:r>
          </w:p>
          <w:p w14:paraId="45C45347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21.4–32.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17BBA0F7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3.8</w:t>
            </w:r>
          </w:p>
        </w:tc>
      </w:tr>
      <w:tr w:rsidR="00AC0236" w:rsidRPr="00840135" w14:paraId="590A6A21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418256D" w14:textId="77777777" w:rsidR="00AC0236" w:rsidRPr="006A1DBA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proofErr w:type="spellStart"/>
            <w:r w:rsidRPr="006A1DBA">
              <w:rPr>
                <w:rFonts w:cs="Arial"/>
                <w:sz w:val="20"/>
                <w:lang w:eastAsia="en-GB"/>
              </w:rPr>
              <w:t>V</w:t>
            </w:r>
            <w:r w:rsidRPr="006A1DBA">
              <w:rPr>
                <w:rFonts w:cs="Arial"/>
                <w:sz w:val="20"/>
                <w:vertAlign w:val="subscript"/>
                <w:lang w:eastAsia="en-GB"/>
              </w:rPr>
              <w:t>z</w:t>
            </w:r>
            <w:proofErr w:type="spellEnd"/>
            <w:r w:rsidRPr="006A1DBA">
              <w:rPr>
                <w:rFonts w:cs="Arial"/>
                <w:sz w:val="20"/>
                <w:lang w:eastAsia="en-GB"/>
              </w:rPr>
              <w:t>/F, 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D60A8D5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3.6</w:t>
            </w:r>
          </w:p>
          <w:p w14:paraId="5039ABE0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26.7–55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14:paraId="4F838891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5.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41AF480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6.8</w:t>
            </w:r>
          </w:p>
          <w:p w14:paraId="19229377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25.2–70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E800236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6.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FE1C47B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7.7</w:t>
            </w:r>
          </w:p>
          <w:p w14:paraId="433B8DFB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24.9–56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5EC2B438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9.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E88A09B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5.7</w:t>
            </w:r>
          </w:p>
          <w:p w14:paraId="0A865977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23.7–47.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5F22E725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7.5</w:t>
            </w:r>
          </w:p>
        </w:tc>
      </w:tr>
      <w:tr w:rsidR="00AC0236" w:rsidRPr="00840135" w14:paraId="354A3018" w14:textId="77777777" w:rsidTr="00AC0236">
        <w:trPr>
          <w:trHeight w:val="169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65F35" w14:textId="77777777" w:rsidR="00AC0236" w:rsidRPr="006A1DBA" w:rsidRDefault="00AC0236" w:rsidP="00AC0236">
            <w:pPr>
              <w:snapToGrid w:val="0"/>
              <w:spacing w:after="0" w:line="240" w:lineRule="auto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CL/F, L h</w:t>
            </w:r>
            <w:r w:rsidRPr="006A1DBA">
              <w:rPr>
                <w:rFonts w:cs="Arial"/>
                <w:sz w:val="20"/>
                <w:vertAlign w:val="superscript"/>
                <w:lang w:eastAsia="en-GB"/>
              </w:rPr>
              <w:t>-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F71AF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.05</w:t>
            </w:r>
          </w:p>
          <w:p w14:paraId="1F49231D" w14:textId="04B5557F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75–1.30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4CF86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7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A262B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.21</w:t>
            </w:r>
          </w:p>
          <w:p w14:paraId="3A06F4F9" w14:textId="3B9DA77A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97–1.7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0B486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21.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A37C5" w14:textId="77777777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.46</w:t>
            </w:r>
          </w:p>
          <w:p w14:paraId="424A5828" w14:textId="2A2ED1F5" w:rsidR="00AC0236" w:rsidRPr="006A1DBA" w:rsidRDefault="00AC0236" w:rsidP="00AC0236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97–2.82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4DD55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8.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BE7CF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1.35</w:t>
            </w:r>
          </w:p>
          <w:p w14:paraId="3908D98D" w14:textId="6139674A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(0.87–2.07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EB889" w14:textId="77777777" w:rsidR="00AC0236" w:rsidRPr="006A1DBA" w:rsidRDefault="00AC0236" w:rsidP="00AC0236">
            <w:pPr>
              <w:snapToGrid w:val="0"/>
              <w:spacing w:after="0" w:line="240" w:lineRule="auto"/>
              <w:jc w:val="center"/>
              <w:rPr>
                <w:rFonts w:cs="Arial"/>
                <w:sz w:val="20"/>
                <w:lang w:eastAsia="en-GB"/>
              </w:rPr>
            </w:pPr>
            <w:r w:rsidRPr="006A1DBA">
              <w:rPr>
                <w:rFonts w:cs="Arial"/>
                <w:sz w:val="20"/>
                <w:lang w:eastAsia="en-GB"/>
              </w:rPr>
              <w:t>30.5</w:t>
            </w:r>
          </w:p>
        </w:tc>
      </w:tr>
    </w:tbl>
    <w:p w14:paraId="7A23D7C4" w14:textId="16F1FEB0" w:rsidR="00AC0236" w:rsidRPr="003C4622" w:rsidRDefault="007216CE" w:rsidP="00AE3A50">
      <w:pPr>
        <w:pStyle w:val="Footer"/>
        <w:spacing w:after="0" w:line="360" w:lineRule="auto"/>
        <w:rPr>
          <w:rFonts w:cs="Arial"/>
          <w:b/>
        </w:rPr>
      </w:pPr>
      <w:proofErr w:type="spellStart"/>
      <w:r>
        <w:rPr>
          <w:rFonts w:cs="Arial"/>
          <w:vertAlign w:val="superscript"/>
        </w:rPr>
        <w:t>a</w:t>
      </w:r>
      <w:r w:rsidR="00AC0236">
        <w:t>M</w:t>
      </w:r>
      <w:r w:rsidR="00AC0236" w:rsidRPr="003C4622">
        <w:t>edian</w:t>
      </w:r>
      <w:proofErr w:type="spellEnd"/>
      <w:r w:rsidR="00AC0236" w:rsidRPr="003C4622">
        <w:t xml:space="preserve"> (range)</w:t>
      </w:r>
      <w:r w:rsidR="00AC0236">
        <w:br/>
      </w:r>
      <w:r w:rsidR="00AC0236" w:rsidRPr="008B5F9D">
        <w:rPr>
          <w:rFonts w:cs="Arial"/>
          <w:i/>
          <w:iCs/>
        </w:rPr>
        <w:t>AUC</w:t>
      </w:r>
      <w:r w:rsidR="00AC0236" w:rsidRPr="003C4622">
        <w:rPr>
          <w:rFonts w:cs="Arial"/>
        </w:rPr>
        <w:t>, area under the plasma concentration versus time curve from zero to infinity after single (first) dose;</w:t>
      </w:r>
      <w:r w:rsidR="00AC0236" w:rsidRPr="003C4622">
        <w:t xml:space="preserve"> </w:t>
      </w:r>
      <w:r w:rsidR="00AC0236" w:rsidRPr="008B5F9D">
        <w:rPr>
          <w:rFonts w:cs="Arial"/>
          <w:i/>
          <w:iCs/>
          <w:color w:val="000000" w:themeColor="text1"/>
          <w:lang w:eastAsia="en-GB"/>
        </w:rPr>
        <w:t>AUC/D</w:t>
      </w:r>
      <w:r w:rsidR="00AC0236">
        <w:rPr>
          <w:rFonts w:cs="Arial"/>
          <w:color w:val="000000" w:themeColor="text1"/>
          <w:lang w:eastAsia="en-GB"/>
        </w:rPr>
        <w:t>, AUC divided by dose (mg);</w:t>
      </w:r>
      <w:r w:rsidR="00AC0236" w:rsidRPr="003C4622">
        <w:rPr>
          <w:rFonts w:cs="Arial"/>
        </w:rPr>
        <w:t xml:space="preserve"> </w:t>
      </w:r>
      <w:proofErr w:type="spellStart"/>
      <w:r w:rsidR="00AC0236" w:rsidRPr="008B5F9D">
        <w:rPr>
          <w:rFonts w:cs="Arial"/>
          <w:i/>
          <w:iCs/>
        </w:rPr>
        <w:t>AUC</w:t>
      </w:r>
      <w:r w:rsidR="00AC0236" w:rsidRPr="008B5F9D">
        <w:rPr>
          <w:rFonts w:cs="Arial"/>
          <w:i/>
          <w:iCs/>
          <w:vertAlign w:val="subscript"/>
        </w:rPr>
        <w:t>norm</w:t>
      </w:r>
      <w:proofErr w:type="spellEnd"/>
      <w:r w:rsidR="00AC0236" w:rsidRPr="003C4622">
        <w:rPr>
          <w:rFonts w:cs="Arial"/>
        </w:rPr>
        <w:t xml:space="preserve">, AUC divided by dose per </w:t>
      </w:r>
      <w:r w:rsidR="00AC0236">
        <w:rPr>
          <w:rFonts w:cs="Arial"/>
        </w:rPr>
        <w:t xml:space="preserve">kg </w:t>
      </w:r>
      <w:r w:rsidR="00AC0236" w:rsidRPr="003C4622">
        <w:rPr>
          <w:rFonts w:cs="Arial"/>
        </w:rPr>
        <w:t xml:space="preserve">body weight; </w:t>
      </w:r>
      <w:r w:rsidR="00AC0236" w:rsidRPr="008B5F9D">
        <w:rPr>
          <w:rFonts w:cs="Arial"/>
          <w:i/>
          <w:iCs/>
          <w:color w:val="000000" w:themeColor="text1"/>
          <w:lang w:eastAsia="en-GB"/>
        </w:rPr>
        <w:t>AUC</w:t>
      </w:r>
      <w:r w:rsidR="00AC0236" w:rsidRPr="008B5F9D">
        <w:rPr>
          <w:rFonts w:cs="Arial"/>
          <w:i/>
          <w:iCs/>
          <w:color w:val="000000" w:themeColor="text1"/>
          <w:vertAlign w:val="subscript"/>
          <w:lang w:eastAsia="en-GB"/>
        </w:rPr>
        <w:t>(0–24)</w:t>
      </w:r>
      <w:r w:rsidR="00AC0236">
        <w:rPr>
          <w:rFonts w:cs="Arial"/>
          <w:color w:val="000000" w:themeColor="text1"/>
          <w:lang w:eastAsia="en-GB"/>
        </w:rPr>
        <w:t xml:space="preserve">, </w:t>
      </w:r>
      <w:r w:rsidR="00AC0236" w:rsidRPr="00522A33">
        <w:rPr>
          <w:rFonts w:cs="Arial"/>
          <w:color w:val="000000" w:themeColor="text1"/>
          <w:lang w:eastAsia="en-GB"/>
        </w:rPr>
        <w:t>AUC from time 0 to 24 hours after administration</w:t>
      </w:r>
      <w:r w:rsidR="00AC0236">
        <w:rPr>
          <w:rFonts w:cs="Arial"/>
          <w:color w:val="000000" w:themeColor="text1"/>
          <w:lang w:eastAsia="en-GB"/>
        </w:rPr>
        <w:t xml:space="preserve">; </w:t>
      </w:r>
      <w:r w:rsidR="00AC0236" w:rsidRPr="008B5F9D">
        <w:rPr>
          <w:rFonts w:cs="Arial"/>
          <w:i/>
          <w:iCs/>
          <w:color w:val="000000" w:themeColor="text1"/>
          <w:lang w:eastAsia="en-GB"/>
        </w:rPr>
        <w:t>AUC</w:t>
      </w:r>
      <w:r w:rsidR="00AC0236" w:rsidRPr="008B5F9D">
        <w:rPr>
          <w:rFonts w:cs="Arial"/>
          <w:i/>
          <w:iCs/>
          <w:color w:val="000000" w:themeColor="text1"/>
          <w:vertAlign w:val="subscript"/>
          <w:lang w:eastAsia="en-GB"/>
        </w:rPr>
        <w:t>(0–24)</w:t>
      </w:r>
      <w:r w:rsidR="00AC0236" w:rsidRPr="008B5F9D">
        <w:rPr>
          <w:rFonts w:cs="Arial"/>
          <w:i/>
          <w:iCs/>
          <w:color w:val="000000" w:themeColor="text1"/>
          <w:lang w:eastAsia="en-GB"/>
        </w:rPr>
        <w:t>/D</w:t>
      </w:r>
      <w:r w:rsidR="00AC0236">
        <w:rPr>
          <w:rFonts w:cs="Arial"/>
          <w:color w:val="000000" w:themeColor="text1"/>
          <w:lang w:eastAsia="en-GB"/>
        </w:rPr>
        <w:t>, AUC</w:t>
      </w:r>
      <w:r w:rsidR="00AC0236" w:rsidRPr="000C6B05">
        <w:rPr>
          <w:rFonts w:cs="Arial"/>
          <w:color w:val="000000" w:themeColor="text1"/>
          <w:vertAlign w:val="subscript"/>
          <w:lang w:eastAsia="en-GB"/>
        </w:rPr>
        <w:t>(0–24)</w:t>
      </w:r>
      <w:r w:rsidR="00AC0236">
        <w:rPr>
          <w:rFonts w:cs="Arial"/>
          <w:color w:val="000000" w:themeColor="text1"/>
          <w:lang w:eastAsia="en-GB"/>
        </w:rPr>
        <w:t xml:space="preserve"> divided by dose (mg); </w:t>
      </w:r>
      <w:r w:rsidR="00AC0236" w:rsidRPr="008B5F9D">
        <w:rPr>
          <w:rFonts w:cs="Arial"/>
          <w:i/>
          <w:iCs/>
          <w:color w:val="000000" w:themeColor="text1"/>
          <w:lang w:eastAsia="en-GB"/>
        </w:rPr>
        <w:t>AUC</w:t>
      </w:r>
      <w:r w:rsidR="00AC0236" w:rsidRPr="008B5F9D">
        <w:rPr>
          <w:rFonts w:cs="Arial"/>
          <w:i/>
          <w:iCs/>
          <w:color w:val="000000" w:themeColor="text1"/>
          <w:vertAlign w:val="subscript"/>
          <w:lang w:eastAsia="en-GB"/>
        </w:rPr>
        <w:t>(0–24)norm</w:t>
      </w:r>
      <w:r w:rsidR="00AC0236">
        <w:rPr>
          <w:rFonts w:cs="Arial"/>
          <w:color w:val="000000" w:themeColor="text1"/>
          <w:lang w:eastAsia="en-GB"/>
        </w:rPr>
        <w:t>, AUC</w:t>
      </w:r>
      <w:r w:rsidR="00AC0236" w:rsidRPr="000C6B05">
        <w:rPr>
          <w:rFonts w:cs="Arial"/>
          <w:color w:val="000000" w:themeColor="text1"/>
          <w:vertAlign w:val="subscript"/>
          <w:lang w:eastAsia="en-GB"/>
        </w:rPr>
        <w:t>(0–24)</w:t>
      </w:r>
      <w:r w:rsidR="00AC0236">
        <w:rPr>
          <w:rFonts w:cs="Arial"/>
          <w:color w:val="000000" w:themeColor="text1"/>
          <w:lang w:eastAsia="en-GB"/>
        </w:rPr>
        <w:t xml:space="preserve"> divided by dose per kg body weight; </w:t>
      </w:r>
      <w:r w:rsidR="00AC0236" w:rsidRPr="008B5F9D">
        <w:rPr>
          <w:rFonts w:cs="Arial"/>
          <w:i/>
          <w:iCs/>
        </w:rPr>
        <w:t>AUC(0–</w:t>
      </w:r>
      <w:proofErr w:type="spellStart"/>
      <w:r w:rsidR="00AC0236" w:rsidRPr="008B5F9D">
        <w:rPr>
          <w:rFonts w:cs="Arial"/>
          <w:i/>
          <w:iCs/>
        </w:rPr>
        <w:t>t</w:t>
      </w:r>
      <w:r w:rsidR="00AC0236" w:rsidRPr="008B5F9D">
        <w:rPr>
          <w:rFonts w:cs="Arial"/>
          <w:i/>
          <w:iCs/>
          <w:vertAlign w:val="subscript"/>
        </w:rPr>
        <w:t>last</w:t>
      </w:r>
      <w:proofErr w:type="spellEnd"/>
      <w:r w:rsidR="00AC0236" w:rsidRPr="008B5F9D">
        <w:rPr>
          <w:rFonts w:cs="Arial"/>
          <w:i/>
          <w:iCs/>
        </w:rPr>
        <w:t>)</w:t>
      </w:r>
      <w:r w:rsidR="00AC0236" w:rsidRPr="003C4622">
        <w:rPr>
          <w:rFonts w:cs="Arial"/>
        </w:rPr>
        <w:t xml:space="preserve">, AUC from time 0 to the last data point; </w:t>
      </w:r>
      <w:r w:rsidR="00AC0236" w:rsidRPr="008B5F9D">
        <w:rPr>
          <w:rFonts w:cs="Arial"/>
          <w:i/>
          <w:iCs/>
        </w:rPr>
        <w:t>AUC(0–</w:t>
      </w:r>
      <w:proofErr w:type="spellStart"/>
      <w:r w:rsidR="00AC0236" w:rsidRPr="008B5F9D">
        <w:rPr>
          <w:rFonts w:cs="Arial"/>
          <w:i/>
          <w:iCs/>
        </w:rPr>
        <w:t>t</w:t>
      </w:r>
      <w:r w:rsidR="00AC0236" w:rsidRPr="008B5F9D">
        <w:rPr>
          <w:rFonts w:cs="Arial"/>
          <w:i/>
          <w:iCs/>
          <w:vertAlign w:val="subscript"/>
        </w:rPr>
        <w:t>last</w:t>
      </w:r>
      <w:proofErr w:type="spellEnd"/>
      <w:r w:rsidR="00AC0236" w:rsidRPr="008B5F9D">
        <w:rPr>
          <w:rFonts w:cs="Arial"/>
          <w:i/>
          <w:iCs/>
        </w:rPr>
        <w:t>)/D</w:t>
      </w:r>
      <w:r w:rsidR="00AC0236">
        <w:rPr>
          <w:rFonts w:cs="Arial"/>
        </w:rPr>
        <w:t xml:space="preserve">, </w:t>
      </w:r>
      <w:r w:rsidR="00AC0236" w:rsidRPr="003C4622">
        <w:rPr>
          <w:rFonts w:cs="Arial"/>
        </w:rPr>
        <w:t>AUC(0–</w:t>
      </w:r>
      <w:proofErr w:type="spellStart"/>
      <w:r w:rsidR="00AC0236" w:rsidRPr="003C4622">
        <w:rPr>
          <w:rFonts w:cs="Arial"/>
        </w:rPr>
        <w:t>t</w:t>
      </w:r>
      <w:r w:rsidR="00AC0236" w:rsidRPr="003C4622">
        <w:rPr>
          <w:rFonts w:cs="Arial"/>
          <w:vertAlign w:val="subscript"/>
        </w:rPr>
        <w:t>last</w:t>
      </w:r>
      <w:proofErr w:type="spellEnd"/>
      <w:r w:rsidR="00AC0236" w:rsidRPr="003C4622">
        <w:rPr>
          <w:rFonts w:cs="Arial"/>
        </w:rPr>
        <w:t>)</w:t>
      </w:r>
      <w:r w:rsidR="00AC0236">
        <w:rPr>
          <w:rFonts w:cs="Arial"/>
        </w:rPr>
        <w:t xml:space="preserve"> divided by dose (mg); </w:t>
      </w:r>
      <w:r w:rsidR="00AC0236" w:rsidRPr="008B5F9D">
        <w:rPr>
          <w:rFonts w:cs="Arial"/>
          <w:i/>
          <w:iCs/>
        </w:rPr>
        <w:t>AUC(0–</w:t>
      </w:r>
      <w:proofErr w:type="spellStart"/>
      <w:r w:rsidR="00AC0236" w:rsidRPr="008B5F9D">
        <w:rPr>
          <w:rFonts w:cs="Arial"/>
          <w:i/>
          <w:iCs/>
        </w:rPr>
        <w:t>t</w:t>
      </w:r>
      <w:r w:rsidR="00AC0236" w:rsidRPr="008B5F9D">
        <w:rPr>
          <w:rFonts w:cs="Arial"/>
          <w:i/>
          <w:iCs/>
          <w:vertAlign w:val="subscript"/>
        </w:rPr>
        <w:t>last</w:t>
      </w:r>
      <w:proofErr w:type="spellEnd"/>
      <w:r w:rsidR="00AC0236" w:rsidRPr="008B5F9D">
        <w:rPr>
          <w:rFonts w:cs="Arial"/>
          <w:i/>
          <w:iCs/>
        </w:rPr>
        <w:t>)</w:t>
      </w:r>
      <w:r w:rsidR="00AC0236" w:rsidRPr="008B5F9D">
        <w:rPr>
          <w:rFonts w:cs="Arial"/>
          <w:i/>
          <w:iCs/>
          <w:vertAlign w:val="subscript"/>
        </w:rPr>
        <w:t>norm</w:t>
      </w:r>
      <w:r w:rsidR="00AC0236" w:rsidRPr="003C4622">
        <w:rPr>
          <w:rFonts w:cs="Arial"/>
        </w:rPr>
        <w:t>, AUC(0–</w:t>
      </w:r>
      <w:proofErr w:type="spellStart"/>
      <w:r w:rsidR="00AC0236" w:rsidRPr="003C4622">
        <w:rPr>
          <w:rFonts w:cs="Arial"/>
        </w:rPr>
        <w:t>t</w:t>
      </w:r>
      <w:r w:rsidR="00AC0236" w:rsidRPr="003C4622">
        <w:rPr>
          <w:rFonts w:cs="Arial"/>
          <w:vertAlign w:val="subscript"/>
        </w:rPr>
        <w:t>last</w:t>
      </w:r>
      <w:proofErr w:type="spellEnd"/>
      <w:r w:rsidR="00AC0236" w:rsidRPr="003C4622">
        <w:rPr>
          <w:rFonts w:cs="Arial"/>
        </w:rPr>
        <w:t>) divided by dose per kg body weight;</w:t>
      </w:r>
      <w:r w:rsidR="00AC0236">
        <w:rPr>
          <w:rFonts w:cs="Arial"/>
        </w:rPr>
        <w:t xml:space="preserve"> </w:t>
      </w:r>
      <w:r w:rsidR="00AC0236" w:rsidRPr="008B5F9D">
        <w:rPr>
          <w:rFonts w:cs="Arial"/>
          <w:i/>
          <w:iCs/>
        </w:rPr>
        <w:t>CL/F</w:t>
      </w:r>
      <w:r w:rsidR="00AC0236" w:rsidRPr="003C4622">
        <w:rPr>
          <w:rFonts w:cs="Arial"/>
        </w:rPr>
        <w:t>, total body clearance of drug from plasma calculated after oral administration (apparent oral clearance)</w:t>
      </w:r>
      <w:r w:rsidR="00AC0236">
        <w:rPr>
          <w:rFonts w:cs="Arial"/>
        </w:rPr>
        <w:t>;</w:t>
      </w:r>
      <w:r w:rsidR="00AC0236" w:rsidRPr="003C4622">
        <w:rPr>
          <w:rFonts w:cs="Arial"/>
        </w:rPr>
        <w:t xml:space="preserve"> </w:t>
      </w:r>
      <w:proofErr w:type="spellStart"/>
      <w:r w:rsidR="00AC0236" w:rsidRPr="008B5F9D">
        <w:rPr>
          <w:rFonts w:cs="Arial"/>
          <w:i/>
          <w:iCs/>
        </w:rPr>
        <w:t>C</w:t>
      </w:r>
      <w:r w:rsidR="00AC0236" w:rsidRPr="008B5F9D">
        <w:rPr>
          <w:rFonts w:cs="Arial"/>
          <w:i/>
          <w:iCs/>
          <w:vertAlign w:val="subscript"/>
        </w:rPr>
        <w:t>max</w:t>
      </w:r>
      <w:proofErr w:type="spellEnd"/>
      <w:r w:rsidR="00AC0236" w:rsidRPr="003C4622">
        <w:rPr>
          <w:rFonts w:cs="Arial"/>
        </w:rPr>
        <w:t xml:space="preserve">, maximum drug concentration in plasma after single dose administration; </w:t>
      </w:r>
      <w:proofErr w:type="spellStart"/>
      <w:r w:rsidR="00AC0236" w:rsidRPr="008B5F9D">
        <w:rPr>
          <w:rFonts w:cs="Arial"/>
          <w:i/>
          <w:iCs/>
        </w:rPr>
        <w:t>C</w:t>
      </w:r>
      <w:r w:rsidR="00AC0236" w:rsidRPr="008B5F9D">
        <w:rPr>
          <w:rFonts w:cs="Arial"/>
          <w:i/>
          <w:iCs/>
          <w:vertAlign w:val="subscript"/>
        </w:rPr>
        <w:t>max</w:t>
      </w:r>
      <w:proofErr w:type="spellEnd"/>
      <w:r w:rsidR="00AC0236" w:rsidRPr="008B5F9D">
        <w:rPr>
          <w:rFonts w:cs="Arial"/>
          <w:i/>
          <w:iCs/>
        </w:rPr>
        <w:t>/D</w:t>
      </w:r>
      <w:r w:rsidR="00AC0236">
        <w:rPr>
          <w:rFonts w:cs="Arial"/>
        </w:rPr>
        <w:t xml:space="preserve">, </w:t>
      </w:r>
      <w:proofErr w:type="spellStart"/>
      <w:r w:rsidR="00AC0236">
        <w:rPr>
          <w:rFonts w:cs="Arial"/>
        </w:rPr>
        <w:t>C</w:t>
      </w:r>
      <w:r w:rsidR="00AC0236" w:rsidRPr="00522A33">
        <w:rPr>
          <w:rFonts w:cs="Arial"/>
          <w:vertAlign w:val="subscript"/>
        </w:rPr>
        <w:t>max</w:t>
      </w:r>
      <w:proofErr w:type="spellEnd"/>
      <w:r w:rsidR="00AC0236">
        <w:rPr>
          <w:rFonts w:cs="Arial"/>
        </w:rPr>
        <w:t xml:space="preserve"> divided by dose (mg); </w:t>
      </w:r>
      <w:proofErr w:type="spellStart"/>
      <w:r w:rsidR="00AC0236" w:rsidRPr="008B5F9D">
        <w:rPr>
          <w:rFonts w:cs="Arial"/>
          <w:i/>
          <w:iCs/>
        </w:rPr>
        <w:t>C</w:t>
      </w:r>
      <w:r w:rsidR="00AC0236" w:rsidRPr="008B5F9D">
        <w:rPr>
          <w:rFonts w:cs="Arial"/>
          <w:i/>
          <w:iCs/>
          <w:vertAlign w:val="subscript"/>
        </w:rPr>
        <w:t>max,norm</w:t>
      </w:r>
      <w:proofErr w:type="spellEnd"/>
      <w:r w:rsidR="00AC0236" w:rsidRPr="003C4622">
        <w:rPr>
          <w:rFonts w:cs="Arial"/>
        </w:rPr>
        <w:t xml:space="preserve">, </w:t>
      </w:r>
      <w:proofErr w:type="spellStart"/>
      <w:r w:rsidR="00AC0236" w:rsidRPr="003C4622">
        <w:rPr>
          <w:rFonts w:cs="Arial"/>
        </w:rPr>
        <w:t>C</w:t>
      </w:r>
      <w:r w:rsidR="00AC0236" w:rsidRPr="003C4622">
        <w:rPr>
          <w:rFonts w:cs="Arial"/>
          <w:vertAlign w:val="subscript"/>
        </w:rPr>
        <w:t>max</w:t>
      </w:r>
      <w:proofErr w:type="spellEnd"/>
      <w:r w:rsidR="00AC0236" w:rsidRPr="003C4622">
        <w:rPr>
          <w:rFonts w:cs="Arial"/>
        </w:rPr>
        <w:t xml:space="preserve"> divided by dose per kg body weight; </w:t>
      </w:r>
      <w:r w:rsidR="00AC0236" w:rsidRPr="008B5F9D">
        <w:rPr>
          <w:i/>
          <w:iCs/>
        </w:rPr>
        <w:t>CV</w:t>
      </w:r>
      <w:r w:rsidR="00AC0236" w:rsidRPr="003C4622">
        <w:t>, coefficient of variation;</w:t>
      </w:r>
      <w:r w:rsidR="00AC0236">
        <w:t xml:space="preserve"> </w:t>
      </w:r>
      <w:r w:rsidR="00AC0236" w:rsidRPr="008B5F9D">
        <w:rPr>
          <w:i/>
          <w:iCs/>
        </w:rPr>
        <w:t>IR</w:t>
      </w:r>
      <w:r w:rsidR="00AC0236">
        <w:t xml:space="preserve">, immediate release; </w:t>
      </w:r>
      <w:r w:rsidR="007772F3" w:rsidRPr="008B5F9D">
        <w:rPr>
          <w:i/>
          <w:iCs/>
        </w:rPr>
        <w:t>MD1</w:t>
      </w:r>
      <w:r w:rsidR="007772F3" w:rsidRPr="007772F3">
        <w:t>, multiple dose study 1</w:t>
      </w:r>
      <w:r w:rsidR="007772F3">
        <w:t>;</w:t>
      </w:r>
      <w:r w:rsidR="007772F3" w:rsidRPr="007772F3">
        <w:t xml:space="preserve"> </w:t>
      </w:r>
      <w:r w:rsidR="00AC0236" w:rsidRPr="008B5F9D">
        <w:rPr>
          <w:i/>
          <w:iCs/>
        </w:rPr>
        <w:t>MRT</w:t>
      </w:r>
      <w:r w:rsidR="00AC0236">
        <w:t>, mean residence time;</w:t>
      </w:r>
      <w:r w:rsidR="00AC0236" w:rsidRPr="003C4622">
        <w:t xml:space="preserve"> </w:t>
      </w:r>
      <w:proofErr w:type="spellStart"/>
      <w:r w:rsidR="00AC0236" w:rsidRPr="008B5F9D">
        <w:rPr>
          <w:rFonts w:cs="Arial"/>
          <w:i/>
          <w:iCs/>
        </w:rPr>
        <w:t>t</w:t>
      </w:r>
      <w:r w:rsidR="00AC0236" w:rsidRPr="008B5F9D">
        <w:rPr>
          <w:rFonts w:cs="Arial"/>
          <w:i/>
          <w:iCs/>
          <w:vertAlign w:val="subscript"/>
        </w:rPr>
        <w:t>max</w:t>
      </w:r>
      <w:proofErr w:type="spellEnd"/>
      <w:r w:rsidR="00AC0236" w:rsidRPr="003C4622">
        <w:rPr>
          <w:rFonts w:cs="Arial"/>
        </w:rPr>
        <w:t xml:space="preserve">, time to reach maximum drug concentration in plasma after single (first) dose; </w:t>
      </w:r>
      <w:r w:rsidR="00AC0236" w:rsidRPr="008B5F9D">
        <w:rPr>
          <w:rFonts w:cs="Arial"/>
          <w:i/>
          <w:iCs/>
        </w:rPr>
        <w:t>t</w:t>
      </w:r>
      <w:r w:rsidR="00AC0236" w:rsidRPr="008B5F9D">
        <w:rPr>
          <w:rFonts w:cs="Arial"/>
          <w:i/>
          <w:iCs/>
          <w:vertAlign w:val="subscript"/>
        </w:rPr>
        <w:t>1/2</w:t>
      </w:r>
      <w:r w:rsidR="00AC0236" w:rsidRPr="003C4622">
        <w:rPr>
          <w:rFonts w:cs="Arial"/>
        </w:rPr>
        <w:t xml:space="preserve">, half-life associated with the terminal slope; </w:t>
      </w:r>
      <w:r w:rsidR="00AC0236" w:rsidRPr="008B5F9D">
        <w:rPr>
          <w:rFonts w:cs="Arial"/>
          <w:i/>
          <w:iCs/>
        </w:rPr>
        <w:t>V</w:t>
      </w:r>
      <w:r w:rsidR="00AC0236" w:rsidRPr="008B5F9D">
        <w:rPr>
          <w:rFonts w:cs="Arial"/>
          <w:i/>
          <w:iCs/>
          <w:vertAlign w:val="subscript"/>
        </w:rPr>
        <w:t>Z</w:t>
      </w:r>
      <w:r w:rsidR="00AC0236" w:rsidRPr="008B5F9D">
        <w:rPr>
          <w:rFonts w:cs="Arial"/>
          <w:i/>
          <w:iCs/>
        </w:rPr>
        <w:t>/F</w:t>
      </w:r>
      <w:r w:rsidR="00AC0236" w:rsidRPr="003C4622">
        <w:rPr>
          <w:rFonts w:cs="Arial"/>
        </w:rPr>
        <w:t>, apparent volume of distribution during terminal phase after oral administration</w:t>
      </w:r>
    </w:p>
    <w:p w14:paraId="4C196C3E" w14:textId="77777777" w:rsidR="00AC0236" w:rsidRPr="009C076D" w:rsidRDefault="00AC0236" w:rsidP="00AC0236">
      <w:pPr>
        <w:sectPr w:rsidR="00AC0236" w:rsidRPr="009C076D" w:rsidSect="009C076D">
          <w:headerReference w:type="default" r:id="rId18"/>
          <w:footerReference w:type="default" r:id="rId19"/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bookmarkEnd w:id="2"/>
    <w:bookmarkEnd w:id="3"/>
    <w:p w14:paraId="7F9B6D27" w14:textId="5BAA0BA5" w:rsidR="00F75FF3" w:rsidRDefault="00EE7DC2" w:rsidP="00E461BD">
      <w:pPr>
        <w:pStyle w:val="Figuretablelegend"/>
      </w:pPr>
      <w:r>
        <w:lastRenderedPageBreak/>
        <w:t xml:space="preserve">Supplementary </w:t>
      </w:r>
      <w:r w:rsidR="00393D8D" w:rsidRPr="00E461BD">
        <w:t>Fig</w:t>
      </w:r>
      <w:r>
        <w:t>ure</w:t>
      </w:r>
      <w:r w:rsidR="00393D8D" w:rsidRPr="00E461BD">
        <w:t xml:space="preserve"> 1 </w:t>
      </w:r>
      <w:r w:rsidR="00393D8D" w:rsidRPr="008B5F9D">
        <w:rPr>
          <w:b w:val="0"/>
          <w:bCs/>
        </w:rPr>
        <w:t xml:space="preserve">CONSORT flow diagram. Patient disposition in the first-in-human </w:t>
      </w:r>
      <w:r w:rsidR="00216213" w:rsidRPr="008B5F9D">
        <w:rPr>
          <w:b w:val="0"/>
          <w:bCs/>
        </w:rPr>
        <w:t xml:space="preserve">study, </w:t>
      </w:r>
      <w:r w:rsidR="00393D8D" w:rsidRPr="008B5F9D">
        <w:rPr>
          <w:b w:val="0"/>
          <w:bCs/>
        </w:rPr>
        <w:t>SD1</w:t>
      </w:r>
      <w:r w:rsidR="00393D8D" w:rsidRPr="00E461BD">
        <w:t xml:space="preserve"> </w:t>
      </w:r>
    </w:p>
    <w:p w14:paraId="3BF79BFB" w14:textId="20D86F68" w:rsidR="00AD3508" w:rsidRDefault="00AD3508" w:rsidP="00AD3508"/>
    <w:p w14:paraId="54F7C274" w14:textId="5F8D7FE7" w:rsidR="00962333" w:rsidRDefault="00393D8D" w:rsidP="00C72C8B">
      <w:pPr>
        <w:pStyle w:val="Footer"/>
      </w:pPr>
      <w:r w:rsidRPr="008B5F9D">
        <w:rPr>
          <w:i/>
          <w:iCs/>
        </w:rPr>
        <w:t>PD</w:t>
      </w:r>
      <w:r>
        <w:t xml:space="preserve">, pharmacodynamic; </w:t>
      </w:r>
      <w:r w:rsidRPr="008B5F9D">
        <w:rPr>
          <w:i/>
          <w:iCs/>
        </w:rPr>
        <w:t>PK</w:t>
      </w:r>
      <w:r>
        <w:t>, pharmacokinetic</w:t>
      </w:r>
      <w:r w:rsidR="00BC2198">
        <w:rPr>
          <w:noProof/>
        </w:rPr>
        <w:t xml:space="preserve">; </w:t>
      </w:r>
      <w:r w:rsidR="00BC2198" w:rsidRPr="008B5F9D">
        <w:rPr>
          <w:i/>
          <w:iCs/>
          <w:noProof/>
        </w:rPr>
        <w:t>SD1</w:t>
      </w:r>
      <w:r w:rsidR="00BC2198">
        <w:rPr>
          <w:noProof/>
        </w:rPr>
        <w:t xml:space="preserve">, </w:t>
      </w:r>
      <w:r w:rsidR="00BC2198">
        <w:t>single-dose study</w:t>
      </w:r>
    </w:p>
    <w:sectPr w:rsidR="00962333" w:rsidSect="00F32992">
      <w:headerReference w:type="default" r:id="rId20"/>
      <w:footerReference w:type="default" r:id="rId21"/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7A57E0" w14:textId="77777777" w:rsidR="00B30F63" w:rsidRDefault="00B30F63">
      <w:r>
        <w:separator/>
      </w:r>
    </w:p>
  </w:endnote>
  <w:endnote w:type="continuationSeparator" w:id="0">
    <w:p w14:paraId="3DEC5FDA" w14:textId="77777777" w:rsidR="00B30F63" w:rsidRDefault="00B30F63">
      <w:r>
        <w:continuationSeparator/>
      </w:r>
    </w:p>
  </w:endnote>
  <w:endnote w:type="continuationNotice" w:id="1">
    <w:p w14:paraId="3CFDFF3A" w14:textId="77777777" w:rsidR="00B30F63" w:rsidRDefault="00B30F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65 Mediu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C41D81" w14:textId="77777777" w:rsidR="00C4384C" w:rsidRDefault="00C438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17808" w14:textId="3D058971" w:rsidR="00D33B40" w:rsidRDefault="00D33B40" w:rsidP="002A4155">
    <w:pPr>
      <w:pStyle w:val="Footer"/>
      <w:pBdr>
        <w:top w:val="single" w:sz="4" w:space="1" w:color="auto"/>
      </w:pBdr>
      <w:tabs>
        <w:tab w:val="clear" w:pos="9029"/>
        <w:tab w:val="right" w:pos="13892"/>
      </w:tabs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2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2B94C8" w14:textId="77777777" w:rsidR="00C4384C" w:rsidRDefault="00C4384C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C466E9" w14:textId="317014CE" w:rsidR="00D33B40" w:rsidRDefault="00D33B40" w:rsidP="002A4155">
    <w:pPr>
      <w:pStyle w:val="Footer"/>
      <w:pBdr>
        <w:top w:val="single" w:sz="4" w:space="1" w:color="auto"/>
      </w:pBdr>
      <w:tabs>
        <w:tab w:val="clear" w:pos="9029"/>
        <w:tab w:val="right" w:pos="13892"/>
      </w:tabs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8</w:t>
    </w:r>
    <w:r>
      <w:rPr>
        <w:rStyle w:val="PageNumber"/>
      </w:rPr>
      <w:fldChar w:fldCharType="end"/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AA9468" w14:textId="12DF3D31" w:rsidR="00D33B40" w:rsidRDefault="00023E13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tab/>
    </w:r>
    <w:r>
      <w:tab/>
    </w:r>
    <w:r>
      <w:tab/>
    </w:r>
    <w:r>
      <w:tab/>
    </w:r>
    <w:r w:rsidR="00D33B40">
      <w:tab/>
    </w:r>
    <w:r w:rsidR="00D33B40">
      <w:tab/>
    </w:r>
    <w:r w:rsidR="00D33B40">
      <w:rPr>
        <w:snapToGrid w:val="0"/>
      </w:rPr>
      <w:t xml:space="preserve">Page </w:t>
    </w:r>
    <w:r w:rsidR="00D33B40">
      <w:rPr>
        <w:rStyle w:val="PageNumber"/>
      </w:rPr>
      <w:fldChar w:fldCharType="begin"/>
    </w:r>
    <w:r w:rsidR="00D33B40">
      <w:rPr>
        <w:rStyle w:val="PageNumber"/>
      </w:rPr>
      <w:instrText xml:space="preserve"> PAGE </w:instrText>
    </w:r>
    <w:r w:rsidR="00D33B40">
      <w:rPr>
        <w:rStyle w:val="PageNumber"/>
      </w:rPr>
      <w:fldChar w:fldCharType="separate"/>
    </w:r>
    <w:r w:rsidR="00D33B40">
      <w:rPr>
        <w:rStyle w:val="PageNumber"/>
        <w:noProof/>
      </w:rPr>
      <w:t>43</w:t>
    </w:r>
    <w:r w:rsidR="00D33B40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CB6790" w14:textId="77777777" w:rsidR="00B30F63" w:rsidRDefault="00B30F63">
      <w:r>
        <w:separator/>
      </w:r>
    </w:p>
  </w:footnote>
  <w:footnote w:type="continuationSeparator" w:id="0">
    <w:p w14:paraId="510B1541" w14:textId="77777777" w:rsidR="00B30F63" w:rsidRDefault="00B30F63">
      <w:r>
        <w:continuationSeparator/>
      </w:r>
    </w:p>
  </w:footnote>
  <w:footnote w:type="continuationNotice" w:id="1">
    <w:p w14:paraId="472B34BC" w14:textId="77777777" w:rsidR="00B30F63" w:rsidRDefault="00B30F6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132802" w14:textId="77777777" w:rsidR="00C4384C" w:rsidRDefault="00C438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A7C9C5" w14:textId="5DE9CE4A" w:rsidR="00D33B40" w:rsidRPr="00A84129" w:rsidRDefault="00D33B40" w:rsidP="002A4155">
    <w:pPr>
      <w:pStyle w:val="Header"/>
      <w:pBdr>
        <w:bottom w:val="single" w:sz="4" w:space="1" w:color="auto"/>
      </w:pBdr>
      <w:tabs>
        <w:tab w:val="clear" w:pos="9029"/>
        <w:tab w:val="right" w:pos="13892"/>
      </w:tabs>
      <w:spacing w:after="120"/>
      <w:rPr>
        <w:sz w:val="10"/>
      </w:rPr>
    </w:pPr>
    <w:r>
      <w:tab/>
    </w:r>
    <w:r>
      <w:tab/>
    </w:r>
    <w:bookmarkStart w:id="5" w:name="_Hlk48292054"/>
    <w:r>
      <w:t xml:space="preserve">Safety and </w:t>
    </w:r>
    <w:r w:rsidRPr="00A84129">
      <w:t xml:space="preserve">PK/PD of vericiguat </w:t>
    </w:r>
    <w:r>
      <w:t>in healthy subjects</w:t>
    </w:r>
    <w:bookmarkEnd w:id="5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3521ED" w14:textId="77777777" w:rsidR="00C4384C" w:rsidRDefault="00C4384C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B34D1" w14:textId="6266D387" w:rsidR="00D33B40" w:rsidRPr="00A84129" w:rsidRDefault="00D33B40" w:rsidP="002A4155">
    <w:pPr>
      <w:pStyle w:val="Header"/>
      <w:pBdr>
        <w:bottom w:val="single" w:sz="4" w:space="1" w:color="auto"/>
      </w:pBdr>
      <w:tabs>
        <w:tab w:val="clear" w:pos="9029"/>
        <w:tab w:val="right" w:pos="13892"/>
      </w:tabs>
      <w:spacing w:after="120"/>
      <w:rPr>
        <w:sz w:val="10"/>
      </w:rPr>
    </w:pPr>
    <w:r>
      <w:tab/>
    </w:r>
    <w:r>
      <w:tab/>
    </w:r>
    <w:r w:rsidR="00D664E7">
      <w:t xml:space="preserve">Safety and </w:t>
    </w:r>
    <w:r w:rsidR="00D664E7" w:rsidRPr="00A84129">
      <w:t xml:space="preserve">PK/PD of vericiguat </w:t>
    </w:r>
    <w:r w:rsidR="00D664E7">
      <w:t>in healthy subjects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A4A87F" w14:textId="7CD24F0C" w:rsidR="00D33B40" w:rsidRPr="00962333" w:rsidRDefault="00D33B40" w:rsidP="00962333">
    <w:pPr>
      <w:pStyle w:val="Header"/>
      <w:pBdr>
        <w:bottom w:val="single" w:sz="4" w:space="1" w:color="auto"/>
      </w:pBdr>
      <w:tabs>
        <w:tab w:val="clear" w:pos="9029"/>
        <w:tab w:val="right" w:pos="13892"/>
      </w:tabs>
      <w:spacing w:after="120"/>
      <w:rPr>
        <w:sz w:val="10"/>
      </w:rPr>
    </w:pPr>
    <w:r>
      <w:tab/>
    </w:r>
    <w:r>
      <w:tab/>
    </w:r>
    <w:r w:rsidR="00D664E7">
      <w:t xml:space="preserve">Safety and </w:t>
    </w:r>
    <w:r w:rsidR="00D664E7" w:rsidRPr="00A84129">
      <w:t xml:space="preserve">PK/PD of vericiguat </w:t>
    </w:r>
    <w:r w:rsidR="00D664E7">
      <w:t>in healthy subjec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614DCC"/>
    <w:multiLevelType w:val="hybridMultilevel"/>
    <w:tmpl w:val="C450E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E95D9D"/>
    <w:multiLevelType w:val="multilevel"/>
    <w:tmpl w:val="111CB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D67A3C"/>
    <w:multiLevelType w:val="hybridMultilevel"/>
    <w:tmpl w:val="4202B19A"/>
    <w:lvl w:ilvl="0" w:tplc="FEC682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EE9FC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52CEB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46BCE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586A3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6E9AE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664F4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04018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E8DAF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7653D1"/>
    <w:multiLevelType w:val="hybridMultilevel"/>
    <w:tmpl w:val="713C6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5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6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7" w15:restartNumberingAfterBreak="0">
    <w:nsid w:val="49AD27FD"/>
    <w:multiLevelType w:val="hybridMultilevel"/>
    <w:tmpl w:val="98CE8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373BED"/>
    <w:multiLevelType w:val="hybridMultilevel"/>
    <w:tmpl w:val="D87CAB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DA4A53"/>
    <w:multiLevelType w:val="hybridMultilevel"/>
    <w:tmpl w:val="4A82D7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492954"/>
    <w:multiLevelType w:val="hybridMultilevel"/>
    <w:tmpl w:val="D5826E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7C3316"/>
    <w:multiLevelType w:val="hybridMultilevel"/>
    <w:tmpl w:val="082CED68"/>
    <w:lvl w:ilvl="0" w:tplc="353C85A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AD02DD"/>
    <w:multiLevelType w:val="hybridMultilevel"/>
    <w:tmpl w:val="A496BF2A"/>
    <w:lvl w:ilvl="0" w:tplc="A2541DA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E35F3E"/>
    <w:multiLevelType w:val="multilevel"/>
    <w:tmpl w:val="4E94EB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7C220FF"/>
    <w:multiLevelType w:val="hybridMultilevel"/>
    <w:tmpl w:val="F8463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9"/>
  </w:num>
  <w:num w:numId="4">
    <w:abstractNumId w:val="12"/>
  </w:num>
  <w:num w:numId="5">
    <w:abstractNumId w:val="19"/>
  </w:num>
  <w:num w:numId="6">
    <w:abstractNumId w:val="18"/>
  </w:num>
  <w:num w:numId="7">
    <w:abstractNumId w:val="24"/>
  </w:num>
  <w:num w:numId="8">
    <w:abstractNumId w:val="20"/>
  </w:num>
  <w:num w:numId="9">
    <w:abstractNumId w:val="16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7"/>
  </w:num>
  <w:num w:numId="20">
    <w:abstractNumId w:val="13"/>
  </w:num>
  <w:num w:numId="21">
    <w:abstractNumId w:val="10"/>
  </w:num>
  <w:num w:numId="22">
    <w:abstractNumId w:val="11"/>
  </w:num>
  <w:num w:numId="23">
    <w:abstractNumId w:val="21"/>
  </w:num>
  <w:num w:numId="24">
    <w:abstractNumId w:val="23"/>
  </w:num>
  <w:num w:numId="25">
    <w:abstractNumId w:val="2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activeWritingStyle w:appName="MSWord" w:lang="en-GB" w:vendorID="8" w:dllVersion="513" w:checkStyle="1"/>
  <w:proofState w:spelling="clean" w:grammar="clean"/>
  <w:attachedTemplate r:id="rId1"/>
  <w:linkStyles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13B1"/>
    <w:rsid w:val="000002DA"/>
    <w:rsid w:val="000025BE"/>
    <w:rsid w:val="00004851"/>
    <w:rsid w:val="0000500E"/>
    <w:rsid w:val="0000776A"/>
    <w:rsid w:val="000107D8"/>
    <w:rsid w:val="000113A9"/>
    <w:rsid w:val="0001181A"/>
    <w:rsid w:val="00011CAE"/>
    <w:rsid w:val="000130C7"/>
    <w:rsid w:val="000132F1"/>
    <w:rsid w:val="000139EB"/>
    <w:rsid w:val="00013ADB"/>
    <w:rsid w:val="0001401F"/>
    <w:rsid w:val="00014377"/>
    <w:rsid w:val="000157D5"/>
    <w:rsid w:val="000173B8"/>
    <w:rsid w:val="0002026D"/>
    <w:rsid w:val="00020A63"/>
    <w:rsid w:val="000213D5"/>
    <w:rsid w:val="00021609"/>
    <w:rsid w:val="0002182D"/>
    <w:rsid w:val="00022920"/>
    <w:rsid w:val="00023161"/>
    <w:rsid w:val="00023A7B"/>
    <w:rsid w:val="00023E13"/>
    <w:rsid w:val="00024283"/>
    <w:rsid w:val="000242C7"/>
    <w:rsid w:val="0002430A"/>
    <w:rsid w:val="000248FF"/>
    <w:rsid w:val="00030BB1"/>
    <w:rsid w:val="0003160C"/>
    <w:rsid w:val="00031614"/>
    <w:rsid w:val="000335AC"/>
    <w:rsid w:val="000342A5"/>
    <w:rsid w:val="0003492E"/>
    <w:rsid w:val="00034991"/>
    <w:rsid w:val="00035021"/>
    <w:rsid w:val="000357C6"/>
    <w:rsid w:val="0003673C"/>
    <w:rsid w:val="00036753"/>
    <w:rsid w:val="00036B88"/>
    <w:rsid w:val="00036FA3"/>
    <w:rsid w:val="00040C47"/>
    <w:rsid w:val="00040CF7"/>
    <w:rsid w:val="000414B4"/>
    <w:rsid w:val="00042675"/>
    <w:rsid w:val="00042D53"/>
    <w:rsid w:val="00043184"/>
    <w:rsid w:val="00043CD3"/>
    <w:rsid w:val="00045540"/>
    <w:rsid w:val="00046169"/>
    <w:rsid w:val="000464F7"/>
    <w:rsid w:val="00046B38"/>
    <w:rsid w:val="000470E4"/>
    <w:rsid w:val="000473EB"/>
    <w:rsid w:val="00047637"/>
    <w:rsid w:val="00047F46"/>
    <w:rsid w:val="000509BD"/>
    <w:rsid w:val="00051498"/>
    <w:rsid w:val="00051A89"/>
    <w:rsid w:val="000524EC"/>
    <w:rsid w:val="00053A93"/>
    <w:rsid w:val="00054C2A"/>
    <w:rsid w:val="00055FAC"/>
    <w:rsid w:val="0005793C"/>
    <w:rsid w:val="0006027C"/>
    <w:rsid w:val="00060566"/>
    <w:rsid w:val="00060B92"/>
    <w:rsid w:val="000611BE"/>
    <w:rsid w:val="000615A5"/>
    <w:rsid w:val="00063B07"/>
    <w:rsid w:val="00063E71"/>
    <w:rsid w:val="000641C2"/>
    <w:rsid w:val="000650A1"/>
    <w:rsid w:val="00065D17"/>
    <w:rsid w:val="000666AA"/>
    <w:rsid w:val="0006733A"/>
    <w:rsid w:val="0007002B"/>
    <w:rsid w:val="000706B3"/>
    <w:rsid w:val="000709EE"/>
    <w:rsid w:val="000712AB"/>
    <w:rsid w:val="000713D8"/>
    <w:rsid w:val="00072165"/>
    <w:rsid w:val="00072D41"/>
    <w:rsid w:val="00073ACD"/>
    <w:rsid w:val="0007418C"/>
    <w:rsid w:val="00075CF1"/>
    <w:rsid w:val="000774BA"/>
    <w:rsid w:val="000807AB"/>
    <w:rsid w:val="000823BA"/>
    <w:rsid w:val="00082D8D"/>
    <w:rsid w:val="00082F89"/>
    <w:rsid w:val="000836C1"/>
    <w:rsid w:val="000877A9"/>
    <w:rsid w:val="00090321"/>
    <w:rsid w:val="00090371"/>
    <w:rsid w:val="0009079D"/>
    <w:rsid w:val="00091F01"/>
    <w:rsid w:val="0009259F"/>
    <w:rsid w:val="0009354A"/>
    <w:rsid w:val="000940C7"/>
    <w:rsid w:val="000945C8"/>
    <w:rsid w:val="00094D11"/>
    <w:rsid w:val="00095F47"/>
    <w:rsid w:val="00096BDB"/>
    <w:rsid w:val="00097657"/>
    <w:rsid w:val="000A1537"/>
    <w:rsid w:val="000A3BB3"/>
    <w:rsid w:val="000A4C8C"/>
    <w:rsid w:val="000A510C"/>
    <w:rsid w:val="000A5CF9"/>
    <w:rsid w:val="000A678D"/>
    <w:rsid w:val="000A73C6"/>
    <w:rsid w:val="000A75F1"/>
    <w:rsid w:val="000A7D35"/>
    <w:rsid w:val="000B03B5"/>
    <w:rsid w:val="000B0860"/>
    <w:rsid w:val="000B1C38"/>
    <w:rsid w:val="000B1E65"/>
    <w:rsid w:val="000B266A"/>
    <w:rsid w:val="000B2AC7"/>
    <w:rsid w:val="000B3BD4"/>
    <w:rsid w:val="000B62BC"/>
    <w:rsid w:val="000B6A1E"/>
    <w:rsid w:val="000B6AFB"/>
    <w:rsid w:val="000B75BD"/>
    <w:rsid w:val="000C078B"/>
    <w:rsid w:val="000C1227"/>
    <w:rsid w:val="000C19F6"/>
    <w:rsid w:val="000C2961"/>
    <w:rsid w:val="000C3052"/>
    <w:rsid w:val="000C36B3"/>
    <w:rsid w:val="000C3CEE"/>
    <w:rsid w:val="000C3E22"/>
    <w:rsid w:val="000C3EB2"/>
    <w:rsid w:val="000C4C12"/>
    <w:rsid w:val="000C5C1C"/>
    <w:rsid w:val="000C6AA1"/>
    <w:rsid w:val="000C6B05"/>
    <w:rsid w:val="000C72B1"/>
    <w:rsid w:val="000D11FE"/>
    <w:rsid w:val="000D1E39"/>
    <w:rsid w:val="000D2CC5"/>
    <w:rsid w:val="000D4AA9"/>
    <w:rsid w:val="000D6B75"/>
    <w:rsid w:val="000D6BCD"/>
    <w:rsid w:val="000D6DAB"/>
    <w:rsid w:val="000D6DC4"/>
    <w:rsid w:val="000E0571"/>
    <w:rsid w:val="000E078E"/>
    <w:rsid w:val="000E127C"/>
    <w:rsid w:val="000E188F"/>
    <w:rsid w:val="000E1B8C"/>
    <w:rsid w:val="000E26EE"/>
    <w:rsid w:val="000E26F1"/>
    <w:rsid w:val="000E2AC8"/>
    <w:rsid w:val="000E432A"/>
    <w:rsid w:val="000E507E"/>
    <w:rsid w:val="000E6542"/>
    <w:rsid w:val="000E6B02"/>
    <w:rsid w:val="000F159F"/>
    <w:rsid w:val="000F224B"/>
    <w:rsid w:val="000F3A6E"/>
    <w:rsid w:val="000F5DF1"/>
    <w:rsid w:val="000F698C"/>
    <w:rsid w:val="000F7358"/>
    <w:rsid w:val="000F7EB5"/>
    <w:rsid w:val="001007E5"/>
    <w:rsid w:val="00100CCE"/>
    <w:rsid w:val="00101332"/>
    <w:rsid w:val="001018EE"/>
    <w:rsid w:val="00101A6E"/>
    <w:rsid w:val="00101B68"/>
    <w:rsid w:val="00101C06"/>
    <w:rsid w:val="001021DC"/>
    <w:rsid w:val="00102ACD"/>
    <w:rsid w:val="00104306"/>
    <w:rsid w:val="00105A57"/>
    <w:rsid w:val="00105D4D"/>
    <w:rsid w:val="00106308"/>
    <w:rsid w:val="0010673F"/>
    <w:rsid w:val="001078B4"/>
    <w:rsid w:val="00107D78"/>
    <w:rsid w:val="001101EF"/>
    <w:rsid w:val="00111501"/>
    <w:rsid w:val="0011160D"/>
    <w:rsid w:val="0011192A"/>
    <w:rsid w:val="00111C20"/>
    <w:rsid w:val="0011276B"/>
    <w:rsid w:val="00112BED"/>
    <w:rsid w:val="00113341"/>
    <w:rsid w:val="001135D2"/>
    <w:rsid w:val="00113C75"/>
    <w:rsid w:val="00114AF9"/>
    <w:rsid w:val="00114D4F"/>
    <w:rsid w:val="00117E5C"/>
    <w:rsid w:val="00121206"/>
    <w:rsid w:val="00121D8E"/>
    <w:rsid w:val="0012422F"/>
    <w:rsid w:val="00124742"/>
    <w:rsid w:val="001249A9"/>
    <w:rsid w:val="00124BDC"/>
    <w:rsid w:val="00125B59"/>
    <w:rsid w:val="00125F02"/>
    <w:rsid w:val="0012620A"/>
    <w:rsid w:val="00126B48"/>
    <w:rsid w:val="00126CCF"/>
    <w:rsid w:val="00126D80"/>
    <w:rsid w:val="00132A75"/>
    <w:rsid w:val="001343E2"/>
    <w:rsid w:val="00134476"/>
    <w:rsid w:val="00135AC1"/>
    <w:rsid w:val="00137237"/>
    <w:rsid w:val="00137BD8"/>
    <w:rsid w:val="00140602"/>
    <w:rsid w:val="001413DE"/>
    <w:rsid w:val="0014140D"/>
    <w:rsid w:val="00141549"/>
    <w:rsid w:val="001416F1"/>
    <w:rsid w:val="0014229A"/>
    <w:rsid w:val="001426B5"/>
    <w:rsid w:val="00142FD3"/>
    <w:rsid w:val="001432B9"/>
    <w:rsid w:val="00144146"/>
    <w:rsid w:val="00144CBA"/>
    <w:rsid w:val="00145FB8"/>
    <w:rsid w:val="0014781F"/>
    <w:rsid w:val="00147A85"/>
    <w:rsid w:val="001519EF"/>
    <w:rsid w:val="00151A2D"/>
    <w:rsid w:val="0015251E"/>
    <w:rsid w:val="00152DF0"/>
    <w:rsid w:val="00152EF3"/>
    <w:rsid w:val="00153315"/>
    <w:rsid w:val="00153928"/>
    <w:rsid w:val="001548F4"/>
    <w:rsid w:val="00154AFD"/>
    <w:rsid w:val="00155645"/>
    <w:rsid w:val="0015583D"/>
    <w:rsid w:val="00155FFB"/>
    <w:rsid w:val="00156247"/>
    <w:rsid w:val="00156489"/>
    <w:rsid w:val="00157F90"/>
    <w:rsid w:val="001604C4"/>
    <w:rsid w:val="00160BB6"/>
    <w:rsid w:val="001611D8"/>
    <w:rsid w:val="001618A9"/>
    <w:rsid w:val="00164C15"/>
    <w:rsid w:val="00164EDE"/>
    <w:rsid w:val="001650A4"/>
    <w:rsid w:val="00165772"/>
    <w:rsid w:val="00165E54"/>
    <w:rsid w:val="0016618B"/>
    <w:rsid w:val="001663BB"/>
    <w:rsid w:val="00166DBE"/>
    <w:rsid w:val="00167076"/>
    <w:rsid w:val="001701FE"/>
    <w:rsid w:val="00170698"/>
    <w:rsid w:val="00170D63"/>
    <w:rsid w:val="001712DE"/>
    <w:rsid w:val="00171E8A"/>
    <w:rsid w:val="001725DB"/>
    <w:rsid w:val="00173228"/>
    <w:rsid w:val="0017339E"/>
    <w:rsid w:val="00174632"/>
    <w:rsid w:val="00174A66"/>
    <w:rsid w:val="00174CE9"/>
    <w:rsid w:val="00174F2D"/>
    <w:rsid w:val="0017555F"/>
    <w:rsid w:val="001759F1"/>
    <w:rsid w:val="0017657E"/>
    <w:rsid w:val="0017736F"/>
    <w:rsid w:val="00180816"/>
    <w:rsid w:val="00182616"/>
    <w:rsid w:val="00183719"/>
    <w:rsid w:val="00183AC3"/>
    <w:rsid w:val="001842F7"/>
    <w:rsid w:val="001842FA"/>
    <w:rsid w:val="00184799"/>
    <w:rsid w:val="001860E6"/>
    <w:rsid w:val="00186B09"/>
    <w:rsid w:val="00186C0D"/>
    <w:rsid w:val="001871B8"/>
    <w:rsid w:val="00190384"/>
    <w:rsid w:val="00190747"/>
    <w:rsid w:val="00190C0C"/>
    <w:rsid w:val="00191A63"/>
    <w:rsid w:val="001920CF"/>
    <w:rsid w:val="001924F1"/>
    <w:rsid w:val="001935D4"/>
    <w:rsid w:val="00193748"/>
    <w:rsid w:val="0019469A"/>
    <w:rsid w:val="00194963"/>
    <w:rsid w:val="0019675D"/>
    <w:rsid w:val="001968E9"/>
    <w:rsid w:val="001971DB"/>
    <w:rsid w:val="0019738B"/>
    <w:rsid w:val="00197A6E"/>
    <w:rsid w:val="001A0058"/>
    <w:rsid w:val="001A0197"/>
    <w:rsid w:val="001A080E"/>
    <w:rsid w:val="001A093B"/>
    <w:rsid w:val="001A0A70"/>
    <w:rsid w:val="001A0B2A"/>
    <w:rsid w:val="001A23F1"/>
    <w:rsid w:val="001A3CA3"/>
    <w:rsid w:val="001A40C1"/>
    <w:rsid w:val="001A59F0"/>
    <w:rsid w:val="001A5C14"/>
    <w:rsid w:val="001A6BD6"/>
    <w:rsid w:val="001A7AFE"/>
    <w:rsid w:val="001B0E82"/>
    <w:rsid w:val="001B1210"/>
    <w:rsid w:val="001B16B4"/>
    <w:rsid w:val="001B3A11"/>
    <w:rsid w:val="001B3B8C"/>
    <w:rsid w:val="001B3C1C"/>
    <w:rsid w:val="001B3DE9"/>
    <w:rsid w:val="001B5D40"/>
    <w:rsid w:val="001B6994"/>
    <w:rsid w:val="001B75FF"/>
    <w:rsid w:val="001C09B3"/>
    <w:rsid w:val="001C0B5A"/>
    <w:rsid w:val="001C111B"/>
    <w:rsid w:val="001C1A16"/>
    <w:rsid w:val="001C3320"/>
    <w:rsid w:val="001C405A"/>
    <w:rsid w:val="001C49E3"/>
    <w:rsid w:val="001C5C8C"/>
    <w:rsid w:val="001D02AE"/>
    <w:rsid w:val="001D257A"/>
    <w:rsid w:val="001D40D1"/>
    <w:rsid w:val="001D4E8B"/>
    <w:rsid w:val="001D5516"/>
    <w:rsid w:val="001D661B"/>
    <w:rsid w:val="001E0470"/>
    <w:rsid w:val="001E0B70"/>
    <w:rsid w:val="001E1A4B"/>
    <w:rsid w:val="001E3EE7"/>
    <w:rsid w:val="001E4648"/>
    <w:rsid w:val="001E46B5"/>
    <w:rsid w:val="001E4768"/>
    <w:rsid w:val="001E4F0D"/>
    <w:rsid w:val="001E54BB"/>
    <w:rsid w:val="001E555C"/>
    <w:rsid w:val="001E5DC0"/>
    <w:rsid w:val="001E657F"/>
    <w:rsid w:val="001E6819"/>
    <w:rsid w:val="001E6E54"/>
    <w:rsid w:val="001E7801"/>
    <w:rsid w:val="001E793B"/>
    <w:rsid w:val="001E7D41"/>
    <w:rsid w:val="001F06F6"/>
    <w:rsid w:val="001F08F6"/>
    <w:rsid w:val="001F1A04"/>
    <w:rsid w:val="001F1C89"/>
    <w:rsid w:val="001F3268"/>
    <w:rsid w:val="001F348D"/>
    <w:rsid w:val="001F3A9A"/>
    <w:rsid w:val="001F3D2D"/>
    <w:rsid w:val="001F45D7"/>
    <w:rsid w:val="001F59B2"/>
    <w:rsid w:val="001F5E0D"/>
    <w:rsid w:val="001F5F8A"/>
    <w:rsid w:val="001F6C8D"/>
    <w:rsid w:val="001F6F94"/>
    <w:rsid w:val="001F7E58"/>
    <w:rsid w:val="0020120D"/>
    <w:rsid w:val="0020205C"/>
    <w:rsid w:val="00202FFD"/>
    <w:rsid w:val="002035EE"/>
    <w:rsid w:val="00203D42"/>
    <w:rsid w:val="002041B7"/>
    <w:rsid w:val="00204F07"/>
    <w:rsid w:val="002067FE"/>
    <w:rsid w:val="0020737A"/>
    <w:rsid w:val="002076A9"/>
    <w:rsid w:val="00207A19"/>
    <w:rsid w:val="00210388"/>
    <w:rsid w:val="00210912"/>
    <w:rsid w:val="00211747"/>
    <w:rsid w:val="0021250F"/>
    <w:rsid w:val="00212A4F"/>
    <w:rsid w:val="00212D9E"/>
    <w:rsid w:val="00215928"/>
    <w:rsid w:val="00216213"/>
    <w:rsid w:val="00220460"/>
    <w:rsid w:val="00220503"/>
    <w:rsid w:val="002208ED"/>
    <w:rsid w:val="00220C8E"/>
    <w:rsid w:val="00222498"/>
    <w:rsid w:val="002231C4"/>
    <w:rsid w:val="002238B5"/>
    <w:rsid w:val="00223B76"/>
    <w:rsid w:val="00224389"/>
    <w:rsid w:val="002266A5"/>
    <w:rsid w:val="0022760B"/>
    <w:rsid w:val="00227BBC"/>
    <w:rsid w:val="00227EDF"/>
    <w:rsid w:val="002310E5"/>
    <w:rsid w:val="002314CC"/>
    <w:rsid w:val="0023257F"/>
    <w:rsid w:val="00232BFE"/>
    <w:rsid w:val="0023414E"/>
    <w:rsid w:val="00234246"/>
    <w:rsid w:val="00234929"/>
    <w:rsid w:val="002355FC"/>
    <w:rsid w:val="002358E9"/>
    <w:rsid w:val="00235D5A"/>
    <w:rsid w:val="0023688D"/>
    <w:rsid w:val="00236C2D"/>
    <w:rsid w:val="002373E6"/>
    <w:rsid w:val="00240A23"/>
    <w:rsid w:val="00240AD1"/>
    <w:rsid w:val="00241020"/>
    <w:rsid w:val="00241A63"/>
    <w:rsid w:val="00241FAE"/>
    <w:rsid w:val="002420F3"/>
    <w:rsid w:val="0024212E"/>
    <w:rsid w:val="0024236A"/>
    <w:rsid w:val="0024273E"/>
    <w:rsid w:val="00243290"/>
    <w:rsid w:val="0024393A"/>
    <w:rsid w:val="002440E8"/>
    <w:rsid w:val="00245F06"/>
    <w:rsid w:val="00247277"/>
    <w:rsid w:val="00247E85"/>
    <w:rsid w:val="00250658"/>
    <w:rsid w:val="00253FA1"/>
    <w:rsid w:val="002543F0"/>
    <w:rsid w:val="00254D9F"/>
    <w:rsid w:val="002559AB"/>
    <w:rsid w:val="00255CA8"/>
    <w:rsid w:val="002563B7"/>
    <w:rsid w:val="002564D2"/>
    <w:rsid w:val="00261E5B"/>
    <w:rsid w:val="00262426"/>
    <w:rsid w:val="002635C1"/>
    <w:rsid w:val="00263C36"/>
    <w:rsid w:val="00263F4E"/>
    <w:rsid w:val="00264C9C"/>
    <w:rsid w:val="002650B7"/>
    <w:rsid w:val="00265B18"/>
    <w:rsid w:val="00265FFC"/>
    <w:rsid w:val="00266035"/>
    <w:rsid w:val="002664A5"/>
    <w:rsid w:val="0026664D"/>
    <w:rsid w:val="00266ABB"/>
    <w:rsid w:val="00272360"/>
    <w:rsid w:val="002725F7"/>
    <w:rsid w:val="00272C48"/>
    <w:rsid w:val="0027337A"/>
    <w:rsid w:val="00274021"/>
    <w:rsid w:val="00274E35"/>
    <w:rsid w:val="00274FB5"/>
    <w:rsid w:val="00275644"/>
    <w:rsid w:val="002761D5"/>
    <w:rsid w:val="002769E4"/>
    <w:rsid w:val="00277535"/>
    <w:rsid w:val="0028057B"/>
    <w:rsid w:val="00281032"/>
    <w:rsid w:val="002815C1"/>
    <w:rsid w:val="00282B0C"/>
    <w:rsid w:val="002837B2"/>
    <w:rsid w:val="0028382F"/>
    <w:rsid w:val="0028666E"/>
    <w:rsid w:val="00286940"/>
    <w:rsid w:val="00286BED"/>
    <w:rsid w:val="0028713D"/>
    <w:rsid w:val="002876C6"/>
    <w:rsid w:val="00287CD7"/>
    <w:rsid w:val="00290050"/>
    <w:rsid w:val="00290BEE"/>
    <w:rsid w:val="00291C9E"/>
    <w:rsid w:val="002928CA"/>
    <w:rsid w:val="00293196"/>
    <w:rsid w:val="002932E7"/>
    <w:rsid w:val="00293468"/>
    <w:rsid w:val="00295B69"/>
    <w:rsid w:val="00296215"/>
    <w:rsid w:val="0029687C"/>
    <w:rsid w:val="00296E20"/>
    <w:rsid w:val="002A0078"/>
    <w:rsid w:val="002A0301"/>
    <w:rsid w:val="002A0A1B"/>
    <w:rsid w:val="002A0B53"/>
    <w:rsid w:val="002A0BFB"/>
    <w:rsid w:val="002A4155"/>
    <w:rsid w:val="002A4486"/>
    <w:rsid w:val="002A633C"/>
    <w:rsid w:val="002A63A2"/>
    <w:rsid w:val="002A7949"/>
    <w:rsid w:val="002A7E37"/>
    <w:rsid w:val="002B008F"/>
    <w:rsid w:val="002B060B"/>
    <w:rsid w:val="002B1251"/>
    <w:rsid w:val="002B137B"/>
    <w:rsid w:val="002B153F"/>
    <w:rsid w:val="002B1F8A"/>
    <w:rsid w:val="002B21EC"/>
    <w:rsid w:val="002B2B7B"/>
    <w:rsid w:val="002B4BDF"/>
    <w:rsid w:val="002B4CD4"/>
    <w:rsid w:val="002B4CF3"/>
    <w:rsid w:val="002B4F9E"/>
    <w:rsid w:val="002B5A98"/>
    <w:rsid w:val="002B60A5"/>
    <w:rsid w:val="002B7A41"/>
    <w:rsid w:val="002C2995"/>
    <w:rsid w:val="002C3895"/>
    <w:rsid w:val="002C4EF8"/>
    <w:rsid w:val="002C5D3B"/>
    <w:rsid w:val="002C63FA"/>
    <w:rsid w:val="002C7056"/>
    <w:rsid w:val="002C7D88"/>
    <w:rsid w:val="002D1046"/>
    <w:rsid w:val="002D16CC"/>
    <w:rsid w:val="002D1C8D"/>
    <w:rsid w:val="002D2141"/>
    <w:rsid w:val="002D3C54"/>
    <w:rsid w:val="002D5167"/>
    <w:rsid w:val="002D5CFE"/>
    <w:rsid w:val="002D64FA"/>
    <w:rsid w:val="002D69C1"/>
    <w:rsid w:val="002D75ED"/>
    <w:rsid w:val="002D778C"/>
    <w:rsid w:val="002D7ED0"/>
    <w:rsid w:val="002E16A8"/>
    <w:rsid w:val="002E1E63"/>
    <w:rsid w:val="002E2F9B"/>
    <w:rsid w:val="002E3C02"/>
    <w:rsid w:val="002E3C96"/>
    <w:rsid w:val="002E4069"/>
    <w:rsid w:val="002E4B95"/>
    <w:rsid w:val="002E4E80"/>
    <w:rsid w:val="002E5AF4"/>
    <w:rsid w:val="002E6994"/>
    <w:rsid w:val="002E76EB"/>
    <w:rsid w:val="002F0DBF"/>
    <w:rsid w:val="002F170A"/>
    <w:rsid w:val="002F1872"/>
    <w:rsid w:val="002F192A"/>
    <w:rsid w:val="002F2555"/>
    <w:rsid w:val="002F2ADD"/>
    <w:rsid w:val="002F4627"/>
    <w:rsid w:val="002F47E7"/>
    <w:rsid w:val="002F56E2"/>
    <w:rsid w:val="002F6AA8"/>
    <w:rsid w:val="002F7998"/>
    <w:rsid w:val="002F7D1B"/>
    <w:rsid w:val="002F7D97"/>
    <w:rsid w:val="00300178"/>
    <w:rsid w:val="00300B7C"/>
    <w:rsid w:val="00301445"/>
    <w:rsid w:val="00302635"/>
    <w:rsid w:val="00302894"/>
    <w:rsid w:val="00302906"/>
    <w:rsid w:val="0030451A"/>
    <w:rsid w:val="00305920"/>
    <w:rsid w:val="0030665C"/>
    <w:rsid w:val="003069D1"/>
    <w:rsid w:val="00306A5D"/>
    <w:rsid w:val="003076ED"/>
    <w:rsid w:val="00307E92"/>
    <w:rsid w:val="003108FE"/>
    <w:rsid w:val="00311454"/>
    <w:rsid w:val="0031167B"/>
    <w:rsid w:val="00315225"/>
    <w:rsid w:val="00316813"/>
    <w:rsid w:val="00317F73"/>
    <w:rsid w:val="00321ACF"/>
    <w:rsid w:val="003222E7"/>
    <w:rsid w:val="00322977"/>
    <w:rsid w:val="003232DF"/>
    <w:rsid w:val="00323A44"/>
    <w:rsid w:val="003242CA"/>
    <w:rsid w:val="00324C94"/>
    <w:rsid w:val="00324DAE"/>
    <w:rsid w:val="00324E77"/>
    <w:rsid w:val="0032581A"/>
    <w:rsid w:val="00326036"/>
    <w:rsid w:val="003272F8"/>
    <w:rsid w:val="00330165"/>
    <w:rsid w:val="00330260"/>
    <w:rsid w:val="003309F5"/>
    <w:rsid w:val="0033192E"/>
    <w:rsid w:val="003323E3"/>
    <w:rsid w:val="00332B1D"/>
    <w:rsid w:val="00335048"/>
    <w:rsid w:val="003350B8"/>
    <w:rsid w:val="003357B3"/>
    <w:rsid w:val="00335C40"/>
    <w:rsid w:val="00336125"/>
    <w:rsid w:val="00336745"/>
    <w:rsid w:val="00336F9D"/>
    <w:rsid w:val="00337AE8"/>
    <w:rsid w:val="003400EF"/>
    <w:rsid w:val="00340BCD"/>
    <w:rsid w:val="003434C4"/>
    <w:rsid w:val="003436A2"/>
    <w:rsid w:val="003437D7"/>
    <w:rsid w:val="003439E7"/>
    <w:rsid w:val="0034610C"/>
    <w:rsid w:val="00346AAE"/>
    <w:rsid w:val="00347590"/>
    <w:rsid w:val="003475CF"/>
    <w:rsid w:val="00347885"/>
    <w:rsid w:val="0034789A"/>
    <w:rsid w:val="00350923"/>
    <w:rsid w:val="003515BC"/>
    <w:rsid w:val="00351980"/>
    <w:rsid w:val="00352507"/>
    <w:rsid w:val="00352845"/>
    <w:rsid w:val="003528EA"/>
    <w:rsid w:val="00352FF9"/>
    <w:rsid w:val="0035312E"/>
    <w:rsid w:val="003531A4"/>
    <w:rsid w:val="0035394A"/>
    <w:rsid w:val="00354C6E"/>
    <w:rsid w:val="00354FED"/>
    <w:rsid w:val="00355BCF"/>
    <w:rsid w:val="00355C18"/>
    <w:rsid w:val="003562BF"/>
    <w:rsid w:val="003569F4"/>
    <w:rsid w:val="00356C8D"/>
    <w:rsid w:val="003578E6"/>
    <w:rsid w:val="00357F0F"/>
    <w:rsid w:val="0036093D"/>
    <w:rsid w:val="00360E5F"/>
    <w:rsid w:val="00361CFD"/>
    <w:rsid w:val="00362243"/>
    <w:rsid w:val="00363753"/>
    <w:rsid w:val="00364AB9"/>
    <w:rsid w:val="00364F6E"/>
    <w:rsid w:val="00367B39"/>
    <w:rsid w:val="0037012F"/>
    <w:rsid w:val="00370D2B"/>
    <w:rsid w:val="00370D8F"/>
    <w:rsid w:val="003718F6"/>
    <w:rsid w:val="00371ADB"/>
    <w:rsid w:val="003738AB"/>
    <w:rsid w:val="00373C9B"/>
    <w:rsid w:val="00374EDA"/>
    <w:rsid w:val="003764BB"/>
    <w:rsid w:val="00377EC7"/>
    <w:rsid w:val="00380A83"/>
    <w:rsid w:val="00380D1F"/>
    <w:rsid w:val="00381F27"/>
    <w:rsid w:val="003829D5"/>
    <w:rsid w:val="00382DE6"/>
    <w:rsid w:val="00383D06"/>
    <w:rsid w:val="00383EC0"/>
    <w:rsid w:val="00384126"/>
    <w:rsid w:val="00385E26"/>
    <w:rsid w:val="003863ED"/>
    <w:rsid w:val="0038694A"/>
    <w:rsid w:val="00387E48"/>
    <w:rsid w:val="00392143"/>
    <w:rsid w:val="0039310E"/>
    <w:rsid w:val="00393D8D"/>
    <w:rsid w:val="00394290"/>
    <w:rsid w:val="003945DD"/>
    <w:rsid w:val="00394C1A"/>
    <w:rsid w:val="00394CDA"/>
    <w:rsid w:val="003955EC"/>
    <w:rsid w:val="0039570B"/>
    <w:rsid w:val="00395BE1"/>
    <w:rsid w:val="003977C5"/>
    <w:rsid w:val="00397A35"/>
    <w:rsid w:val="003A15D1"/>
    <w:rsid w:val="003A1A09"/>
    <w:rsid w:val="003A2F36"/>
    <w:rsid w:val="003A3960"/>
    <w:rsid w:val="003A3E10"/>
    <w:rsid w:val="003A6242"/>
    <w:rsid w:val="003A6331"/>
    <w:rsid w:val="003A6C4C"/>
    <w:rsid w:val="003A7729"/>
    <w:rsid w:val="003A7AA6"/>
    <w:rsid w:val="003A7C30"/>
    <w:rsid w:val="003B07F2"/>
    <w:rsid w:val="003B0DFE"/>
    <w:rsid w:val="003B257C"/>
    <w:rsid w:val="003B27C4"/>
    <w:rsid w:val="003B38B3"/>
    <w:rsid w:val="003B4762"/>
    <w:rsid w:val="003B4E10"/>
    <w:rsid w:val="003B4ECB"/>
    <w:rsid w:val="003B6340"/>
    <w:rsid w:val="003B6F6A"/>
    <w:rsid w:val="003B792C"/>
    <w:rsid w:val="003C0ECD"/>
    <w:rsid w:val="003C0F14"/>
    <w:rsid w:val="003C1141"/>
    <w:rsid w:val="003C14FF"/>
    <w:rsid w:val="003C1714"/>
    <w:rsid w:val="003C1EA7"/>
    <w:rsid w:val="003C1F7C"/>
    <w:rsid w:val="003C2DCB"/>
    <w:rsid w:val="003C2E46"/>
    <w:rsid w:val="003C4249"/>
    <w:rsid w:val="003C4622"/>
    <w:rsid w:val="003C498B"/>
    <w:rsid w:val="003C4B8C"/>
    <w:rsid w:val="003C5102"/>
    <w:rsid w:val="003C602C"/>
    <w:rsid w:val="003C66AA"/>
    <w:rsid w:val="003C69DC"/>
    <w:rsid w:val="003C7299"/>
    <w:rsid w:val="003C7CE3"/>
    <w:rsid w:val="003D0113"/>
    <w:rsid w:val="003D016D"/>
    <w:rsid w:val="003D1374"/>
    <w:rsid w:val="003D1393"/>
    <w:rsid w:val="003D1980"/>
    <w:rsid w:val="003D1BF5"/>
    <w:rsid w:val="003D2AB3"/>
    <w:rsid w:val="003D39E3"/>
    <w:rsid w:val="003D5030"/>
    <w:rsid w:val="003D7743"/>
    <w:rsid w:val="003E0E2A"/>
    <w:rsid w:val="003E0EC3"/>
    <w:rsid w:val="003E14A8"/>
    <w:rsid w:val="003E1B4F"/>
    <w:rsid w:val="003E2DAB"/>
    <w:rsid w:val="003E38D8"/>
    <w:rsid w:val="003E4F1B"/>
    <w:rsid w:val="003E55B6"/>
    <w:rsid w:val="003E632F"/>
    <w:rsid w:val="003E7299"/>
    <w:rsid w:val="003E7536"/>
    <w:rsid w:val="003E76FB"/>
    <w:rsid w:val="003E7C14"/>
    <w:rsid w:val="003F05B4"/>
    <w:rsid w:val="003F1C06"/>
    <w:rsid w:val="003F1D72"/>
    <w:rsid w:val="003F1E83"/>
    <w:rsid w:val="003F3120"/>
    <w:rsid w:val="003F4D5C"/>
    <w:rsid w:val="003F62ED"/>
    <w:rsid w:val="003F72A5"/>
    <w:rsid w:val="003F7908"/>
    <w:rsid w:val="00400A7E"/>
    <w:rsid w:val="00401FC7"/>
    <w:rsid w:val="00402477"/>
    <w:rsid w:val="004029FB"/>
    <w:rsid w:val="004057BE"/>
    <w:rsid w:val="00405DA9"/>
    <w:rsid w:val="0040638E"/>
    <w:rsid w:val="0040703B"/>
    <w:rsid w:val="004073C1"/>
    <w:rsid w:val="004078F2"/>
    <w:rsid w:val="00407C23"/>
    <w:rsid w:val="004103E4"/>
    <w:rsid w:val="00410F62"/>
    <w:rsid w:val="004114DF"/>
    <w:rsid w:val="004133EF"/>
    <w:rsid w:val="00413BDB"/>
    <w:rsid w:val="00415DFD"/>
    <w:rsid w:val="00415E6D"/>
    <w:rsid w:val="004166D1"/>
    <w:rsid w:val="004166E2"/>
    <w:rsid w:val="0041771A"/>
    <w:rsid w:val="00417D42"/>
    <w:rsid w:val="00420794"/>
    <w:rsid w:val="0042176C"/>
    <w:rsid w:val="00421C57"/>
    <w:rsid w:val="00421F80"/>
    <w:rsid w:val="00423B9B"/>
    <w:rsid w:val="00423CA6"/>
    <w:rsid w:val="00424A01"/>
    <w:rsid w:val="00424EE3"/>
    <w:rsid w:val="00425BF3"/>
    <w:rsid w:val="00425D85"/>
    <w:rsid w:val="0042615E"/>
    <w:rsid w:val="00430F52"/>
    <w:rsid w:val="004319F6"/>
    <w:rsid w:val="00431A5F"/>
    <w:rsid w:val="004336BB"/>
    <w:rsid w:val="00434473"/>
    <w:rsid w:val="00435137"/>
    <w:rsid w:val="00436BAA"/>
    <w:rsid w:val="004378CA"/>
    <w:rsid w:val="004378CF"/>
    <w:rsid w:val="004421A0"/>
    <w:rsid w:val="00442B74"/>
    <w:rsid w:val="00442C43"/>
    <w:rsid w:val="00443E0A"/>
    <w:rsid w:val="0044472D"/>
    <w:rsid w:val="00445B16"/>
    <w:rsid w:val="00446744"/>
    <w:rsid w:val="0044799C"/>
    <w:rsid w:val="004505C7"/>
    <w:rsid w:val="004506C7"/>
    <w:rsid w:val="00450EA8"/>
    <w:rsid w:val="00451262"/>
    <w:rsid w:val="00451607"/>
    <w:rsid w:val="004517CB"/>
    <w:rsid w:val="00451E7F"/>
    <w:rsid w:val="00453FB4"/>
    <w:rsid w:val="00455B46"/>
    <w:rsid w:val="00457384"/>
    <w:rsid w:val="0045765C"/>
    <w:rsid w:val="00457777"/>
    <w:rsid w:val="004578FE"/>
    <w:rsid w:val="00457B68"/>
    <w:rsid w:val="0046065C"/>
    <w:rsid w:val="004610CB"/>
    <w:rsid w:val="0046196C"/>
    <w:rsid w:val="0046200B"/>
    <w:rsid w:val="0046275B"/>
    <w:rsid w:val="0046326D"/>
    <w:rsid w:val="00463C6E"/>
    <w:rsid w:val="00464170"/>
    <w:rsid w:val="00464767"/>
    <w:rsid w:val="00464BAA"/>
    <w:rsid w:val="0046581A"/>
    <w:rsid w:val="0046595F"/>
    <w:rsid w:val="00465EDD"/>
    <w:rsid w:val="0046624B"/>
    <w:rsid w:val="00472385"/>
    <w:rsid w:val="004729F4"/>
    <w:rsid w:val="00474A75"/>
    <w:rsid w:val="00475FC1"/>
    <w:rsid w:val="00475FDF"/>
    <w:rsid w:val="00476006"/>
    <w:rsid w:val="00476699"/>
    <w:rsid w:val="004766E7"/>
    <w:rsid w:val="0048300D"/>
    <w:rsid w:val="00484F5E"/>
    <w:rsid w:val="00486308"/>
    <w:rsid w:val="004864F8"/>
    <w:rsid w:val="00486D32"/>
    <w:rsid w:val="0049007B"/>
    <w:rsid w:val="0049307A"/>
    <w:rsid w:val="00493536"/>
    <w:rsid w:val="00493629"/>
    <w:rsid w:val="00493CD0"/>
    <w:rsid w:val="00495832"/>
    <w:rsid w:val="00495BCE"/>
    <w:rsid w:val="00496522"/>
    <w:rsid w:val="004A1FA7"/>
    <w:rsid w:val="004A3B8A"/>
    <w:rsid w:val="004A4213"/>
    <w:rsid w:val="004A4513"/>
    <w:rsid w:val="004A4918"/>
    <w:rsid w:val="004A4D98"/>
    <w:rsid w:val="004A65EF"/>
    <w:rsid w:val="004A74DE"/>
    <w:rsid w:val="004B012A"/>
    <w:rsid w:val="004B018C"/>
    <w:rsid w:val="004B0DAF"/>
    <w:rsid w:val="004B24A7"/>
    <w:rsid w:val="004B2FA0"/>
    <w:rsid w:val="004B36BD"/>
    <w:rsid w:val="004B41BE"/>
    <w:rsid w:val="004B4519"/>
    <w:rsid w:val="004B5989"/>
    <w:rsid w:val="004B6B31"/>
    <w:rsid w:val="004B7E97"/>
    <w:rsid w:val="004B7EFC"/>
    <w:rsid w:val="004C2D38"/>
    <w:rsid w:val="004C335F"/>
    <w:rsid w:val="004C4177"/>
    <w:rsid w:val="004C4562"/>
    <w:rsid w:val="004C4BF2"/>
    <w:rsid w:val="004C4C36"/>
    <w:rsid w:val="004C55F7"/>
    <w:rsid w:val="004C5B68"/>
    <w:rsid w:val="004C5D1D"/>
    <w:rsid w:val="004C772A"/>
    <w:rsid w:val="004C7BE3"/>
    <w:rsid w:val="004D0F21"/>
    <w:rsid w:val="004D13A3"/>
    <w:rsid w:val="004D2CE8"/>
    <w:rsid w:val="004D3108"/>
    <w:rsid w:val="004D394A"/>
    <w:rsid w:val="004D3F6E"/>
    <w:rsid w:val="004D3F85"/>
    <w:rsid w:val="004D4708"/>
    <w:rsid w:val="004D49DB"/>
    <w:rsid w:val="004D5AB2"/>
    <w:rsid w:val="004D7421"/>
    <w:rsid w:val="004D7D06"/>
    <w:rsid w:val="004E0809"/>
    <w:rsid w:val="004E08F8"/>
    <w:rsid w:val="004E1397"/>
    <w:rsid w:val="004E1961"/>
    <w:rsid w:val="004E1991"/>
    <w:rsid w:val="004E33DB"/>
    <w:rsid w:val="004E369D"/>
    <w:rsid w:val="004E38AD"/>
    <w:rsid w:val="004E4912"/>
    <w:rsid w:val="004E4C60"/>
    <w:rsid w:val="004E541A"/>
    <w:rsid w:val="004E5788"/>
    <w:rsid w:val="004E5AD3"/>
    <w:rsid w:val="004E5FB8"/>
    <w:rsid w:val="004E6478"/>
    <w:rsid w:val="004F1505"/>
    <w:rsid w:val="004F1977"/>
    <w:rsid w:val="004F1AA1"/>
    <w:rsid w:val="004F1BEF"/>
    <w:rsid w:val="004F1E89"/>
    <w:rsid w:val="004F20FE"/>
    <w:rsid w:val="004F250C"/>
    <w:rsid w:val="004F256B"/>
    <w:rsid w:val="004F2C05"/>
    <w:rsid w:val="004F327D"/>
    <w:rsid w:val="004F38B9"/>
    <w:rsid w:val="004F4C5E"/>
    <w:rsid w:val="004F5883"/>
    <w:rsid w:val="004F67D7"/>
    <w:rsid w:val="004F785E"/>
    <w:rsid w:val="0050057F"/>
    <w:rsid w:val="005005C3"/>
    <w:rsid w:val="00501B86"/>
    <w:rsid w:val="00501ECF"/>
    <w:rsid w:val="00502823"/>
    <w:rsid w:val="00502A87"/>
    <w:rsid w:val="00503C52"/>
    <w:rsid w:val="00503FA9"/>
    <w:rsid w:val="00504F1C"/>
    <w:rsid w:val="00506108"/>
    <w:rsid w:val="0050700F"/>
    <w:rsid w:val="005072C3"/>
    <w:rsid w:val="00510597"/>
    <w:rsid w:val="00510B35"/>
    <w:rsid w:val="00510D37"/>
    <w:rsid w:val="00510F32"/>
    <w:rsid w:val="00511EEE"/>
    <w:rsid w:val="00512B1C"/>
    <w:rsid w:val="00513B25"/>
    <w:rsid w:val="0051453D"/>
    <w:rsid w:val="005153BD"/>
    <w:rsid w:val="00515652"/>
    <w:rsid w:val="00516528"/>
    <w:rsid w:val="005166EA"/>
    <w:rsid w:val="00516C48"/>
    <w:rsid w:val="00516DBF"/>
    <w:rsid w:val="00517452"/>
    <w:rsid w:val="00520577"/>
    <w:rsid w:val="00520C22"/>
    <w:rsid w:val="00522A33"/>
    <w:rsid w:val="005231AC"/>
    <w:rsid w:val="00523291"/>
    <w:rsid w:val="00523767"/>
    <w:rsid w:val="005237F8"/>
    <w:rsid w:val="00523A29"/>
    <w:rsid w:val="005240CD"/>
    <w:rsid w:val="00524167"/>
    <w:rsid w:val="00524812"/>
    <w:rsid w:val="005265C5"/>
    <w:rsid w:val="005265C9"/>
    <w:rsid w:val="00530B90"/>
    <w:rsid w:val="00531B69"/>
    <w:rsid w:val="00531C2A"/>
    <w:rsid w:val="00531EB4"/>
    <w:rsid w:val="00531FDB"/>
    <w:rsid w:val="00534038"/>
    <w:rsid w:val="00536EF5"/>
    <w:rsid w:val="00540302"/>
    <w:rsid w:val="00540606"/>
    <w:rsid w:val="00540BD4"/>
    <w:rsid w:val="005417D9"/>
    <w:rsid w:val="00542375"/>
    <w:rsid w:val="00544668"/>
    <w:rsid w:val="00544C0E"/>
    <w:rsid w:val="00544D08"/>
    <w:rsid w:val="005454B0"/>
    <w:rsid w:val="005458F9"/>
    <w:rsid w:val="00546318"/>
    <w:rsid w:val="005467BE"/>
    <w:rsid w:val="00546FE8"/>
    <w:rsid w:val="00547D2C"/>
    <w:rsid w:val="00550823"/>
    <w:rsid w:val="00551BE7"/>
    <w:rsid w:val="005526A1"/>
    <w:rsid w:val="00553032"/>
    <w:rsid w:val="00553507"/>
    <w:rsid w:val="00554435"/>
    <w:rsid w:val="005566CD"/>
    <w:rsid w:val="00556D59"/>
    <w:rsid w:val="00557E11"/>
    <w:rsid w:val="0056077B"/>
    <w:rsid w:val="00560BBB"/>
    <w:rsid w:val="0056232A"/>
    <w:rsid w:val="00562A8B"/>
    <w:rsid w:val="005647E2"/>
    <w:rsid w:val="0056568F"/>
    <w:rsid w:val="0056616E"/>
    <w:rsid w:val="005668A7"/>
    <w:rsid w:val="0057032D"/>
    <w:rsid w:val="005715D6"/>
    <w:rsid w:val="005722D5"/>
    <w:rsid w:val="00573208"/>
    <w:rsid w:val="00573D4B"/>
    <w:rsid w:val="00574C6B"/>
    <w:rsid w:val="00575120"/>
    <w:rsid w:val="00575226"/>
    <w:rsid w:val="005754C5"/>
    <w:rsid w:val="00576D3F"/>
    <w:rsid w:val="00577A26"/>
    <w:rsid w:val="00577E46"/>
    <w:rsid w:val="0058016A"/>
    <w:rsid w:val="005822AA"/>
    <w:rsid w:val="00582CB8"/>
    <w:rsid w:val="0058425C"/>
    <w:rsid w:val="00584DC8"/>
    <w:rsid w:val="00586C65"/>
    <w:rsid w:val="005901B0"/>
    <w:rsid w:val="0059065D"/>
    <w:rsid w:val="005913B1"/>
    <w:rsid w:val="0059193F"/>
    <w:rsid w:val="005923F5"/>
    <w:rsid w:val="00592689"/>
    <w:rsid w:val="00592B31"/>
    <w:rsid w:val="0059345E"/>
    <w:rsid w:val="00594AF5"/>
    <w:rsid w:val="00594AFA"/>
    <w:rsid w:val="00594FDA"/>
    <w:rsid w:val="00596B08"/>
    <w:rsid w:val="005A01BC"/>
    <w:rsid w:val="005A03B6"/>
    <w:rsid w:val="005A0958"/>
    <w:rsid w:val="005A0971"/>
    <w:rsid w:val="005A2E8A"/>
    <w:rsid w:val="005A37B6"/>
    <w:rsid w:val="005A39FD"/>
    <w:rsid w:val="005A3C4A"/>
    <w:rsid w:val="005A3E79"/>
    <w:rsid w:val="005A4E72"/>
    <w:rsid w:val="005A6181"/>
    <w:rsid w:val="005A6922"/>
    <w:rsid w:val="005A69A3"/>
    <w:rsid w:val="005A6CB9"/>
    <w:rsid w:val="005A7F91"/>
    <w:rsid w:val="005B0A25"/>
    <w:rsid w:val="005B0DBF"/>
    <w:rsid w:val="005B1814"/>
    <w:rsid w:val="005B1849"/>
    <w:rsid w:val="005B1CD6"/>
    <w:rsid w:val="005B1F5A"/>
    <w:rsid w:val="005B2481"/>
    <w:rsid w:val="005B2BB1"/>
    <w:rsid w:val="005B2C4F"/>
    <w:rsid w:val="005B2CF9"/>
    <w:rsid w:val="005B2D88"/>
    <w:rsid w:val="005B2F2D"/>
    <w:rsid w:val="005B2FAB"/>
    <w:rsid w:val="005B5231"/>
    <w:rsid w:val="005B5B0E"/>
    <w:rsid w:val="005B76A1"/>
    <w:rsid w:val="005C13D7"/>
    <w:rsid w:val="005C1B00"/>
    <w:rsid w:val="005C250E"/>
    <w:rsid w:val="005C3F92"/>
    <w:rsid w:val="005C42DC"/>
    <w:rsid w:val="005C4A1F"/>
    <w:rsid w:val="005C531D"/>
    <w:rsid w:val="005C6CE9"/>
    <w:rsid w:val="005C6FCB"/>
    <w:rsid w:val="005D26DF"/>
    <w:rsid w:val="005D2A53"/>
    <w:rsid w:val="005D2E60"/>
    <w:rsid w:val="005D394A"/>
    <w:rsid w:val="005D549B"/>
    <w:rsid w:val="005D5776"/>
    <w:rsid w:val="005D5845"/>
    <w:rsid w:val="005D666B"/>
    <w:rsid w:val="005D762D"/>
    <w:rsid w:val="005E07D0"/>
    <w:rsid w:val="005E3FF8"/>
    <w:rsid w:val="005E4CE4"/>
    <w:rsid w:val="005E5233"/>
    <w:rsid w:val="005E5790"/>
    <w:rsid w:val="005E5E34"/>
    <w:rsid w:val="005E671D"/>
    <w:rsid w:val="005E677C"/>
    <w:rsid w:val="005F0FAE"/>
    <w:rsid w:val="005F1CE5"/>
    <w:rsid w:val="005F3745"/>
    <w:rsid w:val="005F40BE"/>
    <w:rsid w:val="005F44B7"/>
    <w:rsid w:val="005F486D"/>
    <w:rsid w:val="005F4AFC"/>
    <w:rsid w:val="005F5A21"/>
    <w:rsid w:val="005F5E6B"/>
    <w:rsid w:val="005F6157"/>
    <w:rsid w:val="005F7116"/>
    <w:rsid w:val="005F7A9C"/>
    <w:rsid w:val="00600451"/>
    <w:rsid w:val="006009E5"/>
    <w:rsid w:val="00602100"/>
    <w:rsid w:val="006025CD"/>
    <w:rsid w:val="00602E31"/>
    <w:rsid w:val="00602ED6"/>
    <w:rsid w:val="006035E9"/>
    <w:rsid w:val="00603897"/>
    <w:rsid w:val="0060396F"/>
    <w:rsid w:val="00604A74"/>
    <w:rsid w:val="0060552D"/>
    <w:rsid w:val="00606163"/>
    <w:rsid w:val="006069F4"/>
    <w:rsid w:val="00606CFB"/>
    <w:rsid w:val="00611CAE"/>
    <w:rsid w:val="00613342"/>
    <w:rsid w:val="00613A43"/>
    <w:rsid w:val="00615CFB"/>
    <w:rsid w:val="00615F1B"/>
    <w:rsid w:val="00615FE4"/>
    <w:rsid w:val="00616169"/>
    <w:rsid w:val="0061709B"/>
    <w:rsid w:val="00620741"/>
    <w:rsid w:val="00621636"/>
    <w:rsid w:val="00623CD6"/>
    <w:rsid w:val="00623D1F"/>
    <w:rsid w:val="0062455E"/>
    <w:rsid w:val="00624902"/>
    <w:rsid w:val="006266EF"/>
    <w:rsid w:val="006268BE"/>
    <w:rsid w:val="00626E08"/>
    <w:rsid w:val="0063058F"/>
    <w:rsid w:val="00631F5C"/>
    <w:rsid w:val="00633D39"/>
    <w:rsid w:val="00633D3B"/>
    <w:rsid w:val="0063450B"/>
    <w:rsid w:val="00636434"/>
    <w:rsid w:val="00636C36"/>
    <w:rsid w:val="00636CC5"/>
    <w:rsid w:val="006372D0"/>
    <w:rsid w:val="0063735C"/>
    <w:rsid w:val="0063751A"/>
    <w:rsid w:val="00640630"/>
    <w:rsid w:val="00640674"/>
    <w:rsid w:val="006417B8"/>
    <w:rsid w:val="00642683"/>
    <w:rsid w:val="00643702"/>
    <w:rsid w:val="00645297"/>
    <w:rsid w:val="00645595"/>
    <w:rsid w:val="00645699"/>
    <w:rsid w:val="0064680C"/>
    <w:rsid w:val="0064685D"/>
    <w:rsid w:val="00650769"/>
    <w:rsid w:val="00650819"/>
    <w:rsid w:val="006510CD"/>
    <w:rsid w:val="00652479"/>
    <w:rsid w:val="0065261D"/>
    <w:rsid w:val="0065326A"/>
    <w:rsid w:val="0065338D"/>
    <w:rsid w:val="00654277"/>
    <w:rsid w:val="00655352"/>
    <w:rsid w:val="0065742F"/>
    <w:rsid w:val="006608A3"/>
    <w:rsid w:val="00660D0F"/>
    <w:rsid w:val="00661571"/>
    <w:rsid w:val="00661FD9"/>
    <w:rsid w:val="00663F41"/>
    <w:rsid w:val="00664728"/>
    <w:rsid w:val="0066473C"/>
    <w:rsid w:val="00665C30"/>
    <w:rsid w:val="006670DB"/>
    <w:rsid w:val="00667776"/>
    <w:rsid w:val="006701B4"/>
    <w:rsid w:val="006701F8"/>
    <w:rsid w:val="00673AC3"/>
    <w:rsid w:val="00675F01"/>
    <w:rsid w:val="006762E9"/>
    <w:rsid w:val="0067632E"/>
    <w:rsid w:val="00676F4E"/>
    <w:rsid w:val="0067739C"/>
    <w:rsid w:val="00677874"/>
    <w:rsid w:val="00680D6C"/>
    <w:rsid w:val="00681262"/>
    <w:rsid w:val="006826DC"/>
    <w:rsid w:val="00682790"/>
    <w:rsid w:val="006834CF"/>
    <w:rsid w:val="006847FA"/>
    <w:rsid w:val="006852BE"/>
    <w:rsid w:val="006866C2"/>
    <w:rsid w:val="00686A18"/>
    <w:rsid w:val="006873B2"/>
    <w:rsid w:val="00687CC6"/>
    <w:rsid w:val="00690280"/>
    <w:rsid w:val="006914D3"/>
    <w:rsid w:val="00691EFC"/>
    <w:rsid w:val="0069248C"/>
    <w:rsid w:val="00693175"/>
    <w:rsid w:val="00693D50"/>
    <w:rsid w:val="00693E9A"/>
    <w:rsid w:val="00694116"/>
    <w:rsid w:val="006944AC"/>
    <w:rsid w:val="006944BA"/>
    <w:rsid w:val="00695C1E"/>
    <w:rsid w:val="00696CF7"/>
    <w:rsid w:val="00696E86"/>
    <w:rsid w:val="0069711F"/>
    <w:rsid w:val="00697358"/>
    <w:rsid w:val="006A0003"/>
    <w:rsid w:val="006A1DBA"/>
    <w:rsid w:val="006A382B"/>
    <w:rsid w:val="006A4D83"/>
    <w:rsid w:val="006A5CEA"/>
    <w:rsid w:val="006A6151"/>
    <w:rsid w:val="006A6F00"/>
    <w:rsid w:val="006A7BAC"/>
    <w:rsid w:val="006B098F"/>
    <w:rsid w:val="006B268D"/>
    <w:rsid w:val="006B2A72"/>
    <w:rsid w:val="006B3212"/>
    <w:rsid w:val="006B37F0"/>
    <w:rsid w:val="006B5DF9"/>
    <w:rsid w:val="006B6E1A"/>
    <w:rsid w:val="006B7E5C"/>
    <w:rsid w:val="006C05AB"/>
    <w:rsid w:val="006C065D"/>
    <w:rsid w:val="006C2678"/>
    <w:rsid w:val="006C2E7B"/>
    <w:rsid w:val="006C3B25"/>
    <w:rsid w:val="006C427C"/>
    <w:rsid w:val="006C4568"/>
    <w:rsid w:val="006C4747"/>
    <w:rsid w:val="006C4EDA"/>
    <w:rsid w:val="006C4EF3"/>
    <w:rsid w:val="006C7802"/>
    <w:rsid w:val="006D1DF3"/>
    <w:rsid w:val="006D1EF0"/>
    <w:rsid w:val="006D2A1D"/>
    <w:rsid w:val="006D3420"/>
    <w:rsid w:val="006D3779"/>
    <w:rsid w:val="006D39BF"/>
    <w:rsid w:val="006D39E0"/>
    <w:rsid w:val="006D57C1"/>
    <w:rsid w:val="006D6371"/>
    <w:rsid w:val="006D6E64"/>
    <w:rsid w:val="006D797E"/>
    <w:rsid w:val="006D7D5F"/>
    <w:rsid w:val="006E1CD9"/>
    <w:rsid w:val="006E208B"/>
    <w:rsid w:val="006E2174"/>
    <w:rsid w:val="006E3389"/>
    <w:rsid w:val="006E502F"/>
    <w:rsid w:val="006E547C"/>
    <w:rsid w:val="006E6301"/>
    <w:rsid w:val="006F06C9"/>
    <w:rsid w:val="006F188F"/>
    <w:rsid w:val="006F26DB"/>
    <w:rsid w:val="006F26F5"/>
    <w:rsid w:val="006F33C2"/>
    <w:rsid w:val="006F3AD9"/>
    <w:rsid w:val="006F41AF"/>
    <w:rsid w:val="006F45F3"/>
    <w:rsid w:val="006F4E39"/>
    <w:rsid w:val="006F55E1"/>
    <w:rsid w:val="006F6560"/>
    <w:rsid w:val="006F7829"/>
    <w:rsid w:val="006F7DE9"/>
    <w:rsid w:val="00700E6B"/>
    <w:rsid w:val="00701671"/>
    <w:rsid w:val="00701B7F"/>
    <w:rsid w:val="00701C0E"/>
    <w:rsid w:val="0070286F"/>
    <w:rsid w:val="00702E74"/>
    <w:rsid w:val="00702E77"/>
    <w:rsid w:val="0070346B"/>
    <w:rsid w:val="00703CA3"/>
    <w:rsid w:val="00703DC3"/>
    <w:rsid w:val="00704B81"/>
    <w:rsid w:val="00705ACC"/>
    <w:rsid w:val="0070668F"/>
    <w:rsid w:val="0070679B"/>
    <w:rsid w:val="0070752C"/>
    <w:rsid w:val="007075D3"/>
    <w:rsid w:val="00711024"/>
    <w:rsid w:val="00711448"/>
    <w:rsid w:val="00712BB1"/>
    <w:rsid w:val="00715CAE"/>
    <w:rsid w:val="00716A66"/>
    <w:rsid w:val="00717A61"/>
    <w:rsid w:val="00720174"/>
    <w:rsid w:val="007213A7"/>
    <w:rsid w:val="007216CE"/>
    <w:rsid w:val="0072200A"/>
    <w:rsid w:val="00722162"/>
    <w:rsid w:val="00722A6C"/>
    <w:rsid w:val="00723179"/>
    <w:rsid w:val="00723FF7"/>
    <w:rsid w:val="0072422A"/>
    <w:rsid w:val="0072491E"/>
    <w:rsid w:val="00726A77"/>
    <w:rsid w:val="00726D83"/>
    <w:rsid w:val="00727BE4"/>
    <w:rsid w:val="00727DEC"/>
    <w:rsid w:val="00731106"/>
    <w:rsid w:val="007311C9"/>
    <w:rsid w:val="00731967"/>
    <w:rsid w:val="00733003"/>
    <w:rsid w:val="00734655"/>
    <w:rsid w:val="00735710"/>
    <w:rsid w:val="00737186"/>
    <w:rsid w:val="00737A92"/>
    <w:rsid w:val="00737E2F"/>
    <w:rsid w:val="0074099D"/>
    <w:rsid w:val="00741444"/>
    <w:rsid w:val="00742365"/>
    <w:rsid w:val="00742976"/>
    <w:rsid w:val="00743AED"/>
    <w:rsid w:val="00745E58"/>
    <w:rsid w:val="00745EA6"/>
    <w:rsid w:val="0074672B"/>
    <w:rsid w:val="00746C3C"/>
    <w:rsid w:val="007502F8"/>
    <w:rsid w:val="00750B23"/>
    <w:rsid w:val="00751BD9"/>
    <w:rsid w:val="0075273F"/>
    <w:rsid w:val="00752E14"/>
    <w:rsid w:val="00753246"/>
    <w:rsid w:val="00753EB4"/>
    <w:rsid w:val="00754E73"/>
    <w:rsid w:val="00755210"/>
    <w:rsid w:val="00755629"/>
    <w:rsid w:val="007563C9"/>
    <w:rsid w:val="00757100"/>
    <w:rsid w:val="0076091E"/>
    <w:rsid w:val="00760A26"/>
    <w:rsid w:val="00760DD5"/>
    <w:rsid w:val="00761965"/>
    <w:rsid w:val="00762261"/>
    <w:rsid w:val="0076710F"/>
    <w:rsid w:val="00770355"/>
    <w:rsid w:val="007713BA"/>
    <w:rsid w:val="00772252"/>
    <w:rsid w:val="0077269B"/>
    <w:rsid w:val="007741E5"/>
    <w:rsid w:val="00774680"/>
    <w:rsid w:val="00775994"/>
    <w:rsid w:val="00775B23"/>
    <w:rsid w:val="0077612C"/>
    <w:rsid w:val="007772F3"/>
    <w:rsid w:val="007773D3"/>
    <w:rsid w:val="00782832"/>
    <w:rsid w:val="00782C77"/>
    <w:rsid w:val="00783062"/>
    <w:rsid w:val="007837B8"/>
    <w:rsid w:val="00785BC5"/>
    <w:rsid w:val="00786DF6"/>
    <w:rsid w:val="0078772C"/>
    <w:rsid w:val="00791997"/>
    <w:rsid w:val="00791BCB"/>
    <w:rsid w:val="00791C5E"/>
    <w:rsid w:val="00792267"/>
    <w:rsid w:val="00792CD4"/>
    <w:rsid w:val="00792E60"/>
    <w:rsid w:val="00793238"/>
    <w:rsid w:val="0079428C"/>
    <w:rsid w:val="0079481F"/>
    <w:rsid w:val="0079492C"/>
    <w:rsid w:val="0079632A"/>
    <w:rsid w:val="00797AF8"/>
    <w:rsid w:val="007A099E"/>
    <w:rsid w:val="007A0AE8"/>
    <w:rsid w:val="007A1F38"/>
    <w:rsid w:val="007A2785"/>
    <w:rsid w:val="007A7E03"/>
    <w:rsid w:val="007B07FB"/>
    <w:rsid w:val="007B0A3D"/>
    <w:rsid w:val="007B3450"/>
    <w:rsid w:val="007B3B9A"/>
    <w:rsid w:val="007B44FE"/>
    <w:rsid w:val="007B4A01"/>
    <w:rsid w:val="007B4D6F"/>
    <w:rsid w:val="007B5219"/>
    <w:rsid w:val="007B5BB6"/>
    <w:rsid w:val="007B63BB"/>
    <w:rsid w:val="007B6559"/>
    <w:rsid w:val="007B6EBF"/>
    <w:rsid w:val="007B7CBB"/>
    <w:rsid w:val="007C16ED"/>
    <w:rsid w:val="007C1C50"/>
    <w:rsid w:val="007C21EE"/>
    <w:rsid w:val="007C287A"/>
    <w:rsid w:val="007C2B5F"/>
    <w:rsid w:val="007C5477"/>
    <w:rsid w:val="007C5789"/>
    <w:rsid w:val="007C5A1E"/>
    <w:rsid w:val="007C5C84"/>
    <w:rsid w:val="007C61A2"/>
    <w:rsid w:val="007D056C"/>
    <w:rsid w:val="007D07D3"/>
    <w:rsid w:val="007D22A8"/>
    <w:rsid w:val="007D469E"/>
    <w:rsid w:val="007D4ECF"/>
    <w:rsid w:val="007D4F2B"/>
    <w:rsid w:val="007D6D34"/>
    <w:rsid w:val="007E1171"/>
    <w:rsid w:val="007E1712"/>
    <w:rsid w:val="007E18E8"/>
    <w:rsid w:val="007E32DF"/>
    <w:rsid w:val="007E405F"/>
    <w:rsid w:val="007E4110"/>
    <w:rsid w:val="007E5D09"/>
    <w:rsid w:val="007E6B95"/>
    <w:rsid w:val="007E6FD0"/>
    <w:rsid w:val="007E713E"/>
    <w:rsid w:val="007E731A"/>
    <w:rsid w:val="007E7DB5"/>
    <w:rsid w:val="007F01F1"/>
    <w:rsid w:val="007F0FA8"/>
    <w:rsid w:val="007F17CB"/>
    <w:rsid w:val="007F2041"/>
    <w:rsid w:val="007F22D0"/>
    <w:rsid w:val="007F283D"/>
    <w:rsid w:val="007F29B3"/>
    <w:rsid w:val="007F2D17"/>
    <w:rsid w:val="007F33AE"/>
    <w:rsid w:val="007F4F75"/>
    <w:rsid w:val="007F5FD4"/>
    <w:rsid w:val="007F69FF"/>
    <w:rsid w:val="007F7422"/>
    <w:rsid w:val="007F7432"/>
    <w:rsid w:val="007F7496"/>
    <w:rsid w:val="007F7845"/>
    <w:rsid w:val="008018D7"/>
    <w:rsid w:val="0080394A"/>
    <w:rsid w:val="00804632"/>
    <w:rsid w:val="00805230"/>
    <w:rsid w:val="008059CE"/>
    <w:rsid w:val="00805DB6"/>
    <w:rsid w:val="0080774E"/>
    <w:rsid w:val="00807FE6"/>
    <w:rsid w:val="00810805"/>
    <w:rsid w:val="008115B3"/>
    <w:rsid w:val="008115ED"/>
    <w:rsid w:val="008152E1"/>
    <w:rsid w:val="00815DDD"/>
    <w:rsid w:val="008161BA"/>
    <w:rsid w:val="008166E4"/>
    <w:rsid w:val="00816FF8"/>
    <w:rsid w:val="0081701F"/>
    <w:rsid w:val="0081725C"/>
    <w:rsid w:val="00822302"/>
    <w:rsid w:val="00823986"/>
    <w:rsid w:val="008274C7"/>
    <w:rsid w:val="008275C7"/>
    <w:rsid w:val="008277AD"/>
    <w:rsid w:val="00827ADC"/>
    <w:rsid w:val="0083011B"/>
    <w:rsid w:val="008317AB"/>
    <w:rsid w:val="00831D37"/>
    <w:rsid w:val="00833674"/>
    <w:rsid w:val="0083397B"/>
    <w:rsid w:val="00833A73"/>
    <w:rsid w:val="0083401F"/>
    <w:rsid w:val="00834FAA"/>
    <w:rsid w:val="0083580F"/>
    <w:rsid w:val="00840135"/>
    <w:rsid w:val="00840D33"/>
    <w:rsid w:val="00840FD2"/>
    <w:rsid w:val="00843E6D"/>
    <w:rsid w:val="00844D3F"/>
    <w:rsid w:val="0084598E"/>
    <w:rsid w:val="00847603"/>
    <w:rsid w:val="00851EF2"/>
    <w:rsid w:val="0085200F"/>
    <w:rsid w:val="00852760"/>
    <w:rsid w:val="008528BF"/>
    <w:rsid w:val="0085659E"/>
    <w:rsid w:val="00856908"/>
    <w:rsid w:val="00860EAC"/>
    <w:rsid w:val="008612D4"/>
    <w:rsid w:val="008613C9"/>
    <w:rsid w:val="00863416"/>
    <w:rsid w:val="00863B32"/>
    <w:rsid w:val="00864F23"/>
    <w:rsid w:val="00865522"/>
    <w:rsid w:val="00867F00"/>
    <w:rsid w:val="008703E8"/>
    <w:rsid w:val="00870DE8"/>
    <w:rsid w:val="00872D94"/>
    <w:rsid w:val="00873026"/>
    <w:rsid w:val="00873FF2"/>
    <w:rsid w:val="008742B1"/>
    <w:rsid w:val="00874CEA"/>
    <w:rsid w:val="008755A7"/>
    <w:rsid w:val="00876095"/>
    <w:rsid w:val="008770DD"/>
    <w:rsid w:val="00877330"/>
    <w:rsid w:val="00877791"/>
    <w:rsid w:val="008802BF"/>
    <w:rsid w:val="00880B75"/>
    <w:rsid w:val="00881D1E"/>
    <w:rsid w:val="00883578"/>
    <w:rsid w:val="00883AA1"/>
    <w:rsid w:val="00883B4D"/>
    <w:rsid w:val="00887017"/>
    <w:rsid w:val="008870FA"/>
    <w:rsid w:val="00887300"/>
    <w:rsid w:val="00887D36"/>
    <w:rsid w:val="00890129"/>
    <w:rsid w:val="00890277"/>
    <w:rsid w:val="008906D9"/>
    <w:rsid w:val="00890A17"/>
    <w:rsid w:val="008914F3"/>
    <w:rsid w:val="00891E40"/>
    <w:rsid w:val="00892CD6"/>
    <w:rsid w:val="008930F7"/>
    <w:rsid w:val="00893312"/>
    <w:rsid w:val="00893C1C"/>
    <w:rsid w:val="00894371"/>
    <w:rsid w:val="00894E05"/>
    <w:rsid w:val="00895652"/>
    <w:rsid w:val="008959EA"/>
    <w:rsid w:val="00896F48"/>
    <w:rsid w:val="00897582"/>
    <w:rsid w:val="008A12DE"/>
    <w:rsid w:val="008A1BCD"/>
    <w:rsid w:val="008A1F5D"/>
    <w:rsid w:val="008A246B"/>
    <w:rsid w:val="008A262A"/>
    <w:rsid w:val="008A2B5D"/>
    <w:rsid w:val="008A3189"/>
    <w:rsid w:val="008A3E52"/>
    <w:rsid w:val="008A4A84"/>
    <w:rsid w:val="008A57E2"/>
    <w:rsid w:val="008A5D76"/>
    <w:rsid w:val="008A6295"/>
    <w:rsid w:val="008A67DD"/>
    <w:rsid w:val="008A6C42"/>
    <w:rsid w:val="008A6DD8"/>
    <w:rsid w:val="008B1203"/>
    <w:rsid w:val="008B1769"/>
    <w:rsid w:val="008B1C6A"/>
    <w:rsid w:val="008B1D7C"/>
    <w:rsid w:val="008B2D13"/>
    <w:rsid w:val="008B4081"/>
    <w:rsid w:val="008B4FBF"/>
    <w:rsid w:val="008B5F9D"/>
    <w:rsid w:val="008C1272"/>
    <w:rsid w:val="008C12A9"/>
    <w:rsid w:val="008C2D2F"/>
    <w:rsid w:val="008C2E3F"/>
    <w:rsid w:val="008C327A"/>
    <w:rsid w:val="008C3695"/>
    <w:rsid w:val="008C3BD5"/>
    <w:rsid w:val="008C3CBE"/>
    <w:rsid w:val="008C4882"/>
    <w:rsid w:val="008C5B3D"/>
    <w:rsid w:val="008C60C3"/>
    <w:rsid w:val="008C734B"/>
    <w:rsid w:val="008C7527"/>
    <w:rsid w:val="008C7CC4"/>
    <w:rsid w:val="008D099C"/>
    <w:rsid w:val="008D1C32"/>
    <w:rsid w:val="008D2AFE"/>
    <w:rsid w:val="008D2B22"/>
    <w:rsid w:val="008D31AF"/>
    <w:rsid w:val="008D33E4"/>
    <w:rsid w:val="008D365D"/>
    <w:rsid w:val="008D3DE4"/>
    <w:rsid w:val="008D48BA"/>
    <w:rsid w:val="008D53E4"/>
    <w:rsid w:val="008D70FF"/>
    <w:rsid w:val="008D7CAC"/>
    <w:rsid w:val="008E1DE7"/>
    <w:rsid w:val="008E2411"/>
    <w:rsid w:val="008E34BD"/>
    <w:rsid w:val="008E505D"/>
    <w:rsid w:val="008E7A75"/>
    <w:rsid w:val="008F015A"/>
    <w:rsid w:val="008F0756"/>
    <w:rsid w:val="008F4E8F"/>
    <w:rsid w:val="008F63C8"/>
    <w:rsid w:val="00900D5D"/>
    <w:rsid w:val="009019A2"/>
    <w:rsid w:val="00902690"/>
    <w:rsid w:val="00903FD6"/>
    <w:rsid w:val="00904E14"/>
    <w:rsid w:val="0090686C"/>
    <w:rsid w:val="00906DF8"/>
    <w:rsid w:val="0090759F"/>
    <w:rsid w:val="00911029"/>
    <w:rsid w:val="009116F6"/>
    <w:rsid w:val="00911726"/>
    <w:rsid w:val="0091351F"/>
    <w:rsid w:val="0091380B"/>
    <w:rsid w:val="0091525D"/>
    <w:rsid w:val="009158E1"/>
    <w:rsid w:val="009160E4"/>
    <w:rsid w:val="00916282"/>
    <w:rsid w:val="00920CBA"/>
    <w:rsid w:val="00921C2A"/>
    <w:rsid w:val="009224D1"/>
    <w:rsid w:val="009229B9"/>
    <w:rsid w:val="009236F9"/>
    <w:rsid w:val="00923DAF"/>
    <w:rsid w:val="00924D1D"/>
    <w:rsid w:val="00925222"/>
    <w:rsid w:val="0092683E"/>
    <w:rsid w:val="00926987"/>
    <w:rsid w:val="009269FB"/>
    <w:rsid w:val="00927008"/>
    <w:rsid w:val="00927851"/>
    <w:rsid w:val="0093113E"/>
    <w:rsid w:val="00933AD0"/>
    <w:rsid w:val="00934873"/>
    <w:rsid w:val="0093496F"/>
    <w:rsid w:val="0093574B"/>
    <w:rsid w:val="00936B86"/>
    <w:rsid w:val="00936C84"/>
    <w:rsid w:val="00940AA3"/>
    <w:rsid w:val="00940EEA"/>
    <w:rsid w:val="009423B8"/>
    <w:rsid w:val="009428BC"/>
    <w:rsid w:val="00943639"/>
    <w:rsid w:val="0094481A"/>
    <w:rsid w:val="00944E20"/>
    <w:rsid w:val="00945407"/>
    <w:rsid w:val="00945646"/>
    <w:rsid w:val="009460D1"/>
    <w:rsid w:val="00946310"/>
    <w:rsid w:val="00946846"/>
    <w:rsid w:val="0094734B"/>
    <w:rsid w:val="009514F1"/>
    <w:rsid w:val="00952F0A"/>
    <w:rsid w:val="00953111"/>
    <w:rsid w:val="009531F1"/>
    <w:rsid w:val="0095321F"/>
    <w:rsid w:val="00953FB9"/>
    <w:rsid w:val="00954899"/>
    <w:rsid w:val="00954BA9"/>
    <w:rsid w:val="00956F4B"/>
    <w:rsid w:val="00961555"/>
    <w:rsid w:val="00962333"/>
    <w:rsid w:val="009646E1"/>
    <w:rsid w:val="00964A6B"/>
    <w:rsid w:val="00964D61"/>
    <w:rsid w:val="009660EE"/>
    <w:rsid w:val="009673A9"/>
    <w:rsid w:val="0097080C"/>
    <w:rsid w:val="00971F40"/>
    <w:rsid w:val="009726CB"/>
    <w:rsid w:val="0097290F"/>
    <w:rsid w:val="00972B04"/>
    <w:rsid w:val="00972D18"/>
    <w:rsid w:val="00972D75"/>
    <w:rsid w:val="00972F6A"/>
    <w:rsid w:val="0097419D"/>
    <w:rsid w:val="00974AFE"/>
    <w:rsid w:val="009750FE"/>
    <w:rsid w:val="0097567E"/>
    <w:rsid w:val="009764BE"/>
    <w:rsid w:val="00976ED3"/>
    <w:rsid w:val="009800D0"/>
    <w:rsid w:val="0098151E"/>
    <w:rsid w:val="00981B3B"/>
    <w:rsid w:val="00981D2B"/>
    <w:rsid w:val="00981D4D"/>
    <w:rsid w:val="00982317"/>
    <w:rsid w:val="00982FF1"/>
    <w:rsid w:val="00984BBB"/>
    <w:rsid w:val="009853D3"/>
    <w:rsid w:val="00985F08"/>
    <w:rsid w:val="00986248"/>
    <w:rsid w:val="00986EB1"/>
    <w:rsid w:val="00986EFF"/>
    <w:rsid w:val="009870D3"/>
    <w:rsid w:val="00992021"/>
    <w:rsid w:val="00992D9C"/>
    <w:rsid w:val="009954E8"/>
    <w:rsid w:val="00995DAD"/>
    <w:rsid w:val="009960ED"/>
    <w:rsid w:val="0099681B"/>
    <w:rsid w:val="009971B8"/>
    <w:rsid w:val="0099748F"/>
    <w:rsid w:val="009976C8"/>
    <w:rsid w:val="00997B6A"/>
    <w:rsid w:val="009A26A6"/>
    <w:rsid w:val="009A3363"/>
    <w:rsid w:val="009A3456"/>
    <w:rsid w:val="009A4DD5"/>
    <w:rsid w:val="009A50D0"/>
    <w:rsid w:val="009A6F7F"/>
    <w:rsid w:val="009A70EC"/>
    <w:rsid w:val="009B0AEE"/>
    <w:rsid w:val="009B0E13"/>
    <w:rsid w:val="009B0F35"/>
    <w:rsid w:val="009B1262"/>
    <w:rsid w:val="009B16DD"/>
    <w:rsid w:val="009B1E3A"/>
    <w:rsid w:val="009B3695"/>
    <w:rsid w:val="009B4537"/>
    <w:rsid w:val="009B4898"/>
    <w:rsid w:val="009B5113"/>
    <w:rsid w:val="009B5F66"/>
    <w:rsid w:val="009B6689"/>
    <w:rsid w:val="009C076D"/>
    <w:rsid w:val="009C1889"/>
    <w:rsid w:val="009C2398"/>
    <w:rsid w:val="009C245F"/>
    <w:rsid w:val="009C2C9D"/>
    <w:rsid w:val="009C2FB9"/>
    <w:rsid w:val="009C4599"/>
    <w:rsid w:val="009C4A38"/>
    <w:rsid w:val="009C55A4"/>
    <w:rsid w:val="009C5793"/>
    <w:rsid w:val="009C5953"/>
    <w:rsid w:val="009C629E"/>
    <w:rsid w:val="009C7E52"/>
    <w:rsid w:val="009D060E"/>
    <w:rsid w:val="009D0758"/>
    <w:rsid w:val="009D0CA0"/>
    <w:rsid w:val="009D0D83"/>
    <w:rsid w:val="009D0E4C"/>
    <w:rsid w:val="009D158F"/>
    <w:rsid w:val="009D1714"/>
    <w:rsid w:val="009D3D52"/>
    <w:rsid w:val="009D3D80"/>
    <w:rsid w:val="009D4ECF"/>
    <w:rsid w:val="009D6045"/>
    <w:rsid w:val="009D62A5"/>
    <w:rsid w:val="009D7A4F"/>
    <w:rsid w:val="009E0434"/>
    <w:rsid w:val="009E09E0"/>
    <w:rsid w:val="009E16B7"/>
    <w:rsid w:val="009E1E1F"/>
    <w:rsid w:val="009E1E74"/>
    <w:rsid w:val="009E201F"/>
    <w:rsid w:val="009E206F"/>
    <w:rsid w:val="009E27AA"/>
    <w:rsid w:val="009E3273"/>
    <w:rsid w:val="009E3D20"/>
    <w:rsid w:val="009E5055"/>
    <w:rsid w:val="009E565F"/>
    <w:rsid w:val="009E5F83"/>
    <w:rsid w:val="009E6D78"/>
    <w:rsid w:val="009E7D80"/>
    <w:rsid w:val="009F04C4"/>
    <w:rsid w:val="009F5C92"/>
    <w:rsid w:val="009F5F66"/>
    <w:rsid w:val="009F600A"/>
    <w:rsid w:val="009F651B"/>
    <w:rsid w:val="009F73D0"/>
    <w:rsid w:val="009F7884"/>
    <w:rsid w:val="00A001CD"/>
    <w:rsid w:val="00A00AC4"/>
    <w:rsid w:val="00A01EA0"/>
    <w:rsid w:val="00A02AE0"/>
    <w:rsid w:val="00A02C2D"/>
    <w:rsid w:val="00A02DAE"/>
    <w:rsid w:val="00A06D76"/>
    <w:rsid w:val="00A07729"/>
    <w:rsid w:val="00A07F6B"/>
    <w:rsid w:val="00A10103"/>
    <w:rsid w:val="00A10196"/>
    <w:rsid w:val="00A104B5"/>
    <w:rsid w:val="00A106F8"/>
    <w:rsid w:val="00A10982"/>
    <w:rsid w:val="00A10D75"/>
    <w:rsid w:val="00A1105C"/>
    <w:rsid w:val="00A11114"/>
    <w:rsid w:val="00A11503"/>
    <w:rsid w:val="00A1187A"/>
    <w:rsid w:val="00A11EAA"/>
    <w:rsid w:val="00A12693"/>
    <w:rsid w:val="00A133FF"/>
    <w:rsid w:val="00A1478C"/>
    <w:rsid w:val="00A149AD"/>
    <w:rsid w:val="00A1522E"/>
    <w:rsid w:val="00A1600B"/>
    <w:rsid w:val="00A17300"/>
    <w:rsid w:val="00A2002B"/>
    <w:rsid w:val="00A20383"/>
    <w:rsid w:val="00A20EE4"/>
    <w:rsid w:val="00A25042"/>
    <w:rsid w:val="00A2532A"/>
    <w:rsid w:val="00A258F7"/>
    <w:rsid w:val="00A25C43"/>
    <w:rsid w:val="00A27530"/>
    <w:rsid w:val="00A27899"/>
    <w:rsid w:val="00A312DD"/>
    <w:rsid w:val="00A33444"/>
    <w:rsid w:val="00A3354D"/>
    <w:rsid w:val="00A34566"/>
    <w:rsid w:val="00A34C59"/>
    <w:rsid w:val="00A34D27"/>
    <w:rsid w:val="00A357C7"/>
    <w:rsid w:val="00A35D11"/>
    <w:rsid w:val="00A37AEB"/>
    <w:rsid w:val="00A37BAF"/>
    <w:rsid w:val="00A40621"/>
    <w:rsid w:val="00A410DF"/>
    <w:rsid w:val="00A42155"/>
    <w:rsid w:val="00A43440"/>
    <w:rsid w:val="00A434B2"/>
    <w:rsid w:val="00A43BE3"/>
    <w:rsid w:val="00A452AA"/>
    <w:rsid w:val="00A454CF"/>
    <w:rsid w:val="00A45B3C"/>
    <w:rsid w:val="00A46576"/>
    <w:rsid w:val="00A46D14"/>
    <w:rsid w:val="00A47150"/>
    <w:rsid w:val="00A5043D"/>
    <w:rsid w:val="00A50EF0"/>
    <w:rsid w:val="00A548B6"/>
    <w:rsid w:val="00A54B23"/>
    <w:rsid w:val="00A54F4B"/>
    <w:rsid w:val="00A60491"/>
    <w:rsid w:val="00A608A7"/>
    <w:rsid w:val="00A6105E"/>
    <w:rsid w:val="00A613E9"/>
    <w:rsid w:val="00A61CCA"/>
    <w:rsid w:val="00A62770"/>
    <w:rsid w:val="00A640EF"/>
    <w:rsid w:val="00A674FD"/>
    <w:rsid w:val="00A7049A"/>
    <w:rsid w:val="00A70C20"/>
    <w:rsid w:val="00A71B04"/>
    <w:rsid w:val="00A72D9D"/>
    <w:rsid w:val="00A72F8C"/>
    <w:rsid w:val="00A748FA"/>
    <w:rsid w:val="00A74BC9"/>
    <w:rsid w:val="00A7528A"/>
    <w:rsid w:val="00A760E2"/>
    <w:rsid w:val="00A76125"/>
    <w:rsid w:val="00A76A73"/>
    <w:rsid w:val="00A770CF"/>
    <w:rsid w:val="00A7748F"/>
    <w:rsid w:val="00A77AD9"/>
    <w:rsid w:val="00A80865"/>
    <w:rsid w:val="00A81D12"/>
    <w:rsid w:val="00A82A13"/>
    <w:rsid w:val="00A82D39"/>
    <w:rsid w:val="00A82FF2"/>
    <w:rsid w:val="00A8305A"/>
    <w:rsid w:val="00A84129"/>
    <w:rsid w:val="00A8639C"/>
    <w:rsid w:val="00A87144"/>
    <w:rsid w:val="00A87781"/>
    <w:rsid w:val="00A87B34"/>
    <w:rsid w:val="00A93125"/>
    <w:rsid w:val="00A93732"/>
    <w:rsid w:val="00A93A93"/>
    <w:rsid w:val="00A94EF7"/>
    <w:rsid w:val="00A959E6"/>
    <w:rsid w:val="00A95C7C"/>
    <w:rsid w:val="00A96257"/>
    <w:rsid w:val="00A971E2"/>
    <w:rsid w:val="00AA06B4"/>
    <w:rsid w:val="00AA0F73"/>
    <w:rsid w:val="00AA14B5"/>
    <w:rsid w:val="00AA16D0"/>
    <w:rsid w:val="00AA1A20"/>
    <w:rsid w:val="00AA2D60"/>
    <w:rsid w:val="00AA2DF0"/>
    <w:rsid w:val="00AA464E"/>
    <w:rsid w:val="00AA4F33"/>
    <w:rsid w:val="00AA724B"/>
    <w:rsid w:val="00AA7A0F"/>
    <w:rsid w:val="00AB1465"/>
    <w:rsid w:val="00AB2610"/>
    <w:rsid w:val="00AB29C4"/>
    <w:rsid w:val="00AB33D9"/>
    <w:rsid w:val="00AB35D7"/>
    <w:rsid w:val="00AB4E2E"/>
    <w:rsid w:val="00AB5029"/>
    <w:rsid w:val="00AB5C5F"/>
    <w:rsid w:val="00AB62EB"/>
    <w:rsid w:val="00AB65F0"/>
    <w:rsid w:val="00AB6B1D"/>
    <w:rsid w:val="00AB6BC1"/>
    <w:rsid w:val="00AB76D2"/>
    <w:rsid w:val="00AC0236"/>
    <w:rsid w:val="00AC1A1B"/>
    <w:rsid w:val="00AC22E4"/>
    <w:rsid w:val="00AC282A"/>
    <w:rsid w:val="00AC3469"/>
    <w:rsid w:val="00AC3627"/>
    <w:rsid w:val="00AC3CD7"/>
    <w:rsid w:val="00AC407B"/>
    <w:rsid w:val="00AC46B7"/>
    <w:rsid w:val="00AC50FC"/>
    <w:rsid w:val="00AC5504"/>
    <w:rsid w:val="00AC64B8"/>
    <w:rsid w:val="00AC6F92"/>
    <w:rsid w:val="00AC73E3"/>
    <w:rsid w:val="00AD0061"/>
    <w:rsid w:val="00AD0F8E"/>
    <w:rsid w:val="00AD1EAB"/>
    <w:rsid w:val="00AD1F7B"/>
    <w:rsid w:val="00AD24BA"/>
    <w:rsid w:val="00AD305A"/>
    <w:rsid w:val="00AD3376"/>
    <w:rsid w:val="00AD3508"/>
    <w:rsid w:val="00AD4611"/>
    <w:rsid w:val="00AD4E52"/>
    <w:rsid w:val="00AD5B68"/>
    <w:rsid w:val="00AD5FC5"/>
    <w:rsid w:val="00AD6B08"/>
    <w:rsid w:val="00AE0155"/>
    <w:rsid w:val="00AE05FD"/>
    <w:rsid w:val="00AE0A5E"/>
    <w:rsid w:val="00AE39D2"/>
    <w:rsid w:val="00AE3A50"/>
    <w:rsid w:val="00AE455C"/>
    <w:rsid w:val="00AE46ED"/>
    <w:rsid w:val="00AE4EE9"/>
    <w:rsid w:val="00AE7BE6"/>
    <w:rsid w:val="00AF1918"/>
    <w:rsid w:val="00AF1F74"/>
    <w:rsid w:val="00AF410B"/>
    <w:rsid w:val="00AF479A"/>
    <w:rsid w:val="00AF55A0"/>
    <w:rsid w:val="00AF5958"/>
    <w:rsid w:val="00AF75F7"/>
    <w:rsid w:val="00B002B7"/>
    <w:rsid w:val="00B006D4"/>
    <w:rsid w:val="00B00F56"/>
    <w:rsid w:val="00B01CC0"/>
    <w:rsid w:val="00B03166"/>
    <w:rsid w:val="00B03B61"/>
    <w:rsid w:val="00B03E66"/>
    <w:rsid w:val="00B0400E"/>
    <w:rsid w:val="00B042F7"/>
    <w:rsid w:val="00B05144"/>
    <w:rsid w:val="00B078B9"/>
    <w:rsid w:val="00B10303"/>
    <w:rsid w:val="00B10B09"/>
    <w:rsid w:val="00B10B51"/>
    <w:rsid w:val="00B11EF2"/>
    <w:rsid w:val="00B11F93"/>
    <w:rsid w:val="00B13BD4"/>
    <w:rsid w:val="00B13C67"/>
    <w:rsid w:val="00B13EE9"/>
    <w:rsid w:val="00B14D87"/>
    <w:rsid w:val="00B1544F"/>
    <w:rsid w:val="00B15B89"/>
    <w:rsid w:val="00B16928"/>
    <w:rsid w:val="00B2143E"/>
    <w:rsid w:val="00B21963"/>
    <w:rsid w:val="00B22D4D"/>
    <w:rsid w:val="00B23547"/>
    <w:rsid w:val="00B247E5"/>
    <w:rsid w:val="00B249A3"/>
    <w:rsid w:val="00B251C1"/>
    <w:rsid w:val="00B25461"/>
    <w:rsid w:val="00B255FE"/>
    <w:rsid w:val="00B256ED"/>
    <w:rsid w:val="00B274A2"/>
    <w:rsid w:val="00B27A84"/>
    <w:rsid w:val="00B30A8A"/>
    <w:rsid w:val="00B30F63"/>
    <w:rsid w:val="00B31876"/>
    <w:rsid w:val="00B3263E"/>
    <w:rsid w:val="00B339D2"/>
    <w:rsid w:val="00B33CA6"/>
    <w:rsid w:val="00B33FC6"/>
    <w:rsid w:val="00B35183"/>
    <w:rsid w:val="00B35279"/>
    <w:rsid w:val="00B36168"/>
    <w:rsid w:val="00B36988"/>
    <w:rsid w:val="00B370A1"/>
    <w:rsid w:val="00B373D3"/>
    <w:rsid w:val="00B412A6"/>
    <w:rsid w:val="00B41C77"/>
    <w:rsid w:val="00B4274C"/>
    <w:rsid w:val="00B44813"/>
    <w:rsid w:val="00B45972"/>
    <w:rsid w:val="00B46027"/>
    <w:rsid w:val="00B466F4"/>
    <w:rsid w:val="00B46CD9"/>
    <w:rsid w:val="00B474FE"/>
    <w:rsid w:val="00B50877"/>
    <w:rsid w:val="00B52499"/>
    <w:rsid w:val="00B5292B"/>
    <w:rsid w:val="00B52B1D"/>
    <w:rsid w:val="00B53030"/>
    <w:rsid w:val="00B540AD"/>
    <w:rsid w:val="00B60A53"/>
    <w:rsid w:val="00B63FF1"/>
    <w:rsid w:val="00B64142"/>
    <w:rsid w:val="00B64DB6"/>
    <w:rsid w:val="00B6538D"/>
    <w:rsid w:val="00B65F2A"/>
    <w:rsid w:val="00B663E9"/>
    <w:rsid w:val="00B66898"/>
    <w:rsid w:val="00B7058E"/>
    <w:rsid w:val="00B70C6E"/>
    <w:rsid w:val="00B7122A"/>
    <w:rsid w:val="00B731EF"/>
    <w:rsid w:val="00B73692"/>
    <w:rsid w:val="00B73996"/>
    <w:rsid w:val="00B743A1"/>
    <w:rsid w:val="00B74AA0"/>
    <w:rsid w:val="00B75561"/>
    <w:rsid w:val="00B7559E"/>
    <w:rsid w:val="00B7562E"/>
    <w:rsid w:val="00B758D1"/>
    <w:rsid w:val="00B76861"/>
    <w:rsid w:val="00B76AD2"/>
    <w:rsid w:val="00B775F8"/>
    <w:rsid w:val="00B778E9"/>
    <w:rsid w:val="00B77C47"/>
    <w:rsid w:val="00B81519"/>
    <w:rsid w:val="00B83F45"/>
    <w:rsid w:val="00B84100"/>
    <w:rsid w:val="00B845FA"/>
    <w:rsid w:val="00B854E2"/>
    <w:rsid w:val="00B85909"/>
    <w:rsid w:val="00B85BCE"/>
    <w:rsid w:val="00B86D58"/>
    <w:rsid w:val="00B87487"/>
    <w:rsid w:val="00B87896"/>
    <w:rsid w:val="00B87DB6"/>
    <w:rsid w:val="00B90208"/>
    <w:rsid w:val="00B90A91"/>
    <w:rsid w:val="00B90DCD"/>
    <w:rsid w:val="00B91B95"/>
    <w:rsid w:val="00B92820"/>
    <w:rsid w:val="00B94BE6"/>
    <w:rsid w:val="00B95183"/>
    <w:rsid w:val="00B953B1"/>
    <w:rsid w:val="00B95A49"/>
    <w:rsid w:val="00B967F1"/>
    <w:rsid w:val="00B96FF9"/>
    <w:rsid w:val="00B97276"/>
    <w:rsid w:val="00B978B9"/>
    <w:rsid w:val="00BA2659"/>
    <w:rsid w:val="00BA2980"/>
    <w:rsid w:val="00BA2BB5"/>
    <w:rsid w:val="00BA458E"/>
    <w:rsid w:val="00BA4635"/>
    <w:rsid w:val="00BA4781"/>
    <w:rsid w:val="00BB01DA"/>
    <w:rsid w:val="00BB077C"/>
    <w:rsid w:val="00BB264F"/>
    <w:rsid w:val="00BB3EAB"/>
    <w:rsid w:val="00BB49EE"/>
    <w:rsid w:val="00BB5120"/>
    <w:rsid w:val="00BB5331"/>
    <w:rsid w:val="00BB54D5"/>
    <w:rsid w:val="00BB5682"/>
    <w:rsid w:val="00BB5E4D"/>
    <w:rsid w:val="00BB6323"/>
    <w:rsid w:val="00BB6349"/>
    <w:rsid w:val="00BB7031"/>
    <w:rsid w:val="00BB70C5"/>
    <w:rsid w:val="00BC01DE"/>
    <w:rsid w:val="00BC1977"/>
    <w:rsid w:val="00BC2198"/>
    <w:rsid w:val="00BC35AE"/>
    <w:rsid w:val="00BC39CE"/>
    <w:rsid w:val="00BC3BFB"/>
    <w:rsid w:val="00BC3D69"/>
    <w:rsid w:val="00BC3F28"/>
    <w:rsid w:val="00BC4C5B"/>
    <w:rsid w:val="00BC5468"/>
    <w:rsid w:val="00BC57C5"/>
    <w:rsid w:val="00BC75DB"/>
    <w:rsid w:val="00BC7C58"/>
    <w:rsid w:val="00BC7ED6"/>
    <w:rsid w:val="00BD0F04"/>
    <w:rsid w:val="00BD12C5"/>
    <w:rsid w:val="00BD13D9"/>
    <w:rsid w:val="00BD1550"/>
    <w:rsid w:val="00BD161D"/>
    <w:rsid w:val="00BD1B48"/>
    <w:rsid w:val="00BD3B03"/>
    <w:rsid w:val="00BD3E12"/>
    <w:rsid w:val="00BD4006"/>
    <w:rsid w:val="00BD5297"/>
    <w:rsid w:val="00BD5B72"/>
    <w:rsid w:val="00BD6195"/>
    <w:rsid w:val="00BD627A"/>
    <w:rsid w:val="00BD6592"/>
    <w:rsid w:val="00BD7886"/>
    <w:rsid w:val="00BD7C68"/>
    <w:rsid w:val="00BE0010"/>
    <w:rsid w:val="00BE01F8"/>
    <w:rsid w:val="00BE05CB"/>
    <w:rsid w:val="00BE08DB"/>
    <w:rsid w:val="00BE100B"/>
    <w:rsid w:val="00BE3520"/>
    <w:rsid w:val="00BE462A"/>
    <w:rsid w:val="00BE476A"/>
    <w:rsid w:val="00BE4E67"/>
    <w:rsid w:val="00BE56BF"/>
    <w:rsid w:val="00BE6112"/>
    <w:rsid w:val="00BE6826"/>
    <w:rsid w:val="00BE6E7E"/>
    <w:rsid w:val="00BF0464"/>
    <w:rsid w:val="00BF09A9"/>
    <w:rsid w:val="00BF0D32"/>
    <w:rsid w:val="00BF37AF"/>
    <w:rsid w:val="00BF3BC6"/>
    <w:rsid w:val="00BF7E7E"/>
    <w:rsid w:val="00C0000E"/>
    <w:rsid w:val="00C01842"/>
    <w:rsid w:val="00C0232F"/>
    <w:rsid w:val="00C023DF"/>
    <w:rsid w:val="00C025B6"/>
    <w:rsid w:val="00C02E8F"/>
    <w:rsid w:val="00C03F9B"/>
    <w:rsid w:val="00C04E97"/>
    <w:rsid w:val="00C05658"/>
    <w:rsid w:val="00C05EE3"/>
    <w:rsid w:val="00C06159"/>
    <w:rsid w:val="00C0658D"/>
    <w:rsid w:val="00C11B0B"/>
    <w:rsid w:val="00C13343"/>
    <w:rsid w:val="00C13654"/>
    <w:rsid w:val="00C168AA"/>
    <w:rsid w:val="00C17263"/>
    <w:rsid w:val="00C1740A"/>
    <w:rsid w:val="00C21383"/>
    <w:rsid w:val="00C21500"/>
    <w:rsid w:val="00C21CAC"/>
    <w:rsid w:val="00C2332F"/>
    <w:rsid w:val="00C23A97"/>
    <w:rsid w:val="00C2579E"/>
    <w:rsid w:val="00C26ADA"/>
    <w:rsid w:val="00C27533"/>
    <w:rsid w:val="00C27727"/>
    <w:rsid w:val="00C30818"/>
    <w:rsid w:val="00C3186E"/>
    <w:rsid w:val="00C31B8C"/>
    <w:rsid w:val="00C34054"/>
    <w:rsid w:val="00C34B22"/>
    <w:rsid w:val="00C365E6"/>
    <w:rsid w:val="00C3664E"/>
    <w:rsid w:val="00C367DD"/>
    <w:rsid w:val="00C3746A"/>
    <w:rsid w:val="00C41623"/>
    <w:rsid w:val="00C41868"/>
    <w:rsid w:val="00C42F69"/>
    <w:rsid w:val="00C431BC"/>
    <w:rsid w:val="00C4384C"/>
    <w:rsid w:val="00C45118"/>
    <w:rsid w:val="00C472F3"/>
    <w:rsid w:val="00C47823"/>
    <w:rsid w:val="00C507AB"/>
    <w:rsid w:val="00C5085A"/>
    <w:rsid w:val="00C50A0E"/>
    <w:rsid w:val="00C50B0D"/>
    <w:rsid w:val="00C50B83"/>
    <w:rsid w:val="00C50D1B"/>
    <w:rsid w:val="00C52AD3"/>
    <w:rsid w:val="00C531F0"/>
    <w:rsid w:val="00C53BBE"/>
    <w:rsid w:val="00C53E7A"/>
    <w:rsid w:val="00C55846"/>
    <w:rsid w:val="00C55B47"/>
    <w:rsid w:val="00C55EFB"/>
    <w:rsid w:val="00C569AD"/>
    <w:rsid w:val="00C579CC"/>
    <w:rsid w:val="00C57AAA"/>
    <w:rsid w:val="00C57D12"/>
    <w:rsid w:val="00C60D5C"/>
    <w:rsid w:val="00C61BEB"/>
    <w:rsid w:val="00C62B2B"/>
    <w:rsid w:val="00C638DA"/>
    <w:rsid w:val="00C63E34"/>
    <w:rsid w:val="00C64440"/>
    <w:rsid w:val="00C644DF"/>
    <w:rsid w:val="00C659EF"/>
    <w:rsid w:val="00C662D7"/>
    <w:rsid w:val="00C66782"/>
    <w:rsid w:val="00C668AF"/>
    <w:rsid w:val="00C66E9D"/>
    <w:rsid w:val="00C672A6"/>
    <w:rsid w:val="00C67A9E"/>
    <w:rsid w:val="00C71781"/>
    <w:rsid w:val="00C71B8F"/>
    <w:rsid w:val="00C72352"/>
    <w:rsid w:val="00C72C8B"/>
    <w:rsid w:val="00C73604"/>
    <w:rsid w:val="00C740E5"/>
    <w:rsid w:val="00C741E4"/>
    <w:rsid w:val="00C742C3"/>
    <w:rsid w:val="00C74ED8"/>
    <w:rsid w:val="00C75DF2"/>
    <w:rsid w:val="00C76270"/>
    <w:rsid w:val="00C766CF"/>
    <w:rsid w:val="00C76A38"/>
    <w:rsid w:val="00C76BDC"/>
    <w:rsid w:val="00C80336"/>
    <w:rsid w:val="00C8035D"/>
    <w:rsid w:val="00C81A5B"/>
    <w:rsid w:val="00C81DA0"/>
    <w:rsid w:val="00C82403"/>
    <w:rsid w:val="00C836D9"/>
    <w:rsid w:val="00C83F17"/>
    <w:rsid w:val="00C84450"/>
    <w:rsid w:val="00C850A3"/>
    <w:rsid w:val="00C861DD"/>
    <w:rsid w:val="00C9049A"/>
    <w:rsid w:val="00C90EE0"/>
    <w:rsid w:val="00C9245A"/>
    <w:rsid w:val="00C93D25"/>
    <w:rsid w:val="00C94B79"/>
    <w:rsid w:val="00C94C4F"/>
    <w:rsid w:val="00C94CA5"/>
    <w:rsid w:val="00C9512F"/>
    <w:rsid w:val="00C951E3"/>
    <w:rsid w:val="00C96F09"/>
    <w:rsid w:val="00C979AD"/>
    <w:rsid w:val="00CA0B9B"/>
    <w:rsid w:val="00CA0FEB"/>
    <w:rsid w:val="00CA19E5"/>
    <w:rsid w:val="00CA2744"/>
    <w:rsid w:val="00CA3184"/>
    <w:rsid w:val="00CA43AB"/>
    <w:rsid w:val="00CA4710"/>
    <w:rsid w:val="00CA4AC5"/>
    <w:rsid w:val="00CA6065"/>
    <w:rsid w:val="00CB016F"/>
    <w:rsid w:val="00CB0E24"/>
    <w:rsid w:val="00CB1936"/>
    <w:rsid w:val="00CB1B4F"/>
    <w:rsid w:val="00CB2B2C"/>
    <w:rsid w:val="00CB31FE"/>
    <w:rsid w:val="00CB39F1"/>
    <w:rsid w:val="00CB5438"/>
    <w:rsid w:val="00CB5D71"/>
    <w:rsid w:val="00CB79ED"/>
    <w:rsid w:val="00CC067C"/>
    <w:rsid w:val="00CC1A81"/>
    <w:rsid w:val="00CC2B6C"/>
    <w:rsid w:val="00CC2F86"/>
    <w:rsid w:val="00CC5A19"/>
    <w:rsid w:val="00CC5CF6"/>
    <w:rsid w:val="00CC6E9B"/>
    <w:rsid w:val="00CD04D3"/>
    <w:rsid w:val="00CD068F"/>
    <w:rsid w:val="00CD1D02"/>
    <w:rsid w:val="00CD33E1"/>
    <w:rsid w:val="00CD35DF"/>
    <w:rsid w:val="00CD429E"/>
    <w:rsid w:val="00CD4E8A"/>
    <w:rsid w:val="00CD53F4"/>
    <w:rsid w:val="00CE00C4"/>
    <w:rsid w:val="00CE0657"/>
    <w:rsid w:val="00CE0A21"/>
    <w:rsid w:val="00CE166C"/>
    <w:rsid w:val="00CE28B2"/>
    <w:rsid w:val="00CE2A93"/>
    <w:rsid w:val="00CE2D7B"/>
    <w:rsid w:val="00CE40ED"/>
    <w:rsid w:val="00CE65A4"/>
    <w:rsid w:val="00CE65CB"/>
    <w:rsid w:val="00CE6758"/>
    <w:rsid w:val="00CE6E3E"/>
    <w:rsid w:val="00CE7CB0"/>
    <w:rsid w:val="00CF17C8"/>
    <w:rsid w:val="00CF1C23"/>
    <w:rsid w:val="00CF264B"/>
    <w:rsid w:val="00CF2BD6"/>
    <w:rsid w:val="00CF30EF"/>
    <w:rsid w:val="00CF337B"/>
    <w:rsid w:val="00CF3464"/>
    <w:rsid w:val="00CF356E"/>
    <w:rsid w:val="00CF3C2E"/>
    <w:rsid w:val="00CF3F63"/>
    <w:rsid w:val="00CF4A66"/>
    <w:rsid w:val="00CF53BB"/>
    <w:rsid w:val="00CF603C"/>
    <w:rsid w:val="00CF6BD9"/>
    <w:rsid w:val="00D00FE0"/>
    <w:rsid w:val="00D01279"/>
    <w:rsid w:val="00D015A4"/>
    <w:rsid w:val="00D019E9"/>
    <w:rsid w:val="00D01D80"/>
    <w:rsid w:val="00D02AED"/>
    <w:rsid w:val="00D0392D"/>
    <w:rsid w:val="00D03F41"/>
    <w:rsid w:val="00D04C84"/>
    <w:rsid w:val="00D07723"/>
    <w:rsid w:val="00D07FE6"/>
    <w:rsid w:val="00D10908"/>
    <w:rsid w:val="00D1093A"/>
    <w:rsid w:val="00D10FE7"/>
    <w:rsid w:val="00D112D7"/>
    <w:rsid w:val="00D11A1E"/>
    <w:rsid w:val="00D123AA"/>
    <w:rsid w:val="00D12C7A"/>
    <w:rsid w:val="00D14BBA"/>
    <w:rsid w:val="00D1517A"/>
    <w:rsid w:val="00D15688"/>
    <w:rsid w:val="00D16116"/>
    <w:rsid w:val="00D16610"/>
    <w:rsid w:val="00D2047C"/>
    <w:rsid w:val="00D20E94"/>
    <w:rsid w:val="00D2142E"/>
    <w:rsid w:val="00D25312"/>
    <w:rsid w:val="00D257D4"/>
    <w:rsid w:val="00D26DC2"/>
    <w:rsid w:val="00D313CD"/>
    <w:rsid w:val="00D31731"/>
    <w:rsid w:val="00D32218"/>
    <w:rsid w:val="00D33B40"/>
    <w:rsid w:val="00D33FE5"/>
    <w:rsid w:val="00D3499C"/>
    <w:rsid w:val="00D35FF2"/>
    <w:rsid w:val="00D36503"/>
    <w:rsid w:val="00D3750A"/>
    <w:rsid w:val="00D40BDC"/>
    <w:rsid w:val="00D413F1"/>
    <w:rsid w:val="00D421DC"/>
    <w:rsid w:val="00D43D16"/>
    <w:rsid w:val="00D4420E"/>
    <w:rsid w:val="00D458ED"/>
    <w:rsid w:val="00D45BF9"/>
    <w:rsid w:val="00D50611"/>
    <w:rsid w:val="00D50ED9"/>
    <w:rsid w:val="00D5119A"/>
    <w:rsid w:val="00D51DA4"/>
    <w:rsid w:val="00D53C3B"/>
    <w:rsid w:val="00D542DD"/>
    <w:rsid w:val="00D552E9"/>
    <w:rsid w:val="00D553D0"/>
    <w:rsid w:val="00D578D6"/>
    <w:rsid w:val="00D57A26"/>
    <w:rsid w:val="00D60362"/>
    <w:rsid w:val="00D615C3"/>
    <w:rsid w:val="00D618E6"/>
    <w:rsid w:val="00D621A1"/>
    <w:rsid w:val="00D62400"/>
    <w:rsid w:val="00D62D6C"/>
    <w:rsid w:val="00D62DA1"/>
    <w:rsid w:val="00D63685"/>
    <w:rsid w:val="00D638DD"/>
    <w:rsid w:val="00D65AA4"/>
    <w:rsid w:val="00D664E7"/>
    <w:rsid w:val="00D70D57"/>
    <w:rsid w:val="00D73427"/>
    <w:rsid w:val="00D735E7"/>
    <w:rsid w:val="00D735EA"/>
    <w:rsid w:val="00D73624"/>
    <w:rsid w:val="00D73F95"/>
    <w:rsid w:val="00D7469F"/>
    <w:rsid w:val="00D74D23"/>
    <w:rsid w:val="00D7512E"/>
    <w:rsid w:val="00D754DC"/>
    <w:rsid w:val="00D75FDE"/>
    <w:rsid w:val="00D77FCA"/>
    <w:rsid w:val="00D80004"/>
    <w:rsid w:val="00D801A6"/>
    <w:rsid w:val="00D809E4"/>
    <w:rsid w:val="00D816A0"/>
    <w:rsid w:val="00D81BD0"/>
    <w:rsid w:val="00D82502"/>
    <w:rsid w:val="00D82C7C"/>
    <w:rsid w:val="00D82CBD"/>
    <w:rsid w:val="00D85B77"/>
    <w:rsid w:val="00D85C08"/>
    <w:rsid w:val="00D86879"/>
    <w:rsid w:val="00D87687"/>
    <w:rsid w:val="00D90FDC"/>
    <w:rsid w:val="00D91A0F"/>
    <w:rsid w:val="00D92EFB"/>
    <w:rsid w:val="00D93533"/>
    <w:rsid w:val="00D93DEF"/>
    <w:rsid w:val="00D94A28"/>
    <w:rsid w:val="00D96A0A"/>
    <w:rsid w:val="00D96EFD"/>
    <w:rsid w:val="00D975B0"/>
    <w:rsid w:val="00DA0D5C"/>
    <w:rsid w:val="00DA0EFB"/>
    <w:rsid w:val="00DA10F8"/>
    <w:rsid w:val="00DA27FE"/>
    <w:rsid w:val="00DA2AAE"/>
    <w:rsid w:val="00DA423F"/>
    <w:rsid w:val="00DA4573"/>
    <w:rsid w:val="00DA4DCE"/>
    <w:rsid w:val="00DA5CFD"/>
    <w:rsid w:val="00DA6748"/>
    <w:rsid w:val="00DA6C06"/>
    <w:rsid w:val="00DA79C2"/>
    <w:rsid w:val="00DA7CDA"/>
    <w:rsid w:val="00DB033B"/>
    <w:rsid w:val="00DB55EE"/>
    <w:rsid w:val="00DB62FE"/>
    <w:rsid w:val="00DB65ED"/>
    <w:rsid w:val="00DB6907"/>
    <w:rsid w:val="00DB70A8"/>
    <w:rsid w:val="00DB714D"/>
    <w:rsid w:val="00DC039F"/>
    <w:rsid w:val="00DC0F4E"/>
    <w:rsid w:val="00DC1214"/>
    <w:rsid w:val="00DC366D"/>
    <w:rsid w:val="00DC3CFE"/>
    <w:rsid w:val="00DC42A7"/>
    <w:rsid w:val="00DC44EC"/>
    <w:rsid w:val="00DC5485"/>
    <w:rsid w:val="00DC5975"/>
    <w:rsid w:val="00DC617B"/>
    <w:rsid w:val="00DD0B3C"/>
    <w:rsid w:val="00DD10F1"/>
    <w:rsid w:val="00DD33CC"/>
    <w:rsid w:val="00DD43A6"/>
    <w:rsid w:val="00DD4466"/>
    <w:rsid w:val="00DD4817"/>
    <w:rsid w:val="00DD5C03"/>
    <w:rsid w:val="00DD6463"/>
    <w:rsid w:val="00DD6AEE"/>
    <w:rsid w:val="00DD72CC"/>
    <w:rsid w:val="00DD7DCB"/>
    <w:rsid w:val="00DE0504"/>
    <w:rsid w:val="00DE0FDC"/>
    <w:rsid w:val="00DE107B"/>
    <w:rsid w:val="00DE111D"/>
    <w:rsid w:val="00DE17BB"/>
    <w:rsid w:val="00DE28BA"/>
    <w:rsid w:val="00DE35DE"/>
    <w:rsid w:val="00DE594C"/>
    <w:rsid w:val="00DE5A90"/>
    <w:rsid w:val="00DE63CA"/>
    <w:rsid w:val="00DE63CD"/>
    <w:rsid w:val="00DE751C"/>
    <w:rsid w:val="00DE7B97"/>
    <w:rsid w:val="00DE7F9D"/>
    <w:rsid w:val="00DF0412"/>
    <w:rsid w:val="00DF0D26"/>
    <w:rsid w:val="00DF1128"/>
    <w:rsid w:val="00DF1165"/>
    <w:rsid w:val="00DF1482"/>
    <w:rsid w:val="00DF1807"/>
    <w:rsid w:val="00DF206B"/>
    <w:rsid w:val="00DF2E09"/>
    <w:rsid w:val="00DF455B"/>
    <w:rsid w:val="00DF457C"/>
    <w:rsid w:val="00DF4FBC"/>
    <w:rsid w:val="00DF5481"/>
    <w:rsid w:val="00DF59B9"/>
    <w:rsid w:val="00DF6E94"/>
    <w:rsid w:val="00DF6F02"/>
    <w:rsid w:val="00DF7ADF"/>
    <w:rsid w:val="00E002C4"/>
    <w:rsid w:val="00E00CD5"/>
    <w:rsid w:val="00E02D02"/>
    <w:rsid w:val="00E033FF"/>
    <w:rsid w:val="00E041CE"/>
    <w:rsid w:val="00E04270"/>
    <w:rsid w:val="00E04A62"/>
    <w:rsid w:val="00E052D3"/>
    <w:rsid w:val="00E05EEA"/>
    <w:rsid w:val="00E0730E"/>
    <w:rsid w:val="00E078AD"/>
    <w:rsid w:val="00E10C1E"/>
    <w:rsid w:val="00E11263"/>
    <w:rsid w:val="00E11310"/>
    <w:rsid w:val="00E11E65"/>
    <w:rsid w:val="00E13496"/>
    <w:rsid w:val="00E1375E"/>
    <w:rsid w:val="00E13FF7"/>
    <w:rsid w:val="00E140C9"/>
    <w:rsid w:val="00E14D1B"/>
    <w:rsid w:val="00E151CF"/>
    <w:rsid w:val="00E162DE"/>
    <w:rsid w:val="00E17AC5"/>
    <w:rsid w:val="00E17E2A"/>
    <w:rsid w:val="00E20382"/>
    <w:rsid w:val="00E20B34"/>
    <w:rsid w:val="00E211FD"/>
    <w:rsid w:val="00E2150E"/>
    <w:rsid w:val="00E2172E"/>
    <w:rsid w:val="00E2189A"/>
    <w:rsid w:val="00E220E7"/>
    <w:rsid w:val="00E2246E"/>
    <w:rsid w:val="00E22AAC"/>
    <w:rsid w:val="00E22B90"/>
    <w:rsid w:val="00E22DCA"/>
    <w:rsid w:val="00E24B45"/>
    <w:rsid w:val="00E258EE"/>
    <w:rsid w:val="00E27366"/>
    <w:rsid w:val="00E2751F"/>
    <w:rsid w:val="00E30FE1"/>
    <w:rsid w:val="00E337F8"/>
    <w:rsid w:val="00E33E1A"/>
    <w:rsid w:val="00E34CF1"/>
    <w:rsid w:val="00E37640"/>
    <w:rsid w:val="00E37DE6"/>
    <w:rsid w:val="00E40AA3"/>
    <w:rsid w:val="00E42EE6"/>
    <w:rsid w:val="00E43970"/>
    <w:rsid w:val="00E43A23"/>
    <w:rsid w:val="00E43FC1"/>
    <w:rsid w:val="00E441C5"/>
    <w:rsid w:val="00E4442C"/>
    <w:rsid w:val="00E4446C"/>
    <w:rsid w:val="00E461BD"/>
    <w:rsid w:val="00E47576"/>
    <w:rsid w:val="00E504D0"/>
    <w:rsid w:val="00E51215"/>
    <w:rsid w:val="00E51C53"/>
    <w:rsid w:val="00E51EE5"/>
    <w:rsid w:val="00E52150"/>
    <w:rsid w:val="00E53749"/>
    <w:rsid w:val="00E53D4E"/>
    <w:rsid w:val="00E56F65"/>
    <w:rsid w:val="00E579DE"/>
    <w:rsid w:val="00E62ADE"/>
    <w:rsid w:val="00E643E0"/>
    <w:rsid w:val="00E645CF"/>
    <w:rsid w:val="00E65E86"/>
    <w:rsid w:val="00E664B9"/>
    <w:rsid w:val="00E67565"/>
    <w:rsid w:val="00E675A0"/>
    <w:rsid w:val="00E70428"/>
    <w:rsid w:val="00E70867"/>
    <w:rsid w:val="00E70B44"/>
    <w:rsid w:val="00E71185"/>
    <w:rsid w:val="00E712FE"/>
    <w:rsid w:val="00E71720"/>
    <w:rsid w:val="00E717BA"/>
    <w:rsid w:val="00E71EF5"/>
    <w:rsid w:val="00E72330"/>
    <w:rsid w:val="00E72EDF"/>
    <w:rsid w:val="00E72F88"/>
    <w:rsid w:val="00E74DB3"/>
    <w:rsid w:val="00E75D8A"/>
    <w:rsid w:val="00E75FBD"/>
    <w:rsid w:val="00E77261"/>
    <w:rsid w:val="00E775C6"/>
    <w:rsid w:val="00E779F6"/>
    <w:rsid w:val="00E77E70"/>
    <w:rsid w:val="00E80F14"/>
    <w:rsid w:val="00E81308"/>
    <w:rsid w:val="00E81F0D"/>
    <w:rsid w:val="00E82912"/>
    <w:rsid w:val="00E82AB7"/>
    <w:rsid w:val="00E82C1B"/>
    <w:rsid w:val="00E841D8"/>
    <w:rsid w:val="00E8450A"/>
    <w:rsid w:val="00E857BF"/>
    <w:rsid w:val="00E85A66"/>
    <w:rsid w:val="00E91CEF"/>
    <w:rsid w:val="00E9261F"/>
    <w:rsid w:val="00E92625"/>
    <w:rsid w:val="00E92FA3"/>
    <w:rsid w:val="00E9351F"/>
    <w:rsid w:val="00E948CF"/>
    <w:rsid w:val="00E95896"/>
    <w:rsid w:val="00E95C50"/>
    <w:rsid w:val="00E95ED7"/>
    <w:rsid w:val="00E96920"/>
    <w:rsid w:val="00E97183"/>
    <w:rsid w:val="00E97854"/>
    <w:rsid w:val="00E97BEF"/>
    <w:rsid w:val="00E97CF4"/>
    <w:rsid w:val="00EA0016"/>
    <w:rsid w:val="00EA0C94"/>
    <w:rsid w:val="00EA11C0"/>
    <w:rsid w:val="00EA1E3A"/>
    <w:rsid w:val="00EA20C6"/>
    <w:rsid w:val="00EA2589"/>
    <w:rsid w:val="00EA344C"/>
    <w:rsid w:val="00EA35CB"/>
    <w:rsid w:val="00EA3C94"/>
    <w:rsid w:val="00EA43BF"/>
    <w:rsid w:val="00EA4467"/>
    <w:rsid w:val="00EA4543"/>
    <w:rsid w:val="00EA460E"/>
    <w:rsid w:val="00EA53A8"/>
    <w:rsid w:val="00EA58A5"/>
    <w:rsid w:val="00EA60C9"/>
    <w:rsid w:val="00EA6206"/>
    <w:rsid w:val="00EA629E"/>
    <w:rsid w:val="00EA670E"/>
    <w:rsid w:val="00EB0F6F"/>
    <w:rsid w:val="00EB15A6"/>
    <w:rsid w:val="00EB1ED5"/>
    <w:rsid w:val="00EB2D21"/>
    <w:rsid w:val="00EB300A"/>
    <w:rsid w:val="00EB3F5B"/>
    <w:rsid w:val="00EB570F"/>
    <w:rsid w:val="00EB7B77"/>
    <w:rsid w:val="00EB7B89"/>
    <w:rsid w:val="00EC0856"/>
    <w:rsid w:val="00EC1E3B"/>
    <w:rsid w:val="00EC3935"/>
    <w:rsid w:val="00EC3AB2"/>
    <w:rsid w:val="00EC3E49"/>
    <w:rsid w:val="00EC4D8B"/>
    <w:rsid w:val="00EC50C3"/>
    <w:rsid w:val="00EC7993"/>
    <w:rsid w:val="00ED0031"/>
    <w:rsid w:val="00ED03DA"/>
    <w:rsid w:val="00ED0EB2"/>
    <w:rsid w:val="00ED16A8"/>
    <w:rsid w:val="00ED1D0B"/>
    <w:rsid w:val="00ED1F02"/>
    <w:rsid w:val="00ED1F19"/>
    <w:rsid w:val="00ED2F50"/>
    <w:rsid w:val="00ED311D"/>
    <w:rsid w:val="00ED4539"/>
    <w:rsid w:val="00ED467F"/>
    <w:rsid w:val="00ED49F4"/>
    <w:rsid w:val="00ED4EC4"/>
    <w:rsid w:val="00ED580D"/>
    <w:rsid w:val="00ED5E82"/>
    <w:rsid w:val="00ED6336"/>
    <w:rsid w:val="00ED7340"/>
    <w:rsid w:val="00ED783A"/>
    <w:rsid w:val="00ED7997"/>
    <w:rsid w:val="00EE0DAD"/>
    <w:rsid w:val="00EE22E0"/>
    <w:rsid w:val="00EE2F1E"/>
    <w:rsid w:val="00EE43E3"/>
    <w:rsid w:val="00EE451E"/>
    <w:rsid w:val="00EE5558"/>
    <w:rsid w:val="00EE5BFA"/>
    <w:rsid w:val="00EE5EC7"/>
    <w:rsid w:val="00EE620B"/>
    <w:rsid w:val="00EE6B04"/>
    <w:rsid w:val="00EE6CBC"/>
    <w:rsid w:val="00EE6F95"/>
    <w:rsid w:val="00EE797A"/>
    <w:rsid w:val="00EE7DC2"/>
    <w:rsid w:val="00EE7F83"/>
    <w:rsid w:val="00EE7FB4"/>
    <w:rsid w:val="00EF0D89"/>
    <w:rsid w:val="00EF21B0"/>
    <w:rsid w:val="00EF36F6"/>
    <w:rsid w:val="00EF514A"/>
    <w:rsid w:val="00EF54EA"/>
    <w:rsid w:val="00F01170"/>
    <w:rsid w:val="00F013B5"/>
    <w:rsid w:val="00F03C04"/>
    <w:rsid w:val="00F03C9B"/>
    <w:rsid w:val="00F042B4"/>
    <w:rsid w:val="00F04BBE"/>
    <w:rsid w:val="00F07C74"/>
    <w:rsid w:val="00F113EA"/>
    <w:rsid w:val="00F11B67"/>
    <w:rsid w:val="00F138A8"/>
    <w:rsid w:val="00F13950"/>
    <w:rsid w:val="00F14B4B"/>
    <w:rsid w:val="00F1505F"/>
    <w:rsid w:val="00F156AC"/>
    <w:rsid w:val="00F1664F"/>
    <w:rsid w:val="00F206B7"/>
    <w:rsid w:val="00F21796"/>
    <w:rsid w:val="00F2449B"/>
    <w:rsid w:val="00F24C83"/>
    <w:rsid w:val="00F25655"/>
    <w:rsid w:val="00F25DAD"/>
    <w:rsid w:val="00F30FFE"/>
    <w:rsid w:val="00F316B3"/>
    <w:rsid w:val="00F32992"/>
    <w:rsid w:val="00F32A4A"/>
    <w:rsid w:val="00F32C7F"/>
    <w:rsid w:val="00F33068"/>
    <w:rsid w:val="00F34BE5"/>
    <w:rsid w:val="00F35801"/>
    <w:rsid w:val="00F36922"/>
    <w:rsid w:val="00F370E6"/>
    <w:rsid w:val="00F37658"/>
    <w:rsid w:val="00F40166"/>
    <w:rsid w:val="00F4024D"/>
    <w:rsid w:val="00F40F9D"/>
    <w:rsid w:val="00F42D21"/>
    <w:rsid w:val="00F42FC2"/>
    <w:rsid w:val="00F43633"/>
    <w:rsid w:val="00F43745"/>
    <w:rsid w:val="00F43918"/>
    <w:rsid w:val="00F43A34"/>
    <w:rsid w:val="00F452B4"/>
    <w:rsid w:val="00F456B0"/>
    <w:rsid w:val="00F457C4"/>
    <w:rsid w:val="00F45A78"/>
    <w:rsid w:val="00F463C6"/>
    <w:rsid w:val="00F46A60"/>
    <w:rsid w:val="00F46B52"/>
    <w:rsid w:val="00F47C63"/>
    <w:rsid w:val="00F500A8"/>
    <w:rsid w:val="00F50747"/>
    <w:rsid w:val="00F511A1"/>
    <w:rsid w:val="00F512EF"/>
    <w:rsid w:val="00F5141E"/>
    <w:rsid w:val="00F526ED"/>
    <w:rsid w:val="00F52C9A"/>
    <w:rsid w:val="00F52D7E"/>
    <w:rsid w:val="00F53214"/>
    <w:rsid w:val="00F53808"/>
    <w:rsid w:val="00F545DC"/>
    <w:rsid w:val="00F54D1D"/>
    <w:rsid w:val="00F55942"/>
    <w:rsid w:val="00F576B9"/>
    <w:rsid w:val="00F57DB0"/>
    <w:rsid w:val="00F601C9"/>
    <w:rsid w:val="00F60272"/>
    <w:rsid w:val="00F61B25"/>
    <w:rsid w:val="00F61DBC"/>
    <w:rsid w:val="00F61E37"/>
    <w:rsid w:val="00F63E85"/>
    <w:rsid w:val="00F653E0"/>
    <w:rsid w:val="00F657A6"/>
    <w:rsid w:val="00F673AD"/>
    <w:rsid w:val="00F674FC"/>
    <w:rsid w:val="00F67773"/>
    <w:rsid w:val="00F70D67"/>
    <w:rsid w:val="00F70E73"/>
    <w:rsid w:val="00F7110A"/>
    <w:rsid w:val="00F715BE"/>
    <w:rsid w:val="00F720CE"/>
    <w:rsid w:val="00F7213E"/>
    <w:rsid w:val="00F72207"/>
    <w:rsid w:val="00F7284A"/>
    <w:rsid w:val="00F72BA6"/>
    <w:rsid w:val="00F73EE9"/>
    <w:rsid w:val="00F74846"/>
    <w:rsid w:val="00F74D6C"/>
    <w:rsid w:val="00F74E93"/>
    <w:rsid w:val="00F75FF3"/>
    <w:rsid w:val="00F7623E"/>
    <w:rsid w:val="00F76868"/>
    <w:rsid w:val="00F76B44"/>
    <w:rsid w:val="00F80033"/>
    <w:rsid w:val="00F803D9"/>
    <w:rsid w:val="00F82D18"/>
    <w:rsid w:val="00F83E44"/>
    <w:rsid w:val="00F83E86"/>
    <w:rsid w:val="00F86574"/>
    <w:rsid w:val="00F87482"/>
    <w:rsid w:val="00F874F9"/>
    <w:rsid w:val="00F87BFA"/>
    <w:rsid w:val="00F87CCA"/>
    <w:rsid w:val="00F90B41"/>
    <w:rsid w:val="00F90E00"/>
    <w:rsid w:val="00F91E15"/>
    <w:rsid w:val="00F9225C"/>
    <w:rsid w:val="00F924E2"/>
    <w:rsid w:val="00F92910"/>
    <w:rsid w:val="00F94F7B"/>
    <w:rsid w:val="00F95661"/>
    <w:rsid w:val="00FA022B"/>
    <w:rsid w:val="00FA0324"/>
    <w:rsid w:val="00FA0344"/>
    <w:rsid w:val="00FA1C1F"/>
    <w:rsid w:val="00FA30CA"/>
    <w:rsid w:val="00FA3921"/>
    <w:rsid w:val="00FA513F"/>
    <w:rsid w:val="00FA53BF"/>
    <w:rsid w:val="00FA5723"/>
    <w:rsid w:val="00FA631D"/>
    <w:rsid w:val="00FA6411"/>
    <w:rsid w:val="00FA6571"/>
    <w:rsid w:val="00FA7384"/>
    <w:rsid w:val="00FA74D4"/>
    <w:rsid w:val="00FA7779"/>
    <w:rsid w:val="00FB07FC"/>
    <w:rsid w:val="00FB0D9E"/>
    <w:rsid w:val="00FB13E1"/>
    <w:rsid w:val="00FB22DF"/>
    <w:rsid w:val="00FB2ABC"/>
    <w:rsid w:val="00FB31B9"/>
    <w:rsid w:val="00FB3A87"/>
    <w:rsid w:val="00FB492F"/>
    <w:rsid w:val="00FB6F17"/>
    <w:rsid w:val="00FB7298"/>
    <w:rsid w:val="00FB76E5"/>
    <w:rsid w:val="00FC1C8E"/>
    <w:rsid w:val="00FC344B"/>
    <w:rsid w:val="00FC4922"/>
    <w:rsid w:val="00FC4D97"/>
    <w:rsid w:val="00FC4F87"/>
    <w:rsid w:val="00FC550D"/>
    <w:rsid w:val="00FC5838"/>
    <w:rsid w:val="00FC64CC"/>
    <w:rsid w:val="00FC7697"/>
    <w:rsid w:val="00FC79BC"/>
    <w:rsid w:val="00FC7AD1"/>
    <w:rsid w:val="00FC7BA3"/>
    <w:rsid w:val="00FD0AA3"/>
    <w:rsid w:val="00FD0B9D"/>
    <w:rsid w:val="00FD0BC0"/>
    <w:rsid w:val="00FD116B"/>
    <w:rsid w:val="00FD1E9C"/>
    <w:rsid w:val="00FD22FC"/>
    <w:rsid w:val="00FD2849"/>
    <w:rsid w:val="00FD28E1"/>
    <w:rsid w:val="00FD2D82"/>
    <w:rsid w:val="00FD3049"/>
    <w:rsid w:val="00FD30DB"/>
    <w:rsid w:val="00FD3D4A"/>
    <w:rsid w:val="00FD634C"/>
    <w:rsid w:val="00FD657D"/>
    <w:rsid w:val="00FD6761"/>
    <w:rsid w:val="00FE0065"/>
    <w:rsid w:val="00FE09C2"/>
    <w:rsid w:val="00FE0A68"/>
    <w:rsid w:val="00FE0C55"/>
    <w:rsid w:val="00FE1707"/>
    <w:rsid w:val="00FE1C70"/>
    <w:rsid w:val="00FE1E29"/>
    <w:rsid w:val="00FE1E3D"/>
    <w:rsid w:val="00FE4BA8"/>
    <w:rsid w:val="00FE4D48"/>
    <w:rsid w:val="00FE4DDD"/>
    <w:rsid w:val="00FE63A0"/>
    <w:rsid w:val="00FE7622"/>
    <w:rsid w:val="00FE7A83"/>
    <w:rsid w:val="00FE7E61"/>
    <w:rsid w:val="00FF08AC"/>
    <w:rsid w:val="00FF2EE5"/>
    <w:rsid w:val="00FF31C0"/>
    <w:rsid w:val="00FF3881"/>
    <w:rsid w:val="00FF5102"/>
    <w:rsid w:val="00FF5355"/>
    <w:rsid w:val="00FF616C"/>
    <w:rsid w:val="00FF6982"/>
    <w:rsid w:val="00FF69BC"/>
    <w:rsid w:val="00FF7101"/>
    <w:rsid w:val="00FF7A8A"/>
    <w:rsid w:val="00FF7BCD"/>
    <w:rsid w:val="00FF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05D2DD4E"/>
  <w15:chartTrackingRefBased/>
  <w15:docId w15:val="{101E2FD2-0051-4CF7-8424-97A99EAA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Normal (Web)" w:uiPriority="99"/>
    <w:lsdException w:name="HTML Keyboard" w:semiHidden="1" w:unhideWhenUsed="1"/>
    <w:lsdException w:name="HTML Preformatted" w:uiPriority="99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C7ED6"/>
    <w:pPr>
      <w:spacing w:after="240" w:line="480" w:lineRule="auto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C7ED6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BC7ED6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BC7ED6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BC7ED6"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10B5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semiHidden/>
    <w:rsid w:val="00BC7ED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BC7ED6"/>
  </w:style>
  <w:style w:type="paragraph" w:styleId="Header">
    <w:name w:val="header"/>
    <w:basedOn w:val="Normal"/>
    <w:link w:val="HeaderChar"/>
    <w:rsid w:val="00BC7ED6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rsid w:val="00BC7ED6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BC7ED6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link w:val="bullet1Char"/>
    <w:rsid w:val="00BC7ED6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BC7ED6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BC7ED6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BC7ED6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BC7ED6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link w:val="BalloonTextChar"/>
    <w:semiHidden/>
    <w:rsid w:val="00BC7ED6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BC7ED6"/>
  </w:style>
  <w:style w:type="paragraph" w:customStyle="1" w:styleId="Cover">
    <w:name w:val="Cover"/>
    <w:basedOn w:val="Normal"/>
    <w:rsid w:val="00BC7ED6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BC7ED6"/>
    <w:pPr>
      <w:ind w:firstLine="450"/>
    </w:pPr>
  </w:style>
  <w:style w:type="table" w:styleId="TableGrid">
    <w:name w:val="Table Grid"/>
    <w:basedOn w:val="TableNormal"/>
    <w:rsid w:val="00BC7ED6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BC7ED6"/>
    <w:rPr>
      <w:b/>
    </w:rPr>
  </w:style>
  <w:style w:type="paragraph" w:customStyle="1" w:styleId="Authortext">
    <w:name w:val="Author text"/>
    <w:basedOn w:val="Normal"/>
    <w:rsid w:val="00BC7ED6"/>
    <w:rPr>
      <w:b/>
    </w:rPr>
  </w:style>
  <w:style w:type="paragraph" w:customStyle="1" w:styleId="Authoraffiliation">
    <w:name w:val="Author affiliation"/>
    <w:basedOn w:val="Normal"/>
    <w:rsid w:val="00BC7ED6"/>
    <w:rPr>
      <w:i/>
    </w:rPr>
  </w:style>
  <w:style w:type="character" w:styleId="Emphasis">
    <w:name w:val="Emphasis"/>
    <w:qFormat/>
    <w:rsid w:val="00BC7ED6"/>
    <w:rPr>
      <w:b/>
      <w:bCs/>
      <w:i w:val="0"/>
      <w:iCs w:val="0"/>
    </w:rPr>
  </w:style>
  <w:style w:type="character" w:customStyle="1" w:styleId="berschrift1Zchn">
    <w:name w:val="Überschrift 1 Zchn"/>
    <w:rsid w:val="00D33B40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nhideWhenUsed/>
    <w:rsid w:val="00BC7ED6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5913B1"/>
    <w:rPr>
      <w:sz w:val="16"/>
      <w:szCs w:val="16"/>
    </w:rPr>
  </w:style>
  <w:style w:type="paragraph" w:styleId="CommentText">
    <w:name w:val="annotation text"/>
    <w:basedOn w:val="Normal"/>
    <w:link w:val="CommentTextChar"/>
    <w:rsid w:val="005913B1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5913B1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91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913B1"/>
    <w:rPr>
      <w:rFonts w:ascii="Arial" w:hAnsi="Arial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5913B1"/>
    <w:pPr>
      <w:spacing w:after="0" w:line="240" w:lineRule="auto"/>
      <w:ind w:left="720"/>
      <w:contextualSpacing/>
    </w:pPr>
    <w:rPr>
      <w:rFonts w:ascii="Calibri" w:eastAsia="Calibri" w:hAnsi="Calibri" w:cs="Calibri"/>
      <w:sz w:val="22"/>
      <w:szCs w:val="22"/>
      <w:lang w:eastAsia="en-GB"/>
    </w:rPr>
  </w:style>
  <w:style w:type="paragraph" w:styleId="NormalWeb">
    <w:name w:val="Normal (Web)"/>
    <w:basedOn w:val="Normal"/>
    <w:uiPriority w:val="99"/>
    <w:unhideWhenUsed/>
    <w:rsid w:val="00CE6E3E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semiHidden/>
    <w:rsid w:val="00B10B51"/>
    <w:rPr>
      <w:rFonts w:asciiTheme="majorHAnsi" w:eastAsiaTheme="majorEastAsia" w:hAnsiTheme="majorHAnsi" w:cstheme="majorBidi"/>
      <w:color w:val="2F5496" w:themeColor="accent1" w:themeShade="BF"/>
      <w:sz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24A7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rsid w:val="00B251C1"/>
    <w:rPr>
      <w:rFonts w:ascii="Arial" w:hAnsi="Arial"/>
      <w:b/>
      <w:i/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96920"/>
    <w:pPr>
      <w:spacing w:after="0"/>
      <w:jc w:val="center"/>
    </w:pPr>
    <w:rPr>
      <w:rFonts w:cs="Arial"/>
      <w:sz w:val="20"/>
    </w:rPr>
  </w:style>
  <w:style w:type="character" w:customStyle="1" w:styleId="bullet1Char">
    <w:name w:val="bullet 1 Char"/>
    <w:basedOn w:val="DefaultParagraphFont"/>
    <w:link w:val="bullet1"/>
    <w:rsid w:val="00E96920"/>
    <w:rPr>
      <w:rFonts w:ascii="Arial" w:hAnsi="Arial"/>
      <w:sz w:val="24"/>
      <w:lang w:eastAsia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E96920"/>
    <w:rPr>
      <w:rFonts w:ascii="Arial" w:hAnsi="Arial" w:cs="Arial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96920"/>
    <w:rPr>
      <w:rFonts w:cs="Arial"/>
      <w:sz w:val="20"/>
    </w:rPr>
  </w:style>
  <w:style w:type="character" w:customStyle="1" w:styleId="EndNoteBibliographyChar">
    <w:name w:val="EndNote Bibliography Char"/>
    <w:basedOn w:val="bullet1Char"/>
    <w:link w:val="EndNoteBibliography"/>
    <w:rsid w:val="00E96920"/>
    <w:rPr>
      <w:rFonts w:ascii="Arial" w:hAnsi="Arial" w:cs="Arial"/>
      <w:sz w:val="24"/>
      <w:lang w:eastAsia="en-US"/>
    </w:rPr>
  </w:style>
  <w:style w:type="character" w:styleId="FollowedHyperlink">
    <w:name w:val="FollowedHyperlink"/>
    <w:basedOn w:val="DefaultParagraphFont"/>
    <w:rsid w:val="00ED0EB2"/>
    <w:rPr>
      <w:color w:val="954F72" w:themeColor="followedHyperlink"/>
      <w:u w:val="single"/>
    </w:rPr>
  </w:style>
  <w:style w:type="character" w:customStyle="1" w:styleId="BalloonTextChar">
    <w:name w:val="Balloon Text Char"/>
    <w:basedOn w:val="DefaultParagraphFont"/>
    <w:link w:val="BalloonText"/>
    <w:semiHidden/>
    <w:rsid w:val="00241FAE"/>
    <w:rPr>
      <w:rFonts w:ascii="Tahoma" w:hAnsi="Tahoma" w:cs="Tahoma"/>
      <w:sz w:val="16"/>
      <w:szCs w:val="16"/>
      <w:lang w:eastAsia="en-US"/>
    </w:rPr>
  </w:style>
  <w:style w:type="character" w:customStyle="1" w:styleId="Heading2Char">
    <w:name w:val="Heading 2 Char"/>
    <w:basedOn w:val="DefaultParagraphFont"/>
    <w:link w:val="Heading2"/>
    <w:rsid w:val="00241FAE"/>
    <w:rPr>
      <w:rFonts w:ascii="Arial" w:hAnsi="Arial"/>
      <w:b/>
      <w:sz w:val="24"/>
      <w:lang w:eastAsia="en-US"/>
    </w:rPr>
  </w:style>
  <w:style w:type="character" w:styleId="Strong">
    <w:name w:val="Strong"/>
    <w:basedOn w:val="DefaultParagraphFont"/>
    <w:uiPriority w:val="22"/>
    <w:qFormat/>
    <w:rsid w:val="00924D1D"/>
    <w:rPr>
      <w:b/>
      <w:bCs/>
    </w:rPr>
  </w:style>
  <w:style w:type="paragraph" w:styleId="Revision">
    <w:name w:val="Revision"/>
    <w:hidden/>
    <w:uiPriority w:val="99"/>
    <w:semiHidden/>
    <w:rsid w:val="00493536"/>
    <w:rPr>
      <w:rFonts w:ascii="Arial" w:hAnsi="Arial"/>
      <w:sz w:val="24"/>
      <w:lang w:eastAsia="en-US"/>
    </w:rPr>
  </w:style>
  <w:style w:type="paragraph" w:styleId="BodyTextIndent">
    <w:name w:val="Body Text Indent"/>
    <w:basedOn w:val="Normal"/>
    <w:link w:val="BodyTextIndentChar"/>
    <w:rsid w:val="00A84129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FD2D82"/>
    <w:rPr>
      <w:rFonts w:ascii="Arial" w:hAnsi="Arial"/>
      <w:sz w:val="24"/>
      <w:lang w:eastAsia="en-US"/>
    </w:rPr>
  </w:style>
  <w:style w:type="paragraph" w:styleId="FootnoteText">
    <w:name w:val="footnote text"/>
    <w:basedOn w:val="Normal"/>
    <w:link w:val="FootnoteTextChar"/>
    <w:rsid w:val="00722A6C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722A6C"/>
    <w:rPr>
      <w:rFonts w:ascii="Arial" w:hAnsi="Arial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3C4622"/>
  </w:style>
  <w:style w:type="character" w:customStyle="1" w:styleId="Heading4Char">
    <w:name w:val="Heading 4 Char"/>
    <w:basedOn w:val="DefaultParagraphFont"/>
    <w:link w:val="Heading4"/>
    <w:rsid w:val="003C4622"/>
    <w:rPr>
      <w:rFonts w:ascii="Arial" w:hAnsi="Arial"/>
      <w:i/>
      <w:sz w:val="24"/>
      <w:lang w:eastAsia="en-US"/>
    </w:rPr>
  </w:style>
  <w:style w:type="character" w:customStyle="1" w:styleId="HeaderChar">
    <w:name w:val="Header Char"/>
    <w:basedOn w:val="DefaultParagraphFont"/>
    <w:link w:val="Header"/>
    <w:rsid w:val="003C4622"/>
    <w:rPr>
      <w:rFonts w:ascii="Arial" w:hAnsi="Arial"/>
      <w:sz w:val="18"/>
      <w:lang w:eastAsia="en-US"/>
    </w:rPr>
  </w:style>
  <w:style w:type="character" w:customStyle="1" w:styleId="FooterChar">
    <w:name w:val="Footer Char"/>
    <w:basedOn w:val="DefaultParagraphFont"/>
    <w:link w:val="Footer"/>
    <w:rsid w:val="003C4622"/>
    <w:rPr>
      <w:rFonts w:ascii="Arial" w:hAnsi="Arial"/>
      <w:sz w:val="18"/>
      <w:lang w:eastAsia="en-US"/>
    </w:rPr>
  </w:style>
  <w:style w:type="character" w:customStyle="1" w:styleId="TitleChar">
    <w:name w:val="Title Char"/>
    <w:basedOn w:val="DefaultParagraphFont"/>
    <w:link w:val="Title"/>
    <w:rsid w:val="003C4622"/>
    <w:rPr>
      <w:rFonts w:ascii="Arial" w:hAnsi="Arial"/>
      <w:b/>
      <w:kern w:val="28"/>
      <w:sz w:val="32"/>
      <w:lang w:eastAsia="en-US"/>
    </w:rPr>
  </w:style>
  <w:style w:type="table" w:customStyle="1" w:styleId="TableGrid1">
    <w:name w:val="Table Grid1"/>
    <w:basedOn w:val="TableNormal"/>
    <w:next w:val="TableGrid"/>
    <w:rsid w:val="003C4622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81308"/>
    <w:pPr>
      <w:autoSpaceDE w:val="0"/>
      <w:autoSpaceDN w:val="0"/>
      <w:adjustRightInd w:val="0"/>
    </w:pPr>
    <w:rPr>
      <w:rFonts w:ascii="Helvetica 65 Medium" w:hAnsi="Helvetica 65 Medium" w:cs="Helvetica 65 Medium"/>
      <w:color w:val="000000"/>
      <w:sz w:val="24"/>
      <w:szCs w:val="24"/>
    </w:rPr>
  </w:style>
  <w:style w:type="character" w:customStyle="1" w:styleId="A13">
    <w:name w:val="A13"/>
    <w:uiPriority w:val="99"/>
    <w:rsid w:val="00E81308"/>
    <w:rPr>
      <w:rFonts w:cs="Helvetica 65 Medium"/>
      <w:color w:val="FFFFFF"/>
      <w:sz w:val="74"/>
      <w:szCs w:val="74"/>
    </w:rPr>
  </w:style>
  <w:style w:type="character" w:customStyle="1" w:styleId="A14">
    <w:name w:val="A14"/>
    <w:uiPriority w:val="99"/>
    <w:rsid w:val="00E81308"/>
    <w:rPr>
      <w:rFonts w:cs="Helvetica 65 Medium"/>
      <w:color w:val="FFFFFF"/>
      <w:sz w:val="43"/>
      <w:szCs w:val="43"/>
    </w:rPr>
  </w:style>
  <w:style w:type="paragraph" w:customStyle="1" w:styleId="Affiliations">
    <w:name w:val="Affiliations"/>
    <w:basedOn w:val="Normal"/>
    <w:rsid w:val="00DD10F1"/>
    <w:pPr>
      <w:spacing w:line="360" w:lineRule="auto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0C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0CBA"/>
    <w:rPr>
      <w:rFonts w:ascii="Courier New" w:hAnsi="Courier New" w:cs="Courier New"/>
    </w:rPr>
  </w:style>
  <w:style w:type="character" w:customStyle="1" w:styleId="st">
    <w:name w:val="st"/>
    <w:basedOn w:val="DefaultParagraphFont"/>
    <w:rsid w:val="000C19F6"/>
  </w:style>
  <w:style w:type="character" w:customStyle="1" w:styleId="1">
    <w:name w:val="見出し 1 (文字)"/>
    <w:rsid w:val="009B5113"/>
    <w:rPr>
      <w:rFonts w:ascii="Arial" w:hAnsi="Arial"/>
      <w:b/>
      <w:kern w:val="28"/>
      <w:sz w:val="3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24DAE"/>
    <w:rPr>
      <w:color w:val="605E5C"/>
      <w:shd w:val="clear" w:color="auto" w:fill="E1DFDD"/>
    </w:rPr>
  </w:style>
  <w:style w:type="character" w:customStyle="1" w:styleId="berschrift1Zchn1">
    <w:name w:val="Überschrift 1 Zchn1"/>
    <w:rsid w:val="00AF5958"/>
    <w:rPr>
      <w:rFonts w:ascii="Arial" w:hAnsi="Arial"/>
      <w:b/>
      <w:kern w:val="28"/>
      <w:sz w:val="30"/>
      <w:lang w:eastAsia="en-US"/>
    </w:rPr>
  </w:style>
  <w:style w:type="character" w:customStyle="1" w:styleId="Heading1Char">
    <w:name w:val="Heading 1 Char"/>
    <w:link w:val="Heading1"/>
    <w:rsid w:val="00BC7ED6"/>
    <w:rPr>
      <w:rFonts w:ascii="Arial" w:hAnsi="Arial"/>
      <w:b/>
      <w:kern w:val="28"/>
      <w:sz w:val="3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0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10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8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960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67909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543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2694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828397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0079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34147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3432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2343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47872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76714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14863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785505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0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6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8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0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2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079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925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83841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568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0982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423208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9390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3186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2735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94441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9251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799804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461729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74769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09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98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5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72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2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footer" Target="footer5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SCION\Manu_Sci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8226ED9E3BCD4EB690BA4B23A55A04" ma:contentTypeVersion="13" ma:contentTypeDescription="Create a new document." ma:contentTypeScope="" ma:versionID="669ec46b525633f659b1b6163085fcea">
  <xsd:schema xmlns:xsd="http://www.w3.org/2001/XMLSchema" xmlns:xs="http://www.w3.org/2001/XMLSchema" xmlns:p="http://schemas.microsoft.com/office/2006/metadata/properties" xmlns:ns3="bd5d9530-3906-46b3-bc31-0c157c89a3a5" xmlns:ns4="28f215df-9987-425f-b3f5-ac53e845e985" targetNamespace="http://schemas.microsoft.com/office/2006/metadata/properties" ma:root="true" ma:fieldsID="27774df8c4511e38ec18c23a2f449f40" ns3:_="" ns4:_="">
    <xsd:import namespace="bd5d9530-3906-46b3-bc31-0c157c89a3a5"/>
    <xsd:import namespace="28f215df-9987-425f-b3f5-ac53e845e9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5d9530-3906-46b3-bc31-0c157c89a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f215df-9987-425f-b3f5-ac53e845e98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F36E2A-4B87-4350-9F7F-DE0BD2A159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5d9530-3906-46b3-bc31-0c157c89a3a5"/>
    <ds:schemaRef ds:uri="28f215df-9987-425f-b3f5-ac53e845e9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5255F0-F363-4BAA-9A5D-F738FB4D59A2}">
  <ds:schemaRefs>
    <ds:schemaRef ds:uri="http://schemas.openxmlformats.org/package/2006/metadata/core-properties"/>
    <ds:schemaRef ds:uri="http://schemas.microsoft.com/office/2006/documentManagement/types"/>
    <ds:schemaRef ds:uri="28f215df-9987-425f-b3f5-ac53e845e985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bd5d9530-3906-46b3-bc31-0c157c89a3a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8F41025-D172-44D1-9163-ADF89182E30E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58DD93E8-CB00-47C5-88C0-FDB2726355D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5BBD48-022D-4007-B7E9-103AC7F82F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Scion</Template>
  <TotalTime>10</TotalTime>
  <Pages>8</Pages>
  <Words>1476</Words>
  <Characters>6965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</vt:lpstr>
      <vt:lpstr>Manuscript</vt:lpstr>
    </vt:vector>
  </TitlesOfParts>
  <Company>Prime Medica</Company>
  <LinksUpToDate>false</LinksUpToDate>
  <CharactersWithSpaces>8425</CharactersWithSpaces>
  <SharedDoc>false</SharedDoc>
  <HLinks>
    <vt:vector size="6" baseType="variant">
      <vt:variant>
        <vt:i4>1114205</vt:i4>
      </vt:variant>
      <vt:variant>
        <vt:i4>0</vt:i4>
      </vt:variant>
      <vt:variant>
        <vt:i4>0</vt:i4>
      </vt:variant>
      <vt:variant>
        <vt:i4>5</vt:i4>
      </vt:variant>
      <vt:variant>
        <vt:lpwstr>http://annals.org/aim/article/2424869/good-publication-practice-communicating-company-sponsored-medical-research-gpp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SMW</dc:creator>
  <cp:keywords/>
  <dc:description/>
  <cp:lastModifiedBy>SMW</cp:lastModifiedBy>
  <cp:revision>6</cp:revision>
  <cp:lastPrinted>2020-04-23T09:17:00Z</cp:lastPrinted>
  <dcterms:created xsi:type="dcterms:W3CDTF">2020-09-01T07:12:00Z</dcterms:created>
  <dcterms:modified xsi:type="dcterms:W3CDTF">2020-09-17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docIndexRef">
    <vt:lpwstr>b734bcfe-ce19-46ad-befe-31f0372843be</vt:lpwstr>
  </property>
  <property fmtid="{D5CDD505-2E9C-101B-9397-08002B2CF9AE}" pid="23" name="bjSaver">
    <vt:lpwstr>tNd3jb5yqoePlPZt/u4MnNbnL0shDLAA</vt:lpwstr>
  </property>
  <property fmtid="{D5CDD505-2E9C-101B-9397-08002B2CF9AE}" pid="2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25" name="bjDocumentLabelXML-0">
    <vt:lpwstr>ames.com/2008/01/sie/internal/label"&gt;&lt;element uid="9920fcc9-9f43-4d43-9e3e-b98a219cfd55" value="" /&gt;&lt;/sisl&gt;</vt:lpwstr>
  </property>
  <property fmtid="{D5CDD505-2E9C-101B-9397-08002B2CF9AE}" pid="26" name="bjDocumentSecurityLabel">
    <vt:lpwstr>Not Classified</vt:lpwstr>
  </property>
  <property fmtid="{D5CDD505-2E9C-101B-9397-08002B2CF9AE}" pid="27" name="ContentTypeId">
    <vt:lpwstr>0x010100898226ED9E3BCD4EB690BA4B23A55A04</vt:lpwstr>
  </property>
  <property fmtid="{D5CDD505-2E9C-101B-9397-08002B2CF9AE}" pid="28" name="_NewReviewCycle">
    <vt:lpwstr/>
  </property>
  <property fmtid="{D5CDD505-2E9C-101B-9397-08002B2CF9AE}" pid="29" name="MSIP_Label_7f850223-87a8-40c3-9eb2-432606efca2a_Enabled">
    <vt:lpwstr>True</vt:lpwstr>
  </property>
  <property fmtid="{D5CDD505-2E9C-101B-9397-08002B2CF9AE}" pid="30" name="MSIP_Label_7f850223-87a8-40c3-9eb2-432606efca2a_SiteId">
    <vt:lpwstr>fcb2b37b-5da0-466b-9b83-0014b67a7c78</vt:lpwstr>
  </property>
  <property fmtid="{D5CDD505-2E9C-101B-9397-08002B2CF9AE}" pid="31" name="MSIP_Label_7f850223-87a8-40c3-9eb2-432606efca2a_Owner">
    <vt:lpwstr>corina.becker@bayer.com</vt:lpwstr>
  </property>
  <property fmtid="{D5CDD505-2E9C-101B-9397-08002B2CF9AE}" pid="32" name="MSIP_Label_7f850223-87a8-40c3-9eb2-432606efca2a_SetDate">
    <vt:lpwstr>2020-08-21T08:35:41.2971349Z</vt:lpwstr>
  </property>
  <property fmtid="{D5CDD505-2E9C-101B-9397-08002B2CF9AE}" pid="33" name="MSIP_Label_7f850223-87a8-40c3-9eb2-432606efca2a_Name">
    <vt:lpwstr>NO CLASSIFICATION</vt:lpwstr>
  </property>
  <property fmtid="{D5CDD505-2E9C-101B-9397-08002B2CF9AE}" pid="34" name="MSIP_Label_7f850223-87a8-40c3-9eb2-432606efca2a_Application">
    <vt:lpwstr>Microsoft Azure Information Protection</vt:lpwstr>
  </property>
  <property fmtid="{D5CDD505-2E9C-101B-9397-08002B2CF9AE}" pid="35" name="MSIP_Label_7f850223-87a8-40c3-9eb2-432606efca2a_Extended_MSFT_Method">
    <vt:lpwstr>Automatic</vt:lpwstr>
  </property>
  <property fmtid="{D5CDD505-2E9C-101B-9397-08002B2CF9AE}" pid="36" name="Sensitivity">
    <vt:lpwstr>NO CLASSIFICATION</vt:lpwstr>
  </property>
</Properties>
</file>